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120" w:after="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Additional file 1</w:t>
      </w:r>
    </w:p>
    <w:p>
      <w:pPr>
        <w:pStyle w:val="Normal"/>
        <w:spacing w:lineRule="auto" w:line="36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Overview of procedure for estimating mortality attributable to excess adiposity</w:t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Kelly C et al, 2009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From a range of specific inputs, many of which are user-selectable, the model estimates deaths, years of life lost and life expectancy lost attributable to higher than optimal BMI. </w:t>
      </w:r>
    </w:p>
    <w:p>
      <w:pPr>
        <w:pStyle w:val="Normal"/>
        <w:rPr/>
      </w:pPr>
      <w:r>
        <w:rPr>
          <w:rFonts w:cs="Arial" w:ascii="Arial" w:hAnsi="Arial"/>
          <w:sz w:val="22"/>
          <w:szCs w:val="22"/>
        </w:rPr>
        <w:t xml:space="preserve">The structure of the model is demonstrated in </w:t>
      </w:r>
      <w:r>
        <w:rPr>
          <w:rFonts w:cs="Arial" w:ascii="Arial" w:hAnsi="Arial"/>
          <w:sz w:val="22"/>
          <w:szCs w:val="22"/>
        </w:rPr>
        <w:fldChar w:fldCharType="begin"/>
      </w:r>
      <w:r>
        <w:rPr>
          <w:sz w:val="22"/>
          <w:szCs w:val="22"/>
          <w:rFonts w:cs="Arial" w:ascii="Arial" w:hAnsi="Arial"/>
        </w:rPr>
        <w:instrText xml:space="preserve"> REF _Ref167853286 \h </w:instrText>
      </w:r>
      <w:r>
        <w:rPr>
          <w:sz w:val="22"/>
          <w:szCs w:val="22"/>
          <w:rFonts w:cs="Arial" w:ascii="Arial" w:hAnsi="Arial"/>
        </w:rPr>
        <w:fldChar w:fldCharType="separate"/>
      </w:r>
      <w:r>
        <w:rPr>
          <w:sz w:val="22"/>
          <w:szCs w:val="22"/>
          <w:rFonts w:cs="Arial" w:ascii="Arial" w:hAnsi="Arial"/>
        </w:rPr>
        <w:t>Error: Reference source not found</w:t>
      </w:r>
      <w:r>
        <w:rPr>
          <w:sz w:val="22"/>
          <w:szCs w:val="22"/>
          <w:rFonts w:cs="Arial" w:ascii="Arial" w:hAnsi="Arial"/>
        </w:rPr>
        <w:fldChar w:fldCharType="end"/>
      </w:r>
      <w:r>
        <w:rPr>
          <w:rFonts w:cs="Arial" w:ascii="Arial" w:hAnsi="Arial"/>
          <w:sz w:val="22"/>
          <w:szCs w:val="22"/>
        </w:rPr>
        <w:t>.1. Inputs are flagged by their blue boxes (solid border), processes/ analysis are shown by their green boxes (dashed border) and outputs are presented in orange boxes (dotted border).</w:t>
      </w:r>
    </w:p>
    <w:p>
      <w:pPr>
        <w:pStyle w:val="Normal"/>
        <w:rPr/>
      </w:pPr>
      <w:r>
        <w:rPr>
          <w:rFonts w:cs="Arial" w:ascii="Arial" w:hAnsi="Arial"/>
          <w:sz w:val="22"/>
          <w:szCs w:val="22"/>
        </w:rPr>
        <w:t>The model is structured into sheets for each individual process, working from right to left in the Excel tabs. All workings are fully dynamic; if the source data is altered, the final outputs (both tables and graphs) will adjust accordingly.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All set-up options are located on a single sheet, and these options drive the rest of the workbook. 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Sensitivity analyses are performed by macro-driven calculations, altering the model and generating sensitivity tables based upon each scenario. These are calculated on-demand when desired.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keepNext w:val="true"/>
        <w:jc w:val="center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Figure A.1.1: Structure of model for estimating mortality attributable to excess adiposity</w:t>
      </w:r>
    </w:p>
    <w:p>
      <w:pPr>
        <w:pStyle w:val="Normal"/>
        <w:keepNext w:val="true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  <w:lang w:val="en-US" w:eastAsia="en-US"/>
        </w:rPr>
        <mc:AlternateContent>
          <mc:Choice Requires="wpg">
            <w:drawing>
              <wp:inline distT="0" distB="0" distL="0" distR="0">
                <wp:extent cx="13809980" cy="5165725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3809960" cy="5165640"/>
                          <a:chOff x="0" y="0"/>
                          <a:chExt cx="13809960" cy="516564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13809960" cy="5165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g:grpSp>
                        <wpg:cNvGrpSpPr/>
                        <wpg:grpSpPr>
                          <a:xfrm>
                            <a:off x="9360" y="3960"/>
                            <a:ext cx="966960" cy="63108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966960" cy="631080"/>
                            </a:xfrm>
                            <a:prstGeom prst="rect">
                              <a:avLst/>
                            </a:prstGeom>
                            <a:solidFill>
                              <a:srgbClr val="e5f2ff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966960" cy="631080"/>
                            </a:xfrm>
                            <a:prstGeom prst="rect">
                              <a:avLst/>
                            </a:prstGeom>
                            <a:noFill/>
                            <a:ln cap="rnd" w="9000">
                              <a:solidFill>
                                <a:srgbClr val="65b2f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 txBox="1"/>
                        <wps:spPr>
                          <a:xfrm>
                            <a:off x="9000" y="0"/>
                            <a:ext cx="966960" cy="374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120" w:after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b/>
                                  <w:szCs w:val="18"/>
                                  <w:bCs/>
                                  <w:rFonts w:ascii="Arial Narrow" w:hAnsi="Arial Narrow" w:eastAsia="Times New Roman" w:cs="Arial Narrow"/>
                                  <w:color w:val="000000"/>
                                  <w:lang w:val="en-GB" w:bidi="ar-SA"/>
                                </w:rPr>
                                <w:t>Historical (observed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120" w:after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b/>
                                  <w:szCs w:val="18"/>
                                  <w:bCs/>
                                  <w:rFonts w:ascii="Arial Narrow" w:hAnsi="Arial Narrow" w:eastAsia="Times New Roman" w:cs="Arial Narrow"/>
                                  <w:color w:val="000000"/>
                                  <w:lang w:val="en-GB" w:bidi="ar-SA"/>
                                </w:rPr>
                                <w:t>BMI (mean, sd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120" w:after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374760"/>
                            <a:ext cx="976680" cy="217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120" w:after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i/>
                                  <w:szCs w:val="16"/>
                                  <w:iCs/>
                                  <w:rFonts w:ascii="Arial Narrow" w:hAnsi="Arial Narrow" w:eastAsia="Times New Roman" w:cs="Arial Narrow"/>
                                  <w:color w:val="000000"/>
                                  <w:lang w:val="en-GB" w:bidi="ar-SA"/>
                                </w:rPr>
                                <w:t xml:space="preserve">Source: HSE 1997-2004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21160" y="275040"/>
                            <a:ext cx="29160" cy="19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120" w:after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i/>
                                  <w:szCs w:val="16"/>
                                  <w:iCs/>
                                  <w:rFonts w:ascii="Arial Narrow" w:hAnsi="Arial Narrow" w:eastAsia="Times New Roman" w:cs="Arial Narrow"/>
                                  <w:color w:val="000000"/>
                                  <w:lang w:val="en-GB" w:bidi="ar-SA"/>
                                </w:rPr>
                                <w:t>-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g:grpSp>
                        <wpg:cNvGrpSpPr/>
                        <wpg:grpSpPr>
                          <a:xfrm>
                            <a:off x="1101600" y="11520"/>
                            <a:ext cx="747360" cy="63252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747360" cy="632520"/>
                            </a:xfrm>
                            <a:prstGeom prst="rect">
                              <a:avLst/>
                            </a:prstGeom>
                            <a:solidFill>
                              <a:srgbClr val="e5f2ff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747360" cy="632520"/>
                            </a:xfrm>
                            <a:prstGeom prst="rect">
                              <a:avLst/>
                            </a:prstGeom>
                            <a:noFill/>
                            <a:ln cap="rnd" w="9000">
                              <a:solidFill>
                                <a:srgbClr val="65b2f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 txBox="1"/>
                        <wps:spPr>
                          <a:xfrm>
                            <a:off x="1101240" y="3960"/>
                            <a:ext cx="747360" cy="640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120" w:after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b/>
                                  <w:szCs w:val="18"/>
                                  <w:bCs/>
                                  <w:rFonts w:ascii="Arial Narrow" w:hAnsi="Arial Narrow" w:eastAsia="Times New Roman" w:cs="Arial Narrow"/>
                                  <w:color w:val="000000"/>
                                  <w:lang w:val="en-GB" w:bidi="ar-SA"/>
                                </w:rPr>
                                <w:t>Population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120" w:after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120" w:after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i/>
                                  <w:szCs w:val="18"/>
                                  <w:bCs/>
                                  <w:rFonts w:ascii="Arial Narrow" w:hAnsi="Arial Narrow" w:eastAsia="Times New Roman" w:cs="Arial Narrow"/>
                                  <w:color w:val="000000"/>
                                  <w:lang w:val="en-GB" w:bidi="ar-SA"/>
                                </w:rPr>
                                <w:t>Historical / official forecasts (ONS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g:grpSp>
                        <wpg:cNvGrpSpPr/>
                        <wpg:grpSpPr>
                          <a:xfrm>
                            <a:off x="3960" y="3465720"/>
                            <a:ext cx="1136160" cy="63252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1136160" cy="632520"/>
                            </a:xfrm>
                            <a:prstGeom prst="rect">
                              <a:avLst/>
                            </a:prstGeom>
                            <a:solidFill>
                              <a:srgbClr val="e5f2ff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1136160" cy="632520"/>
                            </a:xfrm>
                            <a:prstGeom prst="rect">
                              <a:avLst/>
                            </a:prstGeom>
                            <a:noFill/>
                            <a:ln cap="rnd" w="9000">
                              <a:solidFill>
                                <a:srgbClr val="65b2f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 txBox="1"/>
                        <wps:spPr>
                          <a:xfrm>
                            <a:off x="33120" y="3531960"/>
                            <a:ext cx="1090440" cy="287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b/>
                                  <w:szCs w:val="18"/>
                                  <w:bCs/>
                                  <w:rFonts w:ascii="Arial Narrow" w:hAnsi="Arial Narrow" w:eastAsia="Times New Roman" w:cs="Arial Narrow"/>
                                  <w:color w:val="000000"/>
                                  <w:lang w:val="en-GB" w:bidi="ar-SA"/>
                                </w:rPr>
                                <w:t>Relationship (slope) of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b/>
                                  <w:szCs w:val="18"/>
                                  <w:bCs/>
                                  <w:rFonts w:ascii="Arial Narrow" w:hAnsi="Arial Narrow" w:eastAsia="Times New Roman" w:cs="Arial Narrow"/>
                                  <w:color w:val="000000"/>
                                  <w:lang w:val="en-GB" w:bidi="ar-SA"/>
                                </w:rPr>
                                <w:t>logRR on BMI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3120" y="3750840"/>
                            <a:ext cx="1090440" cy="339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120" w:after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Arial Narrow" w:hAnsi="Arial Narrow" w:eastAsia="Times New Roman" w:cs="Arial Narrow"/>
                                  <w:color w:val="000000"/>
                                  <w:lang w:val="en-GB" w:bidi="ar-SA"/>
                                </w:rPr>
                                <w:t>by cause of death, sex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120" w:after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Arial Narrow" w:hAnsi="Arial Narrow" w:eastAsia="Times New Roman" w:cs="Arial Narrow"/>
                                  <w:color w:val="000000"/>
                                  <w:lang w:val="en-GB" w:bidi="ar-SA"/>
                                </w:rPr>
                                <w:t xml:space="preserve">and age </w:t>
                              </w: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 Narrow" w:hAnsi="Arial Narrow" w:eastAsia="Times New Roman" w:cs="Arial Narrow"/>
                                  <w:color w:val="000000"/>
                                  <w:lang w:val="en-GB" w:bidi="ar-SA"/>
                                </w:rPr>
                                <w:t>(James et al, 2004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g:grpSp>
                        <wpg:cNvGrpSpPr/>
                        <wpg:grpSpPr>
                          <a:xfrm>
                            <a:off x="3960" y="2763360"/>
                            <a:ext cx="1139040" cy="63180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1139040" cy="631800"/>
                            </a:xfrm>
                            <a:prstGeom prst="rect">
                              <a:avLst/>
                            </a:prstGeom>
                            <a:solidFill>
                              <a:srgbClr val="e5f2ff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1139040" cy="631800"/>
                            </a:xfrm>
                            <a:prstGeom prst="rect">
                              <a:avLst/>
                            </a:prstGeom>
                            <a:noFill/>
                            <a:ln cap="rnd" w="9000">
                              <a:solidFill>
                                <a:srgbClr val="65b2f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 txBox="1"/>
                        <wps:spPr>
                          <a:xfrm>
                            <a:off x="146520" y="2829600"/>
                            <a:ext cx="886320" cy="338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120" w:after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b/>
                                  <w:szCs w:val="18"/>
                                  <w:bCs/>
                                  <w:rFonts w:ascii="Arial Narrow" w:hAnsi="Arial Narrow" w:eastAsia="Times New Roman" w:cs="Arial Narrow"/>
                                  <w:color w:val="000000"/>
                                  <w:lang w:val="en-GB" w:bidi="ar-SA"/>
                                </w:rPr>
                                <w:t xml:space="preserve">Counterfactual BMI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19320" y="2961000"/>
                            <a:ext cx="527040" cy="338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120" w:after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b/>
                                  <w:szCs w:val="18"/>
                                  <w:bCs/>
                                  <w:rFonts w:ascii="Arial Narrow" w:hAnsi="Arial Narrow" w:eastAsia="Times New Roman" w:cs="Arial Narrow"/>
                                  <w:color w:val="000000"/>
                                  <w:lang w:val="en-GB" w:bidi="ar-SA"/>
                                </w:rPr>
                                <w:t>Distribution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5800" y="3091320"/>
                            <a:ext cx="1080720" cy="338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120" w:after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Arial Narrow" w:hAnsi="Arial Narrow" w:eastAsia="Times New Roman" w:cs="Arial Narrow"/>
                                  <w:color w:val="000000"/>
                                  <w:lang w:val="en-GB" w:bidi="ar-SA"/>
                                </w:rPr>
                                <w:t>Mean / standard deviation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2320" y="3219480"/>
                            <a:ext cx="955800" cy="309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120" w:after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i/>
                                  <w:szCs w:val="16"/>
                                  <w:iCs/>
                                  <w:rFonts w:ascii="Arial Narrow" w:hAnsi="Arial Narrow" w:eastAsia="Times New Roman" w:cs="Arial Narrow"/>
                                  <w:color w:val="000000"/>
                                  <w:lang w:val="en-GB" w:bidi="ar-SA"/>
                                </w:rPr>
                                <w:t>Source: WHO GBD Study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g:grpSp>
                        <wpg:cNvGrpSpPr/>
                        <wpg:grpSpPr>
                          <a:xfrm>
                            <a:off x="4840560" y="17640"/>
                            <a:ext cx="1058040" cy="62496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1058040" cy="624960"/>
                            </a:xfrm>
                            <a:prstGeom prst="rect">
                              <a:avLst/>
                            </a:prstGeom>
                            <a:solidFill>
                              <a:srgbClr val="e5f2ff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1058040" cy="624960"/>
                            </a:xfrm>
                            <a:prstGeom prst="rect">
                              <a:avLst/>
                            </a:prstGeom>
                            <a:noFill/>
                            <a:ln cap="rnd" w="9000">
                              <a:solidFill>
                                <a:srgbClr val="65b2f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 txBox="1"/>
                        <wps:spPr>
                          <a:xfrm>
                            <a:off x="4874760" y="78840"/>
                            <a:ext cx="911160" cy="262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b/>
                                  <w:szCs w:val="18"/>
                                  <w:bCs/>
                                  <w:rFonts w:ascii="Arial Narrow" w:hAnsi="Arial Narrow" w:eastAsia="Times New Roman" w:cs="Arial Narrow"/>
                                  <w:color w:val="000000"/>
                                  <w:lang w:val="en-GB" w:bidi="ar-SA"/>
                                </w:rPr>
                                <w:t>Life Table a</w:t>
                              </w:r>
                              <w:r>
                                <w:rPr>
                                  <w:kern w:val="2"/>
                                  <w:sz w:val="18"/>
                                  <w:b/>
                                  <w:szCs w:val="18"/>
                                  <w:bCs/>
                                  <w:vertAlign w:val="subscript"/>
                                  <w:rFonts w:ascii="Arial Narrow" w:hAnsi="Arial Narrow" w:eastAsia="Times New Roman" w:cs="Arial Narrow"/>
                                  <w:color w:val="000000"/>
                                  <w:lang w:val="en-GB" w:bidi="ar-SA"/>
                                </w:rPr>
                                <w:t>x</w:t>
                              </w:r>
                              <w:r>
                                <w:rPr>
                                  <w:kern w:val="2"/>
                                  <w:sz w:val="18"/>
                                  <w:b/>
                                  <w:szCs w:val="18"/>
                                  <w:bCs/>
                                  <w:rFonts w:ascii="Arial Narrow" w:hAnsi="Arial Narrow" w:eastAsia="Times New Roman" w:cs="Arial Narrow"/>
                                  <w:color w:val="000000"/>
                                  <w:lang w:val="en-GB" w:bidi="ar-SA"/>
                                </w:rPr>
                                <w:t xml:space="preserve"> values 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g:grpSp>
                        <wpg:cNvGrpSpPr/>
                        <wpg:grpSpPr>
                          <a:xfrm>
                            <a:off x="1049760" y="4283640"/>
                            <a:ext cx="1355760" cy="704160"/>
                          </a:xfrm>
                        </wpg:grpSpPr>
                        <wps:wsp>
                          <wps:cNvSpPr/>
                          <wps:spPr>
                            <a:xfrm>
                              <a:off x="5040" y="4680"/>
                              <a:ext cx="1346040" cy="694800"/>
                            </a:xfrm>
                            <a:prstGeom prst="rect">
                              <a:avLst/>
                            </a:prstGeom>
                            <a:solidFill>
                              <a:srgbClr val="fff0e1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1355760" cy="7041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135" h="1109">
                                  <a:moveTo>
                                    <a:pt x="2128" y="15"/>
                                  </a:moveTo>
                                  <a:lnTo>
                                    <a:pt x="2113" y="15"/>
                                  </a:lnTo>
                                  <a:lnTo>
                                    <a:pt x="2113" y="0"/>
                                  </a:lnTo>
                                  <a:lnTo>
                                    <a:pt x="2128" y="0"/>
                                  </a:lnTo>
                                  <a:lnTo>
                                    <a:pt x="2128" y="15"/>
                                  </a:lnTo>
                                  <a:close/>
                                  <a:moveTo>
                                    <a:pt x="2099" y="15"/>
                                  </a:moveTo>
                                  <a:lnTo>
                                    <a:pt x="2085" y="15"/>
                                  </a:lnTo>
                                  <a:lnTo>
                                    <a:pt x="2085" y="0"/>
                                  </a:lnTo>
                                  <a:lnTo>
                                    <a:pt x="2099" y="0"/>
                                  </a:lnTo>
                                  <a:lnTo>
                                    <a:pt x="2099" y="15"/>
                                  </a:lnTo>
                                  <a:close/>
                                  <a:moveTo>
                                    <a:pt x="2070" y="15"/>
                                  </a:moveTo>
                                  <a:lnTo>
                                    <a:pt x="2056" y="15"/>
                                  </a:lnTo>
                                  <a:lnTo>
                                    <a:pt x="2056" y="0"/>
                                  </a:lnTo>
                                  <a:lnTo>
                                    <a:pt x="2070" y="0"/>
                                  </a:lnTo>
                                  <a:lnTo>
                                    <a:pt x="2070" y="15"/>
                                  </a:lnTo>
                                  <a:close/>
                                  <a:moveTo>
                                    <a:pt x="2041" y="15"/>
                                  </a:moveTo>
                                  <a:lnTo>
                                    <a:pt x="2027" y="15"/>
                                  </a:lnTo>
                                  <a:lnTo>
                                    <a:pt x="2027" y="0"/>
                                  </a:lnTo>
                                  <a:lnTo>
                                    <a:pt x="2041" y="0"/>
                                  </a:lnTo>
                                  <a:lnTo>
                                    <a:pt x="2041" y="15"/>
                                  </a:lnTo>
                                  <a:close/>
                                  <a:moveTo>
                                    <a:pt x="2013" y="15"/>
                                  </a:moveTo>
                                  <a:lnTo>
                                    <a:pt x="1998" y="15"/>
                                  </a:lnTo>
                                  <a:lnTo>
                                    <a:pt x="1998" y="0"/>
                                  </a:lnTo>
                                  <a:lnTo>
                                    <a:pt x="2013" y="0"/>
                                  </a:lnTo>
                                  <a:lnTo>
                                    <a:pt x="2013" y="15"/>
                                  </a:lnTo>
                                  <a:close/>
                                  <a:moveTo>
                                    <a:pt x="1984" y="15"/>
                                  </a:moveTo>
                                  <a:lnTo>
                                    <a:pt x="1969" y="15"/>
                                  </a:lnTo>
                                  <a:lnTo>
                                    <a:pt x="1969" y="0"/>
                                  </a:lnTo>
                                  <a:lnTo>
                                    <a:pt x="1984" y="0"/>
                                  </a:lnTo>
                                  <a:lnTo>
                                    <a:pt x="1984" y="15"/>
                                  </a:lnTo>
                                  <a:close/>
                                  <a:moveTo>
                                    <a:pt x="1955" y="15"/>
                                  </a:moveTo>
                                  <a:lnTo>
                                    <a:pt x="1941" y="15"/>
                                  </a:lnTo>
                                  <a:lnTo>
                                    <a:pt x="1941" y="0"/>
                                  </a:lnTo>
                                  <a:lnTo>
                                    <a:pt x="1955" y="0"/>
                                  </a:lnTo>
                                  <a:lnTo>
                                    <a:pt x="1955" y="15"/>
                                  </a:lnTo>
                                  <a:close/>
                                  <a:moveTo>
                                    <a:pt x="1926" y="15"/>
                                  </a:moveTo>
                                  <a:lnTo>
                                    <a:pt x="1912" y="15"/>
                                  </a:lnTo>
                                  <a:lnTo>
                                    <a:pt x="1912" y="0"/>
                                  </a:lnTo>
                                  <a:lnTo>
                                    <a:pt x="1926" y="0"/>
                                  </a:lnTo>
                                  <a:lnTo>
                                    <a:pt x="1926" y="15"/>
                                  </a:lnTo>
                                  <a:close/>
                                  <a:moveTo>
                                    <a:pt x="1897" y="15"/>
                                  </a:moveTo>
                                  <a:lnTo>
                                    <a:pt x="1883" y="15"/>
                                  </a:lnTo>
                                  <a:lnTo>
                                    <a:pt x="1883" y="0"/>
                                  </a:lnTo>
                                  <a:lnTo>
                                    <a:pt x="1897" y="0"/>
                                  </a:lnTo>
                                  <a:lnTo>
                                    <a:pt x="1897" y="15"/>
                                  </a:lnTo>
                                  <a:close/>
                                  <a:moveTo>
                                    <a:pt x="1869" y="15"/>
                                  </a:moveTo>
                                  <a:lnTo>
                                    <a:pt x="1854" y="15"/>
                                  </a:lnTo>
                                  <a:lnTo>
                                    <a:pt x="1854" y="0"/>
                                  </a:lnTo>
                                  <a:lnTo>
                                    <a:pt x="1869" y="0"/>
                                  </a:lnTo>
                                  <a:lnTo>
                                    <a:pt x="1869" y="15"/>
                                  </a:lnTo>
                                  <a:close/>
                                  <a:moveTo>
                                    <a:pt x="1840" y="15"/>
                                  </a:moveTo>
                                  <a:lnTo>
                                    <a:pt x="1826" y="15"/>
                                  </a:lnTo>
                                  <a:lnTo>
                                    <a:pt x="1826" y="0"/>
                                  </a:lnTo>
                                  <a:lnTo>
                                    <a:pt x="1840" y="0"/>
                                  </a:lnTo>
                                  <a:lnTo>
                                    <a:pt x="1840" y="15"/>
                                  </a:lnTo>
                                  <a:close/>
                                  <a:moveTo>
                                    <a:pt x="1811" y="15"/>
                                  </a:moveTo>
                                  <a:lnTo>
                                    <a:pt x="1797" y="15"/>
                                  </a:lnTo>
                                  <a:lnTo>
                                    <a:pt x="1797" y="0"/>
                                  </a:lnTo>
                                  <a:lnTo>
                                    <a:pt x="1811" y="0"/>
                                  </a:lnTo>
                                  <a:lnTo>
                                    <a:pt x="1811" y="15"/>
                                  </a:lnTo>
                                  <a:close/>
                                  <a:moveTo>
                                    <a:pt x="1782" y="15"/>
                                  </a:moveTo>
                                  <a:lnTo>
                                    <a:pt x="1768" y="15"/>
                                  </a:lnTo>
                                  <a:lnTo>
                                    <a:pt x="1768" y="0"/>
                                  </a:lnTo>
                                  <a:lnTo>
                                    <a:pt x="1782" y="0"/>
                                  </a:lnTo>
                                  <a:lnTo>
                                    <a:pt x="1782" y="15"/>
                                  </a:lnTo>
                                  <a:close/>
                                  <a:moveTo>
                                    <a:pt x="1754" y="15"/>
                                  </a:moveTo>
                                  <a:lnTo>
                                    <a:pt x="1739" y="15"/>
                                  </a:lnTo>
                                  <a:lnTo>
                                    <a:pt x="1739" y="0"/>
                                  </a:lnTo>
                                  <a:lnTo>
                                    <a:pt x="1754" y="0"/>
                                  </a:lnTo>
                                  <a:lnTo>
                                    <a:pt x="1754" y="15"/>
                                  </a:lnTo>
                                  <a:close/>
                                  <a:moveTo>
                                    <a:pt x="1725" y="15"/>
                                  </a:moveTo>
                                  <a:lnTo>
                                    <a:pt x="1710" y="15"/>
                                  </a:lnTo>
                                  <a:lnTo>
                                    <a:pt x="1710" y="0"/>
                                  </a:lnTo>
                                  <a:lnTo>
                                    <a:pt x="1725" y="0"/>
                                  </a:lnTo>
                                  <a:lnTo>
                                    <a:pt x="1725" y="15"/>
                                  </a:lnTo>
                                  <a:close/>
                                  <a:moveTo>
                                    <a:pt x="1696" y="15"/>
                                  </a:moveTo>
                                  <a:lnTo>
                                    <a:pt x="1682" y="15"/>
                                  </a:lnTo>
                                  <a:lnTo>
                                    <a:pt x="1682" y="0"/>
                                  </a:lnTo>
                                  <a:lnTo>
                                    <a:pt x="1696" y="0"/>
                                  </a:lnTo>
                                  <a:lnTo>
                                    <a:pt x="1696" y="15"/>
                                  </a:lnTo>
                                  <a:close/>
                                  <a:moveTo>
                                    <a:pt x="1667" y="15"/>
                                  </a:moveTo>
                                  <a:lnTo>
                                    <a:pt x="1653" y="15"/>
                                  </a:lnTo>
                                  <a:lnTo>
                                    <a:pt x="1653" y="0"/>
                                  </a:lnTo>
                                  <a:lnTo>
                                    <a:pt x="1667" y="0"/>
                                  </a:lnTo>
                                  <a:lnTo>
                                    <a:pt x="1667" y="15"/>
                                  </a:lnTo>
                                  <a:close/>
                                  <a:moveTo>
                                    <a:pt x="1638" y="15"/>
                                  </a:moveTo>
                                  <a:lnTo>
                                    <a:pt x="1624" y="15"/>
                                  </a:lnTo>
                                  <a:lnTo>
                                    <a:pt x="1624" y="0"/>
                                  </a:lnTo>
                                  <a:lnTo>
                                    <a:pt x="1638" y="0"/>
                                  </a:lnTo>
                                  <a:lnTo>
                                    <a:pt x="1638" y="15"/>
                                  </a:lnTo>
                                  <a:close/>
                                  <a:moveTo>
                                    <a:pt x="1610" y="15"/>
                                  </a:moveTo>
                                  <a:lnTo>
                                    <a:pt x="1595" y="15"/>
                                  </a:lnTo>
                                  <a:lnTo>
                                    <a:pt x="1595" y="0"/>
                                  </a:lnTo>
                                  <a:lnTo>
                                    <a:pt x="1610" y="0"/>
                                  </a:lnTo>
                                  <a:lnTo>
                                    <a:pt x="1610" y="15"/>
                                  </a:lnTo>
                                  <a:close/>
                                  <a:moveTo>
                                    <a:pt x="1581" y="15"/>
                                  </a:moveTo>
                                  <a:lnTo>
                                    <a:pt x="1567" y="15"/>
                                  </a:lnTo>
                                  <a:lnTo>
                                    <a:pt x="1567" y="0"/>
                                  </a:lnTo>
                                  <a:lnTo>
                                    <a:pt x="1581" y="0"/>
                                  </a:lnTo>
                                  <a:lnTo>
                                    <a:pt x="1581" y="15"/>
                                  </a:lnTo>
                                  <a:close/>
                                  <a:moveTo>
                                    <a:pt x="1552" y="15"/>
                                  </a:moveTo>
                                  <a:lnTo>
                                    <a:pt x="1538" y="15"/>
                                  </a:lnTo>
                                  <a:lnTo>
                                    <a:pt x="1538" y="0"/>
                                  </a:lnTo>
                                  <a:lnTo>
                                    <a:pt x="1552" y="0"/>
                                  </a:lnTo>
                                  <a:lnTo>
                                    <a:pt x="1552" y="15"/>
                                  </a:lnTo>
                                  <a:close/>
                                  <a:moveTo>
                                    <a:pt x="1523" y="15"/>
                                  </a:moveTo>
                                  <a:lnTo>
                                    <a:pt x="1509" y="15"/>
                                  </a:lnTo>
                                  <a:lnTo>
                                    <a:pt x="1509" y="0"/>
                                  </a:lnTo>
                                  <a:lnTo>
                                    <a:pt x="1523" y="0"/>
                                  </a:lnTo>
                                  <a:lnTo>
                                    <a:pt x="1523" y="15"/>
                                  </a:lnTo>
                                  <a:close/>
                                  <a:moveTo>
                                    <a:pt x="1495" y="15"/>
                                  </a:moveTo>
                                  <a:lnTo>
                                    <a:pt x="1480" y="15"/>
                                  </a:lnTo>
                                  <a:lnTo>
                                    <a:pt x="1480" y="0"/>
                                  </a:lnTo>
                                  <a:lnTo>
                                    <a:pt x="1495" y="0"/>
                                  </a:lnTo>
                                  <a:lnTo>
                                    <a:pt x="1495" y="15"/>
                                  </a:lnTo>
                                  <a:close/>
                                  <a:moveTo>
                                    <a:pt x="1466" y="15"/>
                                  </a:moveTo>
                                  <a:lnTo>
                                    <a:pt x="1451" y="15"/>
                                  </a:lnTo>
                                  <a:lnTo>
                                    <a:pt x="1451" y="0"/>
                                  </a:lnTo>
                                  <a:lnTo>
                                    <a:pt x="1466" y="0"/>
                                  </a:lnTo>
                                  <a:lnTo>
                                    <a:pt x="1466" y="15"/>
                                  </a:lnTo>
                                  <a:close/>
                                  <a:moveTo>
                                    <a:pt x="1437" y="15"/>
                                  </a:moveTo>
                                  <a:lnTo>
                                    <a:pt x="1423" y="15"/>
                                  </a:lnTo>
                                  <a:lnTo>
                                    <a:pt x="1423" y="0"/>
                                  </a:lnTo>
                                  <a:lnTo>
                                    <a:pt x="1437" y="0"/>
                                  </a:lnTo>
                                  <a:lnTo>
                                    <a:pt x="1437" y="15"/>
                                  </a:lnTo>
                                  <a:close/>
                                  <a:moveTo>
                                    <a:pt x="1408" y="15"/>
                                  </a:moveTo>
                                  <a:lnTo>
                                    <a:pt x="1394" y="15"/>
                                  </a:lnTo>
                                  <a:lnTo>
                                    <a:pt x="1394" y="0"/>
                                  </a:lnTo>
                                  <a:lnTo>
                                    <a:pt x="1408" y="0"/>
                                  </a:lnTo>
                                  <a:lnTo>
                                    <a:pt x="1408" y="15"/>
                                  </a:lnTo>
                                  <a:close/>
                                  <a:moveTo>
                                    <a:pt x="1379" y="15"/>
                                  </a:moveTo>
                                  <a:lnTo>
                                    <a:pt x="1365" y="15"/>
                                  </a:lnTo>
                                  <a:lnTo>
                                    <a:pt x="1365" y="0"/>
                                  </a:lnTo>
                                  <a:lnTo>
                                    <a:pt x="1379" y="0"/>
                                  </a:lnTo>
                                  <a:lnTo>
                                    <a:pt x="1379" y="15"/>
                                  </a:lnTo>
                                  <a:close/>
                                  <a:moveTo>
                                    <a:pt x="1351" y="15"/>
                                  </a:moveTo>
                                  <a:lnTo>
                                    <a:pt x="1336" y="15"/>
                                  </a:lnTo>
                                  <a:lnTo>
                                    <a:pt x="1336" y="0"/>
                                  </a:lnTo>
                                  <a:lnTo>
                                    <a:pt x="1351" y="0"/>
                                  </a:lnTo>
                                  <a:lnTo>
                                    <a:pt x="1351" y="15"/>
                                  </a:lnTo>
                                  <a:close/>
                                  <a:moveTo>
                                    <a:pt x="1322" y="15"/>
                                  </a:moveTo>
                                  <a:lnTo>
                                    <a:pt x="1308" y="15"/>
                                  </a:lnTo>
                                  <a:lnTo>
                                    <a:pt x="1308" y="0"/>
                                  </a:lnTo>
                                  <a:lnTo>
                                    <a:pt x="1322" y="0"/>
                                  </a:lnTo>
                                  <a:lnTo>
                                    <a:pt x="1322" y="15"/>
                                  </a:lnTo>
                                  <a:close/>
                                  <a:moveTo>
                                    <a:pt x="1293" y="15"/>
                                  </a:moveTo>
                                  <a:lnTo>
                                    <a:pt x="1279" y="15"/>
                                  </a:lnTo>
                                  <a:lnTo>
                                    <a:pt x="1279" y="0"/>
                                  </a:lnTo>
                                  <a:lnTo>
                                    <a:pt x="1293" y="0"/>
                                  </a:lnTo>
                                  <a:lnTo>
                                    <a:pt x="1293" y="15"/>
                                  </a:lnTo>
                                  <a:close/>
                                  <a:moveTo>
                                    <a:pt x="1264" y="15"/>
                                  </a:moveTo>
                                  <a:lnTo>
                                    <a:pt x="1250" y="15"/>
                                  </a:lnTo>
                                  <a:lnTo>
                                    <a:pt x="1250" y="0"/>
                                  </a:lnTo>
                                  <a:lnTo>
                                    <a:pt x="1264" y="0"/>
                                  </a:lnTo>
                                  <a:lnTo>
                                    <a:pt x="1264" y="15"/>
                                  </a:lnTo>
                                  <a:close/>
                                  <a:moveTo>
                                    <a:pt x="1236" y="15"/>
                                  </a:moveTo>
                                  <a:lnTo>
                                    <a:pt x="1221" y="15"/>
                                  </a:lnTo>
                                  <a:lnTo>
                                    <a:pt x="1221" y="0"/>
                                  </a:lnTo>
                                  <a:lnTo>
                                    <a:pt x="1236" y="0"/>
                                  </a:lnTo>
                                  <a:lnTo>
                                    <a:pt x="1236" y="15"/>
                                  </a:lnTo>
                                  <a:close/>
                                  <a:moveTo>
                                    <a:pt x="1207" y="15"/>
                                  </a:moveTo>
                                  <a:lnTo>
                                    <a:pt x="1192" y="15"/>
                                  </a:lnTo>
                                  <a:lnTo>
                                    <a:pt x="1192" y="0"/>
                                  </a:lnTo>
                                  <a:lnTo>
                                    <a:pt x="1207" y="0"/>
                                  </a:lnTo>
                                  <a:lnTo>
                                    <a:pt x="1207" y="15"/>
                                  </a:lnTo>
                                  <a:close/>
                                  <a:moveTo>
                                    <a:pt x="1178" y="15"/>
                                  </a:moveTo>
                                  <a:lnTo>
                                    <a:pt x="1164" y="15"/>
                                  </a:lnTo>
                                  <a:lnTo>
                                    <a:pt x="1164" y="0"/>
                                  </a:lnTo>
                                  <a:lnTo>
                                    <a:pt x="1178" y="0"/>
                                  </a:lnTo>
                                  <a:lnTo>
                                    <a:pt x="1178" y="15"/>
                                  </a:lnTo>
                                  <a:close/>
                                  <a:moveTo>
                                    <a:pt x="1149" y="15"/>
                                  </a:moveTo>
                                  <a:lnTo>
                                    <a:pt x="1135" y="15"/>
                                  </a:lnTo>
                                  <a:lnTo>
                                    <a:pt x="1135" y="0"/>
                                  </a:lnTo>
                                  <a:lnTo>
                                    <a:pt x="1149" y="0"/>
                                  </a:lnTo>
                                  <a:lnTo>
                                    <a:pt x="1149" y="15"/>
                                  </a:lnTo>
                                  <a:close/>
                                  <a:moveTo>
                                    <a:pt x="1120" y="15"/>
                                  </a:moveTo>
                                  <a:lnTo>
                                    <a:pt x="1106" y="15"/>
                                  </a:lnTo>
                                  <a:lnTo>
                                    <a:pt x="1106" y="0"/>
                                  </a:lnTo>
                                  <a:lnTo>
                                    <a:pt x="1120" y="0"/>
                                  </a:lnTo>
                                  <a:lnTo>
                                    <a:pt x="1120" y="15"/>
                                  </a:lnTo>
                                  <a:close/>
                                  <a:moveTo>
                                    <a:pt x="1092" y="15"/>
                                  </a:moveTo>
                                  <a:lnTo>
                                    <a:pt x="1077" y="15"/>
                                  </a:lnTo>
                                  <a:lnTo>
                                    <a:pt x="1077" y="0"/>
                                  </a:lnTo>
                                  <a:lnTo>
                                    <a:pt x="1092" y="0"/>
                                  </a:lnTo>
                                  <a:lnTo>
                                    <a:pt x="1092" y="15"/>
                                  </a:lnTo>
                                  <a:close/>
                                  <a:moveTo>
                                    <a:pt x="1063" y="15"/>
                                  </a:moveTo>
                                  <a:lnTo>
                                    <a:pt x="1049" y="15"/>
                                  </a:lnTo>
                                  <a:lnTo>
                                    <a:pt x="1049" y="0"/>
                                  </a:lnTo>
                                  <a:lnTo>
                                    <a:pt x="1063" y="0"/>
                                  </a:lnTo>
                                  <a:lnTo>
                                    <a:pt x="1063" y="15"/>
                                  </a:lnTo>
                                  <a:close/>
                                  <a:moveTo>
                                    <a:pt x="1034" y="15"/>
                                  </a:moveTo>
                                  <a:lnTo>
                                    <a:pt x="1020" y="15"/>
                                  </a:lnTo>
                                  <a:lnTo>
                                    <a:pt x="1020" y="0"/>
                                  </a:lnTo>
                                  <a:lnTo>
                                    <a:pt x="1034" y="0"/>
                                  </a:lnTo>
                                  <a:lnTo>
                                    <a:pt x="1034" y="15"/>
                                  </a:lnTo>
                                  <a:close/>
                                  <a:moveTo>
                                    <a:pt x="1005" y="15"/>
                                  </a:moveTo>
                                  <a:lnTo>
                                    <a:pt x="991" y="15"/>
                                  </a:lnTo>
                                  <a:lnTo>
                                    <a:pt x="991" y="0"/>
                                  </a:lnTo>
                                  <a:lnTo>
                                    <a:pt x="1005" y="0"/>
                                  </a:lnTo>
                                  <a:lnTo>
                                    <a:pt x="1005" y="15"/>
                                  </a:lnTo>
                                  <a:close/>
                                  <a:moveTo>
                                    <a:pt x="977" y="15"/>
                                  </a:moveTo>
                                  <a:lnTo>
                                    <a:pt x="962" y="15"/>
                                  </a:lnTo>
                                  <a:lnTo>
                                    <a:pt x="962" y="0"/>
                                  </a:lnTo>
                                  <a:lnTo>
                                    <a:pt x="977" y="0"/>
                                  </a:lnTo>
                                  <a:lnTo>
                                    <a:pt x="977" y="15"/>
                                  </a:lnTo>
                                  <a:close/>
                                  <a:moveTo>
                                    <a:pt x="948" y="15"/>
                                  </a:moveTo>
                                  <a:lnTo>
                                    <a:pt x="933" y="15"/>
                                  </a:lnTo>
                                  <a:lnTo>
                                    <a:pt x="933" y="0"/>
                                  </a:lnTo>
                                  <a:lnTo>
                                    <a:pt x="948" y="0"/>
                                  </a:lnTo>
                                  <a:lnTo>
                                    <a:pt x="948" y="15"/>
                                  </a:lnTo>
                                  <a:close/>
                                  <a:moveTo>
                                    <a:pt x="919" y="15"/>
                                  </a:moveTo>
                                  <a:lnTo>
                                    <a:pt x="905" y="15"/>
                                  </a:lnTo>
                                  <a:lnTo>
                                    <a:pt x="905" y="0"/>
                                  </a:lnTo>
                                  <a:lnTo>
                                    <a:pt x="919" y="0"/>
                                  </a:lnTo>
                                  <a:lnTo>
                                    <a:pt x="919" y="15"/>
                                  </a:lnTo>
                                  <a:close/>
                                  <a:moveTo>
                                    <a:pt x="890" y="15"/>
                                  </a:moveTo>
                                  <a:lnTo>
                                    <a:pt x="876" y="15"/>
                                  </a:lnTo>
                                  <a:lnTo>
                                    <a:pt x="876" y="0"/>
                                  </a:lnTo>
                                  <a:lnTo>
                                    <a:pt x="890" y="0"/>
                                  </a:lnTo>
                                  <a:lnTo>
                                    <a:pt x="890" y="15"/>
                                  </a:lnTo>
                                  <a:close/>
                                  <a:moveTo>
                                    <a:pt x="861" y="15"/>
                                  </a:moveTo>
                                  <a:lnTo>
                                    <a:pt x="847" y="15"/>
                                  </a:lnTo>
                                  <a:lnTo>
                                    <a:pt x="847" y="0"/>
                                  </a:lnTo>
                                  <a:lnTo>
                                    <a:pt x="861" y="0"/>
                                  </a:lnTo>
                                  <a:lnTo>
                                    <a:pt x="861" y="15"/>
                                  </a:lnTo>
                                  <a:close/>
                                  <a:moveTo>
                                    <a:pt x="833" y="15"/>
                                  </a:moveTo>
                                  <a:lnTo>
                                    <a:pt x="818" y="15"/>
                                  </a:lnTo>
                                  <a:lnTo>
                                    <a:pt x="818" y="0"/>
                                  </a:lnTo>
                                  <a:lnTo>
                                    <a:pt x="833" y="0"/>
                                  </a:lnTo>
                                  <a:lnTo>
                                    <a:pt x="833" y="15"/>
                                  </a:lnTo>
                                  <a:close/>
                                  <a:moveTo>
                                    <a:pt x="804" y="15"/>
                                  </a:moveTo>
                                  <a:lnTo>
                                    <a:pt x="790" y="15"/>
                                  </a:lnTo>
                                  <a:lnTo>
                                    <a:pt x="790" y="0"/>
                                  </a:lnTo>
                                  <a:lnTo>
                                    <a:pt x="804" y="0"/>
                                  </a:lnTo>
                                  <a:lnTo>
                                    <a:pt x="804" y="15"/>
                                  </a:lnTo>
                                  <a:close/>
                                  <a:moveTo>
                                    <a:pt x="775" y="15"/>
                                  </a:moveTo>
                                  <a:lnTo>
                                    <a:pt x="761" y="15"/>
                                  </a:lnTo>
                                  <a:lnTo>
                                    <a:pt x="761" y="0"/>
                                  </a:lnTo>
                                  <a:lnTo>
                                    <a:pt x="775" y="0"/>
                                  </a:lnTo>
                                  <a:lnTo>
                                    <a:pt x="775" y="15"/>
                                  </a:lnTo>
                                  <a:close/>
                                  <a:moveTo>
                                    <a:pt x="746" y="15"/>
                                  </a:moveTo>
                                  <a:lnTo>
                                    <a:pt x="732" y="15"/>
                                  </a:lnTo>
                                  <a:lnTo>
                                    <a:pt x="732" y="0"/>
                                  </a:lnTo>
                                  <a:lnTo>
                                    <a:pt x="746" y="0"/>
                                  </a:lnTo>
                                  <a:lnTo>
                                    <a:pt x="746" y="15"/>
                                  </a:lnTo>
                                  <a:close/>
                                  <a:moveTo>
                                    <a:pt x="718" y="15"/>
                                  </a:moveTo>
                                  <a:lnTo>
                                    <a:pt x="703" y="15"/>
                                  </a:lnTo>
                                  <a:lnTo>
                                    <a:pt x="703" y="0"/>
                                  </a:lnTo>
                                  <a:lnTo>
                                    <a:pt x="718" y="0"/>
                                  </a:lnTo>
                                  <a:lnTo>
                                    <a:pt x="718" y="15"/>
                                  </a:lnTo>
                                  <a:close/>
                                  <a:moveTo>
                                    <a:pt x="689" y="15"/>
                                  </a:moveTo>
                                  <a:lnTo>
                                    <a:pt x="674" y="15"/>
                                  </a:lnTo>
                                  <a:lnTo>
                                    <a:pt x="674" y="0"/>
                                  </a:lnTo>
                                  <a:lnTo>
                                    <a:pt x="689" y="0"/>
                                  </a:lnTo>
                                  <a:lnTo>
                                    <a:pt x="689" y="15"/>
                                  </a:lnTo>
                                  <a:close/>
                                  <a:moveTo>
                                    <a:pt x="660" y="15"/>
                                  </a:moveTo>
                                  <a:lnTo>
                                    <a:pt x="646" y="15"/>
                                  </a:lnTo>
                                  <a:lnTo>
                                    <a:pt x="646" y="0"/>
                                  </a:lnTo>
                                  <a:lnTo>
                                    <a:pt x="660" y="0"/>
                                  </a:lnTo>
                                  <a:lnTo>
                                    <a:pt x="660" y="15"/>
                                  </a:lnTo>
                                  <a:close/>
                                  <a:moveTo>
                                    <a:pt x="631" y="15"/>
                                  </a:moveTo>
                                  <a:lnTo>
                                    <a:pt x="617" y="15"/>
                                  </a:lnTo>
                                  <a:lnTo>
                                    <a:pt x="617" y="0"/>
                                  </a:lnTo>
                                  <a:lnTo>
                                    <a:pt x="631" y="0"/>
                                  </a:lnTo>
                                  <a:lnTo>
                                    <a:pt x="631" y="15"/>
                                  </a:lnTo>
                                  <a:close/>
                                  <a:moveTo>
                                    <a:pt x="602" y="15"/>
                                  </a:moveTo>
                                  <a:lnTo>
                                    <a:pt x="588" y="15"/>
                                  </a:lnTo>
                                  <a:lnTo>
                                    <a:pt x="588" y="0"/>
                                  </a:lnTo>
                                  <a:lnTo>
                                    <a:pt x="602" y="0"/>
                                  </a:lnTo>
                                  <a:lnTo>
                                    <a:pt x="602" y="15"/>
                                  </a:lnTo>
                                  <a:close/>
                                  <a:moveTo>
                                    <a:pt x="574" y="15"/>
                                  </a:moveTo>
                                  <a:lnTo>
                                    <a:pt x="559" y="15"/>
                                  </a:lnTo>
                                  <a:lnTo>
                                    <a:pt x="559" y="0"/>
                                  </a:lnTo>
                                  <a:lnTo>
                                    <a:pt x="574" y="0"/>
                                  </a:lnTo>
                                  <a:lnTo>
                                    <a:pt x="574" y="15"/>
                                  </a:lnTo>
                                  <a:close/>
                                  <a:moveTo>
                                    <a:pt x="545" y="15"/>
                                  </a:moveTo>
                                  <a:lnTo>
                                    <a:pt x="531" y="15"/>
                                  </a:lnTo>
                                  <a:lnTo>
                                    <a:pt x="531" y="0"/>
                                  </a:lnTo>
                                  <a:lnTo>
                                    <a:pt x="545" y="0"/>
                                  </a:lnTo>
                                  <a:lnTo>
                                    <a:pt x="545" y="15"/>
                                  </a:lnTo>
                                  <a:close/>
                                  <a:moveTo>
                                    <a:pt x="516" y="15"/>
                                  </a:moveTo>
                                  <a:lnTo>
                                    <a:pt x="502" y="15"/>
                                  </a:lnTo>
                                  <a:lnTo>
                                    <a:pt x="502" y="0"/>
                                  </a:lnTo>
                                  <a:lnTo>
                                    <a:pt x="516" y="0"/>
                                  </a:lnTo>
                                  <a:lnTo>
                                    <a:pt x="516" y="15"/>
                                  </a:lnTo>
                                  <a:close/>
                                  <a:moveTo>
                                    <a:pt x="487" y="15"/>
                                  </a:moveTo>
                                  <a:lnTo>
                                    <a:pt x="473" y="15"/>
                                  </a:lnTo>
                                  <a:lnTo>
                                    <a:pt x="473" y="0"/>
                                  </a:lnTo>
                                  <a:lnTo>
                                    <a:pt x="487" y="0"/>
                                  </a:lnTo>
                                  <a:lnTo>
                                    <a:pt x="487" y="15"/>
                                  </a:lnTo>
                                  <a:close/>
                                  <a:moveTo>
                                    <a:pt x="459" y="15"/>
                                  </a:moveTo>
                                  <a:lnTo>
                                    <a:pt x="444" y="15"/>
                                  </a:lnTo>
                                  <a:lnTo>
                                    <a:pt x="444" y="0"/>
                                  </a:lnTo>
                                  <a:lnTo>
                                    <a:pt x="459" y="0"/>
                                  </a:lnTo>
                                  <a:lnTo>
                                    <a:pt x="459" y="15"/>
                                  </a:lnTo>
                                  <a:close/>
                                  <a:moveTo>
                                    <a:pt x="430" y="15"/>
                                  </a:moveTo>
                                  <a:lnTo>
                                    <a:pt x="415" y="15"/>
                                  </a:lnTo>
                                  <a:lnTo>
                                    <a:pt x="415" y="0"/>
                                  </a:lnTo>
                                  <a:lnTo>
                                    <a:pt x="430" y="0"/>
                                  </a:lnTo>
                                  <a:lnTo>
                                    <a:pt x="430" y="15"/>
                                  </a:lnTo>
                                  <a:close/>
                                  <a:moveTo>
                                    <a:pt x="401" y="15"/>
                                  </a:moveTo>
                                  <a:lnTo>
                                    <a:pt x="387" y="15"/>
                                  </a:lnTo>
                                  <a:lnTo>
                                    <a:pt x="387" y="0"/>
                                  </a:lnTo>
                                  <a:lnTo>
                                    <a:pt x="401" y="0"/>
                                  </a:lnTo>
                                  <a:lnTo>
                                    <a:pt x="401" y="15"/>
                                  </a:lnTo>
                                  <a:close/>
                                  <a:moveTo>
                                    <a:pt x="372" y="15"/>
                                  </a:moveTo>
                                  <a:lnTo>
                                    <a:pt x="358" y="15"/>
                                  </a:lnTo>
                                  <a:lnTo>
                                    <a:pt x="358" y="0"/>
                                  </a:lnTo>
                                  <a:lnTo>
                                    <a:pt x="372" y="0"/>
                                  </a:lnTo>
                                  <a:lnTo>
                                    <a:pt x="372" y="15"/>
                                  </a:lnTo>
                                  <a:close/>
                                  <a:moveTo>
                                    <a:pt x="343" y="15"/>
                                  </a:moveTo>
                                  <a:lnTo>
                                    <a:pt x="329" y="15"/>
                                  </a:lnTo>
                                  <a:lnTo>
                                    <a:pt x="329" y="0"/>
                                  </a:lnTo>
                                  <a:lnTo>
                                    <a:pt x="343" y="0"/>
                                  </a:lnTo>
                                  <a:lnTo>
                                    <a:pt x="343" y="15"/>
                                  </a:lnTo>
                                  <a:close/>
                                  <a:moveTo>
                                    <a:pt x="315" y="15"/>
                                  </a:moveTo>
                                  <a:lnTo>
                                    <a:pt x="300" y="15"/>
                                  </a:lnTo>
                                  <a:lnTo>
                                    <a:pt x="300" y="0"/>
                                  </a:lnTo>
                                  <a:lnTo>
                                    <a:pt x="315" y="0"/>
                                  </a:lnTo>
                                  <a:lnTo>
                                    <a:pt x="315" y="15"/>
                                  </a:lnTo>
                                  <a:close/>
                                  <a:moveTo>
                                    <a:pt x="286" y="15"/>
                                  </a:moveTo>
                                  <a:lnTo>
                                    <a:pt x="272" y="15"/>
                                  </a:lnTo>
                                  <a:lnTo>
                                    <a:pt x="272" y="0"/>
                                  </a:lnTo>
                                  <a:lnTo>
                                    <a:pt x="286" y="0"/>
                                  </a:lnTo>
                                  <a:lnTo>
                                    <a:pt x="286" y="15"/>
                                  </a:lnTo>
                                  <a:close/>
                                  <a:moveTo>
                                    <a:pt x="257" y="15"/>
                                  </a:moveTo>
                                  <a:lnTo>
                                    <a:pt x="243" y="15"/>
                                  </a:lnTo>
                                  <a:lnTo>
                                    <a:pt x="243" y="0"/>
                                  </a:lnTo>
                                  <a:lnTo>
                                    <a:pt x="257" y="0"/>
                                  </a:lnTo>
                                  <a:lnTo>
                                    <a:pt x="257" y="15"/>
                                  </a:lnTo>
                                  <a:close/>
                                  <a:moveTo>
                                    <a:pt x="228" y="15"/>
                                  </a:moveTo>
                                  <a:lnTo>
                                    <a:pt x="214" y="15"/>
                                  </a:lnTo>
                                  <a:lnTo>
                                    <a:pt x="214" y="0"/>
                                  </a:lnTo>
                                  <a:lnTo>
                                    <a:pt x="228" y="0"/>
                                  </a:lnTo>
                                  <a:lnTo>
                                    <a:pt x="228" y="15"/>
                                  </a:lnTo>
                                  <a:close/>
                                  <a:moveTo>
                                    <a:pt x="200" y="15"/>
                                  </a:moveTo>
                                  <a:lnTo>
                                    <a:pt x="185" y="15"/>
                                  </a:lnTo>
                                  <a:lnTo>
                                    <a:pt x="185" y="0"/>
                                  </a:lnTo>
                                  <a:lnTo>
                                    <a:pt x="200" y="0"/>
                                  </a:lnTo>
                                  <a:lnTo>
                                    <a:pt x="200" y="15"/>
                                  </a:lnTo>
                                  <a:close/>
                                  <a:moveTo>
                                    <a:pt x="171" y="15"/>
                                  </a:moveTo>
                                  <a:lnTo>
                                    <a:pt x="156" y="15"/>
                                  </a:lnTo>
                                  <a:lnTo>
                                    <a:pt x="156" y="0"/>
                                  </a:lnTo>
                                  <a:lnTo>
                                    <a:pt x="171" y="0"/>
                                  </a:lnTo>
                                  <a:lnTo>
                                    <a:pt x="171" y="15"/>
                                  </a:lnTo>
                                  <a:close/>
                                  <a:moveTo>
                                    <a:pt x="142" y="15"/>
                                  </a:moveTo>
                                  <a:lnTo>
                                    <a:pt x="128" y="15"/>
                                  </a:lnTo>
                                  <a:lnTo>
                                    <a:pt x="128" y="0"/>
                                  </a:lnTo>
                                  <a:lnTo>
                                    <a:pt x="142" y="0"/>
                                  </a:lnTo>
                                  <a:lnTo>
                                    <a:pt x="142" y="15"/>
                                  </a:lnTo>
                                  <a:close/>
                                  <a:moveTo>
                                    <a:pt x="113" y="15"/>
                                  </a:moveTo>
                                  <a:lnTo>
                                    <a:pt x="99" y="15"/>
                                  </a:lnTo>
                                  <a:lnTo>
                                    <a:pt x="99" y="0"/>
                                  </a:lnTo>
                                  <a:lnTo>
                                    <a:pt x="113" y="0"/>
                                  </a:lnTo>
                                  <a:lnTo>
                                    <a:pt x="113" y="15"/>
                                  </a:lnTo>
                                  <a:close/>
                                  <a:moveTo>
                                    <a:pt x="84" y="15"/>
                                  </a:moveTo>
                                  <a:lnTo>
                                    <a:pt x="70" y="15"/>
                                  </a:lnTo>
                                  <a:lnTo>
                                    <a:pt x="70" y="0"/>
                                  </a:lnTo>
                                  <a:lnTo>
                                    <a:pt x="84" y="0"/>
                                  </a:lnTo>
                                  <a:lnTo>
                                    <a:pt x="84" y="15"/>
                                  </a:lnTo>
                                  <a:close/>
                                  <a:moveTo>
                                    <a:pt x="56" y="15"/>
                                  </a:moveTo>
                                  <a:lnTo>
                                    <a:pt x="41" y="15"/>
                                  </a:lnTo>
                                  <a:lnTo>
                                    <a:pt x="41" y="0"/>
                                  </a:lnTo>
                                  <a:lnTo>
                                    <a:pt x="56" y="0"/>
                                  </a:lnTo>
                                  <a:lnTo>
                                    <a:pt x="56" y="15"/>
                                  </a:lnTo>
                                  <a:close/>
                                  <a:moveTo>
                                    <a:pt x="27" y="15"/>
                                  </a:moveTo>
                                  <a:lnTo>
                                    <a:pt x="13" y="15"/>
                                  </a:lnTo>
                                  <a:lnTo>
                                    <a:pt x="13" y="0"/>
                                  </a:lnTo>
                                  <a:lnTo>
                                    <a:pt x="27" y="0"/>
                                  </a:lnTo>
                                  <a:lnTo>
                                    <a:pt x="27" y="15"/>
                                  </a:lnTo>
                                  <a:close/>
                                  <a:moveTo>
                                    <a:pt x="15" y="17"/>
                                  </a:moveTo>
                                  <a:lnTo>
                                    <a:pt x="15" y="31"/>
                                  </a:lnTo>
                                  <a:lnTo>
                                    <a:pt x="0" y="31"/>
                                  </a:lnTo>
                                  <a:lnTo>
                                    <a:pt x="0" y="17"/>
                                  </a:lnTo>
                                  <a:lnTo>
                                    <a:pt x="15" y="17"/>
                                  </a:lnTo>
                                  <a:close/>
                                  <a:moveTo>
                                    <a:pt x="15" y="46"/>
                                  </a:moveTo>
                                  <a:lnTo>
                                    <a:pt x="15" y="60"/>
                                  </a:lnTo>
                                  <a:lnTo>
                                    <a:pt x="0" y="60"/>
                                  </a:lnTo>
                                  <a:lnTo>
                                    <a:pt x="0" y="46"/>
                                  </a:lnTo>
                                  <a:lnTo>
                                    <a:pt x="15" y="46"/>
                                  </a:lnTo>
                                  <a:close/>
                                  <a:moveTo>
                                    <a:pt x="15" y="74"/>
                                  </a:moveTo>
                                  <a:lnTo>
                                    <a:pt x="15" y="89"/>
                                  </a:lnTo>
                                  <a:lnTo>
                                    <a:pt x="0" y="89"/>
                                  </a:lnTo>
                                  <a:lnTo>
                                    <a:pt x="0" y="74"/>
                                  </a:lnTo>
                                  <a:lnTo>
                                    <a:pt x="15" y="74"/>
                                  </a:lnTo>
                                  <a:close/>
                                  <a:moveTo>
                                    <a:pt x="15" y="103"/>
                                  </a:moveTo>
                                  <a:lnTo>
                                    <a:pt x="15" y="117"/>
                                  </a:lnTo>
                                  <a:lnTo>
                                    <a:pt x="0" y="117"/>
                                  </a:lnTo>
                                  <a:lnTo>
                                    <a:pt x="0" y="103"/>
                                  </a:lnTo>
                                  <a:lnTo>
                                    <a:pt x="15" y="103"/>
                                  </a:lnTo>
                                  <a:close/>
                                  <a:moveTo>
                                    <a:pt x="15" y="132"/>
                                  </a:moveTo>
                                  <a:lnTo>
                                    <a:pt x="15" y="146"/>
                                  </a:lnTo>
                                  <a:lnTo>
                                    <a:pt x="0" y="146"/>
                                  </a:lnTo>
                                  <a:lnTo>
                                    <a:pt x="0" y="132"/>
                                  </a:lnTo>
                                  <a:lnTo>
                                    <a:pt x="15" y="132"/>
                                  </a:lnTo>
                                  <a:close/>
                                  <a:moveTo>
                                    <a:pt x="15" y="160"/>
                                  </a:moveTo>
                                  <a:lnTo>
                                    <a:pt x="15" y="175"/>
                                  </a:lnTo>
                                  <a:lnTo>
                                    <a:pt x="0" y="175"/>
                                  </a:lnTo>
                                  <a:lnTo>
                                    <a:pt x="0" y="160"/>
                                  </a:lnTo>
                                  <a:lnTo>
                                    <a:pt x="15" y="160"/>
                                  </a:lnTo>
                                  <a:close/>
                                  <a:moveTo>
                                    <a:pt x="15" y="189"/>
                                  </a:moveTo>
                                  <a:lnTo>
                                    <a:pt x="15" y="204"/>
                                  </a:lnTo>
                                  <a:lnTo>
                                    <a:pt x="0" y="204"/>
                                  </a:lnTo>
                                  <a:lnTo>
                                    <a:pt x="0" y="189"/>
                                  </a:lnTo>
                                  <a:lnTo>
                                    <a:pt x="15" y="189"/>
                                  </a:lnTo>
                                  <a:close/>
                                  <a:moveTo>
                                    <a:pt x="15" y="218"/>
                                  </a:moveTo>
                                  <a:lnTo>
                                    <a:pt x="15" y="232"/>
                                  </a:lnTo>
                                  <a:lnTo>
                                    <a:pt x="0" y="232"/>
                                  </a:lnTo>
                                  <a:lnTo>
                                    <a:pt x="0" y="218"/>
                                  </a:lnTo>
                                  <a:lnTo>
                                    <a:pt x="15" y="218"/>
                                  </a:lnTo>
                                  <a:close/>
                                  <a:moveTo>
                                    <a:pt x="15" y="247"/>
                                  </a:moveTo>
                                  <a:lnTo>
                                    <a:pt x="15" y="261"/>
                                  </a:lnTo>
                                  <a:lnTo>
                                    <a:pt x="0" y="261"/>
                                  </a:lnTo>
                                  <a:lnTo>
                                    <a:pt x="0" y="247"/>
                                  </a:lnTo>
                                  <a:lnTo>
                                    <a:pt x="15" y="247"/>
                                  </a:lnTo>
                                  <a:close/>
                                  <a:moveTo>
                                    <a:pt x="15" y="275"/>
                                  </a:moveTo>
                                  <a:lnTo>
                                    <a:pt x="15" y="290"/>
                                  </a:lnTo>
                                  <a:lnTo>
                                    <a:pt x="0" y="290"/>
                                  </a:lnTo>
                                  <a:lnTo>
                                    <a:pt x="0" y="275"/>
                                  </a:lnTo>
                                  <a:lnTo>
                                    <a:pt x="15" y="275"/>
                                  </a:lnTo>
                                  <a:close/>
                                  <a:moveTo>
                                    <a:pt x="15" y="304"/>
                                  </a:moveTo>
                                  <a:lnTo>
                                    <a:pt x="15" y="318"/>
                                  </a:lnTo>
                                  <a:lnTo>
                                    <a:pt x="0" y="318"/>
                                  </a:lnTo>
                                  <a:lnTo>
                                    <a:pt x="0" y="304"/>
                                  </a:lnTo>
                                  <a:lnTo>
                                    <a:pt x="15" y="304"/>
                                  </a:lnTo>
                                  <a:close/>
                                  <a:moveTo>
                                    <a:pt x="15" y="333"/>
                                  </a:moveTo>
                                  <a:lnTo>
                                    <a:pt x="15" y="347"/>
                                  </a:lnTo>
                                  <a:lnTo>
                                    <a:pt x="0" y="347"/>
                                  </a:lnTo>
                                  <a:lnTo>
                                    <a:pt x="0" y="333"/>
                                  </a:lnTo>
                                  <a:lnTo>
                                    <a:pt x="15" y="333"/>
                                  </a:lnTo>
                                  <a:close/>
                                  <a:moveTo>
                                    <a:pt x="15" y="362"/>
                                  </a:moveTo>
                                  <a:lnTo>
                                    <a:pt x="15" y="376"/>
                                  </a:lnTo>
                                  <a:lnTo>
                                    <a:pt x="0" y="376"/>
                                  </a:lnTo>
                                  <a:lnTo>
                                    <a:pt x="0" y="362"/>
                                  </a:lnTo>
                                  <a:lnTo>
                                    <a:pt x="15" y="362"/>
                                  </a:lnTo>
                                  <a:close/>
                                  <a:moveTo>
                                    <a:pt x="15" y="390"/>
                                  </a:moveTo>
                                  <a:lnTo>
                                    <a:pt x="15" y="405"/>
                                  </a:lnTo>
                                  <a:lnTo>
                                    <a:pt x="0" y="405"/>
                                  </a:lnTo>
                                  <a:lnTo>
                                    <a:pt x="0" y="390"/>
                                  </a:lnTo>
                                  <a:lnTo>
                                    <a:pt x="15" y="390"/>
                                  </a:lnTo>
                                  <a:close/>
                                  <a:moveTo>
                                    <a:pt x="15" y="419"/>
                                  </a:moveTo>
                                  <a:lnTo>
                                    <a:pt x="15" y="433"/>
                                  </a:lnTo>
                                  <a:lnTo>
                                    <a:pt x="0" y="433"/>
                                  </a:lnTo>
                                  <a:lnTo>
                                    <a:pt x="0" y="419"/>
                                  </a:lnTo>
                                  <a:lnTo>
                                    <a:pt x="15" y="419"/>
                                  </a:lnTo>
                                  <a:close/>
                                  <a:moveTo>
                                    <a:pt x="15" y="448"/>
                                  </a:moveTo>
                                  <a:lnTo>
                                    <a:pt x="15" y="462"/>
                                  </a:lnTo>
                                  <a:lnTo>
                                    <a:pt x="0" y="462"/>
                                  </a:lnTo>
                                  <a:lnTo>
                                    <a:pt x="0" y="448"/>
                                  </a:lnTo>
                                  <a:lnTo>
                                    <a:pt x="15" y="448"/>
                                  </a:lnTo>
                                  <a:close/>
                                  <a:moveTo>
                                    <a:pt x="15" y="477"/>
                                  </a:moveTo>
                                  <a:lnTo>
                                    <a:pt x="15" y="491"/>
                                  </a:lnTo>
                                  <a:lnTo>
                                    <a:pt x="0" y="491"/>
                                  </a:lnTo>
                                  <a:lnTo>
                                    <a:pt x="0" y="477"/>
                                  </a:lnTo>
                                  <a:lnTo>
                                    <a:pt x="15" y="477"/>
                                  </a:lnTo>
                                  <a:close/>
                                  <a:moveTo>
                                    <a:pt x="15" y="505"/>
                                  </a:moveTo>
                                  <a:lnTo>
                                    <a:pt x="15" y="520"/>
                                  </a:lnTo>
                                  <a:lnTo>
                                    <a:pt x="0" y="520"/>
                                  </a:lnTo>
                                  <a:lnTo>
                                    <a:pt x="0" y="505"/>
                                  </a:lnTo>
                                  <a:lnTo>
                                    <a:pt x="15" y="505"/>
                                  </a:lnTo>
                                  <a:close/>
                                  <a:moveTo>
                                    <a:pt x="15" y="534"/>
                                  </a:moveTo>
                                  <a:lnTo>
                                    <a:pt x="15" y="548"/>
                                  </a:lnTo>
                                  <a:lnTo>
                                    <a:pt x="0" y="548"/>
                                  </a:lnTo>
                                  <a:lnTo>
                                    <a:pt x="0" y="534"/>
                                  </a:lnTo>
                                  <a:lnTo>
                                    <a:pt x="15" y="534"/>
                                  </a:lnTo>
                                  <a:close/>
                                  <a:moveTo>
                                    <a:pt x="15" y="563"/>
                                  </a:moveTo>
                                  <a:lnTo>
                                    <a:pt x="15" y="577"/>
                                  </a:lnTo>
                                  <a:lnTo>
                                    <a:pt x="0" y="577"/>
                                  </a:lnTo>
                                  <a:lnTo>
                                    <a:pt x="0" y="563"/>
                                  </a:lnTo>
                                  <a:lnTo>
                                    <a:pt x="15" y="563"/>
                                  </a:lnTo>
                                  <a:close/>
                                  <a:moveTo>
                                    <a:pt x="15" y="591"/>
                                  </a:moveTo>
                                  <a:lnTo>
                                    <a:pt x="15" y="606"/>
                                  </a:lnTo>
                                  <a:lnTo>
                                    <a:pt x="0" y="606"/>
                                  </a:lnTo>
                                  <a:lnTo>
                                    <a:pt x="0" y="591"/>
                                  </a:lnTo>
                                  <a:lnTo>
                                    <a:pt x="15" y="591"/>
                                  </a:lnTo>
                                  <a:close/>
                                  <a:moveTo>
                                    <a:pt x="15" y="620"/>
                                  </a:moveTo>
                                  <a:lnTo>
                                    <a:pt x="15" y="635"/>
                                  </a:lnTo>
                                  <a:lnTo>
                                    <a:pt x="0" y="635"/>
                                  </a:lnTo>
                                  <a:lnTo>
                                    <a:pt x="0" y="620"/>
                                  </a:lnTo>
                                  <a:lnTo>
                                    <a:pt x="15" y="620"/>
                                  </a:lnTo>
                                  <a:close/>
                                  <a:moveTo>
                                    <a:pt x="15" y="649"/>
                                  </a:moveTo>
                                  <a:lnTo>
                                    <a:pt x="15" y="663"/>
                                  </a:lnTo>
                                  <a:lnTo>
                                    <a:pt x="0" y="663"/>
                                  </a:lnTo>
                                  <a:lnTo>
                                    <a:pt x="0" y="649"/>
                                  </a:lnTo>
                                  <a:lnTo>
                                    <a:pt x="15" y="649"/>
                                  </a:lnTo>
                                  <a:close/>
                                  <a:moveTo>
                                    <a:pt x="15" y="678"/>
                                  </a:moveTo>
                                  <a:lnTo>
                                    <a:pt x="15" y="692"/>
                                  </a:lnTo>
                                  <a:lnTo>
                                    <a:pt x="0" y="692"/>
                                  </a:lnTo>
                                  <a:lnTo>
                                    <a:pt x="0" y="678"/>
                                  </a:lnTo>
                                  <a:lnTo>
                                    <a:pt x="15" y="678"/>
                                  </a:lnTo>
                                  <a:close/>
                                  <a:moveTo>
                                    <a:pt x="15" y="706"/>
                                  </a:moveTo>
                                  <a:lnTo>
                                    <a:pt x="15" y="721"/>
                                  </a:lnTo>
                                  <a:lnTo>
                                    <a:pt x="0" y="721"/>
                                  </a:lnTo>
                                  <a:lnTo>
                                    <a:pt x="0" y="706"/>
                                  </a:lnTo>
                                  <a:lnTo>
                                    <a:pt x="15" y="706"/>
                                  </a:lnTo>
                                  <a:close/>
                                  <a:moveTo>
                                    <a:pt x="15" y="735"/>
                                  </a:moveTo>
                                  <a:lnTo>
                                    <a:pt x="15" y="749"/>
                                  </a:lnTo>
                                  <a:lnTo>
                                    <a:pt x="0" y="749"/>
                                  </a:lnTo>
                                  <a:lnTo>
                                    <a:pt x="0" y="735"/>
                                  </a:lnTo>
                                  <a:lnTo>
                                    <a:pt x="15" y="735"/>
                                  </a:lnTo>
                                  <a:close/>
                                  <a:moveTo>
                                    <a:pt x="15" y="764"/>
                                  </a:moveTo>
                                  <a:lnTo>
                                    <a:pt x="15" y="778"/>
                                  </a:lnTo>
                                  <a:lnTo>
                                    <a:pt x="0" y="778"/>
                                  </a:lnTo>
                                  <a:lnTo>
                                    <a:pt x="0" y="764"/>
                                  </a:lnTo>
                                  <a:lnTo>
                                    <a:pt x="15" y="764"/>
                                  </a:lnTo>
                                  <a:close/>
                                  <a:moveTo>
                                    <a:pt x="15" y="793"/>
                                  </a:moveTo>
                                  <a:lnTo>
                                    <a:pt x="15" y="807"/>
                                  </a:lnTo>
                                  <a:lnTo>
                                    <a:pt x="0" y="807"/>
                                  </a:lnTo>
                                  <a:lnTo>
                                    <a:pt x="0" y="793"/>
                                  </a:lnTo>
                                  <a:lnTo>
                                    <a:pt x="15" y="793"/>
                                  </a:lnTo>
                                  <a:close/>
                                  <a:moveTo>
                                    <a:pt x="15" y="821"/>
                                  </a:moveTo>
                                  <a:lnTo>
                                    <a:pt x="15" y="836"/>
                                  </a:lnTo>
                                  <a:lnTo>
                                    <a:pt x="0" y="836"/>
                                  </a:lnTo>
                                  <a:lnTo>
                                    <a:pt x="0" y="821"/>
                                  </a:lnTo>
                                  <a:lnTo>
                                    <a:pt x="15" y="821"/>
                                  </a:lnTo>
                                  <a:close/>
                                  <a:moveTo>
                                    <a:pt x="15" y="850"/>
                                  </a:moveTo>
                                  <a:lnTo>
                                    <a:pt x="15" y="864"/>
                                  </a:lnTo>
                                  <a:lnTo>
                                    <a:pt x="0" y="864"/>
                                  </a:lnTo>
                                  <a:lnTo>
                                    <a:pt x="0" y="850"/>
                                  </a:lnTo>
                                  <a:lnTo>
                                    <a:pt x="15" y="850"/>
                                  </a:lnTo>
                                  <a:close/>
                                  <a:moveTo>
                                    <a:pt x="15" y="879"/>
                                  </a:moveTo>
                                  <a:lnTo>
                                    <a:pt x="15" y="893"/>
                                  </a:lnTo>
                                  <a:lnTo>
                                    <a:pt x="0" y="893"/>
                                  </a:lnTo>
                                  <a:lnTo>
                                    <a:pt x="0" y="879"/>
                                  </a:lnTo>
                                  <a:lnTo>
                                    <a:pt x="15" y="879"/>
                                  </a:lnTo>
                                  <a:close/>
                                  <a:moveTo>
                                    <a:pt x="15" y="907"/>
                                  </a:moveTo>
                                  <a:lnTo>
                                    <a:pt x="15" y="922"/>
                                  </a:lnTo>
                                  <a:lnTo>
                                    <a:pt x="0" y="922"/>
                                  </a:lnTo>
                                  <a:lnTo>
                                    <a:pt x="0" y="907"/>
                                  </a:lnTo>
                                  <a:lnTo>
                                    <a:pt x="15" y="907"/>
                                  </a:lnTo>
                                  <a:close/>
                                  <a:moveTo>
                                    <a:pt x="15" y="936"/>
                                  </a:moveTo>
                                  <a:lnTo>
                                    <a:pt x="15" y="951"/>
                                  </a:lnTo>
                                  <a:lnTo>
                                    <a:pt x="0" y="951"/>
                                  </a:lnTo>
                                  <a:lnTo>
                                    <a:pt x="0" y="936"/>
                                  </a:lnTo>
                                  <a:lnTo>
                                    <a:pt x="15" y="936"/>
                                  </a:lnTo>
                                  <a:close/>
                                  <a:moveTo>
                                    <a:pt x="15" y="965"/>
                                  </a:moveTo>
                                  <a:lnTo>
                                    <a:pt x="15" y="979"/>
                                  </a:lnTo>
                                  <a:lnTo>
                                    <a:pt x="0" y="979"/>
                                  </a:lnTo>
                                  <a:lnTo>
                                    <a:pt x="0" y="965"/>
                                  </a:lnTo>
                                  <a:lnTo>
                                    <a:pt x="15" y="965"/>
                                  </a:lnTo>
                                  <a:close/>
                                  <a:moveTo>
                                    <a:pt x="15" y="994"/>
                                  </a:moveTo>
                                  <a:lnTo>
                                    <a:pt x="15" y="1008"/>
                                  </a:lnTo>
                                  <a:lnTo>
                                    <a:pt x="0" y="1008"/>
                                  </a:lnTo>
                                  <a:lnTo>
                                    <a:pt x="0" y="994"/>
                                  </a:lnTo>
                                  <a:lnTo>
                                    <a:pt x="15" y="994"/>
                                  </a:lnTo>
                                  <a:close/>
                                  <a:moveTo>
                                    <a:pt x="15" y="1022"/>
                                  </a:moveTo>
                                  <a:lnTo>
                                    <a:pt x="15" y="1037"/>
                                  </a:lnTo>
                                  <a:lnTo>
                                    <a:pt x="0" y="1037"/>
                                  </a:lnTo>
                                  <a:lnTo>
                                    <a:pt x="0" y="1022"/>
                                  </a:lnTo>
                                  <a:lnTo>
                                    <a:pt x="15" y="1022"/>
                                  </a:lnTo>
                                  <a:close/>
                                  <a:moveTo>
                                    <a:pt x="15" y="1051"/>
                                  </a:moveTo>
                                  <a:lnTo>
                                    <a:pt x="15" y="1066"/>
                                  </a:lnTo>
                                  <a:lnTo>
                                    <a:pt x="0" y="1066"/>
                                  </a:lnTo>
                                  <a:lnTo>
                                    <a:pt x="0" y="1051"/>
                                  </a:lnTo>
                                  <a:lnTo>
                                    <a:pt x="15" y="1051"/>
                                  </a:lnTo>
                                  <a:close/>
                                  <a:moveTo>
                                    <a:pt x="15" y="1080"/>
                                  </a:moveTo>
                                  <a:lnTo>
                                    <a:pt x="15" y="1094"/>
                                  </a:lnTo>
                                  <a:lnTo>
                                    <a:pt x="0" y="1094"/>
                                  </a:lnTo>
                                  <a:lnTo>
                                    <a:pt x="0" y="1080"/>
                                  </a:lnTo>
                                  <a:lnTo>
                                    <a:pt x="15" y="1080"/>
                                  </a:lnTo>
                                  <a:close/>
                                  <a:moveTo>
                                    <a:pt x="15" y="1094"/>
                                  </a:moveTo>
                                  <a:lnTo>
                                    <a:pt x="29" y="1094"/>
                                  </a:lnTo>
                                  <a:lnTo>
                                    <a:pt x="29" y="1109"/>
                                  </a:lnTo>
                                  <a:lnTo>
                                    <a:pt x="15" y="1109"/>
                                  </a:lnTo>
                                  <a:lnTo>
                                    <a:pt x="15" y="1094"/>
                                  </a:lnTo>
                                  <a:close/>
                                  <a:moveTo>
                                    <a:pt x="44" y="1094"/>
                                  </a:moveTo>
                                  <a:lnTo>
                                    <a:pt x="58" y="1094"/>
                                  </a:lnTo>
                                  <a:lnTo>
                                    <a:pt x="58" y="1109"/>
                                  </a:lnTo>
                                  <a:lnTo>
                                    <a:pt x="44" y="1109"/>
                                  </a:lnTo>
                                  <a:lnTo>
                                    <a:pt x="44" y="1094"/>
                                  </a:lnTo>
                                  <a:close/>
                                  <a:moveTo>
                                    <a:pt x="72" y="1094"/>
                                  </a:moveTo>
                                  <a:lnTo>
                                    <a:pt x="87" y="1094"/>
                                  </a:lnTo>
                                  <a:lnTo>
                                    <a:pt x="87" y="1109"/>
                                  </a:lnTo>
                                  <a:lnTo>
                                    <a:pt x="72" y="1109"/>
                                  </a:lnTo>
                                  <a:lnTo>
                                    <a:pt x="72" y="1094"/>
                                  </a:lnTo>
                                  <a:close/>
                                  <a:moveTo>
                                    <a:pt x="101" y="1094"/>
                                  </a:moveTo>
                                  <a:lnTo>
                                    <a:pt x="116" y="1094"/>
                                  </a:lnTo>
                                  <a:lnTo>
                                    <a:pt x="116" y="1109"/>
                                  </a:lnTo>
                                  <a:lnTo>
                                    <a:pt x="101" y="1109"/>
                                  </a:lnTo>
                                  <a:lnTo>
                                    <a:pt x="101" y="1094"/>
                                  </a:lnTo>
                                  <a:close/>
                                  <a:moveTo>
                                    <a:pt x="130" y="1094"/>
                                  </a:moveTo>
                                  <a:lnTo>
                                    <a:pt x="144" y="1094"/>
                                  </a:lnTo>
                                  <a:lnTo>
                                    <a:pt x="144" y="1109"/>
                                  </a:lnTo>
                                  <a:lnTo>
                                    <a:pt x="130" y="1109"/>
                                  </a:lnTo>
                                  <a:lnTo>
                                    <a:pt x="130" y="1094"/>
                                  </a:lnTo>
                                  <a:close/>
                                  <a:moveTo>
                                    <a:pt x="159" y="1094"/>
                                  </a:moveTo>
                                  <a:lnTo>
                                    <a:pt x="173" y="1094"/>
                                  </a:lnTo>
                                  <a:lnTo>
                                    <a:pt x="173" y="1109"/>
                                  </a:lnTo>
                                  <a:lnTo>
                                    <a:pt x="159" y="1109"/>
                                  </a:lnTo>
                                  <a:lnTo>
                                    <a:pt x="159" y="1094"/>
                                  </a:lnTo>
                                  <a:close/>
                                  <a:moveTo>
                                    <a:pt x="188" y="1094"/>
                                  </a:moveTo>
                                  <a:lnTo>
                                    <a:pt x="202" y="1094"/>
                                  </a:lnTo>
                                  <a:lnTo>
                                    <a:pt x="202" y="1109"/>
                                  </a:lnTo>
                                  <a:lnTo>
                                    <a:pt x="188" y="1109"/>
                                  </a:lnTo>
                                  <a:lnTo>
                                    <a:pt x="188" y="1094"/>
                                  </a:lnTo>
                                  <a:close/>
                                  <a:moveTo>
                                    <a:pt x="216" y="1094"/>
                                  </a:moveTo>
                                  <a:lnTo>
                                    <a:pt x="231" y="1094"/>
                                  </a:lnTo>
                                  <a:lnTo>
                                    <a:pt x="231" y="1109"/>
                                  </a:lnTo>
                                  <a:lnTo>
                                    <a:pt x="216" y="1109"/>
                                  </a:lnTo>
                                  <a:lnTo>
                                    <a:pt x="216" y="1094"/>
                                  </a:lnTo>
                                  <a:close/>
                                  <a:moveTo>
                                    <a:pt x="245" y="1094"/>
                                  </a:moveTo>
                                  <a:lnTo>
                                    <a:pt x="259" y="1094"/>
                                  </a:lnTo>
                                  <a:lnTo>
                                    <a:pt x="259" y="1109"/>
                                  </a:lnTo>
                                  <a:lnTo>
                                    <a:pt x="245" y="1109"/>
                                  </a:lnTo>
                                  <a:lnTo>
                                    <a:pt x="245" y="1094"/>
                                  </a:lnTo>
                                  <a:close/>
                                  <a:moveTo>
                                    <a:pt x="274" y="1094"/>
                                  </a:moveTo>
                                  <a:lnTo>
                                    <a:pt x="288" y="1094"/>
                                  </a:lnTo>
                                  <a:lnTo>
                                    <a:pt x="288" y="1109"/>
                                  </a:lnTo>
                                  <a:lnTo>
                                    <a:pt x="274" y="1109"/>
                                  </a:lnTo>
                                  <a:lnTo>
                                    <a:pt x="274" y="1094"/>
                                  </a:lnTo>
                                  <a:close/>
                                  <a:moveTo>
                                    <a:pt x="303" y="1094"/>
                                  </a:moveTo>
                                  <a:lnTo>
                                    <a:pt x="317" y="1094"/>
                                  </a:lnTo>
                                  <a:lnTo>
                                    <a:pt x="317" y="1109"/>
                                  </a:lnTo>
                                  <a:lnTo>
                                    <a:pt x="303" y="1109"/>
                                  </a:lnTo>
                                  <a:lnTo>
                                    <a:pt x="303" y="1094"/>
                                  </a:lnTo>
                                  <a:close/>
                                  <a:moveTo>
                                    <a:pt x="331" y="1094"/>
                                  </a:moveTo>
                                  <a:lnTo>
                                    <a:pt x="346" y="1094"/>
                                  </a:lnTo>
                                  <a:lnTo>
                                    <a:pt x="346" y="1109"/>
                                  </a:lnTo>
                                  <a:lnTo>
                                    <a:pt x="331" y="1109"/>
                                  </a:lnTo>
                                  <a:lnTo>
                                    <a:pt x="331" y="1094"/>
                                  </a:lnTo>
                                  <a:close/>
                                  <a:moveTo>
                                    <a:pt x="360" y="1094"/>
                                  </a:moveTo>
                                  <a:lnTo>
                                    <a:pt x="375" y="1094"/>
                                  </a:lnTo>
                                  <a:lnTo>
                                    <a:pt x="375" y="1109"/>
                                  </a:lnTo>
                                  <a:lnTo>
                                    <a:pt x="360" y="1109"/>
                                  </a:lnTo>
                                  <a:lnTo>
                                    <a:pt x="360" y="1094"/>
                                  </a:lnTo>
                                  <a:close/>
                                  <a:moveTo>
                                    <a:pt x="389" y="1094"/>
                                  </a:moveTo>
                                  <a:lnTo>
                                    <a:pt x="403" y="1094"/>
                                  </a:lnTo>
                                  <a:lnTo>
                                    <a:pt x="403" y="1109"/>
                                  </a:lnTo>
                                  <a:lnTo>
                                    <a:pt x="389" y="1109"/>
                                  </a:lnTo>
                                  <a:lnTo>
                                    <a:pt x="389" y="1094"/>
                                  </a:lnTo>
                                  <a:close/>
                                  <a:moveTo>
                                    <a:pt x="418" y="1094"/>
                                  </a:moveTo>
                                  <a:lnTo>
                                    <a:pt x="432" y="1094"/>
                                  </a:lnTo>
                                  <a:lnTo>
                                    <a:pt x="432" y="1109"/>
                                  </a:lnTo>
                                  <a:lnTo>
                                    <a:pt x="418" y="1109"/>
                                  </a:lnTo>
                                  <a:lnTo>
                                    <a:pt x="418" y="1094"/>
                                  </a:lnTo>
                                  <a:close/>
                                  <a:moveTo>
                                    <a:pt x="447" y="1094"/>
                                  </a:moveTo>
                                  <a:lnTo>
                                    <a:pt x="461" y="1094"/>
                                  </a:lnTo>
                                  <a:lnTo>
                                    <a:pt x="461" y="1109"/>
                                  </a:lnTo>
                                  <a:lnTo>
                                    <a:pt x="447" y="1109"/>
                                  </a:lnTo>
                                  <a:lnTo>
                                    <a:pt x="447" y="1094"/>
                                  </a:lnTo>
                                  <a:close/>
                                  <a:moveTo>
                                    <a:pt x="475" y="1094"/>
                                  </a:moveTo>
                                  <a:lnTo>
                                    <a:pt x="490" y="1094"/>
                                  </a:lnTo>
                                  <a:lnTo>
                                    <a:pt x="490" y="1109"/>
                                  </a:lnTo>
                                  <a:lnTo>
                                    <a:pt x="475" y="1109"/>
                                  </a:lnTo>
                                  <a:lnTo>
                                    <a:pt x="475" y="1094"/>
                                  </a:lnTo>
                                  <a:close/>
                                  <a:moveTo>
                                    <a:pt x="504" y="1094"/>
                                  </a:moveTo>
                                  <a:lnTo>
                                    <a:pt x="518" y="1094"/>
                                  </a:lnTo>
                                  <a:lnTo>
                                    <a:pt x="518" y="1109"/>
                                  </a:lnTo>
                                  <a:lnTo>
                                    <a:pt x="504" y="1109"/>
                                  </a:lnTo>
                                  <a:lnTo>
                                    <a:pt x="504" y="1094"/>
                                  </a:lnTo>
                                  <a:close/>
                                  <a:moveTo>
                                    <a:pt x="533" y="1094"/>
                                  </a:moveTo>
                                  <a:lnTo>
                                    <a:pt x="547" y="1094"/>
                                  </a:lnTo>
                                  <a:lnTo>
                                    <a:pt x="547" y="1109"/>
                                  </a:lnTo>
                                  <a:lnTo>
                                    <a:pt x="533" y="1109"/>
                                  </a:lnTo>
                                  <a:lnTo>
                                    <a:pt x="533" y="1094"/>
                                  </a:lnTo>
                                  <a:close/>
                                  <a:moveTo>
                                    <a:pt x="562" y="1094"/>
                                  </a:moveTo>
                                  <a:lnTo>
                                    <a:pt x="576" y="1094"/>
                                  </a:lnTo>
                                  <a:lnTo>
                                    <a:pt x="576" y="1109"/>
                                  </a:lnTo>
                                  <a:lnTo>
                                    <a:pt x="562" y="1109"/>
                                  </a:lnTo>
                                  <a:lnTo>
                                    <a:pt x="562" y="1094"/>
                                  </a:lnTo>
                                  <a:close/>
                                  <a:moveTo>
                                    <a:pt x="590" y="1094"/>
                                  </a:moveTo>
                                  <a:lnTo>
                                    <a:pt x="605" y="1094"/>
                                  </a:lnTo>
                                  <a:lnTo>
                                    <a:pt x="605" y="1109"/>
                                  </a:lnTo>
                                  <a:lnTo>
                                    <a:pt x="590" y="1109"/>
                                  </a:lnTo>
                                  <a:lnTo>
                                    <a:pt x="590" y="1094"/>
                                  </a:lnTo>
                                  <a:close/>
                                  <a:moveTo>
                                    <a:pt x="619" y="1094"/>
                                  </a:moveTo>
                                  <a:lnTo>
                                    <a:pt x="634" y="1094"/>
                                  </a:lnTo>
                                  <a:lnTo>
                                    <a:pt x="634" y="1109"/>
                                  </a:lnTo>
                                  <a:lnTo>
                                    <a:pt x="619" y="1109"/>
                                  </a:lnTo>
                                  <a:lnTo>
                                    <a:pt x="619" y="1094"/>
                                  </a:lnTo>
                                  <a:close/>
                                  <a:moveTo>
                                    <a:pt x="648" y="1094"/>
                                  </a:moveTo>
                                  <a:lnTo>
                                    <a:pt x="662" y="1094"/>
                                  </a:lnTo>
                                  <a:lnTo>
                                    <a:pt x="662" y="1109"/>
                                  </a:lnTo>
                                  <a:lnTo>
                                    <a:pt x="648" y="1109"/>
                                  </a:lnTo>
                                  <a:lnTo>
                                    <a:pt x="648" y="1094"/>
                                  </a:lnTo>
                                  <a:close/>
                                  <a:moveTo>
                                    <a:pt x="677" y="1094"/>
                                  </a:moveTo>
                                  <a:lnTo>
                                    <a:pt x="691" y="1094"/>
                                  </a:lnTo>
                                  <a:lnTo>
                                    <a:pt x="691" y="1109"/>
                                  </a:lnTo>
                                  <a:lnTo>
                                    <a:pt x="677" y="1109"/>
                                  </a:lnTo>
                                  <a:lnTo>
                                    <a:pt x="677" y="1094"/>
                                  </a:lnTo>
                                  <a:close/>
                                  <a:moveTo>
                                    <a:pt x="706" y="1094"/>
                                  </a:moveTo>
                                  <a:lnTo>
                                    <a:pt x="720" y="1094"/>
                                  </a:lnTo>
                                  <a:lnTo>
                                    <a:pt x="720" y="1109"/>
                                  </a:lnTo>
                                  <a:lnTo>
                                    <a:pt x="706" y="1109"/>
                                  </a:lnTo>
                                  <a:lnTo>
                                    <a:pt x="706" y="1094"/>
                                  </a:lnTo>
                                  <a:close/>
                                  <a:moveTo>
                                    <a:pt x="734" y="1094"/>
                                  </a:moveTo>
                                  <a:lnTo>
                                    <a:pt x="749" y="1094"/>
                                  </a:lnTo>
                                  <a:lnTo>
                                    <a:pt x="749" y="1109"/>
                                  </a:lnTo>
                                  <a:lnTo>
                                    <a:pt x="734" y="1109"/>
                                  </a:lnTo>
                                  <a:lnTo>
                                    <a:pt x="734" y="1094"/>
                                  </a:lnTo>
                                  <a:close/>
                                  <a:moveTo>
                                    <a:pt x="763" y="1094"/>
                                  </a:moveTo>
                                  <a:lnTo>
                                    <a:pt x="777" y="1094"/>
                                  </a:lnTo>
                                  <a:lnTo>
                                    <a:pt x="777" y="1109"/>
                                  </a:lnTo>
                                  <a:lnTo>
                                    <a:pt x="763" y="1109"/>
                                  </a:lnTo>
                                  <a:lnTo>
                                    <a:pt x="763" y="1094"/>
                                  </a:lnTo>
                                  <a:close/>
                                  <a:moveTo>
                                    <a:pt x="792" y="1094"/>
                                  </a:moveTo>
                                  <a:lnTo>
                                    <a:pt x="806" y="1094"/>
                                  </a:lnTo>
                                  <a:lnTo>
                                    <a:pt x="806" y="1109"/>
                                  </a:lnTo>
                                  <a:lnTo>
                                    <a:pt x="792" y="1109"/>
                                  </a:lnTo>
                                  <a:lnTo>
                                    <a:pt x="792" y="1094"/>
                                  </a:lnTo>
                                  <a:close/>
                                  <a:moveTo>
                                    <a:pt x="821" y="1094"/>
                                  </a:moveTo>
                                  <a:lnTo>
                                    <a:pt x="835" y="1094"/>
                                  </a:lnTo>
                                  <a:lnTo>
                                    <a:pt x="835" y="1109"/>
                                  </a:lnTo>
                                  <a:lnTo>
                                    <a:pt x="821" y="1109"/>
                                  </a:lnTo>
                                  <a:lnTo>
                                    <a:pt x="821" y="1094"/>
                                  </a:lnTo>
                                  <a:close/>
                                  <a:moveTo>
                                    <a:pt x="849" y="1094"/>
                                  </a:moveTo>
                                  <a:lnTo>
                                    <a:pt x="864" y="1094"/>
                                  </a:lnTo>
                                  <a:lnTo>
                                    <a:pt x="864" y="1109"/>
                                  </a:lnTo>
                                  <a:lnTo>
                                    <a:pt x="849" y="1109"/>
                                  </a:lnTo>
                                  <a:lnTo>
                                    <a:pt x="849" y="1094"/>
                                  </a:lnTo>
                                  <a:close/>
                                  <a:moveTo>
                                    <a:pt x="878" y="1094"/>
                                  </a:moveTo>
                                  <a:lnTo>
                                    <a:pt x="893" y="1094"/>
                                  </a:lnTo>
                                  <a:lnTo>
                                    <a:pt x="893" y="1109"/>
                                  </a:lnTo>
                                  <a:lnTo>
                                    <a:pt x="878" y="1109"/>
                                  </a:lnTo>
                                  <a:lnTo>
                                    <a:pt x="878" y="1094"/>
                                  </a:lnTo>
                                  <a:close/>
                                  <a:moveTo>
                                    <a:pt x="907" y="1094"/>
                                  </a:moveTo>
                                  <a:lnTo>
                                    <a:pt x="921" y="1094"/>
                                  </a:lnTo>
                                  <a:lnTo>
                                    <a:pt x="921" y="1109"/>
                                  </a:lnTo>
                                  <a:lnTo>
                                    <a:pt x="907" y="1109"/>
                                  </a:lnTo>
                                  <a:lnTo>
                                    <a:pt x="907" y="1094"/>
                                  </a:lnTo>
                                  <a:close/>
                                  <a:moveTo>
                                    <a:pt x="936" y="1094"/>
                                  </a:moveTo>
                                  <a:lnTo>
                                    <a:pt x="950" y="1094"/>
                                  </a:lnTo>
                                  <a:lnTo>
                                    <a:pt x="950" y="1109"/>
                                  </a:lnTo>
                                  <a:lnTo>
                                    <a:pt x="936" y="1109"/>
                                  </a:lnTo>
                                  <a:lnTo>
                                    <a:pt x="936" y="1094"/>
                                  </a:lnTo>
                                  <a:close/>
                                  <a:moveTo>
                                    <a:pt x="965" y="1094"/>
                                  </a:moveTo>
                                  <a:lnTo>
                                    <a:pt x="979" y="1094"/>
                                  </a:lnTo>
                                  <a:lnTo>
                                    <a:pt x="979" y="1109"/>
                                  </a:lnTo>
                                  <a:lnTo>
                                    <a:pt x="965" y="1109"/>
                                  </a:lnTo>
                                  <a:lnTo>
                                    <a:pt x="965" y="1094"/>
                                  </a:lnTo>
                                  <a:close/>
                                  <a:moveTo>
                                    <a:pt x="993" y="1094"/>
                                  </a:moveTo>
                                  <a:lnTo>
                                    <a:pt x="1008" y="1094"/>
                                  </a:lnTo>
                                  <a:lnTo>
                                    <a:pt x="1008" y="1109"/>
                                  </a:lnTo>
                                  <a:lnTo>
                                    <a:pt x="993" y="1109"/>
                                  </a:lnTo>
                                  <a:lnTo>
                                    <a:pt x="993" y="1094"/>
                                  </a:lnTo>
                                  <a:close/>
                                  <a:moveTo>
                                    <a:pt x="1022" y="1094"/>
                                  </a:moveTo>
                                  <a:lnTo>
                                    <a:pt x="1036" y="1094"/>
                                  </a:lnTo>
                                  <a:lnTo>
                                    <a:pt x="1036" y="1109"/>
                                  </a:lnTo>
                                  <a:lnTo>
                                    <a:pt x="1022" y="1109"/>
                                  </a:lnTo>
                                  <a:lnTo>
                                    <a:pt x="1022" y="1094"/>
                                  </a:lnTo>
                                  <a:close/>
                                  <a:moveTo>
                                    <a:pt x="1051" y="1094"/>
                                  </a:moveTo>
                                  <a:lnTo>
                                    <a:pt x="1065" y="1094"/>
                                  </a:lnTo>
                                  <a:lnTo>
                                    <a:pt x="1065" y="1109"/>
                                  </a:lnTo>
                                  <a:lnTo>
                                    <a:pt x="1051" y="1109"/>
                                  </a:lnTo>
                                  <a:lnTo>
                                    <a:pt x="1051" y="1094"/>
                                  </a:lnTo>
                                  <a:close/>
                                  <a:moveTo>
                                    <a:pt x="1080" y="1094"/>
                                  </a:moveTo>
                                  <a:lnTo>
                                    <a:pt x="1094" y="1094"/>
                                  </a:lnTo>
                                  <a:lnTo>
                                    <a:pt x="1094" y="1109"/>
                                  </a:lnTo>
                                  <a:lnTo>
                                    <a:pt x="1080" y="1109"/>
                                  </a:lnTo>
                                  <a:lnTo>
                                    <a:pt x="1080" y="1094"/>
                                  </a:lnTo>
                                  <a:close/>
                                  <a:moveTo>
                                    <a:pt x="1108" y="1094"/>
                                  </a:moveTo>
                                  <a:lnTo>
                                    <a:pt x="1123" y="1094"/>
                                  </a:lnTo>
                                  <a:lnTo>
                                    <a:pt x="1123" y="1109"/>
                                  </a:lnTo>
                                  <a:lnTo>
                                    <a:pt x="1108" y="1109"/>
                                  </a:lnTo>
                                  <a:lnTo>
                                    <a:pt x="1108" y="1094"/>
                                  </a:lnTo>
                                  <a:close/>
                                  <a:moveTo>
                                    <a:pt x="1137" y="1094"/>
                                  </a:moveTo>
                                  <a:lnTo>
                                    <a:pt x="1152" y="1094"/>
                                  </a:lnTo>
                                  <a:lnTo>
                                    <a:pt x="1152" y="1109"/>
                                  </a:lnTo>
                                  <a:lnTo>
                                    <a:pt x="1137" y="1109"/>
                                  </a:lnTo>
                                  <a:lnTo>
                                    <a:pt x="1137" y="1094"/>
                                  </a:lnTo>
                                  <a:close/>
                                  <a:moveTo>
                                    <a:pt x="1166" y="1094"/>
                                  </a:moveTo>
                                  <a:lnTo>
                                    <a:pt x="1180" y="1094"/>
                                  </a:lnTo>
                                  <a:lnTo>
                                    <a:pt x="1180" y="1109"/>
                                  </a:lnTo>
                                  <a:lnTo>
                                    <a:pt x="1166" y="1109"/>
                                  </a:lnTo>
                                  <a:lnTo>
                                    <a:pt x="1166" y="1094"/>
                                  </a:lnTo>
                                  <a:close/>
                                  <a:moveTo>
                                    <a:pt x="1195" y="1094"/>
                                  </a:moveTo>
                                  <a:lnTo>
                                    <a:pt x="1209" y="1094"/>
                                  </a:lnTo>
                                  <a:lnTo>
                                    <a:pt x="1209" y="1109"/>
                                  </a:lnTo>
                                  <a:lnTo>
                                    <a:pt x="1195" y="1109"/>
                                  </a:lnTo>
                                  <a:lnTo>
                                    <a:pt x="1195" y="1094"/>
                                  </a:lnTo>
                                  <a:close/>
                                  <a:moveTo>
                                    <a:pt x="1224" y="1094"/>
                                  </a:moveTo>
                                  <a:lnTo>
                                    <a:pt x="1238" y="1094"/>
                                  </a:lnTo>
                                  <a:lnTo>
                                    <a:pt x="1238" y="1109"/>
                                  </a:lnTo>
                                  <a:lnTo>
                                    <a:pt x="1224" y="1109"/>
                                  </a:lnTo>
                                  <a:lnTo>
                                    <a:pt x="1224" y="1094"/>
                                  </a:lnTo>
                                  <a:close/>
                                  <a:moveTo>
                                    <a:pt x="1252" y="1094"/>
                                  </a:moveTo>
                                  <a:lnTo>
                                    <a:pt x="1267" y="1094"/>
                                  </a:lnTo>
                                  <a:lnTo>
                                    <a:pt x="1267" y="1109"/>
                                  </a:lnTo>
                                  <a:lnTo>
                                    <a:pt x="1252" y="1109"/>
                                  </a:lnTo>
                                  <a:lnTo>
                                    <a:pt x="1252" y="1094"/>
                                  </a:lnTo>
                                  <a:close/>
                                  <a:moveTo>
                                    <a:pt x="1281" y="1094"/>
                                  </a:moveTo>
                                  <a:lnTo>
                                    <a:pt x="1295" y="1094"/>
                                  </a:lnTo>
                                  <a:lnTo>
                                    <a:pt x="1295" y="1109"/>
                                  </a:lnTo>
                                  <a:lnTo>
                                    <a:pt x="1281" y="1109"/>
                                  </a:lnTo>
                                  <a:lnTo>
                                    <a:pt x="1281" y="1094"/>
                                  </a:lnTo>
                                  <a:close/>
                                  <a:moveTo>
                                    <a:pt x="1310" y="1094"/>
                                  </a:moveTo>
                                  <a:lnTo>
                                    <a:pt x="1324" y="1094"/>
                                  </a:lnTo>
                                  <a:lnTo>
                                    <a:pt x="1324" y="1109"/>
                                  </a:lnTo>
                                  <a:lnTo>
                                    <a:pt x="1310" y="1109"/>
                                  </a:lnTo>
                                  <a:lnTo>
                                    <a:pt x="1310" y="1094"/>
                                  </a:lnTo>
                                  <a:close/>
                                  <a:moveTo>
                                    <a:pt x="1339" y="1094"/>
                                  </a:moveTo>
                                  <a:lnTo>
                                    <a:pt x="1353" y="1094"/>
                                  </a:lnTo>
                                  <a:lnTo>
                                    <a:pt x="1353" y="1109"/>
                                  </a:lnTo>
                                  <a:lnTo>
                                    <a:pt x="1339" y="1109"/>
                                  </a:lnTo>
                                  <a:lnTo>
                                    <a:pt x="1339" y="1094"/>
                                  </a:lnTo>
                                  <a:close/>
                                  <a:moveTo>
                                    <a:pt x="1367" y="1094"/>
                                  </a:moveTo>
                                  <a:lnTo>
                                    <a:pt x="1382" y="1094"/>
                                  </a:lnTo>
                                  <a:lnTo>
                                    <a:pt x="1382" y="1109"/>
                                  </a:lnTo>
                                  <a:lnTo>
                                    <a:pt x="1367" y="1109"/>
                                  </a:lnTo>
                                  <a:lnTo>
                                    <a:pt x="1367" y="1094"/>
                                  </a:lnTo>
                                  <a:close/>
                                  <a:moveTo>
                                    <a:pt x="1396" y="1094"/>
                                  </a:moveTo>
                                  <a:lnTo>
                                    <a:pt x="1411" y="1094"/>
                                  </a:lnTo>
                                  <a:lnTo>
                                    <a:pt x="1411" y="1109"/>
                                  </a:lnTo>
                                  <a:lnTo>
                                    <a:pt x="1396" y="1109"/>
                                  </a:lnTo>
                                  <a:lnTo>
                                    <a:pt x="1396" y="1094"/>
                                  </a:lnTo>
                                  <a:close/>
                                  <a:moveTo>
                                    <a:pt x="1425" y="1094"/>
                                  </a:moveTo>
                                  <a:lnTo>
                                    <a:pt x="1439" y="1094"/>
                                  </a:lnTo>
                                  <a:lnTo>
                                    <a:pt x="1439" y="1109"/>
                                  </a:lnTo>
                                  <a:lnTo>
                                    <a:pt x="1425" y="1109"/>
                                  </a:lnTo>
                                  <a:lnTo>
                                    <a:pt x="1425" y="1094"/>
                                  </a:lnTo>
                                  <a:close/>
                                  <a:moveTo>
                                    <a:pt x="1454" y="1094"/>
                                  </a:moveTo>
                                  <a:lnTo>
                                    <a:pt x="1468" y="1094"/>
                                  </a:lnTo>
                                  <a:lnTo>
                                    <a:pt x="1468" y="1109"/>
                                  </a:lnTo>
                                  <a:lnTo>
                                    <a:pt x="1454" y="1109"/>
                                  </a:lnTo>
                                  <a:lnTo>
                                    <a:pt x="1454" y="1094"/>
                                  </a:lnTo>
                                  <a:close/>
                                  <a:moveTo>
                                    <a:pt x="1483" y="1094"/>
                                  </a:moveTo>
                                  <a:lnTo>
                                    <a:pt x="1497" y="1094"/>
                                  </a:lnTo>
                                  <a:lnTo>
                                    <a:pt x="1497" y="1109"/>
                                  </a:lnTo>
                                  <a:lnTo>
                                    <a:pt x="1483" y="1109"/>
                                  </a:lnTo>
                                  <a:lnTo>
                                    <a:pt x="1483" y="1094"/>
                                  </a:lnTo>
                                  <a:close/>
                                  <a:moveTo>
                                    <a:pt x="1511" y="1094"/>
                                  </a:moveTo>
                                  <a:lnTo>
                                    <a:pt x="1526" y="1094"/>
                                  </a:lnTo>
                                  <a:lnTo>
                                    <a:pt x="1526" y="1109"/>
                                  </a:lnTo>
                                  <a:lnTo>
                                    <a:pt x="1511" y="1109"/>
                                  </a:lnTo>
                                  <a:lnTo>
                                    <a:pt x="1511" y="1094"/>
                                  </a:lnTo>
                                  <a:close/>
                                  <a:moveTo>
                                    <a:pt x="1540" y="1094"/>
                                  </a:moveTo>
                                  <a:lnTo>
                                    <a:pt x="1554" y="1094"/>
                                  </a:lnTo>
                                  <a:lnTo>
                                    <a:pt x="1554" y="1109"/>
                                  </a:lnTo>
                                  <a:lnTo>
                                    <a:pt x="1540" y="1109"/>
                                  </a:lnTo>
                                  <a:lnTo>
                                    <a:pt x="1540" y="1094"/>
                                  </a:lnTo>
                                  <a:close/>
                                  <a:moveTo>
                                    <a:pt x="1569" y="1094"/>
                                  </a:moveTo>
                                  <a:lnTo>
                                    <a:pt x="1583" y="1094"/>
                                  </a:lnTo>
                                  <a:lnTo>
                                    <a:pt x="1583" y="1109"/>
                                  </a:lnTo>
                                  <a:lnTo>
                                    <a:pt x="1569" y="1109"/>
                                  </a:lnTo>
                                  <a:lnTo>
                                    <a:pt x="1569" y="1094"/>
                                  </a:lnTo>
                                  <a:close/>
                                  <a:moveTo>
                                    <a:pt x="1598" y="1094"/>
                                  </a:moveTo>
                                  <a:lnTo>
                                    <a:pt x="1612" y="1094"/>
                                  </a:lnTo>
                                  <a:lnTo>
                                    <a:pt x="1612" y="1109"/>
                                  </a:lnTo>
                                  <a:lnTo>
                                    <a:pt x="1598" y="1109"/>
                                  </a:lnTo>
                                  <a:lnTo>
                                    <a:pt x="1598" y="1094"/>
                                  </a:lnTo>
                                  <a:close/>
                                  <a:moveTo>
                                    <a:pt x="1626" y="1094"/>
                                  </a:moveTo>
                                  <a:lnTo>
                                    <a:pt x="1641" y="1094"/>
                                  </a:lnTo>
                                  <a:lnTo>
                                    <a:pt x="1641" y="1109"/>
                                  </a:lnTo>
                                  <a:lnTo>
                                    <a:pt x="1626" y="1109"/>
                                  </a:lnTo>
                                  <a:lnTo>
                                    <a:pt x="1626" y="1094"/>
                                  </a:lnTo>
                                  <a:close/>
                                  <a:moveTo>
                                    <a:pt x="1655" y="1094"/>
                                  </a:moveTo>
                                  <a:lnTo>
                                    <a:pt x="1670" y="1094"/>
                                  </a:lnTo>
                                  <a:lnTo>
                                    <a:pt x="1670" y="1109"/>
                                  </a:lnTo>
                                  <a:lnTo>
                                    <a:pt x="1655" y="1109"/>
                                  </a:lnTo>
                                  <a:lnTo>
                                    <a:pt x="1655" y="1094"/>
                                  </a:lnTo>
                                  <a:close/>
                                  <a:moveTo>
                                    <a:pt x="1684" y="1094"/>
                                  </a:moveTo>
                                  <a:lnTo>
                                    <a:pt x="1698" y="1094"/>
                                  </a:lnTo>
                                  <a:lnTo>
                                    <a:pt x="1698" y="1109"/>
                                  </a:lnTo>
                                  <a:lnTo>
                                    <a:pt x="1684" y="1109"/>
                                  </a:lnTo>
                                  <a:lnTo>
                                    <a:pt x="1684" y="1094"/>
                                  </a:lnTo>
                                  <a:close/>
                                  <a:moveTo>
                                    <a:pt x="1713" y="1094"/>
                                  </a:moveTo>
                                  <a:lnTo>
                                    <a:pt x="1727" y="1094"/>
                                  </a:lnTo>
                                  <a:lnTo>
                                    <a:pt x="1727" y="1109"/>
                                  </a:lnTo>
                                  <a:lnTo>
                                    <a:pt x="1713" y="1109"/>
                                  </a:lnTo>
                                  <a:lnTo>
                                    <a:pt x="1713" y="1094"/>
                                  </a:lnTo>
                                  <a:close/>
                                  <a:moveTo>
                                    <a:pt x="1742" y="1094"/>
                                  </a:moveTo>
                                  <a:lnTo>
                                    <a:pt x="1756" y="1094"/>
                                  </a:lnTo>
                                  <a:lnTo>
                                    <a:pt x="1756" y="1109"/>
                                  </a:lnTo>
                                  <a:lnTo>
                                    <a:pt x="1742" y="1109"/>
                                  </a:lnTo>
                                  <a:lnTo>
                                    <a:pt x="1742" y="1094"/>
                                  </a:lnTo>
                                  <a:close/>
                                  <a:moveTo>
                                    <a:pt x="1770" y="1094"/>
                                  </a:moveTo>
                                  <a:lnTo>
                                    <a:pt x="1785" y="1094"/>
                                  </a:lnTo>
                                  <a:lnTo>
                                    <a:pt x="1785" y="1109"/>
                                  </a:lnTo>
                                  <a:lnTo>
                                    <a:pt x="1770" y="1109"/>
                                  </a:lnTo>
                                  <a:lnTo>
                                    <a:pt x="1770" y="1094"/>
                                  </a:lnTo>
                                  <a:close/>
                                  <a:moveTo>
                                    <a:pt x="1799" y="1094"/>
                                  </a:moveTo>
                                  <a:lnTo>
                                    <a:pt x="1813" y="1094"/>
                                  </a:lnTo>
                                  <a:lnTo>
                                    <a:pt x="1813" y="1109"/>
                                  </a:lnTo>
                                  <a:lnTo>
                                    <a:pt x="1799" y="1109"/>
                                  </a:lnTo>
                                  <a:lnTo>
                                    <a:pt x="1799" y="1094"/>
                                  </a:lnTo>
                                  <a:close/>
                                  <a:moveTo>
                                    <a:pt x="1828" y="1094"/>
                                  </a:moveTo>
                                  <a:lnTo>
                                    <a:pt x="1842" y="1094"/>
                                  </a:lnTo>
                                  <a:lnTo>
                                    <a:pt x="1842" y="1109"/>
                                  </a:lnTo>
                                  <a:lnTo>
                                    <a:pt x="1828" y="1109"/>
                                  </a:lnTo>
                                  <a:lnTo>
                                    <a:pt x="1828" y="1094"/>
                                  </a:lnTo>
                                  <a:close/>
                                  <a:moveTo>
                                    <a:pt x="1857" y="1094"/>
                                  </a:moveTo>
                                  <a:lnTo>
                                    <a:pt x="1871" y="1094"/>
                                  </a:lnTo>
                                  <a:lnTo>
                                    <a:pt x="1871" y="1109"/>
                                  </a:lnTo>
                                  <a:lnTo>
                                    <a:pt x="1857" y="1109"/>
                                  </a:lnTo>
                                  <a:lnTo>
                                    <a:pt x="1857" y="1094"/>
                                  </a:lnTo>
                                  <a:close/>
                                  <a:moveTo>
                                    <a:pt x="1885" y="1094"/>
                                  </a:moveTo>
                                  <a:lnTo>
                                    <a:pt x="1900" y="1094"/>
                                  </a:lnTo>
                                  <a:lnTo>
                                    <a:pt x="1900" y="1109"/>
                                  </a:lnTo>
                                  <a:lnTo>
                                    <a:pt x="1885" y="1109"/>
                                  </a:lnTo>
                                  <a:lnTo>
                                    <a:pt x="1885" y="1094"/>
                                  </a:lnTo>
                                  <a:close/>
                                  <a:moveTo>
                                    <a:pt x="1914" y="1094"/>
                                  </a:moveTo>
                                  <a:lnTo>
                                    <a:pt x="1929" y="1094"/>
                                  </a:lnTo>
                                  <a:lnTo>
                                    <a:pt x="1929" y="1109"/>
                                  </a:lnTo>
                                  <a:lnTo>
                                    <a:pt x="1914" y="1109"/>
                                  </a:lnTo>
                                  <a:lnTo>
                                    <a:pt x="1914" y="1094"/>
                                  </a:lnTo>
                                  <a:close/>
                                  <a:moveTo>
                                    <a:pt x="1943" y="1094"/>
                                  </a:moveTo>
                                  <a:lnTo>
                                    <a:pt x="1957" y="1094"/>
                                  </a:lnTo>
                                  <a:lnTo>
                                    <a:pt x="1957" y="1109"/>
                                  </a:lnTo>
                                  <a:lnTo>
                                    <a:pt x="1943" y="1109"/>
                                  </a:lnTo>
                                  <a:lnTo>
                                    <a:pt x="1943" y="1094"/>
                                  </a:lnTo>
                                  <a:close/>
                                  <a:moveTo>
                                    <a:pt x="1972" y="1094"/>
                                  </a:moveTo>
                                  <a:lnTo>
                                    <a:pt x="1986" y="1094"/>
                                  </a:lnTo>
                                  <a:lnTo>
                                    <a:pt x="1986" y="1109"/>
                                  </a:lnTo>
                                  <a:lnTo>
                                    <a:pt x="1972" y="1109"/>
                                  </a:lnTo>
                                  <a:lnTo>
                                    <a:pt x="1972" y="1094"/>
                                  </a:lnTo>
                                  <a:close/>
                                  <a:moveTo>
                                    <a:pt x="2001" y="1094"/>
                                  </a:moveTo>
                                  <a:lnTo>
                                    <a:pt x="2015" y="1094"/>
                                  </a:lnTo>
                                  <a:lnTo>
                                    <a:pt x="2015" y="1109"/>
                                  </a:lnTo>
                                  <a:lnTo>
                                    <a:pt x="2001" y="1109"/>
                                  </a:lnTo>
                                  <a:lnTo>
                                    <a:pt x="2001" y="1094"/>
                                  </a:lnTo>
                                  <a:close/>
                                  <a:moveTo>
                                    <a:pt x="2029" y="1094"/>
                                  </a:moveTo>
                                  <a:lnTo>
                                    <a:pt x="2044" y="1094"/>
                                  </a:lnTo>
                                  <a:lnTo>
                                    <a:pt x="2044" y="1109"/>
                                  </a:lnTo>
                                  <a:lnTo>
                                    <a:pt x="2029" y="1109"/>
                                  </a:lnTo>
                                  <a:lnTo>
                                    <a:pt x="2029" y="1094"/>
                                  </a:lnTo>
                                  <a:close/>
                                  <a:moveTo>
                                    <a:pt x="2058" y="1094"/>
                                  </a:moveTo>
                                  <a:lnTo>
                                    <a:pt x="2072" y="1094"/>
                                  </a:lnTo>
                                  <a:lnTo>
                                    <a:pt x="2072" y="1109"/>
                                  </a:lnTo>
                                  <a:lnTo>
                                    <a:pt x="2058" y="1109"/>
                                  </a:lnTo>
                                  <a:lnTo>
                                    <a:pt x="2058" y="1094"/>
                                  </a:lnTo>
                                  <a:close/>
                                  <a:moveTo>
                                    <a:pt x="2087" y="1094"/>
                                  </a:moveTo>
                                  <a:lnTo>
                                    <a:pt x="2101" y="1094"/>
                                  </a:lnTo>
                                  <a:lnTo>
                                    <a:pt x="2101" y="1109"/>
                                  </a:lnTo>
                                  <a:lnTo>
                                    <a:pt x="2087" y="1109"/>
                                  </a:lnTo>
                                  <a:lnTo>
                                    <a:pt x="2087" y="1094"/>
                                  </a:lnTo>
                                  <a:close/>
                                  <a:moveTo>
                                    <a:pt x="2116" y="1094"/>
                                  </a:moveTo>
                                  <a:lnTo>
                                    <a:pt x="2128" y="1094"/>
                                  </a:lnTo>
                                  <a:lnTo>
                                    <a:pt x="2120" y="1101"/>
                                  </a:lnTo>
                                  <a:lnTo>
                                    <a:pt x="2120" y="1099"/>
                                  </a:lnTo>
                                  <a:lnTo>
                                    <a:pt x="2135" y="1099"/>
                                  </a:lnTo>
                                  <a:lnTo>
                                    <a:pt x="2135" y="1109"/>
                                  </a:lnTo>
                                  <a:lnTo>
                                    <a:pt x="2116" y="1109"/>
                                  </a:lnTo>
                                  <a:lnTo>
                                    <a:pt x="2116" y="1094"/>
                                  </a:lnTo>
                                  <a:close/>
                                  <a:moveTo>
                                    <a:pt x="2120" y="1084"/>
                                  </a:moveTo>
                                  <a:lnTo>
                                    <a:pt x="2120" y="1070"/>
                                  </a:lnTo>
                                  <a:lnTo>
                                    <a:pt x="2135" y="1070"/>
                                  </a:lnTo>
                                  <a:lnTo>
                                    <a:pt x="2135" y="1084"/>
                                  </a:lnTo>
                                  <a:lnTo>
                                    <a:pt x="2120" y="1084"/>
                                  </a:lnTo>
                                  <a:close/>
                                  <a:moveTo>
                                    <a:pt x="2120" y="1056"/>
                                  </a:moveTo>
                                  <a:lnTo>
                                    <a:pt x="2120" y="1041"/>
                                  </a:lnTo>
                                  <a:lnTo>
                                    <a:pt x="2135" y="1041"/>
                                  </a:lnTo>
                                  <a:lnTo>
                                    <a:pt x="2135" y="1056"/>
                                  </a:lnTo>
                                  <a:lnTo>
                                    <a:pt x="2120" y="1056"/>
                                  </a:lnTo>
                                  <a:close/>
                                  <a:moveTo>
                                    <a:pt x="2120" y="1027"/>
                                  </a:moveTo>
                                  <a:lnTo>
                                    <a:pt x="2120" y="1013"/>
                                  </a:lnTo>
                                  <a:lnTo>
                                    <a:pt x="2135" y="1013"/>
                                  </a:lnTo>
                                  <a:lnTo>
                                    <a:pt x="2135" y="1027"/>
                                  </a:lnTo>
                                  <a:lnTo>
                                    <a:pt x="2120" y="1027"/>
                                  </a:lnTo>
                                  <a:close/>
                                  <a:moveTo>
                                    <a:pt x="2120" y="998"/>
                                  </a:moveTo>
                                  <a:lnTo>
                                    <a:pt x="2120" y="984"/>
                                  </a:lnTo>
                                  <a:lnTo>
                                    <a:pt x="2135" y="984"/>
                                  </a:lnTo>
                                  <a:lnTo>
                                    <a:pt x="2135" y="998"/>
                                  </a:lnTo>
                                  <a:lnTo>
                                    <a:pt x="2120" y="998"/>
                                  </a:lnTo>
                                  <a:close/>
                                  <a:moveTo>
                                    <a:pt x="2120" y="970"/>
                                  </a:moveTo>
                                  <a:lnTo>
                                    <a:pt x="2120" y="955"/>
                                  </a:lnTo>
                                  <a:lnTo>
                                    <a:pt x="2135" y="955"/>
                                  </a:lnTo>
                                  <a:lnTo>
                                    <a:pt x="2135" y="970"/>
                                  </a:lnTo>
                                  <a:lnTo>
                                    <a:pt x="2120" y="970"/>
                                  </a:lnTo>
                                  <a:close/>
                                  <a:moveTo>
                                    <a:pt x="2120" y="941"/>
                                  </a:moveTo>
                                  <a:lnTo>
                                    <a:pt x="2120" y="926"/>
                                  </a:lnTo>
                                  <a:lnTo>
                                    <a:pt x="2135" y="926"/>
                                  </a:lnTo>
                                  <a:lnTo>
                                    <a:pt x="2135" y="941"/>
                                  </a:lnTo>
                                  <a:lnTo>
                                    <a:pt x="2120" y="941"/>
                                  </a:lnTo>
                                  <a:close/>
                                  <a:moveTo>
                                    <a:pt x="2120" y="912"/>
                                  </a:moveTo>
                                  <a:lnTo>
                                    <a:pt x="2120" y="898"/>
                                  </a:lnTo>
                                  <a:lnTo>
                                    <a:pt x="2135" y="898"/>
                                  </a:lnTo>
                                  <a:lnTo>
                                    <a:pt x="2135" y="912"/>
                                  </a:lnTo>
                                  <a:lnTo>
                                    <a:pt x="2120" y="912"/>
                                  </a:lnTo>
                                  <a:close/>
                                  <a:moveTo>
                                    <a:pt x="2120" y="883"/>
                                  </a:moveTo>
                                  <a:lnTo>
                                    <a:pt x="2120" y="869"/>
                                  </a:lnTo>
                                  <a:lnTo>
                                    <a:pt x="2135" y="869"/>
                                  </a:lnTo>
                                  <a:lnTo>
                                    <a:pt x="2135" y="883"/>
                                  </a:lnTo>
                                  <a:lnTo>
                                    <a:pt x="2120" y="883"/>
                                  </a:lnTo>
                                  <a:close/>
                                  <a:moveTo>
                                    <a:pt x="2120" y="855"/>
                                  </a:moveTo>
                                  <a:lnTo>
                                    <a:pt x="2120" y="840"/>
                                  </a:lnTo>
                                  <a:lnTo>
                                    <a:pt x="2135" y="840"/>
                                  </a:lnTo>
                                  <a:lnTo>
                                    <a:pt x="2135" y="855"/>
                                  </a:lnTo>
                                  <a:lnTo>
                                    <a:pt x="2120" y="855"/>
                                  </a:lnTo>
                                  <a:close/>
                                  <a:moveTo>
                                    <a:pt x="2120" y="826"/>
                                  </a:moveTo>
                                  <a:lnTo>
                                    <a:pt x="2120" y="812"/>
                                  </a:lnTo>
                                  <a:lnTo>
                                    <a:pt x="2135" y="812"/>
                                  </a:lnTo>
                                  <a:lnTo>
                                    <a:pt x="2135" y="826"/>
                                  </a:lnTo>
                                  <a:lnTo>
                                    <a:pt x="2120" y="826"/>
                                  </a:lnTo>
                                  <a:close/>
                                  <a:moveTo>
                                    <a:pt x="2120" y="797"/>
                                  </a:moveTo>
                                  <a:lnTo>
                                    <a:pt x="2120" y="783"/>
                                  </a:lnTo>
                                  <a:lnTo>
                                    <a:pt x="2135" y="783"/>
                                  </a:lnTo>
                                  <a:lnTo>
                                    <a:pt x="2135" y="797"/>
                                  </a:lnTo>
                                  <a:lnTo>
                                    <a:pt x="2120" y="797"/>
                                  </a:lnTo>
                                  <a:close/>
                                  <a:moveTo>
                                    <a:pt x="2120" y="768"/>
                                  </a:moveTo>
                                  <a:lnTo>
                                    <a:pt x="2120" y="754"/>
                                  </a:lnTo>
                                  <a:lnTo>
                                    <a:pt x="2135" y="754"/>
                                  </a:lnTo>
                                  <a:lnTo>
                                    <a:pt x="2135" y="768"/>
                                  </a:lnTo>
                                  <a:lnTo>
                                    <a:pt x="2120" y="768"/>
                                  </a:lnTo>
                                  <a:close/>
                                  <a:moveTo>
                                    <a:pt x="2120" y="740"/>
                                  </a:moveTo>
                                  <a:lnTo>
                                    <a:pt x="2120" y="725"/>
                                  </a:lnTo>
                                  <a:lnTo>
                                    <a:pt x="2135" y="725"/>
                                  </a:lnTo>
                                  <a:lnTo>
                                    <a:pt x="2135" y="740"/>
                                  </a:lnTo>
                                  <a:lnTo>
                                    <a:pt x="2120" y="740"/>
                                  </a:lnTo>
                                  <a:close/>
                                  <a:moveTo>
                                    <a:pt x="2120" y="711"/>
                                  </a:moveTo>
                                  <a:lnTo>
                                    <a:pt x="2120" y="697"/>
                                  </a:lnTo>
                                  <a:lnTo>
                                    <a:pt x="2135" y="697"/>
                                  </a:lnTo>
                                  <a:lnTo>
                                    <a:pt x="2135" y="711"/>
                                  </a:lnTo>
                                  <a:lnTo>
                                    <a:pt x="2120" y="711"/>
                                  </a:lnTo>
                                  <a:close/>
                                  <a:moveTo>
                                    <a:pt x="2120" y="682"/>
                                  </a:moveTo>
                                  <a:lnTo>
                                    <a:pt x="2120" y="668"/>
                                  </a:lnTo>
                                  <a:lnTo>
                                    <a:pt x="2135" y="668"/>
                                  </a:lnTo>
                                  <a:lnTo>
                                    <a:pt x="2135" y="682"/>
                                  </a:lnTo>
                                  <a:lnTo>
                                    <a:pt x="2120" y="682"/>
                                  </a:lnTo>
                                  <a:close/>
                                  <a:moveTo>
                                    <a:pt x="2120" y="653"/>
                                  </a:moveTo>
                                  <a:lnTo>
                                    <a:pt x="2120" y="639"/>
                                  </a:lnTo>
                                  <a:lnTo>
                                    <a:pt x="2135" y="639"/>
                                  </a:lnTo>
                                  <a:lnTo>
                                    <a:pt x="2135" y="653"/>
                                  </a:lnTo>
                                  <a:lnTo>
                                    <a:pt x="2120" y="653"/>
                                  </a:lnTo>
                                  <a:close/>
                                  <a:moveTo>
                                    <a:pt x="2120" y="625"/>
                                  </a:moveTo>
                                  <a:lnTo>
                                    <a:pt x="2120" y="610"/>
                                  </a:lnTo>
                                  <a:lnTo>
                                    <a:pt x="2135" y="610"/>
                                  </a:lnTo>
                                  <a:lnTo>
                                    <a:pt x="2135" y="625"/>
                                  </a:lnTo>
                                  <a:lnTo>
                                    <a:pt x="2120" y="625"/>
                                  </a:lnTo>
                                  <a:close/>
                                  <a:moveTo>
                                    <a:pt x="2120" y="596"/>
                                  </a:moveTo>
                                  <a:lnTo>
                                    <a:pt x="2120" y="582"/>
                                  </a:lnTo>
                                  <a:lnTo>
                                    <a:pt x="2135" y="582"/>
                                  </a:lnTo>
                                  <a:lnTo>
                                    <a:pt x="2135" y="596"/>
                                  </a:lnTo>
                                  <a:lnTo>
                                    <a:pt x="2120" y="596"/>
                                  </a:lnTo>
                                  <a:close/>
                                  <a:moveTo>
                                    <a:pt x="2120" y="567"/>
                                  </a:moveTo>
                                  <a:lnTo>
                                    <a:pt x="2120" y="553"/>
                                  </a:lnTo>
                                  <a:lnTo>
                                    <a:pt x="2135" y="553"/>
                                  </a:lnTo>
                                  <a:lnTo>
                                    <a:pt x="2135" y="567"/>
                                  </a:lnTo>
                                  <a:lnTo>
                                    <a:pt x="2120" y="567"/>
                                  </a:lnTo>
                                  <a:close/>
                                  <a:moveTo>
                                    <a:pt x="2120" y="539"/>
                                  </a:moveTo>
                                  <a:lnTo>
                                    <a:pt x="2120" y="524"/>
                                  </a:lnTo>
                                  <a:lnTo>
                                    <a:pt x="2135" y="524"/>
                                  </a:lnTo>
                                  <a:lnTo>
                                    <a:pt x="2135" y="539"/>
                                  </a:lnTo>
                                  <a:lnTo>
                                    <a:pt x="2120" y="539"/>
                                  </a:lnTo>
                                  <a:close/>
                                  <a:moveTo>
                                    <a:pt x="2120" y="510"/>
                                  </a:moveTo>
                                  <a:lnTo>
                                    <a:pt x="2120" y="495"/>
                                  </a:lnTo>
                                  <a:lnTo>
                                    <a:pt x="2135" y="495"/>
                                  </a:lnTo>
                                  <a:lnTo>
                                    <a:pt x="2135" y="510"/>
                                  </a:lnTo>
                                  <a:lnTo>
                                    <a:pt x="2120" y="510"/>
                                  </a:lnTo>
                                  <a:close/>
                                  <a:moveTo>
                                    <a:pt x="2120" y="481"/>
                                  </a:moveTo>
                                  <a:lnTo>
                                    <a:pt x="2120" y="467"/>
                                  </a:lnTo>
                                  <a:lnTo>
                                    <a:pt x="2135" y="467"/>
                                  </a:lnTo>
                                  <a:lnTo>
                                    <a:pt x="2135" y="481"/>
                                  </a:lnTo>
                                  <a:lnTo>
                                    <a:pt x="2120" y="481"/>
                                  </a:lnTo>
                                  <a:close/>
                                  <a:moveTo>
                                    <a:pt x="2120" y="452"/>
                                  </a:moveTo>
                                  <a:lnTo>
                                    <a:pt x="2120" y="438"/>
                                  </a:lnTo>
                                  <a:lnTo>
                                    <a:pt x="2135" y="438"/>
                                  </a:lnTo>
                                  <a:lnTo>
                                    <a:pt x="2135" y="452"/>
                                  </a:lnTo>
                                  <a:lnTo>
                                    <a:pt x="2120" y="452"/>
                                  </a:lnTo>
                                  <a:close/>
                                  <a:moveTo>
                                    <a:pt x="2120" y="424"/>
                                  </a:moveTo>
                                  <a:lnTo>
                                    <a:pt x="2120" y="409"/>
                                  </a:lnTo>
                                  <a:lnTo>
                                    <a:pt x="2135" y="409"/>
                                  </a:lnTo>
                                  <a:lnTo>
                                    <a:pt x="2135" y="424"/>
                                  </a:lnTo>
                                  <a:lnTo>
                                    <a:pt x="2120" y="424"/>
                                  </a:lnTo>
                                  <a:close/>
                                  <a:moveTo>
                                    <a:pt x="2120" y="395"/>
                                  </a:moveTo>
                                  <a:lnTo>
                                    <a:pt x="2120" y="381"/>
                                  </a:lnTo>
                                  <a:lnTo>
                                    <a:pt x="2135" y="381"/>
                                  </a:lnTo>
                                  <a:lnTo>
                                    <a:pt x="2135" y="395"/>
                                  </a:lnTo>
                                  <a:lnTo>
                                    <a:pt x="2120" y="395"/>
                                  </a:lnTo>
                                  <a:close/>
                                  <a:moveTo>
                                    <a:pt x="2120" y="366"/>
                                  </a:moveTo>
                                  <a:lnTo>
                                    <a:pt x="2120" y="352"/>
                                  </a:lnTo>
                                  <a:lnTo>
                                    <a:pt x="2135" y="352"/>
                                  </a:lnTo>
                                  <a:lnTo>
                                    <a:pt x="2135" y="366"/>
                                  </a:lnTo>
                                  <a:lnTo>
                                    <a:pt x="2120" y="366"/>
                                  </a:lnTo>
                                  <a:close/>
                                  <a:moveTo>
                                    <a:pt x="2120" y="337"/>
                                  </a:moveTo>
                                  <a:lnTo>
                                    <a:pt x="2120" y="323"/>
                                  </a:lnTo>
                                  <a:lnTo>
                                    <a:pt x="2135" y="323"/>
                                  </a:lnTo>
                                  <a:lnTo>
                                    <a:pt x="2135" y="337"/>
                                  </a:lnTo>
                                  <a:lnTo>
                                    <a:pt x="2120" y="337"/>
                                  </a:lnTo>
                                  <a:close/>
                                  <a:moveTo>
                                    <a:pt x="2120" y="309"/>
                                  </a:moveTo>
                                  <a:lnTo>
                                    <a:pt x="2120" y="294"/>
                                  </a:lnTo>
                                  <a:lnTo>
                                    <a:pt x="2135" y="294"/>
                                  </a:lnTo>
                                  <a:lnTo>
                                    <a:pt x="2135" y="309"/>
                                  </a:lnTo>
                                  <a:lnTo>
                                    <a:pt x="2120" y="309"/>
                                  </a:lnTo>
                                  <a:close/>
                                  <a:moveTo>
                                    <a:pt x="2120" y="280"/>
                                  </a:moveTo>
                                  <a:lnTo>
                                    <a:pt x="2120" y="266"/>
                                  </a:lnTo>
                                  <a:lnTo>
                                    <a:pt x="2135" y="266"/>
                                  </a:lnTo>
                                  <a:lnTo>
                                    <a:pt x="2135" y="280"/>
                                  </a:lnTo>
                                  <a:lnTo>
                                    <a:pt x="2120" y="280"/>
                                  </a:lnTo>
                                  <a:close/>
                                  <a:moveTo>
                                    <a:pt x="2120" y="251"/>
                                  </a:moveTo>
                                  <a:lnTo>
                                    <a:pt x="2120" y="237"/>
                                  </a:lnTo>
                                  <a:lnTo>
                                    <a:pt x="2135" y="237"/>
                                  </a:lnTo>
                                  <a:lnTo>
                                    <a:pt x="2135" y="251"/>
                                  </a:lnTo>
                                  <a:lnTo>
                                    <a:pt x="2120" y="251"/>
                                  </a:lnTo>
                                  <a:close/>
                                  <a:moveTo>
                                    <a:pt x="2120" y="223"/>
                                  </a:moveTo>
                                  <a:lnTo>
                                    <a:pt x="2120" y="208"/>
                                  </a:lnTo>
                                  <a:lnTo>
                                    <a:pt x="2135" y="208"/>
                                  </a:lnTo>
                                  <a:lnTo>
                                    <a:pt x="2135" y="223"/>
                                  </a:lnTo>
                                  <a:lnTo>
                                    <a:pt x="2120" y="223"/>
                                  </a:lnTo>
                                  <a:close/>
                                  <a:moveTo>
                                    <a:pt x="2120" y="194"/>
                                  </a:moveTo>
                                  <a:lnTo>
                                    <a:pt x="2120" y="179"/>
                                  </a:lnTo>
                                  <a:lnTo>
                                    <a:pt x="2135" y="179"/>
                                  </a:lnTo>
                                  <a:lnTo>
                                    <a:pt x="2135" y="194"/>
                                  </a:lnTo>
                                  <a:lnTo>
                                    <a:pt x="2120" y="194"/>
                                  </a:lnTo>
                                  <a:close/>
                                  <a:moveTo>
                                    <a:pt x="2120" y="165"/>
                                  </a:moveTo>
                                  <a:lnTo>
                                    <a:pt x="2120" y="151"/>
                                  </a:lnTo>
                                  <a:lnTo>
                                    <a:pt x="2135" y="151"/>
                                  </a:lnTo>
                                  <a:lnTo>
                                    <a:pt x="2135" y="165"/>
                                  </a:lnTo>
                                  <a:lnTo>
                                    <a:pt x="2120" y="165"/>
                                  </a:lnTo>
                                  <a:close/>
                                  <a:moveTo>
                                    <a:pt x="2120" y="136"/>
                                  </a:moveTo>
                                  <a:lnTo>
                                    <a:pt x="2120" y="122"/>
                                  </a:lnTo>
                                  <a:lnTo>
                                    <a:pt x="2135" y="122"/>
                                  </a:lnTo>
                                  <a:lnTo>
                                    <a:pt x="2135" y="136"/>
                                  </a:lnTo>
                                  <a:lnTo>
                                    <a:pt x="2120" y="136"/>
                                  </a:lnTo>
                                  <a:close/>
                                  <a:moveTo>
                                    <a:pt x="2120" y="108"/>
                                  </a:moveTo>
                                  <a:lnTo>
                                    <a:pt x="2120" y="93"/>
                                  </a:lnTo>
                                  <a:lnTo>
                                    <a:pt x="2135" y="93"/>
                                  </a:lnTo>
                                  <a:lnTo>
                                    <a:pt x="2135" y="108"/>
                                  </a:lnTo>
                                  <a:lnTo>
                                    <a:pt x="2120" y="108"/>
                                  </a:lnTo>
                                  <a:close/>
                                  <a:moveTo>
                                    <a:pt x="2120" y="79"/>
                                  </a:moveTo>
                                  <a:lnTo>
                                    <a:pt x="2120" y="65"/>
                                  </a:lnTo>
                                  <a:lnTo>
                                    <a:pt x="2135" y="65"/>
                                  </a:lnTo>
                                  <a:lnTo>
                                    <a:pt x="2135" y="79"/>
                                  </a:lnTo>
                                  <a:lnTo>
                                    <a:pt x="2120" y="79"/>
                                  </a:lnTo>
                                  <a:close/>
                                  <a:moveTo>
                                    <a:pt x="2120" y="50"/>
                                  </a:moveTo>
                                  <a:lnTo>
                                    <a:pt x="2120" y="36"/>
                                  </a:lnTo>
                                  <a:lnTo>
                                    <a:pt x="2135" y="36"/>
                                  </a:lnTo>
                                  <a:lnTo>
                                    <a:pt x="2135" y="50"/>
                                  </a:lnTo>
                                  <a:lnTo>
                                    <a:pt x="2120" y="50"/>
                                  </a:lnTo>
                                  <a:close/>
                                  <a:moveTo>
                                    <a:pt x="2120" y="21"/>
                                  </a:moveTo>
                                  <a:lnTo>
                                    <a:pt x="2120" y="7"/>
                                  </a:lnTo>
                                  <a:lnTo>
                                    <a:pt x="2135" y="7"/>
                                  </a:lnTo>
                                  <a:lnTo>
                                    <a:pt x="2135" y="21"/>
                                  </a:lnTo>
                                  <a:lnTo>
                                    <a:pt x="2120" y="21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ff9429"/>
                            </a:solidFill>
                            <a:ln w="1440">
                              <a:solidFill>
                                <a:srgbClr val="ff9429"/>
                              </a:solidFill>
                              <a:beve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 txBox="1"/>
                        <wps:spPr>
                          <a:xfrm>
                            <a:off x="1068840" y="4366800"/>
                            <a:ext cx="1289160" cy="394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b/>
                                  <w:szCs w:val="18"/>
                                  <w:bCs/>
                                  <w:rFonts w:ascii="Arial Narrow" w:hAnsi="Arial Narrow" w:eastAsia="Times New Roman" w:cs="Arial Narrow"/>
                                  <w:color w:val="000000"/>
                                  <w:lang w:val="en-GB" w:bidi="ar-SA"/>
                                </w:rPr>
                                <w:t xml:space="preserve">Attributable Years of Life Lost (YLL)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068120" y="4711680"/>
                            <a:ext cx="1148040" cy="338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120" w:after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Arial Narrow" w:hAnsi="Arial Narrow" w:eastAsia="Times New Roman" w:cs="Arial Narrow"/>
                                  <w:color w:val="000000"/>
                                  <w:lang w:val="en-GB" w:bidi="ar-SA"/>
                                </w:rPr>
                                <w:t>by cause of death, age, sex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g:grpSp>
                        <wpg:cNvGrpSpPr/>
                        <wpg:grpSpPr>
                          <a:xfrm>
                            <a:off x="2589480" y="4283640"/>
                            <a:ext cx="1425600" cy="704160"/>
                          </a:xfrm>
                        </wpg:grpSpPr>
                        <wps:wsp>
                          <wps:cNvSpPr/>
                          <wps:spPr>
                            <a:xfrm>
                              <a:off x="4320" y="4680"/>
                              <a:ext cx="1415880" cy="694800"/>
                            </a:xfrm>
                            <a:prstGeom prst="rect">
                              <a:avLst/>
                            </a:prstGeom>
                            <a:solidFill>
                              <a:srgbClr val="fff0e1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1425600" cy="7041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245" h="1109">
                                  <a:moveTo>
                                    <a:pt x="2237" y="15"/>
                                  </a:moveTo>
                                  <a:lnTo>
                                    <a:pt x="2223" y="15"/>
                                  </a:lnTo>
                                  <a:lnTo>
                                    <a:pt x="2223" y="0"/>
                                  </a:lnTo>
                                  <a:lnTo>
                                    <a:pt x="2237" y="0"/>
                                  </a:lnTo>
                                  <a:lnTo>
                                    <a:pt x="2237" y="15"/>
                                  </a:lnTo>
                                  <a:close/>
                                  <a:moveTo>
                                    <a:pt x="2209" y="15"/>
                                  </a:moveTo>
                                  <a:lnTo>
                                    <a:pt x="2194" y="15"/>
                                  </a:lnTo>
                                  <a:lnTo>
                                    <a:pt x="2194" y="0"/>
                                  </a:lnTo>
                                  <a:lnTo>
                                    <a:pt x="2209" y="0"/>
                                  </a:lnTo>
                                  <a:lnTo>
                                    <a:pt x="2209" y="15"/>
                                  </a:lnTo>
                                  <a:close/>
                                  <a:moveTo>
                                    <a:pt x="2180" y="15"/>
                                  </a:moveTo>
                                  <a:lnTo>
                                    <a:pt x="2166" y="15"/>
                                  </a:lnTo>
                                  <a:lnTo>
                                    <a:pt x="2166" y="0"/>
                                  </a:lnTo>
                                  <a:lnTo>
                                    <a:pt x="2180" y="0"/>
                                  </a:lnTo>
                                  <a:lnTo>
                                    <a:pt x="2180" y="15"/>
                                  </a:lnTo>
                                  <a:close/>
                                  <a:moveTo>
                                    <a:pt x="2151" y="15"/>
                                  </a:moveTo>
                                  <a:lnTo>
                                    <a:pt x="2137" y="15"/>
                                  </a:lnTo>
                                  <a:lnTo>
                                    <a:pt x="2137" y="0"/>
                                  </a:lnTo>
                                  <a:lnTo>
                                    <a:pt x="2151" y="0"/>
                                  </a:lnTo>
                                  <a:lnTo>
                                    <a:pt x="2151" y="15"/>
                                  </a:lnTo>
                                  <a:close/>
                                  <a:moveTo>
                                    <a:pt x="2122" y="15"/>
                                  </a:moveTo>
                                  <a:lnTo>
                                    <a:pt x="2108" y="15"/>
                                  </a:lnTo>
                                  <a:lnTo>
                                    <a:pt x="2108" y="0"/>
                                  </a:lnTo>
                                  <a:lnTo>
                                    <a:pt x="2122" y="0"/>
                                  </a:lnTo>
                                  <a:lnTo>
                                    <a:pt x="2122" y="15"/>
                                  </a:lnTo>
                                  <a:close/>
                                  <a:moveTo>
                                    <a:pt x="2094" y="15"/>
                                  </a:moveTo>
                                  <a:lnTo>
                                    <a:pt x="2079" y="15"/>
                                  </a:lnTo>
                                  <a:lnTo>
                                    <a:pt x="2079" y="0"/>
                                  </a:lnTo>
                                  <a:lnTo>
                                    <a:pt x="2094" y="0"/>
                                  </a:lnTo>
                                  <a:lnTo>
                                    <a:pt x="2094" y="15"/>
                                  </a:lnTo>
                                  <a:close/>
                                  <a:moveTo>
                                    <a:pt x="2065" y="15"/>
                                  </a:moveTo>
                                  <a:lnTo>
                                    <a:pt x="2050" y="15"/>
                                  </a:lnTo>
                                  <a:lnTo>
                                    <a:pt x="2050" y="0"/>
                                  </a:lnTo>
                                  <a:lnTo>
                                    <a:pt x="2065" y="0"/>
                                  </a:lnTo>
                                  <a:lnTo>
                                    <a:pt x="2065" y="15"/>
                                  </a:lnTo>
                                  <a:close/>
                                  <a:moveTo>
                                    <a:pt x="2036" y="15"/>
                                  </a:moveTo>
                                  <a:lnTo>
                                    <a:pt x="2022" y="15"/>
                                  </a:lnTo>
                                  <a:lnTo>
                                    <a:pt x="2022" y="0"/>
                                  </a:lnTo>
                                  <a:lnTo>
                                    <a:pt x="2036" y="0"/>
                                  </a:lnTo>
                                  <a:lnTo>
                                    <a:pt x="2036" y="15"/>
                                  </a:lnTo>
                                  <a:close/>
                                  <a:moveTo>
                                    <a:pt x="2007" y="15"/>
                                  </a:moveTo>
                                  <a:lnTo>
                                    <a:pt x="1993" y="15"/>
                                  </a:lnTo>
                                  <a:lnTo>
                                    <a:pt x="1993" y="0"/>
                                  </a:lnTo>
                                  <a:lnTo>
                                    <a:pt x="2007" y="0"/>
                                  </a:lnTo>
                                  <a:lnTo>
                                    <a:pt x="2007" y="15"/>
                                  </a:lnTo>
                                  <a:close/>
                                  <a:moveTo>
                                    <a:pt x="1978" y="15"/>
                                  </a:moveTo>
                                  <a:lnTo>
                                    <a:pt x="1964" y="15"/>
                                  </a:lnTo>
                                  <a:lnTo>
                                    <a:pt x="1964" y="0"/>
                                  </a:lnTo>
                                  <a:lnTo>
                                    <a:pt x="1978" y="0"/>
                                  </a:lnTo>
                                  <a:lnTo>
                                    <a:pt x="1978" y="15"/>
                                  </a:lnTo>
                                  <a:close/>
                                  <a:moveTo>
                                    <a:pt x="1950" y="15"/>
                                  </a:moveTo>
                                  <a:lnTo>
                                    <a:pt x="1935" y="15"/>
                                  </a:lnTo>
                                  <a:lnTo>
                                    <a:pt x="1935" y="0"/>
                                  </a:lnTo>
                                  <a:lnTo>
                                    <a:pt x="1950" y="0"/>
                                  </a:lnTo>
                                  <a:lnTo>
                                    <a:pt x="1950" y="15"/>
                                  </a:lnTo>
                                  <a:close/>
                                  <a:moveTo>
                                    <a:pt x="1921" y="15"/>
                                  </a:moveTo>
                                  <a:lnTo>
                                    <a:pt x="1907" y="15"/>
                                  </a:lnTo>
                                  <a:lnTo>
                                    <a:pt x="1907" y="0"/>
                                  </a:lnTo>
                                  <a:lnTo>
                                    <a:pt x="1921" y="0"/>
                                  </a:lnTo>
                                  <a:lnTo>
                                    <a:pt x="1921" y="15"/>
                                  </a:lnTo>
                                  <a:close/>
                                  <a:moveTo>
                                    <a:pt x="1892" y="15"/>
                                  </a:moveTo>
                                  <a:lnTo>
                                    <a:pt x="1878" y="15"/>
                                  </a:lnTo>
                                  <a:lnTo>
                                    <a:pt x="1878" y="0"/>
                                  </a:lnTo>
                                  <a:lnTo>
                                    <a:pt x="1892" y="0"/>
                                  </a:lnTo>
                                  <a:lnTo>
                                    <a:pt x="1892" y="15"/>
                                  </a:lnTo>
                                  <a:close/>
                                  <a:moveTo>
                                    <a:pt x="1863" y="15"/>
                                  </a:moveTo>
                                  <a:lnTo>
                                    <a:pt x="1849" y="15"/>
                                  </a:lnTo>
                                  <a:lnTo>
                                    <a:pt x="1849" y="0"/>
                                  </a:lnTo>
                                  <a:lnTo>
                                    <a:pt x="1863" y="0"/>
                                  </a:lnTo>
                                  <a:lnTo>
                                    <a:pt x="1863" y="15"/>
                                  </a:lnTo>
                                  <a:close/>
                                  <a:moveTo>
                                    <a:pt x="1835" y="15"/>
                                  </a:moveTo>
                                  <a:lnTo>
                                    <a:pt x="1820" y="15"/>
                                  </a:lnTo>
                                  <a:lnTo>
                                    <a:pt x="1820" y="0"/>
                                  </a:lnTo>
                                  <a:lnTo>
                                    <a:pt x="1835" y="0"/>
                                  </a:lnTo>
                                  <a:lnTo>
                                    <a:pt x="1835" y="15"/>
                                  </a:lnTo>
                                  <a:close/>
                                  <a:moveTo>
                                    <a:pt x="1806" y="15"/>
                                  </a:moveTo>
                                  <a:lnTo>
                                    <a:pt x="1791" y="15"/>
                                  </a:lnTo>
                                  <a:lnTo>
                                    <a:pt x="1791" y="0"/>
                                  </a:lnTo>
                                  <a:lnTo>
                                    <a:pt x="1806" y="0"/>
                                  </a:lnTo>
                                  <a:lnTo>
                                    <a:pt x="1806" y="15"/>
                                  </a:lnTo>
                                  <a:close/>
                                  <a:moveTo>
                                    <a:pt x="1777" y="15"/>
                                  </a:moveTo>
                                  <a:lnTo>
                                    <a:pt x="1763" y="15"/>
                                  </a:lnTo>
                                  <a:lnTo>
                                    <a:pt x="1763" y="0"/>
                                  </a:lnTo>
                                  <a:lnTo>
                                    <a:pt x="1777" y="0"/>
                                  </a:lnTo>
                                  <a:lnTo>
                                    <a:pt x="1777" y="15"/>
                                  </a:lnTo>
                                  <a:close/>
                                  <a:moveTo>
                                    <a:pt x="1748" y="15"/>
                                  </a:moveTo>
                                  <a:lnTo>
                                    <a:pt x="1734" y="15"/>
                                  </a:lnTo>
                                  <a:lnTo>
                                    <a:pt x="1734" y="0"/>
                                  </a:lnTo>
                                  <a:lnTo>
                                    <a:pt x="1748" y="0"/>
                                  </a:lnTo>
                                  <a:lnTo>
                                    <a:pt x="1748" y="15"/>
                                  </a:lnTo>
                                  <a:close/>
                                  <a:moveTo>
                                    <a:pt x="1719" y="15"/>
                                  </a:moveTo>
                                  <a:lnTo>
                                    <a:pt x="1705" y="15"/>
                                  </a:lnTo>
                                  <a:lnTo>
                                    <a:pt x="1705" y="0"/>
                                  </a:lnTo>
                                  <a:lnTo>
                                    <a:pt x="1719" y="0"/>
                                  </a:lnTo>
                                  <a:lnTo>
                                    <a:pt x="1719" y="15"/>
                                  </a:lnTo>
                                  <a:close/>
                                  <a:moveTo>
                                    <a:pt x="1691" y="15"/>
                                  </a:moveTo>
                                  <a:lnTo>
                                    <a:pt x="1676" y="15"/>
                                  </a:lnTo>
                                  <a:lnTo>
                                    <a:pt x="1676" y="0"/>
                                  </a:lnTo>
                                  <a:lnTo>
                                    <a:pt x="1691" y="0"/>
                                  </a:lnTo>
                                  <a:lnTo>
                                    <a:pt x="1691" y="15"/>
                                  </a:lnTo>
                                  <a:close/>
                                  <a:moveTo>
                                    <a:pt x="1662" y="15"/>
                                  </a:moveTo>
                                  <a:lnTo>
                                    <a:pt x="1648" y="15"/>
                                  </a:lnTo>
                                  <a:lnTo>
                                    <a:pt x="1648" y="0"/>
                                  </a:lnTo>
                                  <a:lnTo>
                                    <a:pt x="1662" y="0"/>
                                  </a:lnTo>
                                  <a:lnTo>
                                    <a:pt x="1662" y="15"/>
                                  </a:lnTo>
                                  <a:close/>
                                  <a:moveTo>
                                    <a:pt x="1633" y="15"/>
                                  </a:moveTo>
                                  <a:lnTo>
                                    <a:pt x="1619" y="15"/>
                                  </a:lnTo>
                                  <a:lnTo>
                                    <a:pt x="1619" y="0"/>
                                  </a:lnTo>
                                  <a:lnTo>
                                    <a:pt x="1633" y="0"/>
                                  </a:lnTo>
                                  <a:lnTo>
                                    <a:pt x="1633" y="15"/>
                                  </a:lnTo>
                                  <a:close/>
                                  <a:moveTo>
                                    <a:pt x="1604" y="15"/>
                                  </a:moveTo>
                                  <a:lnTo>
                                    <a:pt x="1590" y="15"/>
                                  </a:lnTo>
                                  <a:lnTo>
                                    <a:pt x="1590" y="0"/>
                                  </a:lnTo>
                                  <a:lnTo>
                                    <a:pt x="1604" y="0"/>
                                  </a:lnTo>
                                  <a:lnTo>
                                    <a:pt x="1604" y="15"/>
                                  </a:lnTo>
                                  <a:close/>
                                  <a:moveTo>
                                    <a:pt x="1576" y="15"/>
                                  </a:moveTo>
                                  <a:lnTo>
                                    <a:pt x="1561" y="15"/>
                                  </a:lnTo>
                                  <a:lnTo>
                                    <a:pt x="1561" y="0"/>
                                  </a:lnTo>
                                  <a:lnTo>
                                    <a:pt x="1576" y="0"/>
                                  </a:lnTo>
                                  <a:lnTo>
                                    <a:pt x="1576" y="15"/>
                                  </a:lnTo>
                                  <a:close/>
                                  <a:moveTo>
                                    <a:pt x="1547" y="15"/>
                                  </a:moveTo>
                                  <a:lnTo>
                                    <a:pt x="1532" y="15"/>
                                  </a:lnTo>
                                  <a:lnTo>
                                    <a:pt x="1532" y="0"/>
                                  </a:lnTo>
                                  <a:lnTo>
                                    <a:pt x="1547" y="0"/>
                                  </a:lnTo>
                                  <a:lnTo>
                                    <a:pt x="1547" y="15"/>
                                  </a:lnTo>
                                  <a:close/>
                                  <a:moveTo>
                                    <a:pt x="1518" y="15"/>
                                  </a:moveTo>
                                  <a:lnTo>
                                    <a:pt x="1504" y="15"/>
                                  </a:lnTo>
                                  <a:lnTo>
                                    <a:pt x="1504" y="0"/>
                                  </a:lnTo>
                                  <a:lnTo>
                                    <a:pt x="1518" y="0"/>
                                  </a:lnTo>
                                  <a:lnTo>
                                    <a:pt x="1518" y="15"/>
                                  </a:lnTo>
                                  <a:close/>
                                  <a:moveTo>
                                    <a:pt x="1489" y="15"/>
                                  </a:moveTo>
                                  <a:lnTo>
                                    <a:pt x="1475" y="15"/>
                                  </a:lnTo>
                                  <a:lnTo>
                                    <a:pt x="1475" y="0"/>
                                  </a:lnTo>
                                  <a:lnTo>
                                    <a:pt x="1489" y="0"/>
                                  </a:lnTo>
                                  <a:lnTo>
                                    <a:pt x="1489" y="15"/>
                                  </a:lnTo>
                                  <a:close/>
                                  <a:moveTo>
                                    <a:pt x="1460" y="15"/>
                                  </a:moveTo>
                                  <a:lnTo>
                                    <a:pt x="1446" y="15"/>
                                  </a:lnTo>
                                  <a:lnTo>
                                    <a:pt x="1446" y="0"/>
                                  </a:lnTo>
                                  <a:lnTo>
                                    <a:pt x="1460" y="0"/>
                                  </a:lnTo>
                                  <a:lnTo>
                                    <a:pt x="1460" y="15"/>
                                  </a:lnTo>
                                  <a:close/>
                                  <a:moveTo>
                                    <a:pt x="1432" y="15"/>
                                  </a:moveTo>
                                  <a:lnTo>
                                    <a:pt x="1417" y="15"/>
                                  </a:lnTo>
                                  <a:lnTo>
                                    <a:pt x="1417" y="0"/>
                                  </a:lnTo>
                                  <a:lnTo>
                                    <a:pt x="1432" y="0"/>
                                  </a:lnTo>
                                  <a:lnTo>
                                    <a:pt x="1432" y="15"/>
                                  </a:lnTo>
                                  <a:close/>
                                  <a:moveTo>
                                    <a:pt x="1403" y="15"/>
                                  </a:moveTo>
                                  <a:lnTo>
                                    <a:pt x="1389" y="15"/>
                                  </a:lnTo>
                                  <a:lnTo>
                                    <a:pt x="1389" y="0"/>
                                  </a:lnTo>
                                  <a:lnTo>
                                    <a:pt x="1403" y="0"/>
                                  </a:lnTo>
                                  <a:lnTo>
                                    <a:pt x="1403" y="15"/>
                                  </a:lnTo>
                                  <a:close/>
                                  <a:moveTo>
                                    <a:pt x="1374" y="15"/>
                                  </a:moveTo>
                                  <a:lnTo>
                                    <a:pt x="1360" y="15"/>
                                  </a:lnTo>
                                  <a:lnTo>
                                    <a:pt x="1360" y="0"/>
                                  </a:lnTo>
                                  <a:lnTo>
                                    <a:pt x="1374" y="0"/>
                                  </a:lnTo>
                                  <a:lnTo>
                                    <a:pt x="1374" y="15"/>
                                  </a:lnTo>
                                  <a:close/>
                                  <a:moveTo>
                                    <a:pt x="1345" y="15"/>
                                  </a:moveTo>
                                  <a:lnTo>
                                    <a:pt x="1331" y="15"/>
                                  </a:lnTo>
                                  <a:lnTo>
                                    <a:pt x="1331" y="0"/>
                                  </a:lnTo>
                                  <a:lnTo>
                                    <a:pt x="1345" y="0"/>
                                  </a:lnTo>
                                  <a:lnTo>
                                    <a:pt x="1345" y="15"/>
                                  </a:lnTo>
                                  <a:close/>
                                  <a:moveTo>
                                    <a:pt x="1317" y="15"/>
                                  </a:moveTo>
                                  <a:lnTo>
                                    <a:pt x="1302" y="15"/>
                                  </a:lnTo>
                                  <a:lnTo>
                                    <a:pt x="1302" y="0"/>
                                  </a:lnTo>
                                  <a:lnTo>
                                    <a:pt x="1317" y="0"/>
                                  </a:lnTo>
                                  <a:lnTo>
                                    <a:pt x="1317" y="15"/>
                                  </a:lnTo>
                                  <a:close/>
                                  <a:moveTo>
                                    <a:pt x="1288" y="15"/>
                                  </a:moveTo>
                                  <a:lnTo>
                                    <a:pt x="1273" y="15"/>
                                  </a:lnTo>
                                  <a:lnTo>
                                    <a:pt x="1273" y="0"/>
                                  </a:lnTo>
                                  <a:lnTo>
                                    <a:pt x="1288" y="0"/>
                                  </a:lnTo>
                                  <a:lnTo>
                                    <a:pt x="1288" y="15"/>
                                  </a:lnTo>
                                  <a:close/>
                                  <a:moveTo>
                                    <a:pt x="1259" y="15"/>
                                  </a:moveTo>
                                  <a:lnTo>
                                    <a:pt x="1245" y="15"/>
                                  </a:lnTo>
                                  <a:lnTo>
                                    <a:pt x="1245" y="0"/>
                                  </a:lnTo>
                                  <a:lnTo>
                                    <a:pt x="1259" y="0"/>
                                  </a:lnTo>
                                  <a:lnTo>
                                    <a:pt x="1259" y="15"/>
                                  </a:lnTo>
                                  <a:close/>
                                  <a:moveTo>
                                    <a:pt x="1230" y="15"/>
                                  </a:moveTo>
                                  <a:lnTo>
                                    <a:pt x="1216" y="15"/>
                                  </a:lnTo>
                                  <a:lnTo>
                                    <a:pt x="1216" y="0"/>
                                  </a:lnTo>
                                  <a:lnTo>
                                    <a:pt x="1230" y="0"/>
                                  </a:lnTo>
                                  <a:lnTo>
                                    <a:pt x="1230" y="15"/>
                                  </a:lnTo>
                                  <a:close/>
                                  <a:moveTo>
                                    <a:pt x="1201" y="15"/>
                                  </a:moveTo>
                                  <a:lnTo>
                                    <a:pt x="1187" y="15"/>
                                  </a:lnTo>
                                  <a:lnTo>
                                    <a:pt x="1187" y="0"/>
                                  </a:lnTo>
                                  <a:lnTo>
                                    <a:pt x="1201" y="0"/>
                                  </a:lnTo>
                                  <a:lnTo>
                                    <a:pt x="1201" y="15"/>
                                  </a:lnTo>
                                  <a:close/>
                                  <a:moveTo>
                                    <a:pt x="1173" y="15"/>
                                  </a:moveTo>
                                  <a:lnTo>
                                    <a:pt x="1158" y="15"/>
                                  </a:lnTo>
                                  <a:lnTo>
                                    <a:pt x="1158" y="0"/>
                                  </a:lnTo>
                                  <a:lnTo>
                                    <a:pt x="1173" y="0"/>
                                  </a:lnTo>
                                  <a:lnTo>
                                    <a:pt x="1173" y="15"/>
                                  </a:lnTo>
                                  <a:close/>
                                  <a:moveTo>
                                    <a:pt x="1144" y="15"/>
                                  </a:moveTo>
                                  <a:lnTo>
                                    <a:pt x="1130" y="15"/>
                                  </a:lnTo>
                                  <a:lnTo>
                                    <a:pt x="1130" y="0"/>
                                  </a:lnTo>
                                  <a:lnTo>
                                    <a:pt x="1144" y="0"/>
                                  </a:lnTo>
                                  <a:lnTo>
                                    <a:pt x="1144" y="15"/>
                                  </a:lnTo>
                                  <a:close/>
                                  <a:moveTo>
                                    <a:pt x="1115" y="15"/>
                                  </a:moveTo>
                                  <a:lnTo>
                                    <a:pt x="1101" y="15"/>
                                  </a:lnTo>
                                  <a:lnTo>
                                    <a:pt x="1101" y="0"/>
                                  </a:lnTo>
                                  <a:lnTo>
                                    <a:pt x="1115" y="0"/>
                                  </a:lnTo>
                                  <a:lnTo>
                                    <a:pt x="1115" y="15"/>
                                  </a:lnTo>
                                  <a:close/>
                                  <a:moveTo>
                                    <a:pt x="1086" y="15"/>
                                  </a:moveTo>
                                  <a:lnTo>
                                    <a:pt x="1072" y="15"/>
                                  </a:lnTo>
                                  <a:lnTo>
                                    <a:pt x="1072" y="0"/>
                                  </a:lnTo>
                                  <a:lnTo>
                                    <a:pt x="1086" y="0"/>
                                  </a:lnTo>
                                  <a:lnTo>
                                    <a:pt x="1086" y="15"/>
                                  </a:lnTo>
                                  <a:close/>
                                  <a:moveTo>
                                    <a:pt x="1058" y="15"/>
                                  </a:moveTo>
                                  <a:lnTo>
                                    <a:pt x="1043" y="15"/>
                                  </a:lnTo>
                                  <a:lnTo>
                                    <a:pt x="1043" y="0"/>
                                  </a:lnTo>
                                  <a:lnTo>
                                    <a:pt x="1058" y="0"/>
                                  </a:lnTo>
                                  <a:lnTo>
                                    <a:pt x="1058" y="15"/>
                                  </a:lnTo>
                                  <a:close/>
                                  <a:moveTo>
                                    <a:pt x="1029" y="15"/>
                                  </a:moveTo>
                                  <a:lnTo>
                                    <a:pt x="1014" y="15"/>
                                  </a:lnTo>
                                  <a:lnTo>
                                    <a:pt x="1014" y="0"/>
                                  </a:lnTo>
                                  <a:lnTo>
                                    <a:pt x="1029" y="0"/>
                                  </a:lnTo>
                                  <a:lnTo>
                                    <a:pt x="1029" y="15"/>
                                  </a:lnTo>
                                  <a:close/>
                                  <a:moveTo>
                                    <a:pt x="1000" y="15"/>
                                  </a:moveTo>
                                  <a:lnTo>
                                    <a:pt x="986" y="15"/>
                                  </a:lnTo>
                                  <a:lnTo>
                                    <a:pt x="986" y="0"/>
                                  </a:lnTo>
                                  <a:lnTo>
                                    <a:pt x="1000" y="0"/>
                                  </a:lnTo>
                                  <a:lnTo>
                                    <a:pt x="1000" y="15"/>
                                  </a:lnTo>
                                  <a:close/>
                                  <a:moveTo>
                                    <a:pt x="971" y="15"/>
                                  </a:moveTo>
                                  <a:lnTo>
                                    <a:pt x="957" y="15"/>
                                  </a:lnTo>
                                  <a:lnTo>
                                    <a:pt x="957" y="0"/>
                                  </a:lnTo>
                                  <a:lnTo>
                                    <a:pt x="971" y="0"/>
                                  </a:lnTo>
                                  <a:lnTo>
                                    <a:pt x="971" y="15"/>
                                  </a:lnTo>
                                  <a:close/>
                                  <a:moveTo>
                                    <a:pt x="942" y="15"/>
                                  </a:moveTo>
                                  <a:lnTo>
                                    <a:pt x="928" y="15"/>
                                  </a:lnTo>
                                  <a:lnTo>
                                    <a:pt x="928" y="0"/>
                                  </a:lnTo>
                                  <a:lnTo>
                                    <a:pt x="942" y="0"/>
                                  </a:lnTo>
                                  <a:lnTo>
                                    <a:pt x="942" y="15"/>
                                  </a:lnTo>
                                  <a:close/>
                                  <a:moveTo>
                                    <a:pt x="914" y="15"/>
                                  </a:moveTo>
                                  <a:lnTo>
                                    <a:pt x="899" y="15"/>
                                  </a:lnTo>
                                  <a:lnTo>
                                    <a:pt x="899" y="0"/>
                                  </a:lnTo>
                                  <a:lnTo>
                                    <a:pt x="914" y="0"/>
                                  </a:lnTo>
                                  <a:lnTo>
                                    <a:pt x="914" y="15"/>
                                  </a:lnTo>
                                  <a:close/>
                                  <a:moveTo>
                                    <a:pt x="885" y="15"/>
                                  </a:moveTo>
                                  <a:lnTo>
                                    <a:pt x="871" y="15"/>
                                  </a:lnTo>
                                  <a:lnTo>
                                    <a:pt x="871" y="0"/>
                                  </a:lnTo>
                                  <a:lnTo>
                                    <a:pt x="885" y="0"/>
                                  </a:lnTo>
                                  <a:lnTo>
                                    <a:pt x="885" y="15"/>
                                  </a:lnTo>
                                  <a:close/>
                                  <a:moveTo>
                                    <a:pt x="856" y="15"/>
                                  </a:moveTo>
                                  <a:lnTo>
                                    <a:pt x="842" y="15"/>
                                  </a:lnTo>
                                  <a:lnTo>
                                    <a:pt x="842" y="0"/>
                                  </a:lnTo>
                                  <a:lnTo>
                                    <a:pt x="856" y="0"/>
                                  </a:lnTo>
                                  <a:lnTo>
                                    <a:pt x="856" y="15"/>
                                  </a:lnTo>
                                  <a:close/>
                                  <a:moveTo>
                                    <a:pt x="827" y="15"/>
                                  </a:moveTo>
                                  <a:lnTo>
                                    <a:pt x="813" y="15"/>
                                  </a:lnTo>
                                  <a:lnTo>
                                    <a:pt x="813" y="0"/>
                                  </a:lnTo>
                                  <a:lnTo>
                                    <a:pt x="827" y="0"/>
                                  </a:lnTo>
                                  <a:lnTo>
                                    <a:pt x="827" y="15"/>
                                  </a:lnTo>
                                  <a:close/>
                                  <a:moveTo>
                                    <a:pt x="799" y="15"/>
                                  </a:moveTo>
                                  <a:lnTo>
                                    <a:pt x="784" y="15"/>
                                  </a:lnTo>
                                  <a:lnTo>
                                    <a:pt x="784" y="0"/>
                                  </a:lnTo>
                                  <a:lnTo>
                                    <a:pt x="799" y="0"/>
                                  </a:lnTo>
                                  <a:lnTo>
                                    <a:pt x="799" y="15"/>
                                  </a:lnTo>
                                  <a:close/>
                                  <a:moveTo>
                                    <a:pt x="770" y="15"/>
                                  </a:moveTo>
                                  <a:lnTo>
                                    <a:pt x="755" y="15"/>
                                  </a:lnTo>
                                  <a:lnTo>
                                    <a:pt x="755" y="0"/>
                                  </a:lnTo>
                                  <a:lnTo>
                                    <a:pt x="770" y="0"/>
                                  </a:lnTo>
                                  <a:lnTo>
                                    <a:pt x="770" y="15"/>
                                  </a:lnTo>
                                  <a:close/>
                                  <a:moveTo>
                                    <a:pt x="741" y="15"/>
                                  </a:moveTo>
                                  <a:lnTo>
                                    <a:pt x="727" y="15"/>
                                  </a:lnTo>
                                  <a:lnTo>
                                    <a:pt x="727" y="0"/>
                                  </a:lnTo>
                                  <a:lnTo>
                                    <a:pt x="741" y="0"/>
                                  </a:lnTo>
                                  <a:lnTo>
                                    <a:pt x="741" y="15"/>
                                  </a:lnTo>
                                  <a:close/>
                                  <a:moveTo>
                                    <a:pt x="712" y="15"/>
                                  </a:moveTo>
                                  <a:lnTo>
                                    <a:pt x="698" y="15"/>
                                  </a:lnTo>
                                  <a:lnTo>
                                    <a:pt x="698" y="0"/>
                                  </a:lnTo>
                                  <a:lnTo>
                                    <a:pt x="712" y="0"/>
                                  </a:lnTo>
                                  <a:lnTo>
                                    <a:pt x="712" y="15"/>
                                  </a:lnTo>
                                  <a:close/>
                                  <a:moveTo>
                                    <a:pt x="683" y="15"/>
                                  </a:moveTo>
                                  <a:lnTo>
                                    <a:pt x="669" y="15"/>
                                  </a:lnTo>
                                  <a:lnTo>
                                    <a:pt x="669" y="0"/>
                                  </a:lnTo>
                                  <a:lnTo>
                                    <a:pt x="683" y="0"/>
                                  </a:lnTo>
                                  <a:lnTo>
                                    <a:pt x="683" y="15"/>
                                  </a:lnTo>
                                  <a:close/>
                                  <a:moveTo>
                                    <a:pt x="655" y="15"/>
                                  </a:moveTo>
                                  <a:lnTo>
                                    <a:pt x="640" y="15"/>
                                  </a:lnTo>
                                  <a:lnTo>
                                    <a:pt x="640" y="0"/>
                                  </a:lnTo>
                                  <a:lnTo>
                                    <a:pt x="655" y="0"/>
                                  </a:lnTo>
                                  <a:lnTo>
                                    <a:pt x="655" y="15"/>
                                  </a:lnTo>
                                  <a:close/>
                                  <a:moveTo>
                                    <a:pt x="626" y="15"/>
                                  </a:moveTo>
                                  <a:lnTo>
                                    <a:pt x="612" y="15"/>
                                  </a:lnTo>
                                  <a:lnTo>
                                    <a:pt x="612" y="0"/>
                                  </a:lnTo>
                                  <a:lnTo>
                                    <a:pt x="626" y="0"/>
                                  </a:lnTo>
                                  <a:lnTo>
                                    <a:pt x="626" y="15"/>
                                  </a:lnTo>
                                  <a:close/>
                                  <a:moveTo>
                                    <a:pt x="597" y="15"/>
                                  </a:moveTo>
                                  <a:lnTo>
                                    <a:pt x="583" y="15"/>
                                  </a:lnTo>
                                  <a:lnTo>
                                    <a:pt x="583" y="0"/>
                                  </a:lnTo>
                                  <a:lnTo>
                                    <a:pt x="597" y="0"/>
                                  </a:lnTo>
                                  <a:lnTo>
                                    <a:pt x="597" y="15"/>
                                  </a:lnTo>
                                  <a:close/>
                                  <a:moveTo>
                                    <a:pt x="568" y="15"/>
                                  </a:moveTo>
                                  <a:lnTo>
                                    <a:pt x="554" y="15"/>
                                  </a:lnTo>
                                  <a:lnTo>
                                    <a:pt x="554" y="0"/>
                                  </a:lnTo>
                                  <a:lnTo>
                                    <a:pt x="568" y="0"/>
                                  </a:lnTo>
                                  <a:lnTo>
                                    <a:pt x="568" y="15"/>
                                  </a:lnTo>
                                  <a:close/>
                                  <a:moveTo>
                                    <a:pt x="540" y="15"/>
                                  </a:moveTo>
                                  <a:lnTo>
                                    <a:pt x="525" y="15"/>
                                  </a:lnTo>
                                  <a:lnTo>
                                    <a:pt x="525" y="0"/>
                                  </a:lnTo>
                                  <a:lnTo>
                                    <a:pt x="540" y="0"/>
                                  </a:lnTo>
                                  <a:lnTo>
                                    <a:pt x="540" y="15"/>
                                  </a:lnTo>
                                  <a:close/>
                                  <a:moveTo>
                                    <a:pt x="511" y="15"/>
                                  </a:moveTo>
                                  <a:lnTo>
                                    <a:pt x="496" y="15"/>
                                  </a:lnTo>
                                  <a:lnTo>
                                    <a:pt x="496" y="0"/>
                                  </a:lnTo>
                                  <a:lnTo>
                                    <a:pt x="511" y="0"/>
                                  </a:lnTo>
                                  <a:lnTo>
                                    <a:pt x="511" y="15"/>
                                  </a:lnTo>
                                  <a:close/>
                                  <a:moveTo>
                                    <a:pt x="482" y="15"/>
                                  </a:moveTo>
                                  <a:lnTo>
                                    <a:pt x="468" y="15"/>
                                  </a:lnTo>
                                  <a:lnTo>
                                    <a:pt x="468" y="0"/>
                                  </a:lnTo>
                                  <a:lnTo>
                                    <a:pt x="482" y="0"/>
                                  </a:lnTo>
                                  <a:lnTo>
                                    <a:pt x="482" y="15"/>
                                  </a:lnTo>
                                  <a:close/>
                                  <a:moveTo>
                                    <a:pt x="453" y="15"/>
                                  </a:moveTo>
                                  <a:lnTo>
                                    <a:pt x="439" y="15"/>
                                  </a:lnTo>
                                  <a:lnTo>
                                    <a:pt x="439" y="0"/>
                                  </a:lnTo>
                                  <a:lnTo>
                                    <a:pt x="453" y="0"/>
                                  </a:lnTo>
                                  <a:lnTo>
                                    <a:pt x="453" y="15"/>
                                  </a:lnTo>
                                  <a:close/>
                                  <a:moveTo>
                                    <a:pt x="424" y="15"/>
                                  </a:moveTo>
                                  <a:lnTo>
                                    <a:pt x="410" y="15"/>
                                  </a:lnTo>
                                  <a:lnTo>
                                    <a:pt x="410" y="0"/>
                                  </a:lnTo>
                                  <a:lnTo>
                                    <a:pt x="424" y="0"/>
                                  </a:lnTo>
                                  <a:lnTo>
                                    <a:pt x="424" y="15"/>
                                  </a:lnTo>
                                  <a:close/>
                                  <a:moveTo>
                                    <a:pt x="396" y="15"/>
                                  </a:moveTo>
                                  <a:lnTo>
                                    <a:pt x="381" y="15"/>
                                  </a:lnTo>
                                  <a:lnTo>
                                    <a:pt x="381" y="0"/>
                                  </a:lnTo>
                                  <a:lnTo>
                                    <a:pt x="396" y="0"/>
                                  </a:lnTo>
                                  <a:lnTo>
                                    <a:pt x="396" y="15"/>
                                  </a:lnTo>
                                  <a:close/>
                                  <a:moveTo>
                                    <a:pt x="367" y="15"/>
                                  </a:moveTo>
                                  <a:lnTo>
                                    <a:pt x="353" y="15"/>
                                  </a:lnTo>
                                  <a:lnTo>
                                    <a:pt x="353" y="0"/>
                                  </a:lnTo>
                                  <a:lnTo>
                                    <a:pt x="367" y="0"/>
                                  </a:lnTo>
                                  <a:lnTo>
                                    <a:pt x="367" y="15"/>
                                  </a:lnTo>
                                  <a:close/>
                                  <a:moveTo>
                                    <a:pt x="338" y="15"/>
                                  </a:moveTo>
                                  <a:lnTo>
                                    <a:pt x="324" y="15"/>
                                  </a:lnTo>
                                  <a:lnTo>
                                    <a:pt x="324" y="0"/>
                                  </a:lnTo>
                                  <a:lnTo>
                                    <a:pt x="338" y="0"/>
                                  </a:lnTo>
                                  <a:lnTo>
                                    <a:pt x="338" y="15"/>
                                  </a:lnTo>
                                  <a:close/>
                                  <a:moveTo>
                                    <a:pt x="309" y="15"/>
                                  </a:moveTo>
                                  <a:lnTo>
                                    <a:pt x="295" y="15"/>
                                  </a:lnTo>
                                  <a:lnTo>
                                    <a:pt x="295" y="0"/>
                                  </a:lnTo>
                                  <a:lnTo>
                                    <a:pt x="309" y="0"/>
                                  </a:lnTo>
                                  <a:lnTo>
                                    <a:pt x="309" y="15"/>
                                  </a:lnTo>
                                  <a:close/>
                                  <a:moveTo>
                                    <a:pt x="281" y="15"/>
                                  </a:moveTo>
                                  <a:lnTo>
                                    <a:pt x="266" y="15"/>
                                  </a:lnTo>
                                  <a:lnTo>
                                    <a:pt x="266" y="0"/>
                                  </a:lnTo>
                                  <a:lnTo>
                                    <a:pt x="281" y="0"/>
                                  </a:lnTo>
                                  <a:lnTo>
                                    <a:pt x="281" y="15"/>
                                  </a:lnTo>
                                  <a:close/>
                                  <a:moveTo>
                                    <a:pt x="252" y="15"/>
                                  </a:moveTo>
                                  <a:lnTo>
                                    <a:pt x="237" y="15"/>
                                  </a:lnTo>
                                  <a:lnTo>
                                    <a:pt x="237" y="0"/>
                                  </a:lnTo>
                                  <a:lnTo>
                                    <a:pt x="252" y="0"/>
                                  </a:lnTo>
                                  <a:lnTo>
                                    <a:pt x="252" y="15"/>
                                  </a:lnTo>
                                  <a:close/>
                                  <a:moveTo>
                                    <a:pt x="223" y="15"/>
                                  </a:moveTo>
                                  <a:lnTo>
                                    <a:pt x="209" y="15"/>
                                  </a:lnTo>
                                  <a:lnTo>
                                    <a:pt x="209" y="0"/>
                                  </a:lnTo>
                                  <a:lnTo>
                                    <a:pt x="223" y="0"/>
                                  </a:lnTo>
                                  <a:lnTo>
                                    <a:pt x="223" y="15"/>
                                  </a:lnTo>
                                  <a:close/>
                                  <a:moveTo>
                                    <a:pt x="194" y="15"/>
                                  </a:moveTo>
                                  <a:lnTo>
                                    <a:pt x="180" y="15"/>
                                  </a:lnTo>
                                  <a:lnTo>
                                    <a:pt x="180" y="0"/>
                                  </a:lnTo>
                                  <a:lnTo>
                                    <a:pt x="194" y="0"/>
                                  </a:lnTo>
                                  <a:lnTo>
                                    <a:pt x="194" y="15"/>
                                  </a:lnTo>
                                  <a:close/>
                                  <a:moveTo>
                                    <a:pt x="165" y="15"/>
                                  </a:moveTo>
                                  <a:lnTo>
                                    <a:pt x="151" y="15"/>
                                  </a:lnTo>
                                  <a:lnTo>
                                    <a:pt x="151" y="0"/>
                                  </a:lnTo>
                                  <a:lnTo>
                                    <a:pt x="165" y="0"/>
                                  </a:lnTo>
                                  <a:lnTo>
                                    <a:pt x="165" y="15"/>
                                  </a:lnTo>
                                  <a:close/>
                                  <a:moveTo>
                                    <a:pt x="137" y="15"/>
                                  </a:moveTo>
                                  <a:lnTo>
                                    <a:pt x="122" y="15"/>
                                  </a:lnTo>
                                  <a:lnTo>
                                    <a:pt x="122" y="0"/>
                                  </a:lnTo>
                                  <a:lnTo>
                                    <a:pt x="137" y="0"/>
                                  </a:lnTo>
                                  <a:lnTo>
                                    <a:pt x="137" y="15"/>
                                  </a:lnTo>
                                  <a:close/>
                                  <a:moveTo>
                                    <a:pt x="108" y="15"/>
                                  </a:moveTo>
                                  <a:lnTo>
                                    <a:pt x="94" y="15"/>
                                  </a:lnTo>
                                  <a:lnTo>
                                    <a:pt x="94" y="0"/>
                                  </a:lnTo>
                                  <a:lnTo>
                                    <a:pt x="108" y="0"/>
                                  </a:lnTo>
                                  <a:lnTo>
                                    <a:pt x="108" y="15"/>
                                  </a:lnTo>
                                  <a:close/>
                                  <a:moveTo>
                                    <a:pt x="79" y="15"/>
                                  </a:moveTo>
                                  <a:lnTo>
                                    <a:pt x="65" y="15"/>
                                  </a:lnTo>
                                  <a:lnTo>
                                    <a:pt x="65" y="0"/>
                                  </a:lnTo>
                                  <a:lnTo>
                                    <a:pt x="79" y="0"/>
                                  </a:lnTo>
                                  <a:lnTo>
                                    <a:pt x="79" y="15"/>
                                  </a:lnTo>
                                  <a:close/>
                                  <a:moveTo>
                                    <a:pt x="50" y="15"/>
                                  </a:moveTo>
                                  <a:lnTo>
                                    <a:pt x="36" y="15"/>
                                  </a:lnTo>
                                  <a:lnTo>
                                    <a:pt x="36" y="0"/>
                                  </a:lnTo>
                                  <a:lnTo>
                                    <a:pt x="50" y="0"/>
                                  </a:lnTo>
                                  <a:lnTo>
                                    <a:pt x="50" y="15"/>
                                  </a:lnTo>
                                  <a:close/>
                                  <a:moveTo>
                                    <a:pt x="22" y="15"/>
                                  </a:moveTo>
                                  <a:lnTo>
                                    <a:pt x="7" y="15"/>
                                  </a:lnTo>
                                  <a:lnTo>
                                    <a:pt x="7" y="0"/>
                                  </a:lnTo>
                                  <a:lnTo>
                                    <a:pt x="22" y="0"/>
                                  </a:lnTo>
                                  <a:lnTo>
                                    <a:pt x="22" y="15"/>
                                  </a:lnTo>
                                  <a:close/>
                                  <a:moveTo>
                                    <a:pt x="15" y="21"/>
                                  </a:moveTo>
                                  <a:lnTo>
                                    <a:pt x="15" y="36"/>
                                  </a:lnTo>
                                  <a:lnTo>
                                    <a:pt x="0" y="36"/>
                                  </a:lnTo>
                                  <a:lnTo>
                                    <a:pt x="0" y="21"/>
                                  </a:lnTo>
                                  <a:lnTo>
                                    <a:pt x="15" y="21"/>
                                  </a:lnTo>
                                  <a:close/>
                                  <a:moveTo>
                                    <a:pt x="15" y="50"/>
                                  </a:moveTo>
                                  <a:lnTo>
                                    <a:pt x="15" y="65"/>
                                  </a:lnTo>
                                  <a:lnTo>
                                    <a:pt x="0" y="65"/>
                                  </a:lnTo>
                                  <a:lnTo>
                                    <a:pt x="0" y="50"/>
                                  </a:lnTo>
                                  <a:lnTo>
                                    <a:pt x="15" y="50"/>
                                  </a:lnTo>
                                  <a:close/>
                                  <a:moveTo>
                                    <a:pt x="15" y="79"/>
                                  </a:moveTo>
                                  <a:lnTo>
                                    <a:pt x="15" y="93"/>
                                  </a:lnTo>
                                  <a:lnTo>
                                    <a:pt x="0" y="93"/>
                                  </a:lnTo>
                                  <a:lnTo>
                                    <a:pt x="0" y="79"/>
                                  </a:lnTo>
                                  <a:lnTo>
                                    <a:pt x="15" y="79"/>
                                  </a:lnTo>
                                  <a:close/>
                                  <a:moveTo>
                                    <a:pt x="15" y="108"/>
                                  </a:moveTo>
                                  <a:lnTo>
                                    <a:pt x="15" y="122"/>
                                  </a:lnTo>
                                  <a:lnTo>
                                    <a:pt x="0" y="122"/>
                                  </a:lnTo>
                                  <a:lnTo>
                                    <a:pt x="0" y="108"/>
                                  </a:lnTo>
                                  <a:lnTo>
                                    <a:pt x="15" y="108"/>
                                  </a:lnTo>
                                  <a:close/>
                                  <a:moveTo>
                                    <a:pt x="15" y="136"/>
                                  </a:moveTo>
                                  <a:lnTo>
                                    <a:pt x="15" y="151"/>
                                  </a:lnTo>
                                  <a:lnTo>
                                    <a:pt x="0" y="151"/>
                                  </a:lnTo>
                                  <a:lnTo>
                                    <a:pt x="0" y="136"/>
                                  </a:lnTo>
                                  <a:lnTo>
                                    <a:pt x="15" y="136"/>
                                  </a:lnTo>
                                  <a:close/>
                                  <a:moveTo>
                                    <a:pt x="15" y="165"/>
                                  </a:moveTo>
                                  <a:lnTo>
                                    <a:pt x="15" y="179"/>
                                  </a:lnTo>
                                  <a:lnTo>
                                    <a:pt x="0" y="179"/>
                                  </a:lnTo>
                                  <a:lnTo>
                                    <a:pt x="0" y="165"/>
                                  </a:lnTo>
                                  <a:lnTo>
                                    <a:pt x="15" y="165"/>
                                  </a:lnTo>
                                  <a:close/>
                                  <a:moveTo>
                                    <a:pt x="15" y="194"/>
                                  </a:moveTo>
                                  <a:lnTo>
                                    <a:pt x="15" y="208"/>
                                  </a:lnTo>
                                  <a:lnTo>
                                    <a:pt x="0" y="208"/>
                                  </a:lnTo>
                                  <a:lnTo>
                                    <a:pt x="0" y="194"/>
                                  </a:lnTo>
                                  <a:lnTo>
                                    <a:pt x="15" y="194"/>
                                  </a:lnTo>
                                  <a:close/>
                                  <a:moveTo>
                                    <a:pt x="15" y="223"/>
                                  </a:moveTo>
                                  <a:lnTo>
                                    <a:pt x="15" y="237"/>
                                  </a:lnTo>
                                  <a:lnTo>
                                    <a:pt x="0" y="237"/>
                                  </a:lnTo>
                                  <a:lnTo>
                                    <a:pt x="0" y="223"/>
                                  </a:lnTo>
                                  <a:lnTo>
                                    <a:pt x="15" y="223"/>
                                  </a:lnTo>
                                  <a:close/>
                                  <a:moveTo>
                                    <a:pt x="15" y="251"/>
                                  </a:moveTo>
                                  <a:lnTo>
                                    <a:pt x="15" y="266"/>
                                  </a:lnTo>
                                  <a:lnTo>
                                    <a:pt x="0" y="266"/>
                                  </a:lnTo>
                                  <a:lnTo>
                                    <a:pt x="0" y="251"/>
                                  </a:lnTo>
                                  <a:lnTo>
                                    <a:pt x="15" y="251"/>
                                  </a:lnTo>
                                  <a:close/>
                                  <a:moveTo>
                                    <a:pt x="15" y="280"/>
                                  </a:moveTo>
                                  <a:lnTo>
                                    <a:pt x="15" y="294"/>
                                  </a:lnTo>
                                  <a:lnTo>
                                    <a:pt x="0" y="294"/>
                                  </a:lnTo>
                                  <a:lnTo>
                                    <a:pt x="0" y="280"/>
                                  </a:lnTo>
                                  <a:lnTo>
                                    <a:pt x="15" y="280"/>
                                  </a:lnTo>
                                  <a:close/>
                                  <a:moveTo>
                                    <a:pt x="15" y="309"/>
                                  </a:moveTo>
                                  <a:lnTo>
                                    <a:pt x="15" y="323"/>
                                  </a:lnTo>
                                  <a:lnTo>
                                    <a:pt x="0" y="323"/>
                                  </a:lnTo>
                                  <a:lnTo>
                                    <a:pt x="0" y="309"/>
                                  </a:lnTo>
                                  <a:lnTo>
                                    <a:pt x="15" y="309"/>
                                  </a:lnTo>
                                  <a:close/>
                                  <a:moveTo>
                                    <a:pt x="15" y="337"/>
                                  </a:moveTo>
                                  <a:lnTo>
                                    <a:pt x="15" y="352"/>
                                  </a:lnTo>
                                  <a:lnTo>
                                    <a:pt x="0" y="352"/>
                                  </a:lnTo>
                                  <a:lnTo>
                                    <a:pt x="0" y="337"/>
                                  </a:lnTo>
                                  <a:lnTo>
                                    <a:pt x="15" y="337"/>
                                  </a:lnTo>
                                  <a:close/>
                                  <a:moveTo>
                                    <a:pt x="15" y="366"/>
                                  </a:moveTo>
                                  <a:lnTo>
                                    <a:pt x="15" y="381"/>
                                  </a:lnTo>
                                  <a:lnTo>
                                    <a:pt x="0" y="381"/>
                                  </a:lnTo>
                                  <a:lnTo>
                                    <a:pt x="0" y="366"/>
                                  </a:lnTo>
                                  <a:lnTo>
                                    <a:pt x="15" y="366"/>
                                  </a:lnTo>
                                  <a:close/>
                                  <a:moveTo>
                                    <a:pt x="15" y="395"/>
                                  </a:moveTo>
                                  <a:lnTo>
                                    <a:pt x="15" y="409"/>
                                  </a:lnTo>
                                  <a:lnTo>
                                    <a:pt x="0" y="409"/>
                                  </a:lnTo>
                                  <a:lnTo>
                                    <a:pt x="0" y="395"/>
                                  </a:lnTo>
                                  <a:lnTo>
                                    <a:pt x="15" y="395"/>
                                  </a:lnTo>
                                  <a:close/>
                                  <a:moveTo>
                                    <a:pt x="15" y="424"/>
                                  </a:moveTo>
                                  <a:lnTo>
                                    <a:pt x="15" y="438"/>
                                  </a:lnTo>
                                  <a:lnTo>
                                    <a:pt x="0" y="438"/>
                                  </a:lnTo>
                                  <a:lnTo>
                                    <a:pt x="0" y="424"/>
                                  </a:lnTo>
                                  <a:lnTo>
                                    <a:pt x="15" y="424"/>
                                  </a:lnTo>
                                  <a:close/>
                                  <a:moveTo>
                                    <a:pt x="15" y="452"/>
                                  </a:moveTo>
                                  <a:lnTo>
                                    <a:pt x="15" y="467"/>
                                  </a:lnTo>
                                  <a:lnTo>
                                    <a:pt x="0" y="467"/>
                                  </a:lnTo>
                                  <a:lnTo>
                                    <a:pt x="0" y="452"/>
                                  </a:lnTo>
                                  <a:lnTo>
                                    <a:pt x="15" y="452"/>
                                  </a:lnTo>
                                  <a:close/>
                                  <a:moveTo>
                                    <a:pt x="15" y="481"/>
                                  </a:moveTo>
                                  <a:lnTo>
                                    <a:pt x="15" y="495"/>
                                  </a:lnTo>
                                  <a:lnTo>
                                    <a:pt x="0" y="495"/>
                                  </a:lnTo>
                                  <a:lnTo>
                                    <a:pt x="0" y="481"/>
                                  </a:lnTo>
                                  <a:lnTo>
                                    <a:pt x="15" y="481"/>
                                  </a:lnTo>
                                  <a:close/>
                                  <a:moveTo>
                                    <a:pt x="15" y="510"/>
                                  </a:moveTo>
                                  <a:lnTo>
                                    <a:pt x="15" y="524"/>
                                  </a:lnTo>
                                  <a:lnTo>
                                    <a:pt x="0" y="524"/>
                                  </a:lnTo>
                                  <a:lnTo>
                                    <a:pt x="0" y="510"/>
                                  </a:lnTo>
                                  <a:lnTo>
                                    <a:pt x="15" y="510"/>
                                  </a:lnTo>
                                  <a:close/>
                                  <a:moveTo>
                                    <a:pt x="15" y="539"/>
                                  </a:moveTo>
                                  <a:lnTo>
                                    <a:pt x="15" y="553"/>
                                  </a:lnTo>
                                  <a:lnTo>
                                    <a:pt x="0" y="553"/>
                                  </a:lnTo>
                                  <a:lnTo>
                                    <a:pt x="0" y="539"/>
                                  </a:lnTo>
                                  <a:lnTo>
                                    <a:pt x="15" y="539"/>
                                  </a:lnTo>
                                  <a:close/>
                                  <a:moveTo>
                                    <a:pt x="15" y="567"/>
                                  </a:moveTo>
                                  <a:lnTo>
                                    <a:pt x="15" y="582"/>
                                  </a:lnTo>
                                  <a:lnTo>
                                    <a:pt x="0" y="582"/>
                                  </a:lnTo>
                                  <a:lnTo>
                                    <a:pt x="0" y="567"/>
                                  </a:lnTo>
                                  <a:lnTo>
                                    <a:pt x="15" y="567"/>
                                  </a:lnTo>
                                  <a:close/>
                                  <a:moveTo>
                                    <a:pt x="15" y="596"/>
                                  </a:moveTo>
                                  <a:lnTo>
                                    <a:pt x="15" y="610"/>
                                  </a:lnTo>
                                  <a:lnTo>
                                    <a:pt x="0" y="610"/>
                                  </a:lnTo>
                                  <a:lnTo>
                                    <a:pt x="0" y="596"/>
                                  </a:lnTo>
                                  <a:lnTo>
                                    <a:pt x="15" y="596"/>
                                  </a:lnTo>
                                  <a:close/>
                                  <a:moveTo>
                                    <a:pt x="15" y="625"/>
                                  </a:moveTo>
                                  <a:lnTo>
                                    <a:pt x="15" y="639"/>
                                  </a:lnTo>
                                  <a:lnTo>
                                    <a:pt x="0" y="639"/>
                                  </a:lnTo>
                                  <a:lnTo>
                                    <a:pt x="0" y="625"/>
                                  </a:lnTo>
                                  <a:lnTo>
                                    <a:pt x="15" y="625"/>
                                  </a:lnTo>
                                  <a:close/>
                                  <a:moveTo>
                                    <a:pt x="15" y="653"/>
                                  </a:moveTo>
                                  <a:lnTo>
                                    <a:pt x="15" y="668"/>
                                  </a:lnTo>
                                  <a:lnTo>
                                    <a:pt x="0" y="668"/>
                                  </a:lnTo>
                                  <a:lnTo>
                                    <a:pt x="0" y="653"/>
                                  </a:lnTo>
                                  <a:lnTo>
                                    <a:pt x="15" y="653"/>
                                  </a:lnTo>
                                  <a:close/>
                                  <a:moveTo>
                                    <a:pt x="15" y="682"/>
                                  </a:moveTo>
                                  <a:lnTo>
                                    <a:pt x="15" y="697"/>
                                  </a:lnTo>
                                  <a:lnTo>
                                    <a:pt x="0" y="697"/>
                                  </a:lnTo>
                                  <a:lnTo>
                                    <a:pt x="0" y="682"/>
                                  </a:lnTo>
                                  <a:lnTo>
                                    <a:pt x="15" y="682"/>
                                  </a:lnTo>
                                  <a:close/>
                                  <a:moveTo>
                                    <a:pt x="15" y="711"/>
                                  </a:moveTo>
                                  <a:lnTo>
                                    <a:pt x="15" y="725"/>
                                  </a:lnTo>
                                  <a:lnTo>
                                    <a:pt x="0" y="725"/>
                                  </a:lnTo>
                                  <a:lnTo>
                                    <a:pt x="0" y="711"/>
                                  </a:lnTo>
                                  <a:lnTo>
                                    <a:pt x="15" y="711"/>
                                  </a:lnTo>
                                  <a:close/>
                                  <a:moveTo>
                                    <a:pt x="15" y="740"/>
                                  </a:moveTo>
                                  <a:lnTo>
                                    <a:pt x="15" y="754"/>
                                  </a:lnTo>
                                  <a:lnTo>
                                    <a:pt x="0" y="754"/>
                                  </a:lnTo>
                                  <a:lnTo>
                                    <a:pt x="0" y="740"/>
                                  </a:lnTo>
                                  <a:lnTo>
                                    <a:pt x="15" y="740"/>
                                  </a:lnTo>
                                  <a:close/>
                                  <a:moveTo>
                                    <a:pt x="15" y="768"/>
                                  </a:moveTo>
                                  <a:lnTo>
                                    <a:pt x="15" y="783"/>
                                  </a:lnTo>
                                  <a:lnTo>
                                    <a:pt x="0" y="783"/>
                                  </a:lnTo>
                                  <a:lnTo>
                                    <a:pt x="0" y="768"/>
                                  </a:lnTo>
                                  <a:lnTo>
                                    <a:pt x="15" y="768"/>
                                  </a:lnTo>
                                  <a:close/>
                                  <a:moveTo>
                                    <a:pt x="15" y="797"/>
                                  </a:moveTo>
                                  <a:lnTo>
                                    <a:pt x="15" y="812"/>
                                  </a:lnTo>
                                  <a:lnTo>
                                    <a:pt x="0" y="812"/>
                                  </a:lnTo>
                                  <a:lnTo>
                                    <a:pt x="0" y="797"/>
                                  </a:lnTo>
                                  <a:lnTo>
                                    <a:pt x="15" y="797"/>
                                  </a:lnTo>
                                  <a:close/>
                                  <a:moveTo>
                                    <a:pt x="15" y="826"/>
                                  </a:moveTo>
                                  <a:lnTo>
                                    <a:pt x="15" y="840"/>
                                  </a:lnTo>
                                  <a:lnTo>
                                    <a:pt x="0" y="840"/>
                                  </a:lnTo>
                                  <a:lnTo>
                                    <a:pt x="0" y="826"/>
                                  </a:lnTo>
                                  <a:lnTo>
                                    <a:pt x="15" y="826"/>
                                  </a:lnTo>
                                  <a:close/>
                                  <a:moveTo>
                                    <a:pt x="15" y="855"/>
                                  </a:moveTo>
                                  <a:lnTo>
                                    <a:pt x="15" y="869"/>
                                  </a:lnTo>
                                  <a:lnTo>
                                    <a:pt x="0" y="869"/>
                                  </a:lnTo>
                                  <a:lnTo>
                                    <a:pt x="0" y="855"/>
                                  </a:lnTo>
                                  <a:lnTo>
                                    <a:pt x="15" y="855"/>
                                  </a:lnTo>
                                  <a:close/>
                                  <a:moveTo>
                                    <a:pt x="15" y="883"/>
                                  </a:moveTo>
                                  <a:lnTo>
                                    <a:pt x="15" y="898"/>
                                  </a:lnTo>
                                  <a:lnTo>
                                    <a:pt x="0" y="898"/>
                                  </a:lnTo>
                                  <a:lnTo>
                                    <a:pt x="0" y="883"/>
                                  </a:lnTo>
                                  <a:lnTo>
                                    <a:pt x="15" y="883"/>
                                  </a:lnTo>
                                  <a:close/>
                                  <a:moveTo>
                                    <a:pt x="15" y="912"/>
                                  </a:moveTo>
                                  <a:lnTo>
                                    <a:pt x="15" y="926"/>
                                  </a:lnTo>
                                  <a:lnTo>
                                    <a:pt x="0" y="926"/>
                                  </a:lnTo>
                                  <a:lnTo>
                                    <a:pt x="0" y="912"/>
                                  </a:lnTo>
                                  <a:lnTo>
                                    <a:pt x="15" y="912"/>
                                  </a:lnTo>
                                  <a:close/>
                                  <a:moveTo>
                                    <a:pt x="15" y="941"/>
                                  </a:moveTo>
                                  <a:lnTo>
                                    <a:pt x="15" y="955"/>
                                  </a:lnTo>
                                  <a:lnTo>
                                    <a:pt x="0" y="955"/>
                                  </a:lnTo>
                                  <a:lnTo>
                                    <a:pt x="0" y="941"/>
                                  </a:lnTo>
                                  <a:lnTo>
                                    <a:pt x="15" y="941"/>
                                  </a:lnTo>
                                  <a:close/>
                                  <a:moveTo>
                                    <a:pt x="15" y="970"/>
                                  </a:moveTo>
                                  <a:lnTo>
                                    <a:pt x="15" y="984"/>
                                  </a:lnTo>
                                  <a:lnTo>
                                    <a:pt x="0" y="984"/>
                                  </a:lnTo>
                                  <a:lnTo>
                                    <a:pt x="0" y="970"/>
                                  </a:lnTo>
                                  <a:lnTo>
                                    <a:pt x="15" y="970"/>
                                  </a:lnTo>
                                  <a:close/>
                                  <a:moveTo>
                                    <a:pt x="15" y="998"/>
                                  </a:moveTo>
                                  <a:lnTo>
                                    <a:pt x="15" y="1013"/>
                                  </a:lnTo>
                                  <a:lnTo>
                                    <a:pt x="0" y="1013"/>
                                  </a:lnTo>
                                  <a:lnTo>
                                    <a:pt x="0" y="998"/>
                                  </a:lnTo>
                                  <a:lnTo>
                                    <a:pt x="15" y="998"/>
                                  </a:lnTo>
                                  <a:close/>
                                  <a:moveTo>
                                    <a:pt x="15" y="1027"/>
                                  </a:moveTo>
                                  <a:lnTo>
                                    <a:pt x="15" y="1041"/>
                                  </a:lnTo>
                                  <a:lnTo>
                                    <a:pt x="0" y="1041"/>
                                  </a:lnTo>
                                  <a:lnTo>
                                    <a:pt x="0" y="1027"/>
                                  </a:lnTo>
                                  <a:lnTo>
                                    <a:pt x="15" y="1027"/>
                                  </a:lnTo>
                                  <a:close/>
                                  <a:moveTo>
                                    <a:pt x="15" y="1056"/>
                                  </a:moveTo>
                                  <a:lnTo>
                                    <a:pt x="15" y="1070"/>
                                  </a:lnTo>
                                  <a:lnTo>
                                    <a:pt x="0" y="1070"/>
                                  </a:lnTo>
                                  <a:lnTo>
                                    <a:pt x="0" y="1056"/>
                                  </a:lnTo>
                                  <a:lnTo>
                                    <a:pt x="15" y="1056"/>
                                  </a:lnTo>
                                  <a:close/>
                                  <a:moveTo>
                                    <a:pt x="15" y="1084"/>
                                  </a:moveTo>
                                  <a:lnTo>
                                    <a:pt x="15" y="1099"/>
                                  </a:lnTo>
                                  <a:lnTo>
                                    <a:pt x="0" y="1099"/>
                                  </a:lnTo>
                                  <a:lnTo>
                                    <a:pt x="0" y="1084"/>
                                  </a:lnTo>
                                  <a:lnTo>
                                    <a:pt x="15" y="1084"/>
                                  </a:lnTo>
                                  <a:close/>
                                  <a:moveTo>
                                    <a:pt x="19" y="1094"/>
                                  </a:moveTo>
                                  <a:lnTo>
                                    <a:pt x="34" y="1094"/>
                                  </a:lnTo>
                                  <a:lnTo>
                                    <a:pt x="34" y="1109"/>
                                  </a:lnTo>
                                  <a:lnTo>
                                    <a:pt x="19" y="1109"/>
                                  </a:lnTo>
                                  <a:lnTo>
                                    <a:pt x="19" y="1094"/>
                                  </a:lnTo>
                                  <a:close/>
                                  <a:moveTo>
                                    <a:pt x="48" y="1094"/>
                                  </a:moveTo>
                                  <a:lnTo>
                                    <a:pt x="62" y="1094"/>
                                  </a:lnTo>
                                  <a:lnTo>
                                    <a:pt x="62" y="1109"/>
                                  </a:lnTo>
                                  <a:lnTo>
                                    <a:pt x="48" y="1109"/>
                                  </a:lnTo>
                                  <a:lnTo>
                                    <a:pt x="48" y="1094"/>
                                  </a:lnTo>
                                  <a:close/>
                                  <a:moveTo>
                                    <a:pt x="77" y="1094"/>
                                  </a:moveTo>
                                  <a:lnTo>
                                    <a:pt x="91" y="1094"/>
                                  </a:lnTo>
                                  <a:lnTo>
                                    <a:pt x="91" y="1109"/>
                                  </a:lnTo>
                                  <a:lnTo>
                                    <a:pt x="77" y="1109"/>
                                  </a:lnTo>
                                  <a:lnTo>
                                    <a:pt x="77" y="1094"/>
                                  </a:lnTo>
                                  <a:close/>
                                  <a:moveTo>
                                    <a:pt x="106" y="1094"/>
                                  </a:moveTo>
                                  <a:lnTo>
                                    <a:pt x="120" y="1094"/>
                                  </a:lnTo>
                                  <a:lnTo>
                                    <a:pt x="120" y="1109"/>
                                  </a:lnTo>
                                  <a:lnTo>
                                    <a:pt x="106" y="1109"/>
                                  </a:lnTo>
                                  <a:lnTo>
                                    <a:pt x="106" y="1094"/>
                                  </a:lnTo>
                                  <a:close/>
                                  <a:moveTo>
                                    <a:pt x="134" y="1094"/>
                                  </a:moveTo>
                                  <a:lnTo>
                                    <a:pt x="149" y="1094"/>
                                  </a:lnTo>
                                  <a:lnTo>
                                    <a:pt x="149" y="1109"/>
                                  </a:lnTo>
                                  <a:lnTo>
                                    <a:pt x="134" y="1109"/>
                                  </a:lnTo>
                                  <a:lnTo>
                                    <a:pt x="134" y="1094"/>
                                  </a:lnTo>
                                  <a:close/>
                                  <a:moveTo>
                                    <a:pt x="163" y="1094"/>
                                  </a:moveTo>
                                  <a:lnTo>
                                    <a:pt x="178" y="1094"/>
                                  </a:lnTo>
                                  <a:lnTo>
                                    <a:pt x="178" y="1109"/>
                                  </a:lnTo>
                                  <a:lnTo>
                                    <a:pt x="163" y="1109"/>
                                  </a:lnTo>
                                  <a:lnTo>
                                    <a:pt x="163" y="1094"/>
                                  </a:lnTo>
                                  <a:close/>
                                  <a:moveTo>
                                    <a:pt x="192" y="1094"/>
                                  </a:moveTo>
                                  <a:lnTo>
                                    <a:pt x="206" y="1094"/>
                                  </a:lnTo>
                                  <a:lnTo>
                                    <a:pt x="206" y="1109"/>
                                  </a:lnTo>
                                  <a:lnTo>
                                    <a:pt x="192" y="1109"/>
                                  </a:lnTo>
                                  <a:lnTo>
                                    <a:pt x="192" y="1094"/>
                                  </a:lnTo>
                                  <a:close/>
                                  <a:moveTo>
                                    <a:pt x="221" y="1094"/>
                                  </a:moveTo>
                                  <a:lnTo>
                                    <a:pt x="235" y="1094"/>
                                  </a:lnTo>
                                  <a:lnTo>
                                    <a:pt x="235" y="1109"/>
                                  </a:lnTo>
                                  <a:lnTo>
                                    <a:pt x="221" y="1109"/>
                                  </a:lnTo>
                                  <a:lnTo>
                                    <a:pt x="221" y="1094"/>
                                  </a:lnTo>
                                  <a:close/>
                                  <a:moveTo>
                                    <a:pt x="249" y="1094"/>
                                  </a:moveTo>
                                  <a:lnTo>
                                    <a:pt x="264" y="1094"/>
                                  </a:lnTo>
                                  <a:lnTo>
                                    <a:pt x="264" y="1109"/>
                                  </a:lnTo>
                                  <a:lnTo>
                                    <a:pt x="249" y="1109"/>
                                  </a:lnTo>
                                  <a:lnTo>
                                    <a:pt x="249" y="1094"/>
                                  </a:lnTo>
                                  <a:close/>
                                  <a:moveTo>
                                    <a:pt x="278" y="1094"/>
                                  </a:moveTo>
                                  <a:lnTo>
                                    <a:pt x="293" y="1094"/>
                                  </a:lnTo>
                                  <a:lnTo>
                                    <a:pt x="293" y="1109"/>
                                  </a:lnTo>
                                  <a:lnTo>
                                    <a:pt x="278" y="1109"/>
                                  </a:lnTo>
                                  <a:lnTo>
                                    <a:pt x="278" y="1094"/>
                                  </a:lnTo>
                                  <a:close/>
                                  <a:moveTo>
                                    <a:pt x="307" y="1094"/>
                                  </a:moveTo>
                                  <a:lnTo>
                                    <a:pt x="321" y="1094"/>
                                  </a:lnTo>
                                  <a:lnTo>
                                    <a:pt x="321" y="1109"/>
                                  </a:lnTo>
                                  <a:lnTo>
                                    <a:pt x="307" y="1109"/>
                                  </a:lnTo>
                                  <a:lnTo>
                                    <a:pt x="307" y="1094"/>
                                  </a:lnTo>
                                  <a:close/>
                                  <a:moveTo>
                                    <a:pt x="336" y="1094"/>
                                  </a:moveTo>
                                  <a:lnTo>
                                    <a:pt x="350" y="1094"/>
                                  </a:lnTo>
                                  <a:lnTo>
                                    <a:pt x="350" y="1109"/>
                                  </a:lnTo>
                                  <a:lnTo>
                                    <a:pt x="336" y="1109"/>
                                  </a:lnTo>
                                  <a:lnTo>
                                    <a:pt x="336" y="1094"/>
                                  </a:lnTo>
                                  <a:close/>
                                  <a:moveTo>
                                    <a:pt x="365" y="1094"/>
                                  </a:moveTo>
                                  <a:lnTo>
                                    <a:pt x="379" y="1094"/>
                                  </a:lnTo>
                                  <a:lnTo>
                                    <a:pt x="379" y="1109"/>
                                  </a:lnTo>
                                  <a:lnTo>
                                    <a:pt x="365" y="1109"/>
                                  </a:lnTo>
                                  <a:lnTo>
                                    <a:pt x="365" y="1094"/>
                                  </a:lnTo>
                                  <a:close/>
                                  <a:moveTo>
                                    <a:pt x="393" y="1094"/>
                                  </a:moveTo>
                                  <a:lnTo>
                                    <a:pt x="408" y="1094"/>
                                  </a:lnTo>
                                  <a:lnTo>
                                    <a:pt x="408" y="1109"/>
                                  </a:lnTo>
                                  <a:lnTo>
                                    <a:pt x="393" y="1109"/>
                                  </a:lnTo>
                                  <a:lnTo>
                                    <a:pt x="393" y="1094"/>
                                  </a:lnTo>
                                  <a:close/>
                                  <a:moveTo>
                                    <a:pt x="422" y="1094"/>
                                  </a:moveTo>
                                  <a:lnTo>
                                    <a:pt x="437" y="1094"/>
                                  </a:lnTo>
                                  <a:lnTo>
                                    <a:pt x="437" y="1109"/>
                                  </a:lnTo>
                                  <a:lnTo>
                                    <a:pt x="422" y="1109"/>
                                  </a:lnTo>
                                  <a:lnTo>
                                    <a:pt x="422" y="1094"/>
                                  </a:lnTo>
                                  <a:close/>
                                  <a:moveTo>
                                    <a:pt x="451" y="1094"/>
                                  </a:moveTo>
                                  <a:lnTo>
                                    <a:pt x="465" y="1094"/>
                                  </a:lnTo>
                                  <a:lnTo>
                                    <a:pt x="465" y="1109"/>
                                  </a:lnTo>
                                  <a:lnTo>
                                    <a:pt x="451" y="1109"/>
                                  </a:lnTo>
                                  <a:lnTo>
                                    <a:pt x="451" y="1094"/>
                                  </a:lnTo>
                                  <a:close/>
                                  <a:moveTo>
                                    <a:pt x="480" y="1094"/>
                                  </a:moveTo>
                                  <a:lnTo>
                                    <a:pt x="494" y="1094"/>
                                  </a:lnTo>
                                  <a:lnTo>
                                    <a:pt x="494" y="1109"/>
                                  </a:lnTo>
                                  <a:lnTo>
                                    <a:pt x="480" y="1109"/>
                                  </a:lnTo>
                                  <a:lnTo>
                                    <a:pt x="480" y="1094"/>
                                  </a:lnTo>
                                  <a:close/>
                                  <a:moveTo>
                                    <a:pt x="508" y="1094"/>
                                  </a:moveTo>
                                  <a:lnTo>
                                    <a:pt x="523" y="1094"/>
                                  </a:lnTo>
                                  <a:lnTo>
                                    <a:pt x="523" y="1109"/>
                                  </a:lnTo>
                                  <a:lnTo>
                                    <a:pt x="508" y="1109"/>
                                  </a:lnTo>
                                  <a:lnTo>
                                    <a:pt x="508" y="1094"/>
                                  </a:lnTo>
                                  <a:close/>
                                  <a:moveTo>
                                    <a:pt x="537" y="1094"/>
                                  </a:moveTo>
                                  <a:lnTo>
                                    <a:pt x="552" y="1094"/>
                                  </a:lnTo>
                                  <a:lnTo>
                                    <a:pt x="552" y="1109"/>
                                  </a:lnTo>
                                  <a:lnTo>
                                    <a:pt x="537" y="1109"/>
                                  </a:lnTo>
                                  <a:lnTo>
                                    <a:pt x="537" y="1094"/>
                                  </a:lnTo>
                                  <a:close/>
                                  <a:moveTo>
                                    <a:pt x="566" y="1094"/>
                                  </a:moveTo>
                                  <a:lnTo>
                                    <a:pt x="580" y="1094"/>
                                  </a:lnTo>
                                  <a:lnTo>
                                    <a:pt x="580" y="1109"/>
                                  </a:lnTo>
                                  <a:lnTo>
                                    <a:pt x="566" y="1109"/>
                                  </a:lnTo>
                                  <a:lnTo>
                                    <a:pt x="566" y="1094"/>
                                  </a:lnTo>
                                  <a:close/>
                                  <a:moveTo>
                                    <a:pt x="595" y="1094"/>
                                  </a:moveTo>
                                  <a:lnTo>
                                    <a:pt x="609" y="1094"/>
                                  </a:lnTo>
                                  <a:lnTo>
                                    <a:pt x="609" y="1109"/>
                                  </a:lnTo>
                                  <a:lnTo>
                                    <a:pt x="595" y="1109"/>
                                  </a:lnTo>
                                  <a:lnTo>
                                    <a:pt x="595" y="1094"/>
                                  </a:lnTo>
                                  <a:close/>
                                  <a:moveTo>
                                    <a:pt x="624" y="1094"/>
                                  </a:moveTo>
                                  <a:lnTo>
                                    <a:pt x="638" y="1094"/>
                                  </a:lnTo>
                                  <a:lnTo>
                                    <a:pt x="638" y="1109"/>
                                  </a:lnTo>
                                  <a:lnTo>
                                    <a:pt x="624" y="1109"/>
                                  </a:lnTo>
                                  <a:lnTo>
                                    <a:pt x="624" y="1094"/>
                                  </a:lnTo>
                                  <a:close/>
                                  <a:moveTo>
                                    <a:pt x="652" y="1094"/>
                                  </a:moveTo>
                                  <a:lnTo>
                                    <a:pt x="667" y="1094"/>
                                  </a:lnTo>
                                  <a:lnTo>
                                    <a:pt x="667" y="1109"/>
                                  </a:lnTo>
                                  <a:lnTo>
                                    <a:pt x="652" y="1109"/>
                                  </a:lnTo>
                                  <a:lnTo>
                                    <a:pt x="652" y="1094"/>
                                  </a:lnTo>
                                  <a:close/>
                                  <a:moveTo>
                                    <a:pt x="681" y="1094"/>
                                  </a:moveTo>
                                  <a:lnTo>
                                    <a:pt x="696" y="1094"/>
                                  </a:lnTo>
                                  <a:lnTo>
                                    <a:pt x="696" y="1109"/>
                                  </a:lnTo>
                                  <a:lnTo>
                                    <a:pt x="681" y="1109"/>
                                  </a:lnTo>
                                  <a:lnTo>
                                    <a:pt x="681" y="1094"/>
                                  </a:lnTo>
                                  <a:close/>
                                  <a:moveTo>
                                    <a:pt x="710" y="1094"/>
                                  </a:moveTo>
                                  <a:lnTo>
                                    <a:pt x="724" y="1094"/>
                                  </a:lnTo>
                                  <a:lnTo>
                                    <a:pt x="724" y="1109"/>
                                  </a:lnTo>
                                  <a:lnTo>
                                    <a:pt x="710" y="1109"/>
                                  </a:lnTo>
                                  <a:lnTo>
                                    <a:pt x="710" y="1094"/>
                                  </a:lnTo>
                                  <a:close/>
                                  <a:moveTo>
                                    <a:pt x="739" y="1094"/>
                                  </a:moveTo>
                                  <a:lnTo>
                                    <a:pt x="753" y="1094"/>
                                  </a:lnTo>
                                  <a:lnTo>
                                    <a:pt x="753" y="1109"/>
                                  </a:lnTo>
                                  <a:lnTo>
                                    <a:pt x="739" y="1109"/>
                                  </a:lnTo>
                                  <a:lnTo>
                                    <a:pt x="739" y="1094"/>
                                  </a:lnTo>
                                  <a:close/>
                                  <a:moveTo>
                                    <a:pt x="767" y="1094"/>
                                  </a:moveTo>
                                  <a:lnTo>
                                    <a:pt x="782" y="1094"/>
                                  </a:lnTo>
                                  <a:lnTo>
                                    <a:pt x="782" y="1109"/>
                                  </a:lnTo>
                                  <a:lnTo>
                                    <a:pt x="767" y="1109"/>
                                  </a:lnTo>
                                  <a:lnTo>
                                    <a:pt x="767" y="1094"/>
                                  </a:lnTo>
                                  <a:close/>
                                  <a:moveTo>
                                    <a:pt x="796" y="1094"/>
                                  </a:moveTo>
                                  <a:lnTo>
                                    <a:pt x="811" y="1094"/>
                                  </a:lnTo>
                                  <a:lnTo>
                                    <a:pt x="811" y="1109"/>
                                  </a:lnTo>
                                  <a:lnTo>
                                    <a:pt x="796" y="1109"/>
                                  </a:lnTo>
                                  <a:lnTo>
                                    <a:pt x="796" y="1094"/>
                                  </a:lnTo>
                                  <a:close/>
                                  <a:moveTo>
                                    <a:pt x="825" y="1094"/>
                                  </a:moveTo>
                                  <a:lnTo>
                                    <a:pt x="839" y="1094"/>
                                  </a:lnTo>
                                  <a:lnTo>
                                    <a:pt x="839" y="1109"/>
                                  </a:lnTo>
                                  <a:lnTo>
                                    <a:pt x="825" y="1109"/>
                                  </a:lnTo>
                                  <a:lnTo>
                                    <a:pt x="825" y="1094"/>
                                  </a:lnTo>
                                  <a:close/>
                                  <a:moveTo>
                                    <a:pt x="854" y="1094"/>
                                  </a:moveTo>
                                  <a:lnTo>
                                    <a:pt x="868" y="1094"/>
                                  </a:lnTo>
                                  <a:lnTo>
                                    <a:pt x="868" y="1109"/>
                                  </a:lnTo>
                                  <a:lnTo>
                                    <a:pt x="854" y="1109"/>
                                  </a:lnTo>
                                  <a:lnTo>
                                    <a:pt x="854" y="1094"/>
                                  </a:lnTo>
                                  <a:close/>
                                  <a:moveTo>
                                    <a:pt x="883" y="1094"/>
                                  </a:moveTo>
                                  <a:lnTo>
                                    <a:pt x="897" y="1094"/>
                                  </a:lnTo>
                                  <a:lnTo>
                                    <a:pt x="897" y="1109"/>
                                  </a:lnTo>
                                  <a:lnTo>
                                    <a:pt x="883" y="1109"/>
                                  </a:lnTo>
                                  <a:lnTo>
                                    <a:pt x="883" y="1094"/>
                                  </a:lnTo>
                                  <a:close/>
                                  <a:moveTo>
                                    <a:pt x="911" y="1094"/>
                                  </a:moveTo>
                                  <a:lnTo>
                                    <a:pt x="926" y="1094"/>
                                  </a:lnTo>
                                  <a:lnTo>
                                    <a:pt x="926" y="1109"/>
                                  </a:lnTo>
                                  <a:lnTo>
                                    <a:pt x="911" y="1109"/>
                                  </a:lnTo>
                                  <a:lnTo>
                                    <a:pt x="911" y="1094"/>
                                  </a:lnTo>
                                  <a:close/>
                                  <a:moveTo>
                                    <a:pt x="940" y="1094"/>
                                  </a:moveTo>
                                  <a:lnTo>
                                    <a:pt x="955" y="1094"/>
                                  </a:lnTo>
                                  <a:lnTo>
                                    <a:pt x="955" y="1109"/>
                                  </a:lnTo>
                                  <a:lnTo>
                                    <a:pt x="940" y="1109"/>
                                  </a:lnTo>
                                  <a:lnTo>
                                    <a:pt x="940" y="1094"/>
                                  </a:lnTo>
                                  <a:close/>
                                  <a:moveTo>
                                    <a:pt x="969" y="1094"/>
                                  </a:moveTo>
                                  <a:lnTo>
                                    <a:pt x="983" y="1094"/>
                                  </a:lnTo>
                                  <a:lnTo>
                                    <a:pt x="983" y="1109"/>
                                  </a:lnTo>
                                  <a:lnTo>
                                    <a:pt x="969" y="1109"/>
                                  </a:lnTo>
                                  <a:lnTo>
                                    <a:pt x="969" y="1094"/>
                                  </a:lnTo>
                                  <a:close/>
                                  <a:moveTo>
                                    <a:pt x="998" y="1094"/>
                                  </a:moveTo>
                                  <a:lnTo>
                                    <a:pt x="1012" y="1094"/>
                                  </a:lnTo>
                                  <a:lnTo>
                                    <a:pt x="1012" y="1109"/>
                                  </a:lnTo>
                                  <a:lnTo>
                                    <a:pt x="998" y="1109"/>
                                  </a:lnTo>
                                  <a:lnTo>
                                    <a:pt x="998" y="1094"/>
                                  </a:lnTo>
                                  <a:close/>
                                  <a:moveTo>
                                    <a:pt x="1026" y="1094"/>
                                  </a:moveTo>
                                  <a:lnTo>
                                    <a:pt x="1041" y="1094"/>
                                  </a:lnTo>
                                  <a:lnTo>
                                    <a:pt x="1041" y="1109"/>
                                  </a:lnTo>
                                  <a:lnTo>
                                    <a:pt x="1026" y="1109"/>
                                  </a:lnTo>
                                  <a:lnTo>
                                    <a:pt x="1026" y="1094"/>
                                  </a:lnTo>
                                  <a:close/>
                                  <a:moveTo>
                                    <a:pt x="1055" y="1094"/>
                                  </a:moveTo>
                                  <a:lnTo>
                                    <a:pt x="1070" y="1094"/>
                                  </a:lnTo>
                                  <a:lnTo>
                                    <a:pt x="1070" y="1109"/>
                                  </a:lnTo>
                                  <a:lnTo>
                                    <a:pt x="1055" y="1109"/>
                                  </a:lnTo>
                                  <a:lnTo>
                                    <a:pt x="1055" y="1094"/>
                                  </a:lnTo>
                                  <a:close/>
                                  <a:moveTo>
                                    <a:pt x="1084" y="1094"/>
                                  </a:moveTo>
                                  <a:lnTo>
                                    <a:pt x="1098" y="1094"/>
                                  </a:lnTo>
                                  <a:lnTo>
                                    <a:pt x="1098" y="1109"/>
                                  </a:lnTo>
                                  <a:lnTo>
                                    <a:pt x="1084" y="1109"/>
                                  </a:lnTo>
                                  <a:lnTo>
                                    <a:pt x="1084" y="1094"/>
                                  </a:lnTo>
                                  <a:close/>
                                  <a:moveTo>
                                    <a:pt x="1113" y="1094"/>
                                  </a:moveTo>
                                  <a:lnTo>
                                    <a:pt x="1127" y="1094"/>
                                  </a:lnTo>
                                  <a:lnTo>
                                    <a:pt x="1127" y="1109"/>
                                  </a:lnTo>
                                  <a:lnTo>
                                    <a:pt x="1113" y="1109"/>
                                  </a:lnTo>
                                  <a:lnTo>
                                    <a:pt x="1113" y="1094"/>
                                  </a:lnTo>
                                  <a:close/>
                                  <a:moveTo>
                                    <a:pt x="1142" y="1094"/>
                                  </a:moveTo>
                                  <a:lnTo>
                                    <a:pt x="1156" y="1094"/>
                                  </a:lnTo>
                                  <a:lnTo>
                                    <a:pt x="1156" y="1109"/>
                                  </a:lnTo>
                                  <a:lnTo>
                                    <a:pt x="1142" y="1109"/>
                                  </a:lnTo>
                                  <a:lnTo>
                                    <a:pt x="1142" y="1094"/>
                                  </a:lnTo>
                                  <a:close/>
                                  <a:moveTo>
                                    <a:pt x="1170" y="1094"/>
                                  </a:moveTo>
                                  <a:lnTo>
                                    <a:pt x="1185" y="1094"/>
                                  </a:lnTo>
                                  <a:lnTo>
                                    <a:pt x="1185" y="1109"/>
                                  </a:lnTo>
                                  <a:lnTo>
                                    <a:pt x="1170" y="1109"/>
                                  </a:lnTo>
                                  <a:lnTo>
                                    <a:pt x="1170" y="1094"/>
                                  </a:lnTo>
                                  <a:close/>
                                  <a:moveTo>
                                    <a:pt x="1199" y="1094"/>
                                  </a:moveTo>
                                  <a:lnTo>
                                    <a:pt x="1214" y="1094"/>
                                  </a:lnTo>
                                  <a:lnTo>
                                    <a:pt x="1214" y="1109"/>
                                  </a:lnTo>
                                  <a:lnTo>
                                    <a:pt x="1199" y="1109"/>
                                  </a:lnTo>
                                  <a:lnTo>
                                    <a:pt x="1199" y="1094"/>
                                  </a:lnTo>
                                  <a:close/>
                                  <a:moveTo>
                                    <a:pt x="1228" y="1094"/>
                                  </a:moveTo>
                                  <a:lnTo>
                                    <a:pt x="1242" y="1094"/>
                                  </a:lnTo>
                                  <a:lnTo>
                                    <a:pt x="1242" y="1109"/>
                                  </a:lnTo>
                                  <a:lnTo>
                                    <a:pt x="1228" y="1109"/>
                                  </a:lnTo>
                                  <a:lnTo>
                                    <a:pt x="1228" y="1094"/>
                                  </a:lnTo>
                                  <a:close/>
                                  <a:moveTo>
                                    <a:pt x="1257" y="1094"/>
                                  </a:moveTo>
                                  <a:lnTo>
                                    <a:pt x="1271" y="1094"/>
                                  </a:lnTo>
                                  <a:lnTo>
                                    <a:pt x="1271" y="1109"/>
                                  </a:lnTo>
                                  <a:lnTo>
                                    <a:pt x="1257" y="1109"/>
                                  </a:lnTo>
                                  <a:lnTo>
                                    <a:pt x="1257" y="1094"/>
                                  </a:lnTo>
                                  <a:close/>
                                  <a:moveTo>
                                    <a:pt x="1285" y="1094"/>
                                  </a:moveTo>
                                  <a:lnTo>
                                    <a:pt x="1300" y="1094"/>
                                  </a:lnTo>
                                  <a:lnTo>
                                    <a:pt x="1300" y="1109"/>
                                  </a:lnTo>
                                  <a:lnTo>
                                    <a:pt x="1285" y="1109"/>
                                  </a:lnTo>
                                  <a:lnTo>
                                    <a:pt x="1285" y="1094"/>
                                  </a:lnTo>
                                  <a:close/>
                                  <a:moveTo>
                                    <a:pt x="1314" y="1094"/>
                                  </a:moveTo>
                                  <a:lnTo>
                                    <a:pt x="1329" y="1094"/>
                                  </a:lnTo>
                                  <a:lnTo>
                                    <a:pt x="1329" y="1109"/>
                                  </a:lnTo>
                                  <a:lnTo>
                                    <a:pt x="1314" y="1109"/>
                                  </a:lnTo>
                                  <a:lnTo>
                                    <a:pt x="1314" y="1094"/>
                                  </a:lnTo>
                                  <a:close/>
                                  <a:moveTo>
                                    <a:pt x="1343" y="1094"/>
                                  </a:moveTo>
                                  <a:lnTo>
                                    <a:pt x="1357" y="1094"/>
                                  </a:lnTo>
                                  <a:lnTo>
                                    <a:pt x="1357" y="1109"/>
                                  </a:lnTo>
                                  <a:lnTo>
                                    <a:pt x="1343" y="1109"/>
                                  </a:lnTo>
                                  <a:lnTo>
                                    <a:pt x="1343" y="1094"/>
                                  </a:lnTo>
                                  <a:close/>
                                  <a:moveTo>
                                    <a:pt x="1372" y="1094"/>
                                  </a:moveTo>
                                  <a:lnTo>
                                    <a:pt x="1386" y="1094"/>
                                  </a:lnTo>
                                  <a:lnTo>
                                    <a:pt x="1386" y="1109"/>
                                  </a:lnTo>
                                  <a:lnTo>
                                    <a:pt x="1372" y="1109"/>
                                  </a:lnTo>
                                  <a:lnTo>
                                    <a:pt x="1372" y="1094"/>
                                  </a:lnTo>
                                  <a:close/>
                                  <a:moveTo>
                                    <a:pt x="1401" y="1094"/>
                                  </a:moveTo>
                                  <a:lnTo>
                                    <a:pt x="1415" y="1094"/>
                                  </a:lnTo>
                                  <a:lnTo>
                                    <a:pt x="1415" y="1109"/>
                                  </a:lnTo>
                                  <a:lnTo>
                                    <a:pt x="1401" y="1109"/>
                                  </a:lnTo>
                                  <a:lnTo>
                                    <a:pt x="1401" y="1094"/>
                                  </a:lnTo>
                                  <a:close/>
                                  <a:moveTo>
                                    <a:pt x="1429" y="1094"/>
                                  </a:moveTo>
                                  <a:lnTo>
                                    <a:pt x="1444" y="1094"/>
                                  </a:lnTo>
                                  <a:lnTo>
                                    <a:pt x="1444" y="1109"/>
                                  </a:lnTo>
                                  <a:lnTo>
                                    <a:pt x="1429" y="1109"/>
                                  </a:lnTo>
                                  <a:lnTo>
                                    <a:pt x="1429" y="1094"/>
                                  </a:lnTo>
                                  <a:close/>
                                  <a:moveTo>
                                    <a:pt x="1458" y="1094"/>
                                  </a:moveTo>
                                  <a:lnTo>
                                    <a:pt x="1473" y="1094"/>
                                  </a:lnTo>
                                  <a:lnTo>
                                    <a:pt x="1473" y="1109"/>
                                  </a:lnTo>
                                  <a:lnTo>
                                    <a:pt x="1458" y="1109"/>
                                  </a:lnTo>
                                  <a:lnTo>
                                    <a:pt x="1458" y="1094"/>
                                  </a:lnTo>
                                  <a:close/>
                                  <a:moveTo>
                                    <a:pt x="1487" y="1094"/>
                                  </a:moveTo>
                                  <a:lnTo>
                                    <a:pt x="1501" y="1094"/>
                                  </a:lnTo>
                                  <a:lnTo>
                                    <a:pt x="1501" y="1109"/>
                                  </a:lnTo>
                                  <a:lnTo>
                                    <a:pt x="1487" y="1109"/>
                                  </a:lnTo>
                                  <a:lnTo>
                                    <a:pt x="1487" y="1094"/>
                                  </a:lnTo>
                                  <a:close/>
                                  <a:moveTo>
                                    <a:pt x="1516" y="1094"/>
                                  </a:moveTo>
                                  <a:lnTo>
                                    <a:pt x="1530" y="1094"/>
                                  </a:lnTo>
                                  <a:lnTo>
                                    <a:pt x="1530" y="1109"/>
                                  </a:lnTo>
                                  <a:lnTo>
                                    <a:pt x="1516" y="1109"/>
                                  </a:lnTo>
                                  <a:lnTo>
                                    <a:pt x="1516" y="1094"/>
                                  </a:lnTo>
                                  <a:close/>
                                  <a:moveTo>
                                    <a:pt x="1544" y="1094"/>
                                  </a:moveTo>
                                  <a:lnTo>
                                    <a:pt x="1559" y="1094"/>
                                  </a:lnTo>
                                  <a:lnTo>
                                    <a:pt x="1559" y="1109"/>
                                  </a:lnTo>
                                  <a:lnTo>
                                    <a:pt x="1544" y="1109"/>
                                  </a:lnTo>
                                  <a:lnTo>
                                    <a:pt x="1544" y="1094"/>
                                  </a:lnTo>
                                  <a:close/>
                                  <a:moveTo>
                                    <a:pt x="1573" y="1094"/>
                                  </a:moveTo>
                                  <a:lnTo>
                                    <a:pt x="1588" y="1094"/>
                                  </a:lnTo>
                                  <a:lnTo>
                                    <a:pt x="1588" y="1109"/>
                                  </a:lnTo>
                                  <a:lnTo>
                                    <a:pt x="1573" y="1109"/>
                                  </a:lnTo>
                                  <a:lnTo>
                                    <a:pt x="1573" y="1094"/>
                                  </a:lnTo>
                                  <a:close/>
                                  <a:moveTo>
                                    <a:pt x="1602" y="1094"/>
                                  </a:moveTo>
                                  <a:lnTo>
                                    <a:pt x="1616" y="1094"/>
                                  </a:lnTo>
                                  <a:lnTo>
                                    <a:pt x="1616" y="1109"/>
                                  </a:lnTo>
                                  <a:lnTo>
                                    <a:pt x="1602" y="1109"/>
                                  </a:lnTo>
                                  <a:lnTo>
                                    <a:pt x="1602" y="1094"/>
                                  </a:lnTo>
                                  <a:close/>
                                  <a:moveTo>
                                    <a:pt x="1631" y="1094"/>
                                  </a:moveTo>
                                  <a:lnTo>
                                    <a:pt x="1645" y="1094"/>
                                  </a:lnTo>
                                  <a:lnTo>
                                    <a:pt x="1645" y="1109"/>
                                  </a:lnTo>
                                  <a:lnTo>
                                    <a:pt x="1631" y="1109"/>
                                  </a:lnTo>
                                  <a:lnTo>
                                    <a:pt x="1631" y="1094"/>
                                  </a:lnTo>
                                  <a:close/>
                                  <a:moveTo>
                                    <a:pt x="1660" y="1094"/>
                                  </a:moveTo>
                                  <a:lnTo>
                                    <a:pt x="1674" y="1094"/>
                                  </a:lnTo>
                                  <a:lnTo>
                                    <a:pt x="1674" y="1109"/>
                                  </a:lnTo>
                                  <a:lnTo>
                                    <a:pt x="1660" y="1109"/>
                                  </a:lnTo>
                                  <a:lnTo>
                                    <a:pt x="1660" y="1094"/>
                                  </a:lnTo>
                                  <a:close/>
                                  <a:moveTo>
                                    <a:pt x="1688" y="1094"/>
                                  </a:moveTo>
                                  <a:lnTo>
                                    <a:pt x="1703" y="1094"/>
                                  </a:lnTo>
                                  <a:lnTo>
                                    <a:pt x="1703" y="1109"/>
                                  </a:lnTo>
                                  <a:lnTo>
                                    <a:pt x="1688" y="1109"/>
                                  </a:lnTo>
                                  <a:lnTo>
                                    <a:pt x="1688" y="1094"/>
                                  </a:lnTo>
                                  <a:close/>
                                  <a:moveTo>
                                    <a:pt x="1717" y="1094"/>
                                  </a:moveTo>
                                  <a:lnTo>
                                    <a:pt x="1732" y="1094"/>
                                  </a:lnTo>
                                  <a:lnTo>
                                    <a:pt x="1732" y="1109"/>
                                  </a:lnTo>
                                  <a:lnTo>
                                    <a:pt x="1717" y="1109"/>
                                  </a:lnTo>
                                  <a:lnTo>
                                    <a:pt x="1717" y="1094"/>
                                  </a:lnTo>
                                  <a:close/>
                                  <a:moveTo>
                                    <a:pt x="1746" y="1094"/>
                                  </a:moveTo>
                                  <a:lnTo>
                                    <a:pt x="1760" y="1094"/>
                                  </a:lnTo>
                                  <a:lnTo>
                                    <a:pt x="1760" y="1109"/>
                                  </a:lnTo>
                                  <a:lnTo>
                                    <a:pt x="1746" y="1109"/>
                                  </a:lnTo>
                                  <a:lnTo>
                                    <a:pt x="1746" y="1094"/>
                                  </a:lnTo>
                                  <a:close/>
                                  <a:moveTo>
                                    <a:pt x="1775" y="1094"/>
                                  </a:moveTo>
                                  <a:lnTo>
                                    <a:pt x="1789" y="1094"/>
                                  </a:lnTo>
                                  <a:lnTo>
                                    <a:pt x="1789" y="1109"/>
                                  </a:lnTo>
                                  <a:lnTo>
                                    <a:pt x="1775" y="1109"/>
                                  </a:lnTo>
                                  <a:lnTo>
                                    <a:pt x="1775" y="1094"/>
                                  </a:lnTo>
                                  <a:close/>
                                  <a:moveTo>
                                    <a:pt x="1803" y="1094"/>
                                  </a:moveTo>
                                  <a:lnTo>
                                    <a:pt x="1818" y="1094"/>
                                  </a:lnTo>
                                  <a:lnTo>
                                    <a:pt x="1818" y="1109"/>
                                  </a:lnTo>
                                  <a:lnTo>
                                    <a:pt x="1803" y="1109"/>
                                  </a:lnTo>
                                  <a:lnTo>
                                    <a:pt x="1803" y="1094"/>
                                  </a:lnTo>
                                  <a:close/>
                                  <a:moveTo>
                                    <a:pt x="1832" y="1094"/>
                                  </a:moveTo>
                                  <a:lnTo>
                                    <a:pt x="1847" y="1094"/>
                                  </a:lnTo>
                                  <a:lnTo>
                                    <a:pt x="1847" y="1109"/>
                                  </a:lnTo>
                                  <a:lnTo>
                                    <a:pt x="1832" y="1109"/>
                                  </a:lnTo>
                                  <a:lnTo>
                                    <a:pt x="1832" y="1094"/>
                                  </a:lnTo>
                                  <a:close/>
                                  <a:moveTo>
                                    <a:pt x="1861" y="1094"/>
                                  </a:moveTo>
                                  <a:lnTo>
                                    <a:pt x="1875" y="1094"/>
                                  </a:lnTo>
                                  <a:lnTo>
                                    <a:pt x="1875" y="1109"/>
                                  </a:lnTo>
                                  <a:lnTo>
                                    <a:pt x="1861" y="1109"/>
                                  </a:lnTo>
                                  <a:lnTo>
                                    <a:pt x="1861" y="1094"/>
                                  </a:lnTo>
                                  <a:close/>
                                  <a:moveTo>
                                    <a:pt x="1890" y="1094"/>
                                  </a:moveTo>
                                  <a:lnTo>
                                    <a:pt x="1904" y="1094"/>
                                  </a:lnTo>
                                  <a:lnTo>
                                    <a:pt x="1904" y="1109"/>
                                  </a:lnTo>
                                  <a:lnTo>
                                    <a:pt x="1890" y="1109"/>
                                  </a:lnTo>
                                  <a:lnTo>
                                    <a:pt x="1890" y="1094"/>
                                  </a:lnTo>
                                  <a:close/>
                                  <a:moveTo>
                                    <a:pt x="1919" y="1094"/>
                                  </a:moveTo>
                                  <a:lnTo>
                                    <a:pt x="1933" y="1094"/>
                                  </a:lnTo>
                                  <a:lnTo>
                                    <a:pt x="1933" y="1109"/>
                                  </a:lnTo>
                                  <a:lnTo>
                                    <a:pt x="1919" y="1109"/>
                                  </a:lnTo>
                                  <a:lnTo>
                                    <a:pt x="1919" y="1094"/>
                                  </a:lnTo>
                                  <a:close/>
                                  <a:moveTo>
                                    <a:pt x="1947" y="1094"/>
                                  </a:moveTo>
                                  <a:lnTo>
                                    <a:pt x="1962" y="1094"/>
                                  </a:lnTo>
                                  <a:lnTo>
                                    <a:pt x="1962" y="1109"/>
                                  </a:lnTo>
                                  <a:lnTo>
                                    <a:pt x="1947" y="1109"/>
                                  </a:lnTo>
                                  <a:lnTo>
                                    <a:pt x="1947" y="1094"/>
                                  </a:lnTo>
                                  <a:close/>
                                  <a:moveTo>
                                    <a:pt x="1976" y="1094"/>
                                  </a:moveTo>
                                  <a:lnTo>
                                    <a:pt x="1991" y="1094"/>
                                  </a:lnTo>
                                  <a:lnTo>
                                    <a:pt x="1991" y="1109"/>
                                  </a:lnTo>
                                  <a:lnTo>
                                    <a:pt x="1976" y="1109"/>
                                  </a:lnTo>
                                  <a:lnTo>
                                    <a:pt x="1976" y="1094"/>
                                  </a:lnTo>
                                  <a:close/>
                                  <a:moveTo>
                                    <a:pt x="2005" y="1094"/>
                                  </a:moveTo>
                                  <a:lnTo>
                                    <a:pt x="2019" y="1094"/>
                                  </a:lnTo>
                                  <a:lnTo>
                                    <a:pt x="2019" y="1109"/>
                                  </a:lnTo>
                                  <a:lnTo>
                                    <a:pt x="2005" y="1109"/>
                                  </a:lnTo>
                                  <a:lnTo>
                                    <a:pt x="2005" y="1094"/>
                                  </a:lnTo>
                                  <a:close/>
                                  <a:moveTo>
                                    <a:pt x="2034" y="1094"/>
                                  </a:moveTo>
                                  <a:lnTo>
                                    <a:pt x="2048" y="1094"/>
                                  </a:lnTo>
                                  <a:lnTo>
                                    <a:pt x="2048" y="1109"/>
                                  </a:lnTo>
                                  <a:lnTo>
                                    <a:pt x="2034" y="1109"/>
                                  </a:lnTo>
                                  <a:lnTo>
                                    <a:pt x="2034" y="1094"/>
                                  </a:lnTo>
                                  <a:close/>
                                  <a:moveTo>
                                    <a:pt x="2062" y="1094"/>
                                  </a:moveTo>
                                  <a:lnTo>
                                    <a:pt x="2077" y="1094"/>
                                  </a:lnTo>
                                  <a:lnTo>
                                    <a:pt x="2077" y="1109"/>
                                  </a:lnTo>
                                  <a:lnTo>
                                    <a:pt x="2062" y="1109"/>
                                  </a:lnTo>
                                  <a:lnTo>
                                    <a:pt x="2062" y="1094"/>
                                  </a:lnTo>
                                  <a:close/>
                                  <a:moveTo>
                                    <a:pt x="2091" y="1094"/>
                                  </a:moveTo>
                                  <a:lnTo>
                                    <a:pt x="2106" y="1094"/>
                                  </a:lnTo>
                                  <a:lnTo>
                                    <a:pt x="2106" y="1109"/>
                                  </a:lnTo>
                                  <a:lnTo>
                                    <a:pt x="2091" y="1109"/>
                                  </a:lnTo>
                                  <a:lnTo>
                                    <a:pt x="2091" y="1094"/>
                                  </a:lnTo>
                                  <a:close/>
                                  <a:moveTo>
                                    <a:pt x="2120" y="1094"/>
                                  </a:moveTo>
                                  <a:lnTo>
                                    <a:pt x="2134" y="1094"/>
                                  </a:lnTo>
                                  <a:lnTo>
                                    <a:pt x="2134" y="1109"/>
                                  </a:lnTo>
                                  <a:lnTo>
                                    <a:pt x="2120" y="1109"/>
                                  </a:lnTo>
                                  <a:lnTo>
                                    <a:pt x="2120" y="1094"/>
                                  </a:lnTo>
                                  <a:close/>
                                  <a:moveTo>
                                    <a:pt x="2149" y="1094"/>
                                  </a:moveTo>
                                  <a:lnTo>
                                    <a:pt x="2163" y="1094"/>
                                  </a:lnTo>
                                  <a:lnTo>
                                    <a:pt x="2163" y="1109"/>
                                  </a:lnTo>
                                  <a:lnTo>
                                    <a:pt x="2149" y="1109"/>
                                  </a:lnTo>
                                  <a:lnTo>
                                    <a:pt x="2149" y="1094"/>
                                  </a:lnTo>
                                  <a:close/>
                                  <a:moveTo>
                                    <a:pt x="2178" y="1094"/>
                                  </a:moveTo>
                                  <a:lnTo>
                                    <a:pt x="2192" y="1094"/>
                                  </a:lnTo>
                                  <a:lnTo>
                                    <a:pt x="2192" y="1109"/>
                                  </a:lnTo>
                                  <a:lnTo>
                                    <a:pt x="2178" y="1109"/>
                                  </a:lnTo>
                                  <a:lnTo>
                                    <a:pt x="2178" y="1094"/>
                                  </a:lnTo>
                                  <a:close/>
                                  <a:moveTo>
                                    <a:pt x="2206" y="1094"/>
                                  </a:moveTo>
                                  <a:lnTo>
                                    <a:pt x="2221" y="1094"/>
                                  </a:lnTo>
                                  <a:lnTo>
                                    <a:pt x="2221" y="1109"/>
                                  </a:lnTo>
                                  <a:lnTo>
                                    <a:pt x="2206" y="1109"/>
                                  </a:lnTo>
                                  <a:lnTo>
                                    <a:pt x="2206" y="1094"/>
                                  </a:lnTo>
                                  <a:close/>
                                  <a:moveTo>
                                    <a:pt x="2235" y="1094"/>
                                  </a:moveTo>
                                  <a:lnTo>
                                    <a:pt x="2237" y="1094"/>
                                  </a:lnTo>
                                  <a:lnTo>
                                    <a:pt x="2231" y="1101"/>
                                  </a:lnTo>
                                  <a:lnTo>
                                    <a:pt x="2231" y="1090"/>
                                  </a:lnTo>
                                  <a:lnTo>
                                    <a:pt x="2245" y="1090"/>
                                  </a:lnTo>
                                  <a:lnTo>
                                    <a:pt x="2245" y="1109"/>
                                  </a:lnTo>
                                  <a:lnTo>
                                    <a:pt x="2235" y="1109"/>
                                  </a:lnTo>
                                  <a:lnTo>
                                    <a:pt x="2235" y="1094"/>
                                  </a:lnTo>
                                  <a:close/>
                                  <a:moveTo>
                                    <a:pt x="2231" y="1075"/>
                                  </a:moveTo>
                                  <a:lnTo>
                                    <a:pt x="2231" y="1061"/>
                                  </a:lnTo>
                                  <a:lnTo>
                                    <a:pt x="2245" y="1061"/>
                                  </a:lnTo>
                                  <a:lnTo>
                                    <a:pt x="2245" y="1075"/>
                                  </a:lnTo>
                                  <a:lnTo>
                                    <a:pt x="2231" y="1075"/>
                                  </a:lnTo>
                                  <a:close/>
                                  <a:moveTo>
                                    <a:pt x="2231" y="1047"/>
                                  </a:moveTo>
                                  <a:lnTo>
                                    <a:pt x="2231" y="1032"/>
                                  </a:lnTo>
                                  <a:lnTo>
                                    <a:pt x="2245" y="1032"/>
                                  </a:lnTo>
                                  <a:lnTo>
                                    <a:pt x="2245" y="1047"/>
                                  </a:lnTo>
                                  <a:lnTo>
                                    <a:pt x="2231" y="1047"/>
                                  </a:lnTo>
                                  <a:close/>
                                  <a:moveTo>
                                    <a:pt x="2231" y="1018"/>
                                  </a:moveTo>
                                  <a:lnTo>
                                    <a:pt x="2231" y="1003"/>
                                  </a:lnTo>
                                  <a:lnTo>
                                    <a:pt x="2245" y="1003"/>
                                  </a:lnTo>
                                  <a:lnTo>
                                    <a:pt x="2245" y="1018"/>
                                  </a:lnTo>
                                  <a:lnTo>
                                    <a:pt x="2231" y="1018"/>
                                  </a:lnTo>
                                  <a:close/>
                                  <a:moveTo>
                                    <a:pt x="2231" y="989"/>
                                  </a:moveTo>
                                  <a:lnTo>
                                    <a:pt x="2231" y="975"/>
                                  </a:lnTo>
                                  <a:lnTo>
                                    <a:pt x="2245" y="975"/>
                                  </a:lnTo>
                                  <a:lnTo>
                                    <a:pt x="2245" y="989"/>
                                  </a:lnTo>
                                  <a:lnTo>
                                    <a:pt x="2231" y="989"/>
                                  </a:lnTo>
                                  <a:close/>
                                  <a:moveTo>
                                    <a:pt x="2231" y="960"/>
                                  </a:moveTo>
                                  <a:lnTo>
                                    <a:pt x="2231" y="946"/>
                                  </a:lnTo>
                                  <a:lnTo>
                                    <a:pt x="2245" y="946"/>
                                  </a:lnTo>
                                  <a:lnTo>
                                    <a:pt x="2245" y="960"/>
                                  </a:lnTo>
                                  <a:lnTo>
                                    <a:pt x="2231" y="960"/>
                                  </a:lnTo>
                                  <a:close/>
                                  <a:moveTo>
                                    <a:pt x="2231" y="932"/>
                                  </a:moveTo>
                                  <a:lnTo>
                                    <a:pt x="2231" y="917"/>
                                  </a:lnTo>
                                  <a:lnTo>
                                    <a:pt x="2245" y="917"/>
                                  </a:lnTo>
                                  <a:lnTo>
                                    <a:pt x="2245" y="932"/>
                                  </a:lnTo>
                                  <a:lnTo>
                                    <a:pt x="2231" y="932"/>
                                  </a:lnTo>
                                  <a:close/>
                                  <a:moveTo>
                                    <a:pt x="2231" y="903"/>
                                  </a:moveTo>
                                  <a:lnTo>
                                    <a:pt x="2231" y="889"/>
                                  </a:lnTo>
                                  <a:lnTo>
                                    <a:pt x="2245" y="889"/>
                                  </a:lnTo>
                                  <a:lnTo>
                                    <a:pt x="2245" y="903"/>
                                  </a:lnTo>
                                  <a:lnTo>
                                    <a:pt x="2231" y="903"/>
                                  </a:lnTo>
                                  <a:close/>
                                  <a:moveTo>
                                    <a:pt x="2231" y="874"/>
                                  </a:moveTo>
                                  <a:lnTo>
                                    <a:pt x="2231" y="860"/>
                                  </a:lnTo>
                                  <a:lnTo>
                                    <a:pt x="2245" y="860"/>
                                  </a:lnTo>
                                  <a:lnTo>
                                    <a:pt x="2245" y="874"/>
                                  </a:lnTo>
                                  <a:lnTo>
                                    <a:pt x="2231" y="874"/>
                                  </a:lnTo>
                                  <a:close/>
                                  <a:moveTo>
                                    <a:pt x="2231" y="845"/>
                                  </a:moveTo>
                                  <a:lnTo>
                                    <a:pt x="2231" y="831"/>
                                  </a:lnTo>
                                  <a:lnTo>
                                    <a:pt x="2245" y="831"/>
                                  </a:lnTo>
                                  <a:lnTo>
                                    <a:pt x="2245" y="845"/>
                                  </a:lnTo>
                                  <a:lnTo>
                                    <a:pt x="2231" y="845"/>
                                  </a:lnTo>
                                  <a:close/>
                                  <a:moveTo>
                                    <a:pt x="2231" y="817"/>
                                  </a:moveTo>
                                  <a:lnTo>
                                    <a:pt x="2231" y="802"/>
                                  </a:lnTo>
                                  <a:lnTo>
                                    <a:pt x="2245" y="802"/>
                                  </a:lnTo>
                                  <a:lnTo>
                                    <a:pt x="2245" y="817"/>
                                  </a:lnTo>
                                  <a:lnTo>
                                    <a:pt x="2231" y="817"/>
                                  </a:lnTo>
                                  <a:close/>
                                  <a:moveTo>
                                    <a:pt x="2231" y="788"/>
                                  </a:moveTo>
                                  <a:lnTo>
                                    <a:pt x="2231" y="774"/>
                                  </a:lnTo>
                                  <a:lnTo>
                                    <a:pt x="2245" y="774"/>
                                  </a:lnTo>
                                  <a:lnTo>
                                    <a:pt x="2245" y="788"/>
                                  </a:lnTo>
                                  <a:lnTo>
                                    <a:pt x="2231" y="788"/>
                                  </a:lnTo>
                                  <a:close/>
                                  <a:moveTo>
                                    <a:pt x="2231" y="759"/>
                                  </a:moveTo>
                                  <a:lnTo>
                                    <a:pt x="2231" y="745"/>
                                  </a:lnTo>
                                  <a:lnTo>
                                    <a:pt x="2245" y="745"/>
                                  </a:lnTo>
                                  <a:lnTo>
                                    <a:pt x="2245" y="759"/>
                                  </a:lnTo>
                                  <a:lnTo>
                                    <a:pt x="2231" y="759"/>
                                  </a:lnTo>
                                  <a:close/>
                                  <a:moveTo>
                                    <a:pt x="2231" y="730"/>
                                  </a:moveTo>
                                  <a:lnTo>
                                    <a:pt x="2231" y="716"/>
                                  </a:lnTo>
                                  <a:lnTo>
                                    <a:pt x="2245" y="716"/>
                                  </a:lnTo>
                                  <a:lnTo>
                                    <a:pt x="2245" y="730"/>
                                  </a:lnTo>
                                  <a:lnTo>
                                    <a:pt x="2231" y="730"/>
                                  </a:lnTo>
                                  <a:close/>
                                  <a:moveTo>
                                    <a:pt x="2231" y="702"/>
                                  </a:moveTo>
                                  <a:lnTo>
                                    <a:pt x="2231" y="687"/>
                                  </a:lnTo>
                                  <a:lnTo>
                                    <a:pt x="2245" y="687"/>
                                  </a:lnTo>
                                  <a:lnTo>
                                    <a:pt x="2245" y="702"/>
                                  </a:lnTo>
                                  <a:lnTo>
                                    <a:pt x="2231" y="702"/>
                                  </a:lnTo>
                                  <a:close/>
                                  <a:moveTo>
                                    <a:pt x="2231" y="673"/>
                                  </a:moveTo>
                                  <a:lnTo>
                                    <a:pt x="2231" y="659"/>
                                  </a:lnTo>
                                  <a:lnTo>
                                    <a:pt x="2245" y="659"/>
                                  </a:lnTo>
                                  <a:lnTo>
                                    <a:pt x="2245" y="673"/>
                                  </a:lnTo>
                                  <a:lnTo>
                                    <a:pt x="2231" y="673"/>
                                  </a:lnTo>
                                  <a:close/>
                                  <a:moveTo>
                                    <a:pt x="2231" y="644"/>
                                  </a:moveTo>
                                  <a:lnTo>
                                    <a:pt x="2231" y="630"/>
                                  </a:lnTo>
                                  <a:lnTo>
                                    <a:pt x="2245" y="630"/>
                                  </a:lnTo>
                                  <a:lnTo>
                                    <a:pt x="2245" y="644"/>
                                  </a:lnTo>
                                  <a:lnTo>
                                    <a:pt x="2231" y="644"/>
                                  </a:lnTo>
                                  <a:close/>
                                  <a:moveTo>
                                    <a:pt x="2231" y="616"/>
                                  </a:moveTo>
                                  <a:lnTo>
                                    <a:pt x="2231" y="601"/>
                                  </a:lnTo>
                                  <a:lnTo>
                                    <a:pt x="2245" y="601"/>
                                  </a:lnTo>
                                  <a:lnTo>
                                    <a:pt x="2245" y="616"/>
                                  </a:lnTo>
                                  <a:lnTo>
                                    <a:pt x="2231" y="616"/>
                                  </a:lnTo>
                                  <a:close/>
                                  <a:moveTo>
                                    <a:pt x="2231" y="587"/>
                                  </a:moveTo>
                                  <a:lnTo>
                                    <a:pt x="2231" y="572"/>
                                  </a:lnTo>
                                  <a:lnTo>
                                    <a:pt x="2245" y="572"/>
                                  </a:lnTo>
                                  <a:lnTo>
                                    <a:pt x="2245" y="587"/>
                                  </a:lnTo>
                                  <a:lnTo>
                                    <a:pt x="2231" y="587"/>
                                  </a:lnTo>
                                  <a:close/>
                                  <a:moveTo>
                                    <a:pt x="2231" y="558"/>
                                  </a:moveTo>
                                  <a:lnTo>
                                    <a:pt x="2231" y="544"/>
                                  </a:lnTo>
                                  <a:lnTo>
                                    <a:pt x="2245" y="544"/>
                                  </a:lnTo>
                                  <a:lnTo>
                                    <a:pt x="2245" y="558"/>
                                  </a:lnTo>
                                  <a:lnTo>
                                    <a:pt x="2231" y="558"/>
                                  </a:lnTo>
                                  <a:close/>
                                  <a:moveTo>
                                    <a:pt x="2231" y="529"/>
                                  </a:moveTo>
                                  <a:lnTo>
                                    <a:pt x="2231" y="515"/>
                                  </a:lnTo>
                                  <a:lnTo>
                                    <a:pt x="2245" y="515"/>
                                  </a:lnTo>
                                  <a:lnTo>
                                    <a:pt x="2245" y="529"/>
                                  </a:lnTo>
                                  <a:lnTo>
                                    <a:pt x="2231" y="529"/>
                                  </a:lnTo>
                                  <a:close/>
                                  <a:moveTo>
                                    <a:pt x="2231" y="501"/>
                                  </a:moveTo>
                                  <a:lnTo>
                                    <a:pt x="2231" y="486"/>
                                  </a:lnTo>
                                  <a:lnTo>
                                    <a:pt x="2245" y="486"/>
                                  </a:lnTo>
                                  <a:lnTo>
                                    <a:pt x="2245" y="501"/>
                                  </a:lnTo>
                                  <a:lnTo>
                                    <a:pt x="2231" y="501"/>
                                  </a:lnTo>
                                  <a:close/>
                                  <a:moveTo>
                                    <a:pt x="2231" y="472"/>
                                  </a:moveTo>
                                  <a:lnTo>
                                    <a:pt x="2231" y="458"/>
                                  </a:lnTo>
                                  <a:lnTo>
                                    <a:pt x="2245" y="458"/>
                                  </a:lnTo>
                                  <a:lnTo>
                                    <a:pt x="2245" y="472"/>
                                  </a:lnTo>
                                  <a:lnTo>
                                    <a:pt x="2231" y="472"/>
                                  </a:lnTo>
                                  <a:close/>
                                  <a:moveTo>
                                    <a:pt x="2231" y="443"/>
                                  </a:moveTo>
                                  <a:lnTo>
                                    <a:pt x="2231" y="429"/>
                                  </a:lnTo>
                                  <a:lnTo>
                                    <a:pt x="2245" y="429"/>
                                  </a:lnTo>
                                  <a:lnTo>
                                    <a:pt x="2245" y="443"/>
                                  </a:lnTo>
                                  <a:lnTo>
                                    <a:pt x="2231" y="443"/>
                                  </a:lnTo>
                                  <a:close/>
                                  <a:moveTo>
                                    <a:pt x="2231" y="414"/>
                                  </a:moveTo>
                                  <a:lnTo>
                                    <a:pt x="2231" y="400"/>
                                  </a:lnTo>
                                  <a:lnTo>
                                    <a:pt x="2245" y="400"/>
                                  </a:lnTo>
                                  <a:lnTo>
                                    <a:pt x="2245" y="414"/>
                                  </a:lnTo>
                                  <a:lnTo>
                                    <a:pt x="2231" y="414"/>
                                  </a:lnTo>
                                  <a:close/>
                                  <a:moveTo>
                                    <a:pt x="2231" y="386"/>
                                  </a:moveTo>
                                  <a:lnTo>
                                    <a:pt x="2231" y="371"/>
                                  </a:lnTo>
                                  <a:lnTo>
                                    <a:pt x="2245" y="371"/>
                                  </a:lnTo>
                                  <a:lnTo>
                                    <a:pt x="2245" y="386"/>
                                  </a:lnTo>
                                  <a:lnTo>
                                    <a:pt x="2231" y="386"/>
                                  </a:lnTo>
                                  <a:close/>
                                  <a:moveTo>
                                    <a:pt x="2231" y="357"/>
                                  </a:moveTo>
                                  <a:lnTo>
                                    <a:pt x="2231" y="343"/>
                                  </a:lnTo>
                                  <a:lnTo>
                                    <a:pt x="2245" y="343"/>
                                  </a:lnTo>
                                  <a:lnTo>
                                    <a:pt x="2245" y="357"/>
                                  </a:lnTo>
                                  <a:lnTo>
                                    <a:pt x="2231" y="357"/>
                                  </a:lnTo>
                                  <a:close/>
                                  <a:moveTo>
                                    <a:pt x="2231" y="328"/>
                                  </a:moveTo>
                                  <a:lnTo>
                                    <a:pt x="2231" y="314"/>
                                  </a:lnTo>
                                  <a:lnTo>
                                    <a:pt x="2245" y="314"/>
                                  </a:lnTo>
                                  <a:lnTo>
                                    <a:pt x="2245" y="328"/>
                                  </a:lnTo>
                                  <a:lnTo>
                                    <a:pt x="2231" y="328"/>
                                  </a:lnTo>
                                  <a:close/>
                                  <a:moveTo>
                                    <a:pt x="2231" y="300"/>
                                  </a:moveTo>
                                  <a:lnTo>
                                    <a:pt x="2231" y="285"/>
                                  </a:lnTo>
                                  <a:lnTo>
                                    <a:pt x="2245" y="285"/>
                                  </a:lnTo>
                                  <a:lnTo>
                                    <a:pt x="2245" y="300"/>
                                  </a:lnTo>
                                  <a:lnTo>
                                    <a:pt x="2231" y="300"/>
                                  </a:lnTo>
                                  <a:close/>
                                  <a:moveTo>
                                    <a:pt x="2231" y="271"/>
                                  </a:moveTo>
                                  <a:lnTo>
                                    <a:pt x="2231" y="256"/>
                                  </a:lnTo>
                                  <a:lnTo>
                                    <a:pt x="2245" y="256"/>
                                  </a:lnTo>
                                  <a:lnTo>
                                    <a:pt x="2245" y="271"/>
                                  </a:lnTo>
                                  <a:lnTo>
                                    <a:pt x="2231" y="271"/>
                                  </a:lnTo>
                                  <a:close/>
                                  <a:moveTo>
                                    <a:pt x="2231" y="242"/>
                                  </a:moveTo>
                                  <a:lnTo>
                                    <a:pt x="2231" y="228"/>
                                  </a:lnTo>
                                  <a:lnTo>
                                    <a:pt x="2245" y="228"/>
                                  </a:lnTo>
                                  <a:lnTo>
                                    <a:pt x="2245" y="242"/>
                                  </a:lnTo>
                                  <a:lnTo>
                                    <a:pt x="2231" y="242"/>
                                  </a:lnTo>
                                  <a:close/>
                                  <a:moveTo>
                                    <a:pt x="2231" y="213"/>
                                  </a:moveTo>
                                  <a:lnTo>
                                    <a:pt x="2231" y="199"/>
                                  </a:lnTo>
                                  <a:lnTo>
                                    <a:pt x="2245" y="199"/>
                                  </a:lnTo>
                                  <a:lnTo>
                                    <a:pt x="2245" y="213"/>
                                  </a:lnTo>
                                  <a:lnTo>
                                    <a:pt x="2231" y="213"/>
                                  </a:lnTo>
                                  <a:close/>
                                  <a:moveTo>
                                    <a:pt x="2231" y="185"/>
                                  </a:moveTo>
                                  <a:lnTo>
                                    <a:pt x="2231" y="170"/>
                                  </a:lnTo>
                                  <a:lnTo>
                                    <a:pt x="2245" y="170"/>
                                  </a:lnTo>
                                  <a:lnTo>
                                    <a:pt x="2245" y="185"/>
                                  </a:lnTo>
                                  <a:lnTo>
                                    <a:pt x="2231" y="185"/>
                                  </a:lnTo>
                                  <a:close/>
                                  <a:moveTo>
                                    <a:pt x="2231" y="156"/>
                                  </a:moveTo>
                                  <a:lnTo>
                                    <a:pt x="2231" y="142"/>
                                  </a:lnTo>
                                  <a:lnTo>
                                    <a:pt x="2245" y="142"/>
                                  </a:lnTo>
                                  <a:lnTo>
                                    <a:pt x="2245" y="156"/>
                                  </a:lnTo>
                                  <a:lnTo>
                                    <a:pt x="2231" y="156"/>
                                  </a:lnTo>
                                  <a:close/>
                                  <a:moveTo>
                                    <a:pt x="2231" y="127"/>
                                  </a:moveTo>
                                  <a:lnTo>
                                    <a:pt x="2231" y="113"/>
                                  </a:lnTo>
                                  <a:lnTo>
                                    <a:pt x="2245" y="113"/>
                                  </a:lnTo>
                                  <a:lnTo>
                                    <a:pt x="2245" y="127"/>
                                  </a:lnTo>
                                  <a:lnTo>
                                    <a:pt x="2231" y="127"/>
                                  </a:lnTo>
                                  <a:close/>
                                  <a:moveTo>
                                    <a:pt x="2231" y="98"/>
                                  </a:moveTo>
                                  <a:lnTo>
                                    <a:pt x="2231" y="84"/>
                                  </a:lnTo>
                                  <a:lnTo>
                                    <a:pt x="2245" y="84"/>
                                  </a:lnTo>
                                  <a:lnTo>
                                    <a:pt x="2245" y="98"/>
                                  </a:lnTo>
                                  <a:lnTo>
                                    <a:pt x="2231" y="98"/>
                                  </a:lnTo>
                                  <a:close/>
                                  <a:moveTo>
                                    <a:pt x="2231" y="70"/>
                                  </a:moveTo>
                                  <a:lnTo>
                                    <a:pt x="2231" y="55"/>
                                  </a:lnTo>
                                  <a:lnTo>
                                    <a:pt x="2245" y="55"/>
                                  </a:lnTo>
                                  <a:lnTo>
                                    <a:pt x="2245" y="70"/>
                                  </a:lnTo>
                                  <a:lnTo>
                                    <a:pt x="2231" y="70"/>
                                  </a:lnTo>
                                  <a:close/>
                                  <a:moveTo>
                                    <a:pt x="2231" y="41"/>
                                  </a:moveTo>
                                  <a:lnTo>
                                    <a:pt x="2231" y="27"/>
                                  </a:lnTo>
                                  <a:lnTo>
                                    <a:pt x="2245" y="27"/>
                                  </a:lnTo>
                                  <a:lnTo>
                                    <a:pt x="2245" y="41"/>
                                  </a:lnTo>
                                  <a:lnTo>
                                    <a:pt x="2231" y="41"/>
                                  </a:lnTo>
                                  <a:close/>
                                  <a:moveTo>
                                    <a:pt x="2231" y="12"/>
                                  </a:moveTo>
                                  <a:lnTo>
                                    <a:pt x="2231" y="7"/>
                                  </a:lnTo>
                                  <a:lnTo>
                                    <a:pt x="2245" y="7"/>
                                  </a:lnTo>
                                  <a:lnTo>
                                    <a:pt x="2245" y="12"/>
                                  </a:lnTo>
                                  <a:lnTo>
                                    <a:pt x="2231" y="12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ff9429"/>
                            </a:solidFill>
                            <a:ln w="1440">
                              <a:solidFill>
                                <a:srgbClr val="ff9429"/>
                              </a:solidFill>
                              <a:beve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 txBox="1"/>
                        <wps:spPr>
                          <a:xfrm>
                            <a:off x="2823120" y="4366800"/>
                            <a:ext cx="918360" cy="338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120" w:after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b/>
                                  <w:szCs w:val="18"/>
                                  <w:bCs/>
                                  <w:rFonts w:ascii="Arial Narrow" w:hAnsi="Arial Narrow" w:eastAsia="Times New Roman" w:cs="Arial Narrow"/>
                                  <w:color w:val="000000"/>
                                  <w:lang w:val="en-GB" w:bidi="ar-SA"/>
                                </w:rPr>
                                <w:t xml:space="preserve">Attributable Deaths 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681640" y="4705200"/>
                            <a:ext cx="1148040" cy="338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120" w:after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Arial Narrow" w:hAnsi="Arial Narrow" w:eastAsia="Times New Roman" w:cs="Arial Narrow"/>
                                  <w:color w:val="000000"/>
                                  <w:lang w:val="en-GB" w:bidi="ar-SA"/>
                                </w:rPr>
                                <w:t>by cause of death, age, sex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g:grpSp>
                        <wpg:cNvGrpSpPr/>
                        <wpg:grpSpPr>
                          <a:xfrm>
                            <a:off x="4640760" y="4283640"/>
                            <a:ext cx="1459080" cy="704160"/>
                          </a:xfrm>
                        </wpg:grpSpPr>
                        <wps:wsp>
                          <wps:cNvSpPr/>
                          <wps:spPr>
                            <a:xfrm>
                              <a:off x="5040" y="4680"/>
                              <a:ext cx="1449000" cy="694800"/>
                            </a:xfrm>
                            <a:prstGeom prst="rect">
                              <a:avLst/>
                            </a:prstGeom>
                            <a:solidFill>
                              <a:srgbClr val="fff0e1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1459080" cy="7041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298" h="1109">
                                  <a:moveTo>
                                    <a:pt x="2290" y="15"/>
                                  </a:moveTo>
                                  <a:lnTo>
                                    <a:pt x="2276" y="15"/>
                                  </a:lnTo>
                                  <a:lnTo>
                                    <a:pt x="2276" y="0"/>
                                  </a:lnTo>
                                  <a:lnTo>
                                    <a:pt x="2290" y="0"/>
                                  </a:lnTo>
                                  <a:lnTo>
                                    <a:pt x="2290" y="15"/>
                                  </a:lnTo>
                                  <a:close/>
                                  <a:moveTo>
                                    <a:pt x="2262" y="15"/>
                                  </a:moveTo>
                                  <a:lnTo>
                                    <a:pt x="2247" y="15"/>
                                  </a:lnTo>
                                  <a:lnTo>
                                    <a:pt x="2247" y="0"/>
                                  </a:lnTo>
                                  <a:lnTo>
                                    <a:pt x="2262" y="0"/>
                                  </a:lnTo>
                                  <a:lnTo>
                                    <a:pt x="2262" y="15"/>
                                  </a:lnTo>
                                  <a:close/>
                                  <a:moveTo>
                                    <a:pt x="2233" y="15"/>
                                  </a:moveTo>
                                  <a:lnTo>
                                    <a:pt x="2218" y="15"/>
                                  </a:lnTo>
                                  <a:lnTo>
                                    <a:pt x="2218" y="0"/>
                                  </a:lnTo>
                                  <a:lnTo>
                                    <a:pt x="2233" y="0"/>
                                  </a:lnTo>
                                  <a:lnTo>
                                    <a:pt x="2233" y="15"/>
                                  </a:lnTo>
                                  <a:close/>
                                  <a:moveTo>
                                    <a:pt x="2204" y="15"/>
                                  </a:moveTo>
                                  <a:lnTo>
                                    <a:pt x="2190" y="15"/>
                                  </a:lnTo>
                                  <a:lnTo>
                                    <a:pt x="2190" y="0"/>
                                  </a:lnTo>
                                  <a:lnTo>
                                    <a:pt x="2204" y="0"/>
                                  </a:lnTo>
                                  <a:lnTo>
                                    <a:pt x="2204" y="15"/>
                                  </a:lnTo>
                                  <a:close/>
                                  <a:moveTo>
                                    <a:pt x="2175" y="15"/>
                                  </a:moveTo>
                                  <a:lnTo>
                                    <a:pt x="2161" y="15"/>
                                  </a:lnTo>
                                  <a:lnTo>
                                    <a:pt x="2161" y="0"/>
                                  </a:lnTo>
                                  <a:lnTo>
                                    <a:pt x="2175" y="0"/>
                                  </a:lnTo>
                                  <a:lnTo>
                                    <a:pt x="2175" y="15"/>
                                  </a:lnTo>
                                  <a:close/>
                                  <a:moveTo>
                                    <a:pt x="2147" y="15"/>
                                  </a:moveTo>
                                  <a:lnTo>
                                    <a:pt x="2132" y="15"/>
                                  </a:lnTo>
                                  <a:lnTo>
                                    <a:pt x="2132" y="0"/>
                                  </a:lnTo>
                                  <a:lnTo>
                                    <a:pt x="2147" y="0"/>
                                  </a:lnTo>
                                  <a:lnTo>
                                    <a:pt x="2147" y="15"/>
                                  </a:lnTo>
                                  <a:close/>
                                  <a:moveTo>
                                    <a:pt x="2118" y="15"/>
                                  </a:moveTo>
                                  <a:lnTo>
                                    <a:pt x="2103" y="15"/>
                                  </a:lnTo>
                                  <a:lnTo>
                                    <a:pt x="2103" y="0"/>
                                  </a:lnTo>
                                  <a:lnTo>
                                    <a:pt x="2118" y="0"/>
                                  </a:lnTo>
                                  <a:lnTo>
                                    <a:pt x="2118" y="15"/>
                                  </a:lnTo>
                                  <a:close/>
                                  <a:moveTo>
                                    <a:pt x="2089" y="15"/>
                                  </a:moveTo>
                                  <a:lnTo>
                                    <a:pt x="2075" y="15"/>
                                  </a:lnTo>
                                  <a:lnTo>
                                    <a:pt x="2075" y="0"/>
                                  </a:lnTo>
                                  <a:lnTo>
                                    <a:pt x="2089" y="0"/>
                                  </a:lnTo>
                                  <a:lnTo>
                                    <a:pt x="2089" y="15"/>
                                  </a:lnTo>
                                  <a:close/>
                                  <a:moveTo>
                                    <a:pt x="2060" y="15"/>
                                  </a:moveTo>
                                  <a:lnTo>
                                    <a:pt x="2046" y="15"/>
                                  </a:lnTo>
                                  <a:lnTo>
                                    <a:pt x="2046" y="0"/>
                                  </a:lnTo>
                                  <a:lnTo>
                                    <a:pt x="2060" y="0"/>
                                  </a:lnTo>
                                  <a:lnTo>
                                    <a:pt x="2060" y="15"/>
                                  </a:lnTo>
                                  <a:close/>
                                  <a:moveTo>
                                    <a:pt x="2031" y="15"/>
                                  </a:moveTo>
                                  <a:lnTo>
                                    <a:pt x="2017" y="15"/>
                                  </a:lnTo>
                                  <a:lnTo>
                                    <a:pt x="2017" y="0"/>
                                  </a:lnTo>
                                  <a:lnTo>
                                    <a:pt x="2031" y="0"/>
                                  </a:lnTo>
                                  <a:lnTo>
                                    <a:pt x="2031" y="15"/>
                                  </a:lnTo>
                                  <a:close/>
                                  <a:moveTo>
                                    <a:pt x="2003" y="15"/>
                                  </a:moveTo>
                                  <a:lnTo>
                                    <a:pt x="1988" y="15"/>
                                  </a:lnTo>
                                  <a:lnTo>
                                    <a:pt x="1988" y="0"/>
                                  </a:lnTo>
                                  <a:lnTo>
                                    <a:pt x="2003" y="0"/>
                                  </a:lnTo>
                                  <a:lnTo>
                                    <a:pt x="2003" y="15"/>
                                  </a:lnTo>
                                  <a:close/>
                                  <a:moveTo>
                                    <a:pt x="1974" y="15"/>
                                  </a:moveTo>
                                  <a:lnTo>
                                    <a:pt x="1959" y="15"/>
                                  </a:lnTo>
                                  <a:lnTo>
                                    <a:pt x="1959" y="0"/>
                                  </a:lnTo>
                                  <a:lnTo>
                                    <a:pt x="1974" y="0"/>
                                  </a:lnTo>
                                  <a:lnTo>
                                    <a:pt x="1974" y="15"/>
                                  </a:lnTo>
                                  <a:close/>
                                  <a:moveTo>
                                    <a:pt x="1945" y="15"/>
                                  </a:moveTo>
                                  <a:lnTo>
                                    <a:pt x="1931" y="15"/>
                                  </a:lnTo>
                                  <a:lnTo>
                                    <a:pt x="1931" y="0"/>
                                  </a:lnTo>
                                  <a:lnTo>
                                    <a:pt x="1945" y="0"/>
                                  </a:lnTo>
                                  <a:lnTo>
                                    <a:pt x="1945" y="15"/>
                                  </a:lnTo>
                                  <a:close/>
                                  <a:moveTo>
                                    <a:pt x="1916" y="15"/>
                                  </a:moveTo>
                                  <a:lnTo>
                                    <a:pt x="1902" y="15"/>
                                  </a:lnTo>
                                  <a:lnTo>
                                    <a:pt x="1902" y="0"/>
                                  </a:lnTo>
                                  <a:lnTo>
                                    <a:pt x="1916" y="0"/>
                                  </a:lnTo>
                                  <a:lnTo>
                                    <a:pt x="1916" y="15"/>
                                  </a:lnTo>
                                  <a:close/>
                                  <a:moveTo>
                                    <a:pt x="1888" y="15"/>
                                  </a:moveTo>
                                  <a:lnTo>
                                    <a:pt x="1873" y="15"/>
                                  </a:lnTo>
                                  <a:lnTo>
                                    <a:pt x="1873" y="0"/>
                                  </a:lnTo>
                                  <a:lnTo>
                                    <a:pt x="1888" y="0"/>
                                  </a:lnTo>
                                  <a:lnTo>
                                    <a:pt x="1888" y="15"/>
                                  </a:lnTo>
                                  <a:close/>
                                  <a:moveTo>
                                    <a:pt x="1859" y="15"/>
                                  </a:moveTo>
                                  <a:lnTo>
                                    <a:pt x="1844" y="15"/>
                                  </a:lnTo>
                                  <a:lnTo>
                                    <a:pt x="1844" y="0"/>
                                  </a:lnTo>
                                  <a:lnTo>
                                    <a:pt x="1859" y="0"/>
                                  </a:lnTo>
                                  <a:lnTo>
                                    <a:pt x="1859" y="15"/>
                                  </a:lnTo>
                                  <a:close/>
                                  <a:moveTo>
                                    <a:pt x="1830" y="15"/>
                                  </a:moveTo>
                                  <a:lnTo>
                                    <a:pt x="1816" y="15"/>
                                  </a:lnTo>
                                  <a:lnTo>
                                    <a:pt x="1816" y="0"/>
                                  </a:lnTo>
                                  <a:lnTo>
                                    <a:pt x="1830" y="0"/>
                                  </a:lnTo>
                                  <a:lnTo>
                                    <a:pt x="1830" y="15"/>
                                  </a:lnTo>
                                  <a:close/>
                                  <a:moveTo>
                                    <a:pt x="1801" y="15"/>
                                  </a:moveTo>
                                  <a:lnTo>
                                    <a:pt x="1787" y="15"/>
                                  </a:lnTo>
                                  <a:lnTo>
                                    <a:pt x="1787" y="0"/>
                                  </a:lnTo>
                                  <a:lnTo>
                                    <a:pt x="1801" y="0"/>
                                  </a:lnTo>
                                  <a:lnTo>
                                    <a:pt x="1801" y="15"/>
                                  </a:lnTo>
                                  <a:close/>
                                  <a:moveTo>
                                    <a:pt x="1772" y="15"/>
                                  </a:moveTo>
                                  <a:lnTo>
                                    <a:pt x="1758" y="15"/>
                                  </a:lnTo>
                                  <a:lnTo>
                                    <a:pt x="1758" y="0"/>
                                  </a:lnTo>
                                  <a:lnTo>
                                    <a:pt x="1772" y="0"/>
                                  </a:lnTo>
                                  <a:lnTo>
                                    <a:pt x="1772" y="15"/>
                                  </a:lnTo>
                                  <a:close/>
                                  <a:moveTo>
                                    <a:pt x="1744" y="15"/>
                                  </a:moveTo>
                                  <a:lnTo>
                                    <a:pt x="1729" y="15"/>
                                  </a:lnTo>
                                  <a:lnTo>
                                    <a:pt x="1729" y="0"/>
                                  </a:lnTo>
                                  <a:lnTo>
                                    <a:pt x="1744" y="0"/>
                                  </a:lnTo>
                                  <a:lnTo>
                                    <a:pt x="1744" y="15"/>
                                  </a:lnTo>
                                  <a:close/>
                                  <a:moveTo>
                                    <a:pt x="1715" y="15"/>
                                  </a:moveTo>
                                  <a:lnTo>
                                    <a:pt x="1700" y="15"/>
                                  </a:lnTo>
                                  <a:lnTo>
                                    <a:pt x="1700" y="0"/>
                                  </a:lnTo>
                                  <a:lnTo>
                                    <a:pt x="1715" y="0"/>
                                  </a:lnTo>
                                  <a:lnTo>
                                    <a:pt x="1715" y="15"/>
                                  </a:lnTo>
                                  <a:close/>
                                  <a:moveTo>
                                    <a:pt x="1686" y="15"/>
                                  </a:moveTo>
                                  <a:lnTo>
                                    <a:pt x="1672" y="15"/>
                                  </a:lnTo>
                                  <a:lnTo>
                                    <a:pt x="1672" y="0"/>
                                  </a:lnTo>
                                  <a:lnTo>
                                    <a:pt x="1686" y="0"/>
                                  </a:lnTo>
                                  <a:lnTo>
                                    <a:pt x="1686" y="15"/>
                                  </a:lnTo>
                                  <a:close/>
                                  <a:moveTo>
                                    <a:pt x="1657" y="15"/>
                                  </a:moveTo>
                                  <a:lnTo>
                                    <a:pt x="1643" y="15"/>
                                  </a:lnTo>
                                  <a:lnTo>
                                    <a:pt x="1643" y="0"/>
                                  </a:lnTo>
                                  <a:lnTo>
                                    <a:pt x="1657" y="0"/>
                                  </a:lnTo>
                                  <a:lnTo>
                                    <a:pt x="1657" y="15"/>
                                  </a:lnTo>
                                  <a:close/>
                                  <a:moveTo>
                                    <a:pt x="1629" y="15"/>
                                  </a:moveTo>
                                  <a:lnTo>
                                    <a:pt x="1614" y="15"/>
                                  </a:lnTo>
                                  <a:lnTo>
                                    <a:pt x="1614" y="0"/>
                                  </a:lnTo>
                                  <a:lnTo>
                                    <a:pt x="1629" y="0"/>
                                  </a:lnTo>
                                  <a:lnTo>
                                    <a:pt x="1629" y="15"/>
                                  </a:lnTo>
                                  <a:close/>
                                  <a:moveTo>
                                    <a:pt x="1600" y="15"/>
                                  </a:moveTo>
                                  <a:lnTo>
                                    <a:pt x="1585" y="15"/>
                                  </a:lnTo>
                                  <a:lnTo>
                                    <a:pt x="1585" y="0"/>
                                  </a:lnTo>
                                  <a:lnTo>
                                    <a:pt x="1600" y="0"/>
                                  </a:lnTo>
                                  <a:lnTo>
                                    <a:pt x="1600" y="15"/>
                                  </a:lnTo>
                                  <a:close/>
                                  <a:moveTo>
                                    <a:pt x="1571" y="15"/>
                                  </a:moveTo>
                                  <a:lnTo>
                                    <a:pt x="1557" y="15"/>
                                  </a:lnTo>
                                  <a:lnTo>
                                    <a:pt x="1557" y="0"/>
                                  </a:lnTo>
                                  <a:lnTo>
                                    <a:pt x="1571" y="0"/>
                                  </a:lnTo>
                                  <a:lnTo>
                                    <a:pt x="1571" y="15"/>
                                  </a:lnTo>
                                  <a:close/>
                                  <a:moveTo>
                                    <a:pt x="1542" y="15"/>
                                  </a:moveTo>
                                  <a:lnTo>
                                    <a:pt x="1528" y="15"/>
                                  </a:lnTo>
                                  <a:lnTo>
                                    <a:pt x="1528" y="0"/>
                                  </a:lnTo>
                                  <a:lnTo>
                                    <a:pt x="1542" y="0"/>
                                  </a:lnTo>
                                  <a:lnTo>
                                    <a:pt x="1542" y="15"/>
                                  </a:lnTo>
                                  <a:close/>
                                  <a:moveTo>
                                    <a:pt x="1513" y="15"/>
                                  </a:moveTo>
                                  <a:lnTo>
                                    <a:pt x="1499" y="15"/>
                                  </a:lnTo>
                                  <a:lnTo>
                                    <a:pt x="1499" y="0"/>
                                  </a:lnTo>
                                  <a:lnTo>
                                    <a:pt x="1513" y="0"/>
                                  </a:lnTo>
                                  <a:lnTo>
                                    <a:pt x="1513" y="15"/>
                                  </a:lnTo>
                                  <a:close/>
                                  <a:moveTo>
                                    <a:pt x="1485" y="15"/>
                                  </a:moveTo>
                                  <a:lnTo>
                                    <a:pt x="1470" y="15"/>
                                  </a:lnTo>
                                  <a:lnTo>
                                    <a:pt x="1470" y="0"/>
                                  </a:lnTo>
                                  <a:lnTo>
                                    <a:pt x="1485" y="0"/>
                                  </a:lnTo>
                                  <a:lnTo>
                                    <a:pt x="1485" y="15"/>
                                  </a:lnTo>
                                  <a:close/>
                                  <a:moveTo>
                                    <a:pt x="1456" y="15"/>
                                  </a:moveTo>
                                  <a:lnTo>
                                    <a:pt x="1441" y="15"/>
                                  </a:lnTo>
                                  <a:lnTo>
                                    <a:pt x="1441" y="0"/>
                                  </a:lnTo>
                                  <a:lnTo>
                                    <a:pt x="1456" y="0"/>
                                  </a:lnTo>
                                  <a:lnTo>
                                    <a:pt x="1456" y="15"/>
                                  </a:lnTo>
                                  <a:close/>
                                  <a:moveTo>
                                    <a:pt x="1427" y="15"/>
                                  </a:moveTo>
                                  <a:lnTo>
                                    <a:pt x="1413" y="15"/>
                                  </a:lnTo>
                                  <a:lnTo>
                                    <a:pt x="1413" y="0"/>
                                  </a:lnTo>
                                  <a:lnTo>
                                    <a:pt x="1427" y="0"/>
                                  </a:lnTo>
                                  <a:lnTo>
                                    <a:pt x="1427" y="15"/>
                                  </a:lnTo>
                                  <a:close/>
                                  <a:moveTo>
                                    <a:pt x="1398" y="15"/>
                                  </a:moveTo>
                                  <a:lnTo>
                                    <a:pt x="1384" y="15"/>
                                  </a:lnTo>
                                  <a:lnTo>
                                    <a:pt x="1384" y="0"/>
                                  </a:lnTo>
                                  <a:lnTo>
                                    <a:pt x="1398" y="0"/>
                                  </a:lnTo>
                                  <a:lnTo>
                                    <a:pt x="1398" y="15"/>
                                  </a:lnTo>
                                  <a:close/>
                                  <a:moveTo>
                                    <a:pt x="1370" y="15"/>
                                  </a:moveTo>
                                  <a:lnTo>
                                    <a:pt x="1355" y="15"/>
                                  </a:lnTo>
                                  <a:lnTo>
                                    <a:pt x="1355" y="0"/>
                                  </a:lnTo>
                                  <a:lnTo>
                                    <a:pt x="1370" y="0"/>
                                  </a:lnTo>
                                  <a:lnTo>
                                    <a:pt x="1370" y="15"/>
                                  </a:lnTo>
                                  <a:close/>
                                  <a:moveTo>
                                    <a:pt x="1341" y="15"/>
                                  </a:moveTo>
                                  <a:lnTo>
                                    <a:pt x="1326" y="15"/>
                                  </a:lnTo>
                                  <a:lnTo>
                                    <a:pt x="1326" y="0"/>
                                  </a:lnTo>
                                  <a:lnTo>
                                    <a:pt x="1341" y="0"/>
                                  </a:lnTo>
                                  <a:lnTo>
                                    <a:pt x="1341" y="15"/>
                                  </a:lnTo>
                                  <a:close/>
                                  <a:moveTo>
                                    <a:pt x="1312" y="15"/>
                                  </a:moveTo>
                                  <a:lnTo>
                                    <a:pt x="1298" y="15"/>
                                  </a:lnTo>
                                  <a:lnTo>
                                    <a:pt x="1298" y="0"/>
                                  </a:lnTo>
                                  <a:lnTo>
                                    <a:pt x="1312" y="0"/>
                                  </a:lnTo>
                                  <a:lnTo>
                                    <a:pt x="1312" y="15"/>
                                  </a:lnTo>
                                  <a:close/>
                                  <a:moveTo>
                                    <a:pt x="1283" y="15"/>
                                  </a:moveTo>
                                  <a:lnTo>
                                    <a:pt x="1269" y="15"/>
                                  </a:lnTo>
                                  <a:lnTo>
                                    <a:pt x="1269" y="0"/>
                                  </a:lnTo>
                                  <a:lnTo>
                                    <a:pt x="1283" y="0"/>
                                  </a:lnTo>
                                  <a:lnTo>
                                    <a:pt x="1283" y="15"/>
                                  </a:lnTo>
                                  <a:close/>
                                  <a:moveTo>
                                    <a:pt x="1254" y="15"/>
                                  </a:moveTo>
                                  <a:lnTo>
                                    <a:pt x="1240" y="15"/>
                                  </a:lnTo>
                                  <a:lnTo>
                                    <a:pt x="1240" y="0"/>
                                  </a:lnTo>
                                  <a:lnTo>
                                    <a:pt x="1254" y="0"/>
                                  </a:lnTo>
                                  <a:lnTo>
                                    <a:pt x="1254" y="15"/>
                                  </a:lnTo>
                                  <a:close/>
                                  <a:moveTo>
                                    <a:pt x="1226" y="15"/>
                                  </a:moveTo>
                                  <a:lnTo>
                                    <a:pt x="1211" y="15"/>
                                  </a:lnTo>
                                  <a:lnTo>
                                    <a:pt x="1211" y="0"/>
                                  </a:lnTo>
                                  <a:lnTo>
                                    <a:pt x="1226" y="0"/>
                                  </a:lnTo>
                                  <a:lnTo>
                                    <a:pt x="1226" y="15"/>
                                  </a:lnTo>
                                  <a:close/>
                                  <a:moveTo>
                                    <a:pt x="1197" y="15"/>
                                  </a:moveTo>
                                  <a:lnTo>
                                    <a:pt x="1182" y="15"/>
                                  </a:lnTo>
                                  <a:lnTo>
                                    <a:pt x="1182" y="0"/>
                                  </a:lnTo>
                                  <a:lnTo>
                                    <a:pt x="1197" y="0"/>
                                  </a:lnTo>
                                  <a:lnTo>
                                    <a:pt x="1197" y="15"/>
                                  </a:lnTo>
                                  <a:close/>
                                  <a:moveTo>
                                    <a:pt x="1168" y="15"/>
                                  </a:moveTo>
                                  <a:lnTo>
                                    <a:pt x="1154" y="15"/>
                                  </a:lnTo>
                                  <a:lnTo>
                                    <a:pt x="1154" y="0"/>
                                  </a:lnTo>
                                  <a:lnTo>
                                    <a:pt x="1168" y="0"/>
                                  </a:lnTo>
                                  <a:lnTo>
                                    <a:pt x="1168" y="15"/>
                                  </a:lnTo>
                                  <a:close/>
                                  <a:moveTo>
                                    <a:pt x="1139" y="15"/>
                                  </a:moveTo>
                                  <a:lnTo>
                                    <a:pt x="1125" y="15"/>
                                  </a:lnTo>
                                  <a:lnTo>
                                    <a:pt x="1125" y="0"/>
                                  </a:lnTo>
                                  <a:lnTo>
                                    <a:pt x="1139" y="0"/>
                                  </a:lnTo>
                                  <a:lnTo>
                                    <a:pt x="1139" y="15"/>
                                  </a:lnTo>
                                  <a:close/>
                                  <a:moveTo>
                                    <a:pt x="1111" y="15"/>
                                  </a:moveTo>
                                  <a:lnTo>
                                    <a:pt x="1096" y="15"/>
                                  </a:lnTo>
                                  <a:lnTo>
                                    <a:pt x="1096" y="0"/>
                                  </a:lnTo>
                                  <a:lnTo>
                                    <a:pt x="1111" y="0"/>
                                  </a:lnTo>
                                  <a:lnTo>
                                    <a:pt x="1111" y="15"/>
                                  </a:lnTo>
                                  <a:close/>
                                  <a:moveTo>
                                    <a:pt x="1082" y="15"/>
                                  </a:moveTo>
                                  <a:lnTo>
                                    <a:pt x="1067" y="15"/>
                                  </a:lnTo>
                                  <a:lnTo>
                                    <a:pt x="1067" y="0"/>
                                  </a:lnTo>
                                  <a:lnTo>
                                    <a:pt x="1082" y="0"/>
                                  </a:lnTo>
                                  <a:lnTo>
                                    <a:pt x="1082" y="15"/>
                                  </a:lnTo>
                                  <a:close/>
                                  <a:moveTo>
                                    <a:pt x="1053" y="15"/>
                                  </a:moveTo>
                                  <a:lnTo>
                                    <a:pt x="1039" y="15"/>
                                  </a:lnTo>
                                  <a:lnTo>
                                    <a:pt x="1039" y="0"/>
                                  </a:lnTo>
                                  <a:lnTo>
                                    <a:pt x="1053" y="0"/>
                                  </a:lnTo>
                                  <a:lnTo>
                                    <a:pt x="1053" y="15"/>
                                  </a:lnTo>
                                  <a:close/>
                                  <a:moveTo>
                                    <a:pt x="1024" y="15"/>
                                  </a:moveTo>
                                  <a:lnTo>
                                    <a:pt x="1010" y="15"/>
                                  </a:lnTo>
                                  <a:lnTo>
                                    <a:pt x="1010" y="0"/>
                                  </a:lnTo>
                                  <a:lnTo>
                                    <a:pt x="1024" y="0"/>
                                  </a:lnTo>
                                  <a:lnTo>
                                    <a:pt x="1024" y="15"/>
                                  </a:lnTo>
                                  <a:close/>
                                  <a:moveTo>
                                    <a:pt x="995" y="15"/>
                                  </a:moveTo>
                                  <a:lnTo>
                                    <a:pt x="981" y="15"/>
                                  </a:lnTo>
                                  <a:lnTo>
                                    <a:pt x="981" y="0"/>
                                  </a:lnTo>
                                  <a:lnTo>
                                    <a:pt x="995" y="0"/>
                                  </a:lnTo>
                                  <a:lnTo>
                                    <a:pt x="995" y="15"/>
                                  </a:lnTo>
                                  <a:close/>
                                  <a:moveTo>
                                    <a:pt x="967" y="15"/>
                                  </a:moveTo>
                                  <a:lnTo>
                                    <a:pt x="952" y="15"/>
                                  </a:lnTo>
                                  <a:lnTo>
                                    <a:pt x="952" y="0"/>
                                  </a:lnTo>
                                  <a:lnTo>
                                    <a:pt x="967" y="0"/>
                                  </a:lnTo>
                                  <a:lnTo>
                                    <a:pt x="967" y="15"/>
                                  </a:lnTo>
                                  <a:close/>
                                  <a:moveTo>
                                    <a:pt x="938" y="15"/>
                                  </a:moveTo>
                                  <a:lnTo>
                                    <a:pt x="923" y="15"/>
                                  </a:lnTo>
                                  <a:lnTo>
                                    <a:pt x="923" y="0"/>
                                  </a:lnTo>
                                  <a:lnTo>
                                    <a:pt x="938" y="0"/>
                                  </a:lnTo>
                                  <a:lnTo>
                                    <a:pt x="938" y="15"/>
                                  </a:lnTo>
                                  <a:close/>
                                  <a:moveTo>
                                    <a:pt x="909" y="15"/>
                                  </a:moveTo>
                                  <a:lnTo>
                                    <a:pt x="895" y="15"/>
                                  </a:lnTo>
                                  <a:lnTo>
                                    <a:pt x="895" y="0"/>
                                  </a:lnTo>
                                  <a:lnTo>
                                    <a:pt x="909" y="0"/>
                                  </a:lnTo>
                                  <a:lnTo>
                                    <a:pt x="909" y="15"/>
                                  </a:lnTo>
                                  <a:close/>
                                  <a:moveTo>
                                    <a:pt x="880" y="15"/>
                                  </a:moveTo>
                                  <a:lnTo>
                                    <a:pt x="866" y="15"/>
                                  </a:lnTo>
                                  <a:lnTo>
                                    <a:pt x="866" y="0"/>
                                  </a:lnTo>
                                  <a:lnTo>
                                    <a:pt x="880" y="0"/>
                                  </a:lnTo>
                                  <a:lnTo>
                                    <a:pt x="880" y="15"/>
                                  </a:lnTo>
                                  <a:close/>
                                  <a:moveTo>
                                    <a:pt x="852" y="15"/>
                                  </a:moveTo>
                                  <a:lnTo>
                                    <a:pt x="837" y="15"/>
                                  </a:lnTo>
                                  <a:lnTo>
                                    <a:pt x="837" y="0"/>
                                  </a:lnTo>
                                  <a:lnTo>
                                    <a:pt x="852" y="0"/>
                                  </a:lnTo>
                                  <a:lnTo>
                                    <a:pt x="852" y="15"/>
                                  </a:lnTo>
                                  <a:close/>
                                  <a:moveTo>
                                    <a:pt x="823" y="15"/>
                                  </a:moveTo>
                                  <a:lnTo>
                                    <a:pt x="808" y="15"/>
                                  </a:lnTo>
                                  <a:lnTo>
                                    <a:pt x="808" y="0"/>
                                  </a:lnTo>
                                  <a:lnTo>
                                    <a:pt x="823" y="0"/>
                                  </a:lnTo>
                                  <a:lnTo>
                                    <a:pt x="823" y="15"/>
                                  </a:lnTo>
                                  <a:close/>
                                  <a:moveTo>
                                    <a:pt x="794" y="15"/>
                                  </a:moveTo>
                                  <a:lnTo>
                                    <a:pt x="780" y="15"/>
                                  </a:lnTo>
                                  <a:lnTo>
                                    <a:pt x="780" y="0"/>
                                  </a:lnTo>
                                  <a:lnTo>
                                    <a:pt x="794" y="0"/>
                                  </a:lnTo>
                                  <a:lnTo>
                                    <a:pt x="794" y="15"/>
                                  </a:lnTo>
                                  <a:close/>
                                  <a:moveTo>
                                    <a:pt x="765" y="15"/>
                                  </a:moveTo>
                                  <a:lnTo>
                                    <a:pt x="751" y="15"/>
                                  </a:lnTo>
                                  <a:lnTo>
                                    <a:pt x="751" y="0"/>
                                  </a:lnTo>
                                  <a:lnTo>
                                    <a:pt x="765" y="0"/>
                                  </a:lnTo>
                                  <a:lnTo>
                                    <a:pt x="765" y="15"/>
                                  </a:lnTo>
                                  <a:close/>
                                  <a:moveTo>
                                    <a:pt x="736" y="15"/>
                                  </a:moveTo>
                                  <a:lnTo>
                                    <a:pt x="722" y="15"/>
                                  </a:lnTo>
                                  <a:lnTo>
                                    <a:pt x="722" y="0"/>
                                  </a:lnTo>
                                  <a:lnTo>
                                    <a:pt x="736" y="0"/>
                                  </a:lnTo>
                                  <a:lnTo>
                                    <a:pt x="736" y="15"/>
                                  </a:lnTo>
                                  <a:close/>
                                  <a:moveTo>
                                    <a:pt x="708" y="15"/>
                                  </a:moveTo>
                                  <a:lnTo>
                                    <a:pt x="693" y="15"/>
                                  </a:lnTo>
                                  <a:lnTo>
                                    <a:pt x="693" y="0"/>
                                  </a:lnTo>
                                  <a:lnTo>
                                    <a:pt x="708" y="0"/>
                                  </a:lnTo>
                                  <a:lnTo>
                                    <a:pt x="708" y="15"/>
                                  </a:lnTo>
                                  <a:close/>
                                  <a:moveTo>
                                    <a:pt x="679" y="15"/>
                                  </a:moveTo>
                                  <a:lnTo>
                                    <a:pt x="664" y="15"/>
                                  </a:lnTo>
                                  <a:lnTo>
                                    <a:pt x="664" y="0"/>
                                  </a:lnTo>
                                  <a:lnTo>
                                    <a:pt x="679" y="0"/>
                                  </a:lnTo>
                                  <a:lnTo>
                                    <a:pt x="679" y="15"/>
                                  </a:lnTo>
                                  <a:close/>
                                  <a:moveTo>
                                    <a:pt x="650" y="15"/>
                                  </a:moveTo>
                                  <a:lnTo>
                                    <a:pt x="636" y="15"/>
                                  </a:lnTo>
                                  <a:lnTo>
                                    <a:pt x="636" y="0"/>
                                  </a:lnTo>
                                  <a:lnTo>
                                    <a:pt x="650" y="0"/>
                                  </a:lnTo>
                                  <a:lnTo>
                                    <a:pt x="650" y="15"/>
                                  </a:lnTo>
                                  <a:close/>
                                  <a:moveTo>
                                    <a:pt x="621" y="15"/>
                                  </a:moveTo>
                                  <a:lnTo>
                                    <a:pt x="607" y="15"/>
                                  </a:lnTo>
                                  <a:lnTo>
                                    <a:pt x="607" y="0"/>
                                  </a:lnTo>
                                  <a:lnTo>
                                    <a:pt x="621" y="0"/>
                                  </a:lnTo>
                                  <a:lnTo>
                                    <a:pt x="621" y="15"/>
                                  </a:lnTo>
                                  <a:close/>
                                  <a:moveTo>
                                    <a:pt x="593" y="15"/>
                                  </a:moveTo>
                                  <a:lnTo>
                                    <a:pt x="578" y="15"/>
                                  </a:lnTo>
                                  <a:lnTo>
                                    <a:pt x="578" y="0"/>
                                  </a:lnTo>
                                  <a:lnTo>
                                    <a:pt x="593" y="0"/>
                                  </a:lnTo>
                                  <a:lnTo>
                                    <a:pt x="593" y="15"/>
                                  </a:lnTo>
                                  <a:close/>
                                  <a:moveTo>
                                    <a:pt x="564" y="15"/>
                                  </a:moveTo>
                                  <a:lnTo>
                                    <a:pt x="549" y="15"/>
                                  </a:lnTo>
                                  <a:lnTo>
                                    <a:pt x="549" y="0"/>
                                  </a:lnTo>
                                  <a:lnTo>
                                    <a:pt x="564" y="0"/>
                                  </a:lnTo>
                                  <a:lnTo>
                                    <a:pt x="564" y="15"/>
                                  </a:lnTo>
                                  <a:close/>
                                  <a:moveTo>
                                    <a:pt x="535" y="15"/>
                                  </a:moveTo>
                                  <a:lnTo>
                                    <a:pt x="521" y="15"/>
                                  </a:lnTo>
                                  <a:lnTo>
                                    <a:pt x="521" y="0"/>
                                  </a:lnTo>
                                  <a:lnTo>
                                    <a:pt x="535" y="0"/>
                                  </a:lnTo>
                                  <a:lnTo>
                                    <a:pt x="535" y="15"/>
                                  </a:lnTo>
                                  <a:close/>
                                  <a:moveTo>
                                    <a:pt x="506" y="15"/>
                                  </a:moveTo>
                                  <a:lnTo>
                                    <a:pt x="492" y="15"/>
                                  </a:lnTo>
                                  <a:lnTo>
                                    <a:pt x="492" y="0"/>
                                  </a:lnTo>
                                  <a:lnTo>
                                    <a:pt x="506" y="0"/>
                                  </a:lnTo>
                                  <a:lnTo>
                                    <a:pt x="506" y="15"/>
                                  </a:lnTo>
                                  <a:close/>
                                  <a:moveTo>
                                    <a:pt x="477" y="15"/>
                                  </a:moveTo>
                                  <a:lnTo>
                                    <a:pt x="463" y="15"/>
                                  </a:lnTo>
                                  <a:lnTo>
                                    <a:pt x="463" y="0"/>
                                  </a:lnTo>
                                  <a:lnTo>
                                    <a:pt x="477" y="0"/>
                                  </a:lnTo>
                                  <a:lnTo>
                                    <a:pt x="477" y="15"/>
                                  </a:lnTo>
                                  <a:close/>
                                  <a:moveTo>
                                    <a:pt x="449" y="15"/>
                                  </a:moveTo>
                                  <a:lnTo>
                                    <a:pt x="434" y="15"/>
                                  </a:lnTo>
                                  <a:lnTo>
                                    <a:pt x="434" y="0"/>
                                  </a:lnTo>
                                  <a:lnTo>
                                    <a:pt x="449" y="0"/>
                                  </a:lnTo>
                                  <a:lnTo>
                                    <a:pt x="449" y="15"/>
                                  </a:lnTo>
                                  <a:close/>
                                  <a:moveTo>
                                    <a:pt x="420" y="15"/>
                                  </a:moveTo>
                                  <a:lnTo>
                                    <a:pt x="405" y="15"/>
                                  </a:lnTo>
                                  <a:lnTo>
                                    <a:pt x="405" y="0"/>
                                  </a:lnTo>
                                  <a:lnTo>
                                    <a:pt x="420" y="0"/>
                                  </a:lnTo>
                                  <a:lnTo>
                                    <a:pt x="420" y="15"/>
                                  </a:lnTo>
                                  <a:close/>
                                  <a:moveTo>
                                    <a:pt x="391" y="15"/>
                                  </a:moveTo>
                                  <a:lnTo>
                                    <a:pt x="377" y="15"/>
                                  </a:lnTo>
                                  <a:lnTo>
                                    <a:pt x="377" y="0"/>
                                  </a:lnTo>
                                  <a:lnTo>
                                    <a:pt x="391" y="0"/>
                                  </a:lnTo>
                                  <a:lnTo>
                                    <a:pt x="391" y="15"/>
                                  </a:lnTo>
                                  <a:close/>
                                  <a:moveTo>
                                    <a:pt x="362" y="15"/>
                                  </a:moveTo>
                                  <a:lnTo>
                                    <a:pt x="348" y="15"/>
                                  </a:lnTo>
                                  <a:lnTo>
                                    <a:pt x="348" y="0"/>
                                  </a:lnTo>
                                  <a:lnTo>
                                    <a:pt x="362" y="0"/>
                                  </a:lnTo>
                                  <a:lnTo>
                                    <a:pt x="362" y="15"/>
                                  </a:lnTo>
                                  <a:close/>
                                  <a:moveTo>
                                    <a:pt x="334" y="15"/>
                                  </a:moveTo>
                                  <a:lnTo>
                                    <a:pt x="319" y="15"/>
                                  </a:lnTo>
                                  <a:lnTo>
                                    <a:pt x="319" y="0"/>
                                  </a:lnTo>
                                  <a:lnTo>
                                    <a:pt x="334" y="0"/>
                                  </a:lnTo>
                                  <a:lnTo>
                                    <a:pt x="334" y="15"/>
                                  </a:lnTo>
                                  <a:close/>
                                  <a:moveTo>
                                    <a:pt x="305" y="15"/>
                                  </a:moveTo>
                                  <a:lnTo>
                                    <a:pt x="290" y="15"/>
                                  </a:lnTo>
                                  <a:lnTo>
                                    <a:pt x="290" y="0"/>
                                  </a:lnTo>
                                  <a:lnTo>
                                    <a:pt x="305" y="0"/>
                                  </a:lnTo>
                                  <a:lnTo>
                                    <a:pt x="305" y="15"/>
                                  </a:lnTo>
                                  <a:close/>
                                  <a:moveTo>
                                    <a:pt x="276" y="15"/>
                                  </a:moveTo>
                                  <a:lnTo>
                                    <a:pt x="262" y="15"/>
                                  </a:lnTo>
                                  <a:lnTo>
                                    <a:pt x="262" y="0"/>
                                  </a:lnTo>
                                  <a:lnTo>
                                    <a:pt x="276" y="0"/>
                                  </a:lnTo>
                                  <a:lnTo>
                                    <a:pt x="276" y="15"/>
                                  </a:lnTo>
                                  <a:close/>
                                  <a:moveTo>
                                    <a:pt x="247" y="15"/>
                                  </a:moveTo>
                                  <a:lnTo>
                                    <a:pt x="233" y="15"/>
                                  </a:lnTo>
                                  <a:lnTo>
                                    <a:pt x="233" y="0"/>
                                  </a:lnTo>
                                  <a:lnTo>
                                    <a:pt x="247" y="0"/>
                                  </a:lnTo>
                                  <a:lnTo>
                                    <a:pt x="247" y="15"/>
                                  </a:lnTo>
                                  <a:close/>
                                  <a:moveTo>
                                    <a:pt x="218" y="15"/>
                                  </a:moveTo>
                                  <a:lnTo>
                                    <a:pt x="204" y="15"/>
                                  </a:lnTo>
                                  <a:lnTo>
                                    <a:pt x="204" y="0"/>
                                  </a:lnTo>
                                  <a:lnTo>
                                    <a:pt x="218" y="0"/>
                                  </a:lnTo>
                                  <a:lnTo>
                                    <a:pt x="218" y="15"/>
                                  </a:lnTo>
                                  <a:close/>
                                  <a:moveTo>
                                    <a:pt x="190" y="15"/>
                                  </a:moveTo>
                                  <a:lnTo>
                                    <a:pt x="175" y="15"/>
                                  </a:lnTo>
                                  <a:lnTo>
                                    <a:pt x="175" y="0"/>
                                  </a:lnTo>
                                  <a:lnTo>
                                    <a:pt x="190" y="0"/>
                                  </a:lnTo>
                                  <a:lnTo>
                                    <a:pt x="190" y="15"/>
                                  </a:lnTo>
                                  <a:close/>
                                  <a:moveTo>
                                    <a:pt x="161" y="15"/>
                                  </a:moveTo>
                                  <a:lnTo>
                                    <a:pt x="146" y="15"/>
                                  </a:lnTo>
                                  <a:lnTo>
                                    <a:pt x="146" y="0"/>
                                  </a:lnTo>
                                  <a:lnTo>
                                    <a:pt x="161" y="0"/>
                                  </a:lnTo>
                                  <a:lnTo>
                                    <a:pt x="161" y="15"/>
                                  </a:lnTo>
                                  <a:close/>
                                  <a:moveTo>
                                    <a:pt x="132" y="15"/>
                                  </a:moveTo>
                                  <a:lnTo>
                                    <a:pt x="118" y="15"/>
                                  </a:lnTo>
                                  <a:lnTo>
                                    <a:pt x="118" y="0"/>
                                  </a:lnTo>
                                  <a:lnTo>
                                    <a:pt x="132" y="0"/>
                                  </a:lnTo>
                                  <a:lnTo>
                                    <a:pt x="132" y="15"/>
                                  </a:lnTo>
                                  <a:close/>
                                  <a:moveTo>
                                    <a:pt x="103" y="15"/>
                                  </a:moveTo>
                                  <a:lnTo>
                                    <a:pt x="89" y="15"/>
                                  </a:lnTo>
                                  <a:lnTo>
                                    <a:pt x="89" y="0"/>
                                  </a:lnTo>
                                  <a:lnTo>
                                    <a:pt x="103" y="0"/>
                                  </a:lnTo>
                                  <a:lnTo>
                                    <a:pt x="103" y="15"/>
                                  </a:lnTo>
                                  <a:close/>
                                  <a:moveTo>
                                    <a:pt x="75" y="15"/>
                                  </a:moveTo>
                                  <a:lnTo>
                                    <a:pt x="60" y="15"/>
                                  </a:lnTo>
                                  <a:lnTo>
                                    <a:pt x="60" y="0"/>
                                  </a:lnTo>
                                  <a:lnTo>
                                    <a:pt x="75" y="0"/>
                                  </a:lnTo>
                                  <a:lnTo>
                                    <a:pt x="75" y="15"/>
                                  </a:lnTo>
                                  <a:close/>
                                  <a:moveTo>
                                    <a:pt x="46" y="15"/>
                                  </a:moveTo>
                                  <a:lnTo>
                                    <a:pt x="31" y="15"/>
                                  </a:lnTo>
                                  <a:lnTo>
                                    <a:pt x="31" y="0"/>
                                  </a:lnTo>
                                  <a:lnTo>
                                    <a:pt x="46" y="0"/>
                                  </a:lnTo>
                                  <a:lnTo>
                                    <a:pt x="46" y="15"/>
                                  </a:lnTo>
                                  <a:close/>
                                  <a:moveTo>
                                    <a:pt x="17" y="15"/>
                                  </a:moveTo>
                                  <a:lnTo>
                                    <a:pt x="8" y="15"/>
                                  </a:lnTo>
                                  <a:lnTo>
                                    <a:pt x="15" y="7"/>
                                  </a:lnTo>
                                  <a:lnTo>
                                    <a:pt x="15" y="12"/>
                                  </a:lnTo>
                                  <a:lnTo>
                                    <a:pt x="0" y="12"/>
                                  </a:lnTo>
                                  <a:lnTo>
                                    <a:pt x="0" y="0"/>
                                  </a:lnTo>
                                  <a:lnTo>
                                    <a:pt x="17" y="0"/>
                                  </a:lnTo>
                                  <a:lnTo>
                                    <a:pt x="17" y="15"/>
                                  </a:lnTo>
                                  <a:close/>
                                  <a:moveTo>
                                    <a:pt x="15" y="27"/>
                                  </a:moveTo>
                                  <a:lnTo>
                                    <a:pt x="15" y="41"/>
                                  </a:lnTo>
                                  <a:lnTo>
                                    <a:pt x="0" y="41"/>
                                  </a:lnTo>
                                  <a:lnTo>
                                    <a:pt x="0" y="27"/>
                                  </a:lnTo>
                                  <a:lnTo>
                                    <a:pt x="15" y="27"/>
                                  </a:lnTo>
                                  <a:close/>
                                  <a:moveTo>
                                    <a:pt x="15" y="55"/>
                                  </a:moveTo>
                                  <a:lnTo>
                                    <a:pt x="15" y="70"/>
                                  </a:lnTo>
                                  <a:lnTo>
                                    <a:pt x="0" y="70"/>
                                  </a:lnTo>
                                  <a:lnTo>
                                    <a:pt x="0" y="55"/>
                                  </a:lnTo>
                                  <a:lnTo>
                                    <a:pt x="15" y="55"/>
                                  </a:lnTo>
                                  <a:close/>
                                  <a:moveTo>
                                    <a:pt x="15" y="84"/>
                                  </a:moveTo>
                                  <a:lnTo>
                                    <a:pt x="15" y="98"/>
                                  </a:lnTo>
                                  <a:lnTo>
                                    <a:pt x="0" y="98"/>
                                  </a:lnTo>
                                  <a:lnTo>
                                    <a:pt x="0" y="84"/>
                                  </a:lnTo>
                                  <a:lnTo>
                                    <a:pt x="15" y="84"/>
                                  </a:lnTo>
                                  <a:close/>
                                  <a:moveTo>
                                    <a:pt x="15" y="113"/>
                                  </a:moveTo>
                                  <a:lnTo>
                                    <a:pt x="15" y="127"/>
                                  </a:lnTo>
                                  <a:lnTo>
                                    <a:pt x="0" y="127"/>
                                  </a:lnTo>
                                  <a:lnTo>
                                    <a:pt x="0" y="113"/>
                                  </a:lnTo>
                                  <a:lnTo>
                                    <a:pt x="15" y="113"/>
                                  </a:lnTo>
                                  <a:close/>
                                  <a:moveTo>
                                    <a:pt x="15" y="142"/>
                                  </a:moveTo>
                                  <a:lnTo>
                                    <a:pt x="15" y="156"/>
                                  </a:lnTo>
                                  <a:lnTo>
                                    <a:pt x="0" y="156"/>
                                  </a:lnTo>
                                  <a:lnTo>
                                    <a:pt x="0" y="142"/>
                                  </a:lnTo>
                                  <a:lnTo>
                                    <a:pt x="15" y="142"/>
                                  </a:lnTo>
                                  <a:close/>
                                  <a:moveTo>
                                    <a:pt x="15" y="170"/>
                                  </a:moveTo>
                                  <a:lnTo>
                                    <a:pt x="15" y="185"/>
                                  </a:lnTo>
                                  <a:lnTo>
                                    <a:pt x="0" y="185"/>
                                  </a:lnTo>
                                  <a:lnTo>
                                    <a:pt x="0" y="170"/>
                                  </a:lnTo>
                                  <a:lnTo>
                                    <a:pt x="15" y="170"/>
                                  </a:lnTo>
                                  <a:close/>
                                  <a:moveTo>
                                    <a:pt x="15" y="199"/>
                                  </a:moveTo>
                                  <a:lnTo>
                                    <a:pt x="15" y="213"/>
                                  </a:lnTo>
                                  <a:lnTo>
                                    <a:pt x="0" y="213"/>
                                  </a:lnTo>
                                  <a:lnTo>
                                    <a:pt x="0" y="199"/>
                                  </a:lnTo>
                                  <a:lnTo>
                                    <a:pt x="15" y="199"/>
                                  </a:lnTo>
                                  <a:close/>
                                  <a:moveTo>
                                    <a:pt x="15" y="228"/>
                                  </a:moveTo>
                                  <a:lnTo>
                                    <a:pt x="15" y="242"/>
                                  </a:lnTo>
                                  <a:lnTo>
                                    <a:pt x="0" y="242"/>
                                  </a:lnTo>
                                  <a:lnTo>
                                    <a:pt x="0" y="228"/>
                                  </a:lnTo>
                                  <a:lnTo>
                                    <a:pt x="15" y="228"/>
                                  </a:lnTo>
                                  <a:close/>
                                  <a:moveTo>
                                    <a:pt x="15" y="256"/>
                                  </a:moveTo>
                                  <a:lnTo>
                                    <a:pt x="15" y="271"/>
                                  </a:lnTo>
                                  <a:lnTo>
                                    <a:pt x="0" y="271"/>
                                  </a:lnTo>
                                  <a:lnTo>
                                    <a:pt x="0" y="256"/>
                                  </a:lnTo>
                                  <a:lnTo>
                                    <a:pt x="15" y="256"/>
                                  </a:lnTo>
                                  <a:close/>
                                  <a:moveTo>
                                    <a:pt x="15" y="285"/>
                                  </a:moveTo>
                                  <a:lnTo>
                                    <a:pt x="15" y="300"/>
                                  </a:lnTo>
                                  <a:lnTo>
                                    <a:pt x="0" y="300"/>
                                  </a:lnTo>
                                  <a:lnTo>
                                    <a:pt x="0" y="285"/>
                                  </a:lnTo>
                                  <a:lnTo>
                                    <a:pt x="15" y="285"/>
                                  </a:lnTo>
                                  <a:close/>
                                  <a:moveTo>
                                    <a:pt x="15" y="314"/>
                                  </a:moveTo>
                                  <a:lnTo>
                                    <a:pt x="15" y="328"/>
                                  </a:lnTo>
                                  <a:lnTo>
                                    <a:pt x="0" y="328"/>
                                  </a:lnTo>
                                  <a:lnTo>
                                    <a:pt x="0" y="314"/>
                                  </a:lnTo>
                                  <a:lnTo>
                                    <a:pt x="15" y="314"/>
                                  </a:lnTo>
                                  <a:close/>
                                  <a:moveTo>
                                    <a:pt x="15" y="343"/>
                                  </a:moveTo>
                                  <a:lnTo>
                                    <a:pt x="15" y="357"/>
                                  </a:lnTo>
                                  <a:lnTo>
                                    <a:pt x="0" y="357"/>
                                  </a:lnTo>
                                  <a:lnTo>
                                    <a:pt x="0" y="343"/>
                                  </a:lnTo>
                                  <a:lnTo>
                                    <a:pt x="15" y="343"/>
                                  </a:lnTo>
                                  <a:close/>
                                  <a:moveTo>
                                    <a:pt x="15" y="371"/>
                                  </a:moveTo>
                                  <a:lnTo>
                                    <a:pt x="15" y="386"/>
                                  </a:lnTo>
                                  <a:lnTo>
                                    <a:pt x="0" y="386"/>
                                  </a:lnTo>
                                  <a:lnTo>
                                    <a:pt x="0" y="371"/>
                                  </a:lnTo>
                                  <a:lnTo>
                                    <a:pt x="15" y="371"/>
                                  </a:lnTo>
                                  <a:close/>
                                  <a:moveTo>
                                    <a:pt x="15" y="400"/>
                                  </a:moveTo>
                                  <a:lnTo>
                                    <a:pt x="15" y="414"/>
                                  </a:lnTo>
                                  <a:lnTo>
                                    <a:pt x="0" y="414"/>
                                  </a:lnTo>
                                  <a:lnTo>
                                    <a:pt x="0" y="400"/>
                                  </a:lnTo>
                                  <a:lnTo>
                                    <a:pt x="15" y="400"/>
                                  </a:lnTo>
                                  <a:close/>
                                  <a:moveTo>
                                    <a:pt x="15" y="429"/>
                                  </a:moveTo>
                                  <a:lnTo>
                                    <a:pt x="15" y="443"/>
                                  </a:lnTo>
                                  <a:lnTo>
                                    <a:pt x="0" y="443"/>
                                  </a:lnTo>
                                  <a:lnTo>
                                    <a:pt x="0" y="429"/>
                                  </a:lnTo>
                                  <a:lnTo>
                                    <a:pt x="15" y="429"/>
                                  </a:lnTo>
                                  <a:close/>
                                  <a:moveTo>
                                    <a:pt x="15" y="458"/>
                                  </a:moveTo>
                                  <a:lnTo>
                                    <a:pt x="15" y="472"/>
                                  </a:lnTo>
                                  <a:lnTo>
                                    <a:pt x="0" y="472"/>
                                  </a:lnTo>
                                  <a:lnTo>
                                    <a:pt x="0" y="458"/>
                                  </a:lnTo>
                                  <a:lnTo>
                                    <a:pt x="15" y="458"/>
                                  </a:lnTo>
                                  <a:close/>
                                  <a:moveTo>
                                    <a:pt x="15" y="486"/>
                                  </a:moveTo>
                                  <a:lnTo>
                                    <a:pt x="15" y="501"/>
                                  </a:lnTo>
                                  <a:lnTo>
                                    <a:pt x="0" y="501"/>
                                  </a:lnTo>
                                  <a:lnTo>
                                    <a:pt x="0" y="486"/>
                                  </a:lnTo>
                                  <a:lnTo>
                                    <a:pt x="15" y="486"/>
                                  </a:lnTo>
                                  <a:close/>
                                  <a:moveTo>
                                    <a:pt x="15" y="515"/>
                                  </a:moveTo>
                                  <a:lnTo>
                                    <a:pt x="15" y="529"/>
                                  </a:lnTo>
                                  <a:lnTo>
                                    <a:pt x="0" y="529"/>
                                  </a:lnTo>
                                  <a:lnTo>
                                    <a:pt x="0" y="515"/>
                                  </a:lnTo>
                                  <a:lnTo>
                                    <a:pt x="15" y="515"/>
                                  </a:lnTo>
                                  <a:close/>
                                  <a:moveTo>
                                    <a:pt x="15" y="544"/>
                                  </a:moveTo>
                                  <a:lnTo>
                                    <a:pt x="15" y="558"/>
                                  </a:lnTo>
                                  <a:lnTo>
                                    <a:pt x="0" y="558"/>
                                  </a:lnTo>
                                  <a:lnTo>
                                    <a:pt x="0" y="544"/>
                                  </a:lnTo>
                                  <a:lnTo>
                                    <a:pt x="15" y="544"/>
                                  </a:lnTo>
                                  <a:close/>
                                  <a:moveTo>
                                    <a:pt x="15" y="572"/>
                                  </a:moveTo>
                                  <a:lnTo>
                                    <a:pt x="15" y="587"/>
                                  </a:lnTo>
                                  <a:lnTo>
                                    <a:pt x="0" y="587"/>
                                  </a:lnTo>
                                  <a:lnTo>
                                    <a:pt x="0" y="572"/>
                                  </a:lnTo>
                                  <a:lnTo>
                                    <a:pt x="15" y="572"/>
                                  </a:lnTo>
                                  <a:close/>
                                  <a:moveTo>
                                    <a:pt x="15" y="601"/>
                                  </a:moveTo>
                                  <a:lnTo>
                                    <a:pt x="15" y="616"/>
                                  </a:lnTo>
                                  <a:lnTo>
                                    <a:pt x="0" y="616"/>
                                  </a:lnTo>
                                  <a:lnTo>
                                    <a:pt x="0" y="601"/>
                                  </a:lnTo>
                                  <a:lnTo>
                                    <a:pt x="15" y="601"/>
                                  </a:lnTo>
                                  <a:close/>
                                  <a:moveTo>
                                    <a:pt x="15" y="630"/>
                                  </a:moveTo>
                                  <a:lnTo>
                                    <a:pt x="15" y="644"/>
                                  </a:lnTo>
                                  <a:lnTo>
                                    <a:pt x="0" y="644"/>
                                  </a:lnTo>
                                  <a:lnTo>
                                    <a:pt x="0" y="630"/>
                                  </a:lnTo>
                                  <a:lnTo>
                                    <a:pt x="15" y="630"/>
                                  </a:lnTo>
                                  <a:close/>
                                  <a:moveTo>
                                    <a:pt x="15" y="659"/>
                                  </a:moveTo>
                                  <a:lnTo>
                                    <a:pt x="15" y="673"/>
                                  </a:lnTo>
                                  <a:lnTo>
                                    <a:pt x="0" y="673"/>
                                  </a:lnTo>
                                  <a:lnTo>
                                    <a:pt x="0" y="659"/>
                                  </a:lnTo>
                                  <a:lnTo>
                                    <a:pt x="15" y="659"/>
                                  </a:lnTo>
                                  <a:close/>
                                  <a:moveTo>
                                    <a:pt x="15" y="687"/>
                                  </a:moveTo>
                                  <a:lnTo>
                                    <a:pt x="15" y="702"/>
                                  </a:lnTo>
                                  <a:lnTo>
                                    <a:pt x="0" y="702"/>
                                  </a:lnTo>
                                  <a:lnTo>
                                    <a:pt x="0" y="687"/>
                                  </a:lnTo>
                                  <a:lnTo>
                                    <a:pt x="15" y="687"/>
                                  </a:lnTo>
                                  <a:close/>
                                  <a:moveTo>
                                    <a:pt x="15" y="716"/>
                                  </a:moveTo>
                                  <a:lnTo>
                                    <a:pt x="15" y="730"/>
                                  </a:lnTo>
                                  <a:lnTo>
                                    <a:pt x="0" y="730"/>
                                  </a:lnTo>
                                  <a:lnTo>
                                    <a:pt x="0" y="716"/>
                                  </a:lnTo>
                                  <a:lnTo>
                                    <a:pt x="15" y="716"/>
                                  </a:lnTo>
                                  <a:close/>
                                  <a:moveTo>
                                    <a:pt x="15" y="745"/>
                                  </a:moveTo>
                                  <a:lnTo>
                                    <a:pt x="15" y="759"/>
                                  </a:lnTo>
                                  <a:lnTo>
                                    <a:pt x="0" y="759"/>
                                  </a:lnTo>
                                  <a:lnTo>
                                    <a:pt x="0" y="745"/>
                                  </a:lnTo>
                                  <a:lnTo>
                                    <a:pt x="15" y="745"/>
                                  </a:lnTo>
                                  <a:close/>
                                  <a:moveTo>
                                    <a:pt x="15" y="774"/>
                                  </a:moveTo>
                                  <a:lnTo>
                                    <a:pt x="15" y="788"/>
                                  </a:lnTo>
                                  <a:lnTo>
                                    <a:pt x="0" y="788"/>
                                  </a:lnTo>
                                  <a:lnTo>
                                    <a:pt x="0" y="774"/>
                                  </a:lnTo>
                                  <a:lnTo>
                                    <a:pt x="15" y="774"/>
                                  </a:lnTo>
                                  <a:close/>
                                  <a:moveTo>
                                    <a:pt x="15" y="802"/>
                                  </a:moveTo>
                                  <a:lnTo>
                                    <a:pt x="15" y="817"/>
                                  </a:lnTo>
                                  <a:lnTo>
                                    <a:pt x="0" y="817"/>
                                  </a:lnTo>
                                  <a:lnTo>
                                    <a:pt x="0" y="802"/>
                                  </a:lnTo>
                                  <a:lnTo>
                                    <a:pt x="15" y="802"/>
                                  </a:lnTo>
                                  <a:close/>
                                  <a:moveTo>
                                    <a:pt x="15" y="831"/>
                                  </a:moveTo>
                                  <a:lnTo>
                                    <a:pt x="15" y="845"/>
                                  </a:lnTo>
                                  <a:lnTo>
                                    <a:pt x="0" y="845"/>
                                  </a:lnTo>
                                  <a:lnTo>
                                    <a:pt x="0" y="831"/>
                                  </a:lnTo>
                                  <a:lnTo>
                                    <a:pt x="15" y="831"/>
                                  </a:lnTo>
                                  <a:close/>
                                  <a:moveTo>
                                    <a:pt x="15" y="860"/>
                                  </a:moveTo>
                                  <a:lnTo>
                                    <a:pt x="15" y="874"/>
                                  </a:lnTo>
                                  <a:lnTo>
                                    <a:pt x="0" y="874"/>
                                  </a:lnTo>
                                  <a:lnTo>
                                    <a:pt x="0" y="860"/>
                                  </a:lnTo>
                                  <a:lnTo>
                                    <a:pt x="15" y="860"/>
                                  </a:lnTo>
                                  <a:close/>
                                  <a:moveTo>
                                    <a:pt x="15" y="889"/>
                                  </a:moveTo>
                                  <a:lnTo>
                                    <a:pt x="15" y="903"/>
                                  </a:lnTo>
                                  <a:lnTo>
                                    <a:pt x="0" y="903"/>
                                  </a:lnTo>
                                  <a:lnTo>
                                    <a:pt x="0" y="889"/>
                                  </a:lnTo>
                                  <a:lnTo>
                                    <a:pt x="15" y="889"/>
                                  </a:lnTo>
                                  <a:close/>
                                  <a:moveTo>
                                    <a:pt x="15" y="917"/>
                                  </a:moveTo>
                                  <a:lnTo>
                                    <a:pt x="15" y="932"/>
                                  </a:lnTo>
                                  <a:lnTo>
                                    <a:pt x="0" y="932"/>
                                  </a:lnTo>
                                  <a:lnTo>
                                    <a:pt x="0" y="917"/>
                                  </a:lnTo>
                                  <a:lnTo>
                                    <a:pt x="15" y="917"/>
                                  </a:lnTo>
                                  <a:close/>
                                  <a:moveTo>
                                    <a:pt x="15" y="946"/>
                                  </a:moveTo>
                                  <a:lnTo>
                                    <a:pt x="15" y="960"/>
                                  </a:lnTo>
                                  <a:lnTo>
                                    <a:pt x="0" y="960"/>
                                  </a:lnTo>
                                  <a:lnTo>
                                    <a:pt x="0" y="946"/>
                                  </a:lnTo>
                                  <a:lnTo>
                                    <a:pt x="15" y="946"/>
                                  </a:lnTo>
                                  <a:close/>
                                  <a:moveTo>
                                    <a:pt x="15" y="975"/>
                                  </a:moveTo>
                                  <a:lnTo>
                                    <a:pt x="15" y="989"/>
                                  </a:lnTo>
                                  <a:lnTo>
                                    <a:pt x="0" y="989"/>
                                  </a:lnTo>
                                  <a:lnTo>
                                    <a:pt x="0" y="975"/>
                                  </a:lnTo>
                                  <a:lnTo>
                                    <a:pt x="15" y="975"/>
                                  </a:lnTo>
                                  <a:close/>
                                  <a:moveTo>
                                    <a:pt x="15" y="1003"/>
                                  </a:moveTo>
                                  <a:lnTo>
                                    <a:pt x="15" y="1018"/>
                                  </a:lnTo>
                                  <a:lnTo>
                                    <a:pt x="0" y="1018"/>
                                  </a:lnTo>
                                  <a:lnTo>
                                    <a:pt x="0" y="1003"/>
                                  </a:lnTo>
                                  <a:lnTo>
                                    <a:pt x="15" y="1003"/>
                                  </a:lnTo>
                                  <a:close/>
                                  <a:moveTo>
                                    <a:pt x="15" y="1032"/>
                                  </a:moveTo>
                                  <a:lnTo>
                                    <a:pt x="15" y="1047"/>
                                  </a:lnTo>
                                  <a:lnTo>
                                    <a:pt x="0" y="1047"/>
                                  </a:lnTo>
                                  <a:lnTo>
                                    <a:pt x="0" y="1032"/>
                                  </a:lnTo>
                                  <a:lnTo>
                                    <a:pt x="15" y="1032"/>
                                  </a:lnTo>
                                  <a:close/>
                                  <a:moveTo>
                                    <a:pt x="15" y="1061"/>
                                  </a:moveTo>
                                  <a:lnTo>
                                    <a:pt x="15" y="1075"/>
                                  </a:lnTo>
                                  <a:lnTo>
                                    <a:pt x="0" y="1075"/>
                                  </a:lnTo>
                                  <a:lnTo>
                                    <a:pt x="0" y="1061"/>
                                  </a:lnTo>
                                  <a:lnTo>
                                    <a:pt x="15" y="1061"/>
                                  </a:lnTo>
                                  <a:close/>
                                  <a:moveTo>
                                    <a:pt x="15" y="1090"/>
                                  </a:moveTo>
                                  <a:lnTo>
                                    <a:pt x="15" y="1101"/>
                                  </a:lnTo>
                                  <a:lnTo>
                                    <a:pt x="8" y="1094"/>
                                  </a:lnTo>
                                  <a:lnTo>
                                    <a:pt x="10" y="1094"/>
                                  </a:lnTo>
                                  <a:lnTo>
                                    <a:pt x="10" y="1109"/>
                                  </a:lnTo>
                                  <a:lnTo>
                                    <a:pt x="0" y="1109"/>
                                  </a:lnTo>
                                  <a:lnTo>
                                    <a:pt x="0" y="1090"/>
                                  </a:lnTo>
                                  <a:lnTo>
                                    <a:pt x="15" y="1090"/>
                                  </a:lnTo>
                                  <a:close/>
                                  <a:moveTo>
                                    <a:pt x="24" y="1094"/>
                                  </a:moveTo>
                                  <a:lnTo>
                                    <a:pt x="39" y="1094"/>
                                  </a:lnTo>
                                  <a:lnTo>
                                    <a:pt x="39" y="1109"/>
                                  </a:lnTo>
                                  <a:lnTo>
                                    <a:pt x="24" y="1109"/>
                                  </a:lnTo>
                                  <a:lnTo>
                                    <a:pt x="24" y="1094"/>
                                  </a:lnTo>
                                  <a:close/>
                                  <a:moveTo>
                                    <a:pt x="53" y="1094"/>
                                  </a:moveTo>
                                  <a:lnTo>
                                    <a:pt x="68" y="1094"/>
                                  </a:lnTo>
                                  <a:lnTo>
                                    <a:pt x="68" y="1109"/>
                                  </a:lnTo>
                                  <a:lnTo>
                                    <a:pt x="53" y="1109"/>
                                  </a:lnTo>
                                  <a:lnTo>
                                    <a:pt x="53" y="1094"/>
                                  </a:lnTo>
                                  <a:close/>
                                  <a:moveTo>
                                    <a:pt x="82" y="1094"/>
                                  </a:moveTo>
                                  <a:lnTo>
                                    <a:pt x="96" y="1094"/>
                                  </a:lnTo>
                                  <a:lnTo>
                                    <a:pt x="96" y="1109"/>
                                  </a:lnTo>
                                  <a:lnTo>
                                    <a:pt x="82" y="1109"/>
                                  </a:lnTo>
                                  <a:lnTo>
                                    <a:pt x="82" y="1094"/>
                                  </a:lnTo>
                                  <a:close/>
                                  <a:moveTo>
                                    <a:pt x="111" y="1094"/>
                                  </a:moveTo>
                                  <a:lnTo>
                                    <a:pt x="125" y="1094"/>
                                  </a:lnTo>
                                  <a:lnTo>
                                    <a:pt x="125" y="1109"/>
                                  </a:lnTo>
                                  <a:lnTo>
                                    <a:pt x="111" y="1109"/>
                                  </a:lnTo>
                                  <a:lnTo>
                                    <a:pt x="111" y="1094"/>
                                  </a:lnTo>
                                  <a:close/>
                                  <a:moveTo>
                                    <a:pt x="140" y="1094"/>
                                  </a:moveTo>
                                  <a:lnTo>
                                    <a:pt x="154" y="1094"/>
                                  </a:lnTo>
                                  <a:lnTo>
                                    <a:pt x="154" y="1109"/>
                                  </a:lnTo>
                                  <a:lnTo>
                                    <a:pt x="140" y="1109"/>
                                  </a:lnTo>
                                  <a:lnTo>
                                    <a:pt x="140" y="1094"/>
                                  </a:lnTo>
                                  <a:close/>
                                  <a:moveTo>
                                    <a:pt x="168" y="1094"/>
                                  </a:moveTo>
                                  <a:lnTo>
                                    <a:pt x="183" y="1094"/>
                                  </a:lnTo>
                                  <a:lnTo>
                                    <a:pt x="183" y="1109"/>
                                  </a:lnTo>
                                  <a:lnTo>
                                    <a:pt x="168" y="1109"/>
                                  </a:lnTo>
                                  <a:lnTo>
                                    <a:pt x="168" y="1094"/>
                                  </a:lnTo>
                                  <a:close/>
                                  <a:moveTo>
                                    <a:pt x="197" y="1094"/>
                                  </a:moveTo>
                                  <a:lnTo>
                                    <a:pt x="212" y="1094"/>
                                  </a:lnTo>
                                  <a:lnTo>
                                    <a:pt x="212" y="1109"/>
                                  </a:lnTo>
                                  <a:lnTo>
                                    <a:pt x="197" y="1109"/>
                                  </a:lnTo>
                                  <a:lnTo>
                                    <a:pt x="197" y="1094"/>
                                  </a:lnTo>
                                  <a:close/>
                                  <a:moveTo>
                                    <a:pt x="226" y="1094"/>
                                  </a:moveTo>
                                  <a:lnTo>
                                    <a:pt x="240" y="1094"/>
                                  </a:lnTo>
                                  <a:lnTo>
                                    <a:pt x="240" y="1109"/>
                                  </a:lnTo>
                                  <a:lnTo>
                                    <a:pt x="226" y="1109"/>
                                  </a:lnTo>
                                  <a:lnTo>
                                    <a:pt x="226" y="1094"/>
                                  </a:lnTo>
                                  <a:close/>
                                  <a:moveTo>
                                    <a:pt x="255" y="1094"/>
                                  </a:moveTo>
                                  <a:lnTo>
                                    <a:pt x="269" y="1094"/>
                                  </a:lnTo>
                                  <a:lnTo>
                                    <a:pt x="269" y="1109"/>
                                  </a:lnTo>
                                  <a:lnTo>
                                    <a:pt x="255" y="1109"/>
                                  </a:lnTo>
                                  <a:lnTo>
                                    <a:pt x="255" y="1094"/>
                                  </a:lnTo>
                                  <a:close/>
                                  <a:moveTo>
                                    <a:pt x="283" y="1094"/>
                                  </a:moveTo>
                                  <a:lnTo>
                                    <a:pt x="298" y="1094"/>
                                  </a:lnTo>
                                  <a:lnTo>
                                    <a:pt x="298" y="1109"/>
                                  </a:lnTo>
                                  <a:lnTo>
                                    <a:pt x="283" y="1109"/>
                                  </a:lnTo>
                                  <a:lnTo>
                                    <a:pt x="283" y="1094"/>
                                  </a:lnTo>
                                  <a:close/>
                                  <a:moveTo>
                                    <a:pt x="312" y="1094"/>
                                  </a:moveTo>
                                  <a:lnTo>
                                    <a:pt x="327" y="1094"/>
                                  </a:lnTo>
                                  <a:lnTo>
                                    <a:pt x="327" y="1109"/>
                                  </a:lnTo>
                                  <a:lnTo>
                                    <a:pt x="312" y="1109"/>
                                  </a:lnTo>
                                  <a:lnTo>
                                    <a:pt x="312" y="1094"/>
                                  </a:lnTo>
                                  <a:close/>
                                  <a:moveTo>
                                    <a:pt x="341" y="1094"/>
                                  </a:moveTo>
                                  <a:lnTo>
                                    <a:pt x="355" y="1094"/>
                                  </a:lnTo>
                                  <a:lnTo>
                                    <a:pt x="355" y="1109"/>
                                  </a:lnTo>
                                  <a:lnTo>
                                    <a:pt x="341" y="1109"/>
                                  </a:lnTo>
                                  <a:lnTo>
                                    <a:pt x="341" y="1094"/>
                                  </a:lnTo>
                                  <a:close/>
                                  <a:moveTo>
                                    <a:pt x="370" y="1094"/>
                                  </a:moveTo>
                                  <a:lnTo>
                                    <a:pt x="384" y="1094"/>
                                  </a:lnTo>
                                  <a:lnTo>
                                    <a:pt x="384" y="1109"/>
                                  </a:lnTo>
                                  <a:lnTo>
                                    <a:pt x="370" y="1109"/>
                                  </a:lnTo>
                                  <a:lnTo>
                                    <a:pt x="370" y="1094"/>
                                  </a:lnTo>
                                  <a:close/>
                                  <a:moveTo>
                                    <a:pt x="399" y="1094"/>
                                  </a:moveTo>
                                  <a:lnTo>
                                    <a:pt x="413" y="1094"/>
                                  </a:lnTo>
                                  <a:lnTo>
                                    <a:pt x="413" y="1109"/>
                                  </a:lnTo>
                                  <a:lnTo>
                                    <a:pt x="399" y="1109"/>
                                  </a:lnTo>
                                  <a:lnTo>
                                    <a:pt x="399" y="1094"/>
                                  </a:lnTo>
                                  <a:close/>
                                  <a:moveTo>
                                    <a:pt x="427" y="1094"/>
                                  </a:moveTo>
                                  <a:lnTo>
                                    <a:pt x="442" y="1094"/>
                                  </a:lnTo>
                                  <a:lnTo>
                                    <a:pt x="442" y="1109"/>
                                  </a:lnTo>
                                  <a:lnTo>
                                    <a:pt x="427" y="1109"/>
                                  </a:lnTo>
                                  <a:lnTo>
                                    <a:pt x="427" y="1094"/>
                                  </a:lnTo>
                                  <a:close/>
                                  <a:moveTo>
                                    <a:pt x="456" y="1094"/>
                                  </a:moveTo>
                                  <a:lnTo>
                                    <a:pt x="471" y="1094"/>
                                  </a:lnTo>
                                  <a:lnTo>
                                    <a:pt x="471" y="1109"/>
                                  </a:lnTo>
                                  <a:lnTo>
                                    <a:pt x="456" y="1109"/>
                                  </a:lnTo>
                                  <a:lnTo>
                                    <a:pt x="456" y="1094"/>
                                  </a:lnTo>
                                  <a:close/>
                                  <a:moveTo>
                                    <a:pt x="485" y="1094"/>
                                  </a:moveTo>
                                  <a:lnTo>
                                    <a:pt x="499" y="1094"/>
                                  </a:lnTo>
                                  <a:lnTo>
                                    <a:pt x="499" y="1109"/>
                                  </a:lnTo>
                                  <a:lnTo>
                                    <a:pt x="485" y="1109"/>
                                  </a:lnTo>
                                  <a:lnTo>
                                    <a:pt x="485" y="1094"/>
                                  </a:lnTo>
                                  <a:close/>
                                  <a:moveTo>
                                    <a:pt x="514" y="1094"/>
                                  </a:moveTo>
                                  <a:lnTo>
                                    <a:pt x="528" y="1094"/>
                                  </a:lnTo>
                                  <a:lnTo>
                                    <a:pt x="528" y="1109"/>
                                  </a:lnTo>
                                  <a:lnTo>
                                    <a:pt x="514" y="1109"/>
                                  </a:lnTo>
                                  <a:lnTo>
                                    <a:pt x="514" y="1094"/>
                                  </a:lnTo>
                                  <a:close/>
                                  <a:moveTo>
                                    <a:pt x="542" y="1094"/>
                                  </a:moveTo>
                                  <a:lnTo>
                                    <a:pt x="557" y="1094"/>
                                  </a:lnTo>
                                  <a:lnTo>
                                    <a:pt x="557" y="1109"/>
                                  </a:lnTo>
                                  <a:lnTo>
                                    <a:pt x="542" y="1109"/>
                                  </a:lnTo>
                                  <a:lnTo>
                                    <a:pt x="542" y="1094"/>
                                  </a:lnTo>
                                  <a:close/>
                                  <a:moveTo>
                                    <a:pt x="571" y="1094"/>
                                  </a:moveTo>
                                  <a:lnTo>
                                    <a:pt x="586" y="1094"/>
                                  </a:lnTo>
                                  <a:lnTo>
                                    <a:pt x="586" y="1109"/>
                                  </a:lnTo>
                                  <a:lnTo>
                                    <a:pt x="571" y="1109"/>
                                  </a:lnTo>
                                  <a:lnTo>
                                    <a:pt x="571" y="1094"/>
                                  </a:lnTo>
                                  <a:close/>
                                  <a:moveTo>
                                    <a:pt x="600" y="1094"/>
                                  </a:moveTo>
                                  <a:lnTo>
                                    <a:pt x="614" y="1094"/>
                                  </a:lnTo>
                                  <a:lnTo>
                                    <a:pt x="614" y="1109"/>
                                  </a:lnTo>
                                  <a:lnTo>
                                    <a:pt x="600" y="1109"/>
                                  </a:lnTo>
                                  <a:lnTo>
                                    <a:pt x="600" y="1094"/>
                                  </a:lnTo>
                                  <a:close/>
                                  <a:moveTo>
                                    <a:pt x="629" y="1094"/>
                                  </a:moveTo>
                                  <a:lnTo>
                                    <a:pt x="643" y="1094"/>
                                  </a:lnTo>
                                  <a:lnTo>
                                    <a:pt x="643" y="1109"/>
                                  </a:lnTo>
                                  <a:lnTo>
                                    <a:pt x="629" y="1109"/>
                                  </a:lnTo>
                                  <a:lnTo>
                                    <a:pt x="629" y="1094"/>
                                  </a:lnTo>
                                  <a:close/>
                                  <a:moveTo>
                                    <a:pt x="658" y="1094"/>
                                  </a:moveTo>
                                  <a:lnTo>
                                    <a:pt x="672" y="1094"/>
                                  </a:lnTo>
                                  <a:lnTo>
                                    <a:pt x="672" y="1109"/>
                                  </a:lnTo>
                                  <a:lnTo>
                                    <a:pt x="658" y="1109"/>
                                  </a:lnTo>
                                  <a:lnTo>
                                    <a:pt x="658" y="1094"/>
                                  </a:lnTo>
                                  <a:close/>
                                  <a:moveTo>
                                    <a:pt x="686" y="1094"/>
                                  </a:moveTo>
                                  <a:lnTo>
                                    <a:pt x="701" y="1094"/>
                                  </a:lnTo>
                                  <a:lnTo>
                                    <a:pt x="701" y="1109"/>
                                  </a:lnTo>
                                  <a:lnTo>
                                    <a:pt x="686" y="1109"/>
                                  </a:lnTo>
                                  <a:lnTo>
                                    <a:pt x="686" y="1094"/>
                                  </a:lnTo>
                                  <a:close/>
                                  <a:moveTo>
                                    <a:pt x="715" y="1094"/>
                                  </a:moveTo>
                                  <a:lnTo>
                                    <a:pt x="730" y="1094"/>
                                  </a:lnTo>
                                  <a:lnTo>
                                    <a:pt x="730" y="1109"/>
                                  </a:lnTo>
                                  <a:lnTo>
                                    <a:pt x="715" y="1109"/>
                                  </a:lnTo>
                                  <a:lnTo>
                                    <a:pt x="715" y="1094"/>
                                  </a:lnTo>
                                  <a:close/>
                                  <a:moveTo>
                                    <a:pt x="744" y="1094"/>
                                  </a:moveTo>
                                  <a:lnTo>
                                    <a:pt x="758" y="1094"/>
                                  </a:lnTo>
                                  <a:lnTo>
                                    <a:pt x="758" y="1109"/>
                                  </a:lnTo>
                                  <a:lnTo>
                                    <a:pt x="744" y="1109"/>
                                  </a:lnTo>
                                  <a:lnTo>
                                    <a:pt x="744" y="1094"/>
                                  </a:lnTo>
                                  <a:close/>
                                  <a:moveTo>
                                    <a:pt x="773" y="1094"/>
                                  </a:moveTo>
                                  <a:lnTo>
                                    <a:pt x="787" y="1094"/>
                                  </a:lnTo>
                                  <a:lnTo>
                                    <a:pt x="787" y="1109"/>
                                  </a:lnTo>
                                  <a:lnTo>
                                    <a:pt x="773" y="1109"/>
                                  </a:lnTo>
                                  <a:lnTo>
                                    <a:pt x="773" y="1094"/>
                                  </a:lnTo>
                                  <a:close/>
                                  <a:moveTo>
                                    <a:pt x="801" y="1094"/>
                                  </a:moveTo>
                                  <a:lnTo>
                                    <a:pt x="816" y="1094"/>
                                  </a:lnTo>
                                  <a:lnTo>
                                    <a:pt x="816" y="1109"/>
                                  </a:lnTo>
                                  <a:lnTo>
                                    <a:pt x="801" y="1109"/>
                                  </a:lnTo>
                                  <a:lnTo>
                                    <a:pt x="801" y="1094"/>
                                  </a:lnTo>
                                  <a:close/>
                                  <a:moveTo>
                                    <a:pt x="830" y="1094"/>
                                  </a:moveTo>
                                  <a:lnTo>
                                    <a:pt x="845" y="1094"/>
                                  </a:lnTo>
                                  <a:lnTo>
                                    <a:pt x="845" y="1109"/>
                                  </a:lnTo>
                                  <a:lnTo>
                                    <a:pt x="830" y="1109"/>
                                  </a:lnTo>
                                  <a:lnTo>
                                    <a:pt x="830" y="1094"/>
                                  </a:lnTo>
                                  <a:close/>
                                  <a:moveTo>
                                    <a:pt x="859" y="1094"/>
                                  </a:moveTo>
                                  <a:lnTo>
                                    <a:pt x="873" y="1094"/>
                                  </a:lnTo>
                                  <a:lnTo>
                                    <a:pt x="873" y="1109"/>
                                  </a:lnTo>
                                  <a:lnTo>
                                    <a:pt x="859" y="1109"/>
                                  </a:lnTo>
                                  <a:lnTo>
                                    <a:pt x="859" y="1094"/>
                                  </a:lnTo>
                                  <a:close/>
                                  <a:moveTo>
                                    <a:pt x="888" y="1094"/>
                                  </a:moveTo>
                                  <a:lnTo>
                                    <a:pt x="902" y="1094"/>
                                  </a:lnTo>
                                  <a:lnTo>
                                    <a:pt x="902" y="1109"/>
                                  </a:lnTo>
                                  <a:lnTo>
                                    <a:pt x="888" y="1109"/>
                                  </a:lnTo>
                                  <a:lnTo>
                                    <a:pt x="888" y="1094"/>
                                  </a:lnTo>
                                  <a:close/>
                                  <a:moveTo>
                                    <a:pt x="917" y="1094"/>
                                  </a:moveTo>
                                  <a:lnTo>
                                    <a:pt x="931" y="1094"/>
                                  </a:lnTo>
                                  <a:lnTo>
                                    <a:pt x="931" y="1109"/>
                                  </a:lnTo>
                                  <a:lnTo>
                                    <a:pt x="917" y="1109"/>
                                  </a:lnTo>
                                  <a:lnTo>
                                    <a:pt x="917" y="1094"/>
                                  </a:lnTo>
                                  <a:close/>
                                  <a:moveTo>
                                    <a:pt x="945" y="1094"/>
                                  </a:moveTo>
                                  <a:lnTo>
                                    <a:pt x="960" y="1094"/>
                                  </a:lnTo>
                                  <a:lnTo>
                                    <a:pt x="960" y="1109"/>
                                  </a:lnTo>
                                  <a:lnTo>
                                    <a:pt x="945" y="1109"/>
                                  </a:lnTo>
                                  <a:lnTo>
                                    <a:pt x="945" y="1094"/>
                                  </a:lnTo>
                                  <a:close/>
                                  <a:moveTo>
                                    <a:pt x="974" y="1094"/>
                                  </a:moveTo>
                                  <a:lnTo>
                                    <a:pt x="989" y="1094"/>
                                  </a:lnTo>
                                  <a:lnTo>
                                    <a:pt x="989" y="1109"/>
                                  </a:lnTo>
                                  <a:lnTo>
                                    <a:pt x="974" y="1109"/>
                                  </a:lnTo>
                                  <a:lnTo>
                                    <a:pt x="974" y="1094"/>
                                  </a:lnTo>
                                  <a:close/>
                                  <a:moveTo>
                                    <a:pt x="1003" y="1094"/>
                                  </a:moveTo>
                                  <a:lnTo>
                                    <a:pt x="1017" y="1094"/>
                                  </a:lnTo>
                                  <a:lnTo>
                                    <a:pt x="1017" y="1109"/>
                                  </a:lnTo>
                                  <a:lnTo>
                                    <a:pt x="1003" y="1109"/>
                                  </a:lnTo>
                                  <a:lnTo>
                                    <a:pt x="1003" y="1094"/>
                                  </a:lnTo>
                                  <a:close/>
                                  <a:moveTo>
                                    <a:pt x="1032" y="1094"/>
                                  </a:moveTo>
                                  <a:lnTo>
                                    <a:pt x="1046" y="1094"/>
                                  </a:lnTo>
                                  <a:lnTo>
                                    <a:pt x="1046" y="1109"/>
                                  </a:lnTo>
                                  <a:lnTo>
                                    <a:pt x="1032" y="1109"/>
                                  </a:lnTo>
                                  <a:lnTo>
                                    <a:pt x="1032" y="1094"/>
                                  </a:lnTo>
                                  <a:close/>
                                  <a:moveTo>
                                    <a:pt x="1060" y="1094"/>
                                  </a:moveTo>
                                  <a:lnTo>
                                    <a:pt x="1075" y="1094"/>
                                  </a:lnTo>
                                  <a:lnTo>
                                    <a:pt x="1075" y="1109"/>
                                  </a:lnTo>
                                  <a:lnTo>
                                    <a:pt x="1060" y="1109"/>
                                  </a:lnTo>
                                  <a:lnTo>
                                    <a:pt x="1060" y="1094"/>
                                  </a:lnTo>
                                  <a:close/>
                                  <a:moveTo>
                                    <a:pt x="1089" y="1094"/>
                                  </a:moveTo>
                                  <a:lnTo>
                                    <a:pt x="1104" y="1094"/>
                                  </a:lnTo>
                                  <a:lnTo>
                                    <a:pt x="1104" y="1109"/>
                                  </a:lnTo>
                                  <a:lnTo>
                                    <a:pt x="1089" y="1109"/>
                                  </a:lnTo>
                                  <a:lnTo>
                                    <a:pt x="1089" y="1094"/>
                                  </a:lnTo>
                                  <a:close/>
                                  <a:moveTo>
                                    <a:pt x="1118" y="1094"/>
                                  </a:moveTo>
                                  <a:lnTo>
                                    <a:pt x="1132" y="1094"/>
                                  </a:lnTo>
                                  <a:lnTo>
                                    <a:pt x="1132" y="1109"/>
                                  </a:lnTo>
                                  <a:lnTo>
                                    <a:pt x="1118" y="1109"/>
                                  </a:lnTo>
                                  <a:lnTo>
                                    <a:pt x="1118" y="1094"/>
                                  </a:lnTo>
                                  <a:close/>
                                  <a:moveTo>
                                    <a:pt x="1147" y="1094"/>
                                  </a:moveTo>
                                  <a:lnTo>
                                    <a:pt x="1161" y="1094"/>
                                  </a:lnTo>
                                  <a:lnTo>
                                    <a:pt x="1161" y="1109"/>
                                  </a:lnTo>
                                  <a:lnTo>
                                    <a:pt x="1147" y="1109"/>
                                  </a:lnTo>
                                  <a:lnTo>
                                    <a:pt x="1147" y="1094"/>
                                  </a:lnTo>
                                  <a:close/>
                                  <a:moveTo>
                                    <a:pt x="1176" y="1094"/>
                                  </a:moveTo>
                                  <a:lnTo>
                                    <a:pt x="1190" y="1094"/>
                                  </a:lnTo>
                                  <a:lnTo>
                                    <a:pt x="1190" y="1109"/>
                                  </a:lnTo>
                                  <a:lnTo>
                                    <a:pt x="1176" y="1109"/>
                                  </a:lnTo>
                                  <a:lnTo>
                                    <a:pt x="1176" y="1094"/>
                                  </a:lnTo>
                                  <a:close/>
                                  <a:moveTo>
                                    <a:pt x="1204" y="1094"/>
                                  </a:moveTo>
                                  <a:lnTo>
                                    <a:pt x="1219" y="1094"/>
                                  </a:lnTo>
                                  <a:lnTo>
                                    <a:pt x="1219" y="1109"/>
                                  </a:lnTo>
                                  <a:lnTo>
                                    <a:pt x="1204" y="1109"/>
                                  </a:lnTo>
                                  <a:lnTo>
                                    <a:pt x="1204" y="1094"/>
                                  </a:lnTo>
                                  <a:close/>
                                  <a:moveTo>
                                    <a:pt x="1233" y="1094"/>
                                  </a:moveTo>
                                  <a:lnTo>
                                    <a:pt x="1248" y="1094"/>
                                  </a:lnTo>
                                  <a:lnTo>
                                    <a:pt x="1248" y="1109"/>
                                  </a:lnTo>
                                  <a:lnTo>
                                    <a:pt x="1233" y="1109"/>
                                  </a:lnTo>
                                  <a:lnTo>
                                    <a:pt x="1233" y="1094"/>
                                  </a:lnTo>
                                  <a:close/>
                                  <a:moveTo>
                                    <a:pt x="1262" y="1094"/>
                                  </a:moveTo>
                                  <a:lnTo>
                                    <a:pt x="1276" y="1094"/>
                                  </a:lnTo>
                                  <a:lnTo>
                                    <a:pt x="1276" y="1109"/>
                                  </a:lnTo>
                                  <a:lnTo>
                                    <a:pt x="1262" y="1109"/>
                                  </a:lnTo>
                                  <a:lnTo>
                                    <a:pt x="1262" y="1094"/>
                                  </a:lnTo>
                                  <a:close/>
                                  <a:moveTo>
                                    <a:pt x="1291" y="1094"/>
                                  </a:moveTo>
                                  <a:lnTo>
                                    <a:pt x="1305" y="1094"/>
                                  </a:lnTo>
                                  <a:lnTo>
                                    <a:pt x="1305" y="1109"/>
                                  </a:lnTo>
                                  <a:lnTo>
                                    <a:pt x="1291" y="1109"/>
                                  </a:lnTo>
                                  <a:lnTo>
                                    <a:pt x="1291" y="1094"/>
                                  </a:lnTo>
                                  <a:close/>
                                  <a:moveTo>
                                    <a:pt x="1319" y="1094"/>
                                  </a:moveTo>
                                  <a:lnTo>
                                    <a:pt x="1334" y="1094"/>
                                  </a:lnTo>
                                  <a:lnTo>
                                    <a:pt x="1334" y="1109"/>
                                  </a:lnTo>
                                  <a:lnTo>
                                    <a:pt x="1319" y="1109"/>
                                  </a:lnTo>
                                  <a:lnTo>
                                    <a:pt x="1319" y="1094"/>
                                  </a:lnTo>
                                  <a:close/>
                                  <a:moveTo>
                                    <a:pt x="1348" y="1094"/>
                                  </a:moveTo>
                                  <a:lnTo>
                                    <a:pt x="1363" y="1094"/>
                                  </a:lnTo>
                                  <a:lnTo>
                                    <a:pt x="1363" y="1109"/>
                                  </a:lnTo>
                                  <a:lnTo>
                                    <a:pt x="1348" y="1109"/>
                                  </a:lnTo>
                                  <a:lnTo>
                                    <a:pt x="1348" y="1094"/>
                                  </a:lnTo>
                                  <a:close/>
                                  <a:moveTo>
                                    <a:pt x="1377" y="1094"/>
                                  </a:moveTo>
                                  <a:lnTo>
                                    <a:pt x="1391" y="1094"/>
                                  </a:lnTo>
                                  <a:lnTo>
                                    <a:pt x="1391" y="1109"/>
                                  </a:lnTo>
                                  <a:lnTo>
                                    <a:pt x="1377" y="1109"/>
                                  </a:lnTo>
                                  <a:lnTo>
                                    <a:pt x="1377" y="1094"/>
                                  </a:lnTo>
                                  <a:close/>
                                  <a:moveTo>
                                    <a:pt x="1406" y="1094"/>
                                  </a:moveTo>
                                  <a:lnTo>
                                    <a:pt x="1420" y="1094"/>
                                  </a:lnTo>
                                  <a:lnTo>
                                    <a:pt x="1420" y="1109"/>
                                  </a:lnTo>
                                  <a:lnTo>
                                    <a:pt x="1406" y="1109"/>
                                  </a:lnTo>
                                  <a:lnTo>
                                    <a:pt x="1406" y="1094"/>
                                  </a:lnTo>
                                  <a:close/>
                                  <a:moveTo>
                                    <a:pt x="1435" y="1094"/>
                                  </a:moveTo>
                                  <a:lnTo>
                                    <a:pt x="1449" y="1094"/>
                                  </a:lnTo>
                                  <a:lnTo>
                                    <a:pt x="1449" y="1109"/>
                                  </a:lnTo>
                                  <a:lnTo>
                                    <a:pt x="1435" y="1109"/>
                                  </a:lnTo>
                                  <a:lnTo>
                                    <a:pt x="1435" y="1094"/>
                                  </a:lnTo>
                                  <a:close/>
                                  <a:moveTo>
                                    <a:pt x="1463" y="1094"/>
                                  </a:moveTo>
                                  <a:lnTo>
                                    <a:pt x="1478" y="1094"/>
                                  </a:lnTo>
                                  <a:lnTo>
                                    <a:pt x="1478" y="1109"/>
                                  </a:lnTo>
                                  <a:lnTo>
                                    <a:pt x="1463" y="1109"/>
                                  </a:lnTo>
                                  <a:lnTo>
                                    <a:pt x="1463" y="1094"/>
                                  </a:lnTo>
                                  <a:close/>
                                  <a:moveTo>
                                    <a:pt x="1492" y="1094"/>
                                  </a:moveTo>
                                  <a:lnTo>
                                    <a:pt x="1507" y="1094"/>
                                  </a:lnTo>
                                  <a:lnTo>
                                    <a:pt x="1507" y="1109"/>
                                  </a:lnTo>
                                  <a:lnTo>
                                    <a:pt x="1492" y="1109"/>
                                  </a:lnTo>
                                  <a:lnTo>
                                    <a:pt x="1492" y="1094"/>
                                  </a:lnTo>
                                  <a:close/>
                                  <a:moveTo>
                                    <a:pt x="1521" y="1094"/>
                                  </a:moveTo>
                                  <a:lnTo>
                                    <a:pt x="1535" y="1094"/>
                                  </a:lnTo>
                                  <a:lnTo>
                                    <a:pt x="1535" y="1109"/>
                                  </a:lnTo>
                                  <a:lnTo>
                                    <a:pt x="1521" y="1109"/>
                                  </a:lnTo>
                                  <a:lnTo>
                                    <a:pt x="1521" y="1094"/>
                                  </a:lnTo>
                                  <a:close/>
                                  <a:moveTo>
                                    <a:pt x="1550" y="1094"/>
                                  </a:moveTo>
                                  <a:lnTo>
                                    <a:pt x="1564" y="1094"/>
                                  </a:lnTo>
                                  <a:lnTo>
                                    <a:pt x="1564" y="1109"/>
                                  </a:lnTo>
                                  <a:lnTo>
                                    <a:pt x="1550" y="1109"/>
                                  </a:lnTo>
                                  <a:lnTo>
                                    <a:pt x="1550" y="1094"/>
                                  </a:lnTo>
                                  <a:close/>
                                  <a:moveTo>
                                    <a:pt x="1578" y="1094"/>
                                  </a:moveTo>
                                  <a:lnTo>
                                    <a:pt x="1593" y="1094"/>
                                  </a:lnTo>
                                  <a:lnTo>
                                    <a:pt x="1593" y="1109"/>
                                  </a:lnTo>
                                  <a:lnTo>
                                    <a:pt x="1578" y="1109"/>
                                  </a:lnTo>
                                  <a:lnTo>
                                    <a:pt x="1578" y="1094"/>
                                  </a:lnTo>
                                  <a:close/>
                                  <a:moveTo>
                                    <a:pt x="1607" y="1094"/>
                                  </a:moveTo>
                                  <a:lnTo>
                                    <a:pt x="1622" y="1094"/>
                                  </a:lnTo>
                                  <a:lnTo>
                                    <a:pt x="1622" y="1109"/>
                                  </a:lnTo>
                                  <a:lnTo>
                                    <a:pt x="1607" y="1109"/>
                                  </a:lnTo>
                                  <a:lnTo>
                                    <a:pt x="1607" y="1094"/>
                                  </a:lnTo>
                                  <a:close/>
                                  <a:moveTo>
                                    <a:pt x="1636" y="1094"/>
                                  </a:moveTo>
                                  <a:lnTo>
                                    <a:pt x="1650" y="1094"/>
                                  </a:lnTo>
                                  <a:lnTo>
                                    <a:pt x="1650" y="1109"/>
                                  </a:lnTo>
                                  <a:lnTo>
                                    <a:pt x="1636" y="1109"/>
                                  </a:lnTo>
                                  <a:lnTo>
                                    <a:pt x="1636" y="1094"/>
                                  </a:lnTo>
                                  <a:close/>
                                  <a:moveTo>
                                    <a:pt x="1665" y="1094"/>
                                  </a:moveTo>
                                  <a:lnTo>
                                    <a:pt x="1679" y="1094"/>
                                  </a:lnTo>
                                  <a:lnTo>
                                    <a:pt x="1679" y="1109"/>
                                  </a:lnTo>
                                  <a:lnTo>
                                    <a:pt x="1665" y="1109"/>
                                  </a:lnTo>
                                  <a:lnTo>
                                    <a:pt x="1665" y="1094"/>
                                  </a:lnTo>
                                  <a:close/>
                                  <a:moveTo>
                                    <a:pt x="1694" y="1094"/>
                                  </a:moveTo>
                                  <a:lnTo>
                                    <a:pt x="1708" y="1094"/>
                                  </a:lnTo>
                                  <a:lnTo>
                                    <a:pt x="1708" y="1109"/>
                                  </a:lnTo>
                                  <a:lnTo>
                                    <a:pt x="1694" y="1109"/>
                                  </a:lnTo>
                                  <a:lnTo>
                                    <a:pt x="1694" y="1094"/>
                                  </a:lnTo>
                                  <a:close/>
                                  <a:moveTo>
                                    <a:pt x="1722" y="1094"/>
                                  </a:moveTo>
                                  <a:lnTo>
                                    <a:pt x="1737" y="1094"/>
                                  </a:lnTo>
                                  <a:lnTo>
                                    <a:pt x="1737" y="1109"/>
                                  </a:lnTo>
                                  <a:lnTo>
                                    <a:pt x="1722" y="1109"/>
                                  </a:lnTo>
                                  <a:lnTo>
                                    <a:pt x="1722" y="1094"/>
                                  </a:lnTo>
                                  <a:close/>
                                  <a:moveTo>
                                    <a:pt x="1751" y="1094"/>
                                  </a:moveTo>
                                  <a:lnTo>
                                    <a:pt x="1766" y="1094"/>
                                  </a:lnTo>
                                  <a:lnTo>
                                    <a:pt x="1766" y="1109"/>
                                  </a:lnTo>
                                  <a:lnTo>
                                    <a:pt x="1751" y="1109"/>
                                  </a:lnTo>
                                  <a:lnTo>
                                    <a:pt x="1751" y="1094"/>
                                  </a:lnTo>
                                  <a:close/>
                                  <a:moveTo>
                                    <a:pt x="1780" y="1094"/>
                                  </a:moveTo>
                                  <a:lnTo>
                                    <a:pt x="1794" y="1094"/>
                                  </a:lnTo>
                                  <a:lnTo>
                                    <a:pt x="1794" y="1109"/>
                                  </a:lnTo>
                                  <a:lnTo>
                                    <a:pt x="1780" y="1109"/>
                                  </a:lnTo>
                                  <a:lnTo>
                                    <a:pt x="1780" y="1094"/>
                                  </a:lnTo>
                                  <a:close/>
                                  <a:moveTo>
                                    <a:pt x="1809" y="1094"/>
                                  </a:moveTo>
                                  <a:lnTo>
                                    <a:pt x="1823" y="1094"/>
                                  </a:lnTo>
                                  <a:lnTo>
                                    <a:pt x="1823" y="1109"/>
                                  </a:lnTo>
                                  <a:lnTo>
                                    <a:pt x="1809" y="1109"/>
                                  </a:lnTo>
                                  <a:lnTo>
                                    <a:pt x="1809" y="1094"/>
                                  </a:lnTo>
                                  <a:close/>
                                  <a:moveTo>
                                    <a:pt x="1837" y="1094"/>
                                  </a:moveTo>
                                  <a:lnTo>
                                    <a:pt x="1852" y="1094"/>
                                  </a:lnTo>
                                  <a:lnTo>
                                    <a:pt x="1852" y="1109"/>
                                  </a:lnTo>
                                  <a:lnTo>
                                    <a:pt x="1837" y="1109"/>
                                  </a:lnTo>
                                  <a:lnTo>
                                    <a:pt x="1837" y="1094"/>
                                  </a:lnTo>
                                  <a:close/>
                                  <a:moveTo>
                                    <a:pt x="1866" y="1094"/>
                                  </a:moveTo>
                                  <a:lnTo>
                                    <a:pt x="1881" y="1094"/>
                                  </a:lnTo>
                                  <a:lnTo>
                                    <a:pt x="1881" y="1109"/>
                                  </a:lnTo>
                                  <a:lnTo>
                                    <a:pt x="1866" y="1109"/>
                                  </a:lnTo>
                                  <a:lnTo>
                                    <a:pt x="1866" y="1094"/>
                                  </a:lnTo>
                                  <a:close/>
                                  <a:moveTo>
                                    <a:pt x="1895" y="1094"/>
                                  </a:moveTo>
                                  <a:lnTo>
                                    <a:pt x="1909" y="1094"/>
                                  </a:lnTo>
                                  <a:lnTo>
                                    <a:pt x="1909" y="1109"/>
                                  </a:lnTo>
                                  <a:lnTo>
                                    <a:pt x="1895" y="1109"/>
                                  </a:lnTo>
                                  <a:lnTo>
                                    <a:pt x="1895" y="1094"/>
                                  </a:lnTo>
                                  <a:close/>
                                  <a:moveTo>
                                    <a:pt x="1924" y="1094"/>
                                  </a:moveTo>
                                  <a:lnTo>
                                    <a:pt x="1938" y="1094"/>
                                  </a:lnTo>
                                  <a:lnTo>
                                    <a:pt x="1938" y="1109"/>
                                  </a:lnTo>
                                  <a:lnTo>
                                    <a:pt x="1924" y="1109"/>
                                  </a:lnTo>
                                  <a:lnTo>
                                    <a:pt x="1924" y="1094"/>
                                  </a:lnTo>
                                  <a:close/>
                                  <a:moveTo>
                                    <a:pt x="1953" y="1094"/>
                                  </a:moveTo>
                                  <a:lnTo>
                                    <a:pt x="1967" y="1094"/>
                                  </a:lnTo>
                                  <a:lnTo>
                                    <a:pt x="1967" y="1109"/>
                                  </a:lnTo>
                                  <a:lnTo>
                                    <a:pt x="1953" y="1109"/>
                                  </a:lnTo>
                                  <a:lnTo>
                                    <a:pt x="1953" y="1094"/>
                                  </a:lnTo>
                                  <a:close/>
                                  <a:moveTo>
                                    <a:pt x="1981" y="1094"/>
                                  </a:moveTo>
                                  <a:lnTo>
                                    <a:pt x="1996" y="1094"/>
                                  </a:lnTo>
                                  <a:lnTo>
                                    <a:pt x="1996" y="1109"/>
                                  </a:lnTo>
                                  <a:lnTo>
                                    <a:pt x="1981" y="1109"/>
                                  </a:lnTo>
                                  <a:lnTo>
                                    <a:pt x="1981" y="1094"/>
                                  </a:lnTo>
                                  <a:close/>
                                  <a:moveTo>
                                    <a:pt x="2010" y="1094"/>
                                  </a:moveTo>
                                  <a:lnTo>
                                    <a:pt x="2025" y="1094"/>
                                  </a:lnTo>
                                  <a:lnTo>
                                    <a:pt x="2025" y="1109"/>
                                  </a:lnTo>
                                  <a:lnTo>
                                    <a:pt x="2010" y="1109"/>
                                  </a:lnTo>
                                  <a:lnTo>
                                    <a:pt x="2010" y="1094"/>
                                  </a:lnTo>
                                  <a:close/>
                                  <a:moveTo>
                                    <a:pt x="2039" y="1094"/>
                                  </a:moveTo>
                                  <a:lnTo>
                                    <a:pt x="2053" y="1094"/>
                                  </a:lnTo>
                                  <a:lnTo>
                                    <a:pt x="2053" y="1109"/>
                                  </a:lnTo>
                                  <a:lnTo>
                                    <a:pt x="2039" y="1109"/>
                                  </a:lnTo>
                                  <a:lnTo>
                                    <a:pt x="2039" y="1094"/>
                                  </a:lnTo>
                                  <a:close/>
                                  <a:moveTo>
                                    <a:pt x="2068" y="1094"/>
                                  </a:moveTo>
                                  <a:lnTo>
                                    <a:pt x="2082" y="1094"/>
                                  </a:lnTo>
                                  <a:lnTo>
                                    <a:pt x="2082" y="1109"/>
                                  </a:lnTo>
                                  <a:lnTo>
                                    <a:pt x="2068" y="1109"/>
                                  </a:lnTo>
                                  <a:lnTo>
                                    <a:pt x="2068" y="1094"/>
                                  </a:lnTo>
                                  <a:close/>
                                  <a:moveTo>
                                    <a:pt x="2096" y="1094"/>
                                  </a:moveTo>
                                  <a:lnTo>
                                    <a:pt x="2111" y="1094"/>
                                  </a:lnTo>
                                  <a:lnTo>
                                    <a:pt x="2111" y="1109"/>
                                  </a:lnTo>
                                  <a:lnTo>
                                    <a:pt x="2096" y="1109"/>
                                  </a:lnTo>
                                  <a:lnTo>
                                    <a:pt x="2096" y="1094"/>
                                  </a:lnTo>
                                  <a:close/>
                                  <a:moveTo>
                                    <a:pt x="2125" y="1094"/>
                                  </a:moveTo>
                                  <a:lnTo>
                                    <a:pt x="2140" y="1094"/>
                                  </a:lnTo>
                                  <a:lnTo>
                                    <a:pt x="2140" y="1109"/>
                                  </a:lnTo>
                                  <a:lnTo>
                                    <a:pt x="2125" y="1109"/>
                                  </a:lnTo>
                                  <a:lnTo>
                                    <a:pt x="2125" y="1094"/>
                                  </a:lnTo>
                                  <a:close/>
                                  <a:moveTo>
                                    <a:pt x="2154" y="1094"/>
                                  </a:moveTo>
                                  <a:lnTo>
                                    <a:pt x="2168" y="1094"/>
                                  </a:lnTo>
                                  <a:lnTo>
                                    <a:pt x="2168" y="1109"/>
                                  </a:lnTo>
                                  <a:lnTo>
                                    <a:pt x="2154" y="1109"/>
                                  </a:lnTo>
                                  <a:lnTo>
                                    <a:pt x="2154" y="1094"/>
                                  </a:lnTo>
                                  <a:close/>
                                  <a:moveTo>
                                    <a:pt x="2183" y="1094"/>
                                  </a:moveTo>
                                  <a:lnTo>
                                    <a:pt x="2197" y="1094"/>
                                  </a:lnTo>
                                  <a:lnTo>
                                    <a:pt x="2197" y="1109"/>
                                  </a:lnTo>
                                  <a:lnTo>
                                    <a:pt x="2183" y="1109"/>
                                  </a:lnTo>
                                  <a:lnTo>
                                    <a:pt x="2183" y="1094"/>
                                  </a:lnTo>
                                  <a:close/>
                                  <a:moveTo>
                                    <a:pt x="2212" y="1094"/>
                                  </a:moveTo>
                                  <a:lnTo>
                                    <a:pt x="2226" y="1094"/>
                                  </a:lnTo>
                                  <a:lnTo>
                                    <a:pt x="2226" y="1109"/>
                                  </a:lnTo>
                                  <a:lnTo>
                                    <a:pt x="2212" y="1109"/>
                                  </a:lnTo>
                                  <a:lnTo>
                                    <a:pt x="2212" y="1094"/>
                                  </a:lnTo>
                                  <a:close/>
                                  <a:moveTo>
                                    <a:pt x="2240" y="1094"/>
                                  </a:moveTo>
                                  <a:lnTo>
                                    <a:pt x="2255" y="1094"/>
                                  </a:lnTo>
                                  <a:lnTo>
                                    <a:pt x="2255" y="1109"/>
                                  </a:lnTo>
                                  <a:lnTo>
                                    <a:pt x="2240" y="1109"/>
                                  </a:lnTo>
                                  <a:lnTo>
                                    <a:pt x="2240" y="1094"/>
                                  </a:lnTo>
                                  <a:close/>
                                  <a:moveTo>
                                    <a:pt x="2269" y="1094"/>
                                  </a:moveTo>
                                  <a:lnTo>
                                    <a:pt x="2284" y="1094"/>
                                  </a:lnTo>
                                  <a:lnTo>
                                    <a:pt x="2284" y="1109"/>
                                  </a:lnTo>
                                  <a:lnTo>
                                    <a:pt x="2269" y="1109"/>
                                  </a:lnTo>
                                  <a:lnTo>
                                    <a:pt x="2269" y="1094"/>
                                  </a:lnTo>
                                  <a:close/>
                                  <a:moveTo>
                                    <a:pt x="2284" y="1094"/>
                                  </a:moveTo>
                                  <a:lnTo>
                                    <a:pt x="2284" y="1080"/>
                                  </a:lnTo>
                                  <a:lnTo>
                                    <a:pt x="2298" y="1080"/>
                                  </a:lnTo>
                                  <a:lnTo>
                                    <a:pt x="2298" y="1094"/>
                                  </a:lnTo>
                                  <a:lnTo>
                                    <a:pt x="2284" y="1094"/>
                                  </a:lnTo>
                                  <a:close/>
                                  <a:moveTo>
                                    <a:pt x="2284" y="1066"/>
                                  </a:moveTo>
                                  <a:lnTo>
                                    <a:pt x="2284" y="1051"/>
                                  </a:lnTo>
                                  <a:lnTo>
                                    <a:pt x="2298" y="1051"/>
                                  </a:lnTo>
                                  <a:lnTo>
                                    <a:pt x="2298" y="1066"/>
                                  </a:lnTo>
                                  <a:lnTo>
                                    <a:pt x="2284" y="1066"/>
                                  </a:lnTo>
                                  <a:close/>
                                  <a:moveTo>
                                    <a:pt x="2284" y="1037"/>
                                  </a:moveTo>
                                  <a:lnTo>
                                    <a:pt x="2284" y="1022"/>
                                  </a:lnTo>
                                  <a:lnTo>
                                    <a:pt x="2298" y="1022"/>
                                  </a:lnTo>
                                  <a:lnTo>
                                    <a:pt x="2298" y="1037"/>
                                  </a:lnTo>
                                  <a:lnTo>
                                    <a:pt x="2284" y="1037"/>
                                  </a:lnTo>
                                  <a:close/>
                                  <a:moveTo>
                                    <a:pt x="2284" y="1008"/>
                                  </a:moveTo>
                                  <a:lnTo>
                                    <a:pt x="2284" y="994"/>
                                  </a:lnTo>
                                  <a:lnTo>
                                    <a:pt x="2298" y="994"/>
                                  </a:lnTo>
                                  <a:lnTo>
                                    <a:pt x="2298" y="1008"/>
                                  </a:lnTo>
                                  <a:lnTo>
                                    <a:pt x="2284" y="1008"/>
                                  </a:lnTo>
                                  <a:close/>
                                  <a:moveTo>
                                    <a:pt x="2284" y="979"/>
                                  </a:moveTo>
                                  <a:lnTo>
                                    <a:pt x="2284" y="965"/>
                                  </a:lnTo>
                                  <a:lnTo>
                                    <a:pt x="2298" y="965"/>
                                  </a:lnTo>
                                  <a:lnTo>
                                    <a:pt x="2298" y="979"/>
                                  </a:lnTo>
                                  <a:lnTo>
                                    <a:pt x="2284" y="979"/>
                                  </a:lnTo>
                                  <a:close/>
                                  <a:moveTo>
                                    <a:pt x="2284" y="951"/>
                                  </a:moveTo>
                                  <a:lnTo>
                                    <a:pt x="2284" y="936"/>
                                  </a:lnTo>
                                  <a:lnTo>
                                    <a:pt x="2298" y="936"/>
                                  </a:lnTo>
                                  <a:lnTo>
                                    <a:pt x="2298" y="951"/>
                                  </a:lnTo>
                                  <a:lnTo>
                                    <a:pt x="2284" y="951"/>
                                  </a:lnTo>
                                  <a:close/>
                                  <a:moveTo>
                                    <a:pt x="2284" y="922"/>
                                  </a:moveTo>
                                  <a:lnTo>
                                    <a:pt x="2284" y="907"/>
                                  </a:lnTo>
                                  <a:lnTo>
                                    <a:pt x="2298" y="907"/>
                                  </a:lnTo>
                                  <a:lnTo>
                                    <a:pt x="2298" y="922"/>
                                  </a:lnTo>
                                  <a:lnTo>
                                    <a:pt x="2284" y="922"/>
                                  </a:lnTo>
                                  <a:close/>
                                  <a:moveTo>
                                    <a:pt x="2284" y="893"/>
                                  </a:moveTo>
                                  <a:lnTo>
                                    <a:pt x="2284" y="879"/>
                                  </a:lnTo>
                                  <a:lnTo>
                                    <a:pt x="2298" y="879"/>
                                  </a:lnTo>
                                  <a:lnTo>
                                    <a:pt x="2298" y="893"/>
                                  </a:lnTo>
                                  <a:lnTo>
                                    <a:pt x="2284" y="893"/>
                                  </a:lnTo>
                                  <a:close/>
                                  <a:moveTo>
                                    <a:pt x="2284" y="864"/>
                                  </a:moveTo>
                                  <a:lnTo>
                                    <a:pt x="2284" y="850"/>
                                  </a:lnTo>
                                  <a:lnTo>
                                    <a:pt x="2298" y="850"/>
                                  </a:lnTo>
                                  <a:lnTo>
                                    <a:pt x="2298" y="864"/>
                                  </a:lnTo>
                                  <a:lnTo>
                                    <a:pt x="2284" y="864"/>
                                  </a:lnTo>
                                  <a:close/>
                                  <a:moveTo>
                                    <a:pt x="2284" y="836"/>
                                  </a:moveTo>
                                  <a:lnTo>
                                    <a:pt x="2284" y="821"/>
                                  </a:lnTo>
                                  <a:lnTo>
                                    <a:pt x="2298" y="821"/>
                                  </a:lnTo>
                                  <a:lnTo>
                                    <a:pt x="2298" y="836"/>
                                  </a:lnTo>
                                  <a:lnTo>
                                    <a:pt x="2284" y="836"/>
                                  </a:lnTo>
                                  <a:close/>
                                  <a:moveTo>
                                    <a:pt x="2284" y="807"/>
                                  </a:moveTo>
                                  <a:lnTo>
                                    <a:pt x="2284" y="793"/>
                                  </a:lnTo>
                                  <a:lnTo>
                                    <a:pt x="2298" y="793"/>
                                  </a:lnTo>
                                  <a:lnTo>
                                    <a:pt x="2298" y="807"/>
                                  </a:lnTo>
                                  <a:lnTo>
                                    <a:pt x="2284" y="807"/>
                                  </a:lnTo>
                                  <a:close/>
                                  <a:moveTo>
                                    <a:pt x="2284" y="778"/>
                                  </a:moveTo>
                                  <a:lnTo>
                                    <a:pt x="2284" y="764"/>
                                  </a:lnTo>
                                  <a:lnTo>
                                    <a:pt x="2298" y="764"/>
                                  </a:lnTo>
                                  <a:lnTo>
                                    <a:pt x="2298" y="778"/>
                                  </a:lnTo>
                                  <a:lnTo>
                                    <a:pt x="2284" y="778"/>
                                  </a:lnTo>
                                  <a:close/>
                                  <a:moveTo>
                                    <a:pt x="2284" y="749"/>
                                  </a:moveTo>
                                  <a:lnTo>
                                    <a:pt x="2284" y="735"/>
                                  </a:lnTo>
                                  <a:lnTo>
                                    <a:pt x="2298" y="735"/>
                                  </a:lnTo>
                                  <a:lnTo>
                                    <a:pt x="2298" y="749"/>
                                  </a:lnTo>
                                  <a:lnTo>
                                    <a:pt x="2284" y="749"/>
                                  </a:lnTo>
                                  <a:close/>
                                  <a:moveTo>
                                    <a:pt x="2284" y="721"/>
                                  </a:moveTo>
                                  <a:lnTo>
                                    <a:pt x="2284" y="706"/>
                                  </a:lnTo>
                                  <a:lnTo>
                                    <a:pt x="2298" y="706"/>
                                  </a:lnTo>
                                  <a:lnTo>
                                    <a:pt x="2298" y="721"/>
                                  </a:lnTo>
                                  <a:lnTo>
                                    <a:pt x="2284" y="721"/>
                                  </a:lnTo>
                                  <a:close/>
                                  <a:moveTo>
                                    <a:pt x="2284" y="692"/>
                                  </a:moveTo>
                                  <a:lnTo>
                                    <a:pt x="2284" y="678"/>
                                  </a:lnTo>
                                  <a:lnTo>
                                    <a:pt x="2298" y="678"/>
                                  </a:lnTo>
                                  <a:lnTo>
                                    <a:pt x="2298" y="692"/>
                                  </a:lnTo>
                                  <a:lnTo>
                                    <a:pt x="2284" y="692"/>
                                  </a:lnTo>
                                  <a:close/>
                                  <a:moveTo>
                                    <a:pt x="2284" y="663"/>
                                  </a:moveTo>
                                  <a:lnTo>
                                    <a:pt x="2284" y="649"/>
                                  </a:lnTo>
                                  <a:lnTo>
                                    <a:pt x="2298" y="649"/>
                                  </a:lnTo>
                                  <a:lnTo>
                                    <a:pt x="2298" y="663"/>
                                  </a:lnTo>
                                  <a:lnTo>
                                    <a:pt x="2284" y="663"/>
                                  </a:lnTo>
                                  <a:close/>
                                  <a:moveTo>
                                    <a:pt x="2284" y="635"/>
                                  </a:moveTo>
                                  <a:lnTo>
                                    <a:pt x="2284" y="620"/>
                                  </a:lnTo>
                                  <a:lnTo>
                                    <a:pt x="2298" y="620"/>
                                  </a:lnTo>
                                  <a:lnTo>
                                    <a:pt x="2298" y="635"/>
                                  </a:lnTo>
                                  <a:lnTo>
                                    <a:pt x="2284" y="635"/>
                                  </a:lnTo>
                                  <a:close/>
                                  <a:moveTo>
                                    <a:pt x="2284" y="606"/>
                                  </a:moveTo>
                                  <a:lnTo>
                                    <a:pt x="2284" y="591"/>
                                  </a:lnTo>
                                  <a:lnTo>
                                    <a:pt x="2298" y="591"/>
                                  </a:lnTo>
                                  <a:lnTo>
                                    <a:pt x="2298" y="606"/>
                                  </a:lnTo>
                                  <a:lnTo>
                                    <a:pt x="2284" y="606"/>
                                  </a:lnTo>
                                  <a:close/>
                                  <a:moveTo>
                                    <a:pt x="2284" y="577"/>
                                  </a:moveTo>
                                  <a:lnTo>
                                    <a:pt x="2284" y="563"/>
                                  </a:lnTo>
                                  <a:lnTo>
                                    <a:pt x="2298" y="563"/>
                                  </a:lnTo>
                                  <a:lnTo>
                                    <a:pt x="2298" y="577"/>
                                  </a:lnTo>
                                  <a:lnTo>
                                    <a:pt x="2284" y="577"/>
                                  </a:lnTo>
                                  <a:close/>
                                  <a:moveTo>
                                    <a:pt x="2284" y="548"/>
                                  </a:moveTo>
                                  <a:lnTo>
                                    <a:pt x="2284" y="534"/>
                                  </a:lnTo>
                                  <a:lnTo>
                                    <a:pt x="2298" y="534"/>
                                  </a:lnTo>
                                  <a:lnTo>
                                    <a:pt x="2298" y="548"/>
                                  </a:lnTo>
                                  <a:lnTo>
                                    <a:pt x="2284" y="548"/>
                                  </a:lnTo>
                                  <a:close/>
                                  <a:moveTo>
                                    <a:pt x="2284" y="520"/>
                                  </a:moveTo>
                                  <a:lnTo>
                                    <a:pt x="2284" y="505"/>
                                  </a:lnTo>
                                  <a:lnTo>
                                    <a:pt x="2298" y="505"/>
                                  </a:lnTo>
                                  <a:lnTo>
                                    <a:pt x="2298" y="520"/>
                                  </a:lnTo>
                                  <a:lnTo>
                                    <a:pt x="2284" y="520"/>
                                  </a:lnTo>
                                  <a:close/>
                                  <a:moveTo>
                                    <a:pt x="2284" y="491"/>
                                  </a:moveTo>
                                  <a:lnTo>
                                    <a:pt x="2284" y="477"/>
                                  </a:lnTo>
                                  <a:lnTo>
                                    <a:pt x="2298" y="477"/>
                                  </a:lnTo>
                                  <a:lnTo>
                                    <a:pt x="2298" y="491"/>
                                  </a:lnTo>
                                  <a:lnTo>
                                    <a:pt x="2284" y="491"/>
                                  </a:lnTo>
                                  <a:close/>
                                  <a:moveTo>
                                    <a:pt x="2284" y="462"/>
                                  </a:moveTo>
                                  <a:lnTo>
                                    <a:pt x="2284" y="448"/>
                                  </a:lnTo>
                                  <a:lnTo>
                                    <a:pt x="2298" y="448"/>
                                  </a:lnTo>
                                  <a:lnTo>
                                    <a:pt x="2298" y="462"/>
                                  </a:lnTo>
                                  <a:lnTo>
                                    <a:pt x="2284" y="462"/>
                                  </a:lnTo>
                                  <a:close/>
                                  <a:moveTo>
                                    <a:pt x="2284" y="433"/>
                                  </a:moveTo>
                                  <a:lnTo>
                                    <a:pt x="2284" y="419"/>
                                  </a:lnTo>
                                  <a:lnTo>
                                    <a:pt x="2298" y="419"/>
                                  </a:lnTo>
                                  <a:lnTo>
                                    <a:pt x="2298" y="433"/>
                                  </a:lnTo>
                                  <a:lnTo>
                                    <a:pt x="2284" y="433"/>
                                  </a:lnTo>
                                  <a:close/>
                                  <a:moveTo>
                                    <a:pt x="2284" y="405"/>
                                  </a:moveTo>
                                  <a:lnTo>
                                    <a:pt x="2284" y="390"/>
                                  </a:lnTo>
                                  <a:lnTo>
                                    <a:pt x="2298" y="390"/>
                                  </a:lnTo>
                                  <a:lnTo>
                                    <a:pt x="2298" y="405"/>
                                  </a:lnTo>
                                  <a:lnTo>
                                    <a:pt x="2284" y="405"/>
                                  </a:lnTo>
                                  <a:close/>
                                  <a:moveTo>
                                    <a:pt x="2284" y="376"/>
                                  </a:moveTo>
                                  <a:lnTo>
                                    <a:pt x="2284" y="362"/>
                                  </a:lnTo>
                                  <a:lnTo>
                                    <a:pt x="2298" y="362"/>
                                  </a:lnTo>
                                  <a:lnTo>
                                    <a:pt x="2298" y="376"/>
                                  </a:lnTo>
                                  <a:lnTo>
                                    <a:pt x="2284" y="376"/>
                                  </a:lnTo>
                                  <a:close/>
                                  <a:moveTo>
                                    <a:pt x="2284" y="347"/>
                                  </a:moveTo>
                                  <a:lnTo>
                                    <a:pt x="2284" y="333"/>
                                  </a:lnTo>
                                  <a:lnTo>
                                    <a:pt x="2298" y="333"/>
                                  </a:lnTo>
                                  <a:lnTo>
                                    <a:pt x="2298" y="347"/>
                                  </a:lnTo>
                                  <a:lnTo>
                                    <a:pt x="2284" y="347"/>
                                  </a:lnTo>
                                  <a:close/>
                                  <a:moveTo>
                                    <a:pt x="2284" y="318"/>
                                  </a:moveTo>
                                  <a:lnTo>
                                    <a:pt x="2284" y="304"/>
                                  </a:lnTo>
                                  <a:lnTo>
                                    <a:pt x="2298" y="304"/>
                                  </a:lnTo>
                                  <a:lnTo>
                                    <a:pt x="2298" y="318"/>
                                  </a:lnTo>
                                  <a:lnTo>
                                    <a:pt x="2284" y="318"/>
                                  </a:lnTo>
                                  <a:close/>
                                  <a:moveTo>
                                    <a:pt x="2284" y="290"/>
                                  </a:moveTo>
                                  <a:lnTo>
                                    <a:pt x="2284" y="275"/>
                                  </a:lnTo>
                                  <a:lnTo>
                                    <a:pt x="2298" y="275"/>
                                  </a:lnTo>
                                  <a:lnTo>
                                    <a:pt x="2298" y="290"/>
                                  </a:lnTo>
                                  <a:lnTo>
                                    <a:pt x="2284" y="290"/>
                                  </a:lnTo>
                                  <a:close/>
                                  <a:moveTo>
                                    <a:pt x="2284" y="261"/>
                                  </a:moveTo>
                                  <a:lnTo>
                                    <a:pt x="2284" y="247"/>
                                  </a:lnTo>
                                  <a:lnTo>
                                    <a:pt x="2298" y="247"/>
                                  </a:lnTo>
                                  <a:lnTo>
                                    <a:pt x="2298" y="261"/>
                                  </a:lnTo>
                                  <a:lnTo>
                                    <a:pt x="2284" y="261"/>
                                  </a:lnTo>
                                  <a:close/>
                                  <a:moveTo>
                                    <a:pt x="2284" y="232"/>
                                  </a:moveTo>
                                  <a:lnTo>
                                    <a:pt x="2284" y="218"/>
                                  </a:lnTo>
                                  <a:lnTo>
                                    <a:pt x="2298" y="218"/>
                                  </a:lnTo>
                                  <a:lnTo>
                                    <a:pt x="2298" y="232"/>
                                  </a:lnTo>
                                  <a:lnTo>
                                    <a:pt x="2284" y="232"/>
                                  </a:lnTo>
                                  <a:close/>
                                  <a:moveTo>
                                    <a:pt x="2284" y="204"/>
                                  </a:moveTo>
                                  <a:lnTo>
                                    <a:pt x="2284" y="189"/>
                                  </a:lnTo>
                                  <a:lnTo>
                                    <a:pt x="2298" y="189"/>
                                  </a:lnTo>
                                  <a:lnTo>
                                    <a:pt x="2298" y="204"/>
                                  </a:lnTo>
                                  <a:lnTo>
                                    <a:pt x="2284" y="204"/>
                                  </a:lnTo>
                                  <a:close/>
                                  <a:moveTo>
                                    <a:pt x="2284" y="175"/>
                                  </a:moveTo>
                                  <a:lnTo>
                                    <a:pt x="2284" y="160"/>
                                  </a:lnTo>
                                  <a:lnTo>
                                    <a:pt x="2298" y="160"/>
                                  </a:lnTo>
                                  <a:lnTo>
                                    <a:pt x="2298" y="175"/>
                                  </a:lnTo>
                                  <a:lnTo>
                                    <a:pt x="2284" y="175"/>
                                  </a:lnTo>
                                  <a:close/>
                                  <a:moveTo>
                                    <a:pt x="2284" y="146"/>
                                  </a:moveTo>
                                  <a:lnTo>
                                    <a:pt x="2284" y="132"/>
                                  </a:lnTo>
                                  <a:lnTo>
                                    <a:pt x="2298" y="132"/>
                                  </a:lnTo>
                                  <a:lnTo>
                                    <a:pt x="2298" y="146"/>
                                  </a:lnTo>
                                  <a:lnTo>
                                    <a:pt x="2284" y="146"/>
                                  </a:lnTo>
                                  <a:close/>
                                  <a:moveTo>
                                    <a:pt x="2284" y="117"/>
                                  </a:moveTo>
                                  <a:lnTo>
                                    <a:pt x="2284" y="103"/>
                                  </a:lnTo>
                                  <a:lnTo>
                                    <a:pt x="2298" y="103"/>
                                  </a:lnTo>
                                  <a:lnTo>
                                    <a:pt x="2298" y="117"/>
                                  </a:lnTo>
                                  <a:lnTo>
                                    <a:pt x="2284" y="117"/>
                                  </a:lnTo>
                                  <a:close/>
                                  <a:moveTo>
                                    <a:pt x="2284" y="89"/>
                                  </a:moveTo>
                                  <a:lnTo>
                                    <a:pt x="2284" y="74"/>
                                  </a:lnTo>
                                  <a:lnTo>
                                    <a:pt x="2298" y="74"/>
                                  </a:lnTo>
                                  <a:lnTo>
                                    <a:pt x="2298" y="89"/>
                                  </a:lnTo>
                                  <a:lnTo>
                                    <a:pt x="2284" y="89"/>
                                  </a:lnTo>
                                  <a:close/>
                                  <a:moveTo>
                                    <a:pt x="2284" y="60"/>
                                  </a:moveTo>
                                  <a:lnTo>
                                    <a:pt x="2284" y="46"/>
                                  </a:lnTo>
                                  <a:lnTo>
                                    <a:pt x="2298" y="46"/>
                                  </a:lnTo>
                                  <a:lnTo>
                                    <a:pt x="2298" y="60"/>
                                  </a:lnTo>
                                  <a:lnTo>
                                    <a:pt x="2284" y="60"/>
                                  </a:lnTo>
                                  <a:close/>
                                  <a:moveTo>
                                    <a:pt x="2284" y="31"/>
                                  </a:moveTo>
                                  <a:lnTo>
                                    <a:pt x="2284" y="17"/>
                                  </a:lnTo>
                                  <a:lnTo>
                                    <a:pt x="2298" y="17"/>
                                  </a:lnTo>
                                  <a:lnTo>
                                    <a:pt x="2298" y="31"/>
                                  </a:lnTo>
                                  <a:lnTo>
                                    <a:pt x="2284" y="31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ff9429"/>
                            </a:solidFill>
                            <a:ln w="1440">
                              <a:solidFill>
                                <a:srgbClr val="ff9429"/>
                              </a:solidFill>
                              <a:beve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 txBox="1"/>
                        <wps:spPr>
                          <a:xfrm>
                            <a:off x="5120640" y="4510440"/>
                            <a:ext cx="69120" cy="251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4813200" y="4705200"/>
                            <a:ext cx="1085760" cy="207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120" w:after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Arial Narrow" w:hAnsi="Arial Narrow" w:eastAsia="Times New Roman" w:cs="Arial Narrow"/>
                                  <w:color w:val="000000"/>
                                  <w:lang w:val="en-GB" w:bidi="ar-SA"/>
                                </w:rPr>
                                <w:t>(relative to counterfactual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g:grpSp>
                        <wpg:cNvGrpSpPr/>
                        <wpg:grpSpPr>
                          <a:xfrm>
                            <a:off x="4643640" y="3058200"/>
                            <a:ext cx="1459080" cy="704160"/>
                          </a:xfrm>
                        </wpg:grpSpPr>
                        <wps:wsp>
                          <wps:cNvSpPr/>
                          <wps:spPr>
                            <a:xfrm>
                              <a:off x="4680" y="4320"/>
                              <a:ext cx="1450440" cy="695160"/>
                            </a:xfrm>
                            <a:prstGeom prst="rect">
                              <a:avLst/>
                            </a:prstGeom>
                            <a:solidFill>
                              <a:srgbClr val="ddffdd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1459080" cy="7041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298" h="1109">
                                  <a:moveTo>
                                    <a:pt x="2291" y="14"/>
                                  </a:moveTo>
                                  <a:lnTo>
                                    <a:pt x="2233" y="14"/>
                                  </a:lnTo>
                                  <a:lnTo>
                                    <a:pt x="2233" y="0"/>
                                  </a:lnTo>
                                  <a:lnTo>
                                    <a:pt x="2291" y="0"/>
                                  </a:lnTo>
                                  <a:lnTo>
                                    <a:pt x="2291" y="14"/>
                                  </a:lnTo>
                                  <a:close/>
                                  <a:moveTo>
                                    <a:pt x="2190" y="14"/>
                                  </a:moveTo>
                                  <a:lnTo>
                                    <a:pt x="2132" y="14"/>
                                  </a:lnTo>
                                  <a:lnTo>
                                    <a:pt x="2132" y="0"/>
                                  </a:lnTo>
                                  <a:lnTo>
                                    <a:pt x="2190" y="0"/>
                                  </a:lnTo>
                                  <a:lnTo>
                                    <a:pt x="2190" y="14"/>
                                  </a:lnTo>
                                  <a:close/>
                                  <a:moveTo>
                                    <a:pt x="2089" y="14"/>
                                  </a:moveTo>
                                  <a:lnTo>
                                    <a:pt x="2032" y="14"/>
                                  </a:lnTo>
                                  <a:lnTo>
                                    <a:pt x="2032" y="0"/>
                                  </a:lnTo>
                                  <a:lnTo>
                                    <a:pt x="2089" y="0"/>
                                  </a:lnTo>
                                  <a:lnTo>
                                    <a:pt x="2089" y="14"/>
                                  </a:lnTo>
                                  <a:close/>
                                  <a:moveTo>
                                    <a:pt x="1988" y="14"/>
                                  </a:moveTo>
                                  <a:lnTo>
                                    <a:pt x="1931" y="14"/>
                                  </a:lnTo>
                                  <a:lnTo>
                                    <a:pt x="1931" y="0"/>
                                  </a:lnTo>
                                  <a:lnTo>
                                    <a:pt x="1988" y="0"/>
                                  </a:lnTo>
                                  <a:lnTo>
                                    <a:pt x="1988" y="14"/>
                                  </a:lnTo>
                                  <a:close/>
                                  <a:moveTo>
                                    <a:pt x="1888" y="14"/>
                                  </a:moveTo>
                                  <a:lnTo>
                                    <a:pt x="1830" y="14"/>
                                  </a:lnTo>
                                  <a:lnTo>
                                    <a:pt x="1830" y="0"/>
                                  </a:lnTo>
                                  <a:lnTo>
                                    <a:pt x="1888" y="0"/>
                                  </a:lnTo>
                                  <a:lnTo>
                                    <a:pt x="1888" y="14"/>
                                  </a:lnTo>
                                  <a:close/>
                                  <a:moveTo>
                                    <a:pt x="1787" y="14"/>
                                  </a:moveTo>
                                  <a:lnTo>
                                    <a:pt x="1729" y="14"/>
                                  </a:lnTo>
                                  <a:lnTo>
                                    <a:pt x="1729" y="0"/>
                                  </a:lnTo>
                                  <a:lnTo>
                                    <a:pt x="1787" y="0"/>
                                  </a:lnTo>
                                  <a:lnTo>
                                    <a:pt x="1787" y="14"/>
                                  </a:lnTo>
                                  <a:close/>
                                  <a:moveTo>
                                    <a:pt x="1686" y="14"/>
                                  </a:moveTo>
                                  <a:lnTo>
                                    <a:pt x="1629" y="14"/>
                                  </a:lnTo>
                                  <a:lnTo>
                                    <a:pt x="1629" y="0"/>
                                  </a:lnTo>
                                  <a:lnTo>
                                    <a:pt x="1686" y="0"/>
                                  </a:lnTo>
                                  <a:lnTo>
                                    <a:pt x="1686" y="14"/>
                                  </a:lnTo>
                                  <a:close/>
                                  <a:moveTo>
                                    <a:pt x="1586" y="14"/>
                                  </a:moveTo>
                                  <a:lnTo>
                                    <a:pt x="1528" y="14"/>
                                  </a:lnTo>
                                  <a:lnTo>
                                    <a:pt x="1528" y="0"/>
                                  </a:lnTo>
                                  <a:lnTo>
                                    <a:pt x="1586" y="0"/>
                                  </a:lnTo>
                                  <a:lnTo>
                                    <a:pt x="1586" y="14"/>
                                  </a:lnTo>
                                  <a:close/>
                                  <a:moveTo>
                                    <a:pt x="1485" y="14"/>
                                  </a:moveTo>
                                  <a:lnTo>
                                    <a:pt x="1427" y="14"/>
                                  </a:lnTo>
                                  <a:lnTo>
                                    <a:pt x="1427" y="0"/>
                                  </a:lnTo>
                                  <a:lnTo>
                                    <a:pt x="1485" y="0"/>
                                  </a:lnTo>
                                  <a:lnTo>
                                    <a:pt x="1485" y="14"/>
                                  </a:lnTo>
                                  <a:close/>
                                  <a:moveTo>
                                    <a:pt x="1384" y="14"/>
                                  </a:moveTo>
                                  <a:lnTo>
                                    <a:pt x="1327" y="14"/>
                                  </a:lnTo>
                                  <a:lnTo>
                                    <a:pt x="1327" y="0"/>
                                  </a:lnTo>
                                  <a:lnTo>
                                    <a:pt x="1384" y="0"/>
                                  </a:lnTo>
                                  <a:lnTo>
                                    <a:pt x="1384" y="14"/>
                                  </a:lnTo>
                                  <a:close/>
                                  <a:moveTo>
                                    <a:pt x="1283" y="14"/>
                                  </a:moveTo>
                                  <a:lnTo>
                                    <a:pt x="1226" y="14"/>
                                  </a:lnTo>
                                  <a:lnTo>
                                    <a:pt x="1226" y="0"/>
                                  </a:lnTo>
                                  <a:lnTo>
                                    <a:pt x="1283" y="0"/>
                                  </a:lnTo>
                                  <a:lnTo>
                                    <a:pt x="1283" y="14"/>
                                  </a:lnTo>
                                  <a:close/>
                                  <a:moveTo>
                                    <a:pt x="1183" y="14"/>
                                  </a:moveTo>
                                  <a:lnTo>
                                    <a:pt x="1125" y="14"/>
                                  </a:lnTo>
                                  <a:lnTo>
                                    <a:pt x="1125" y="0"/>
                                  </a:lnTo>
                                  <a:lnTo>
                                    <a:pt x="1183" y="0"/>
                                  </a:lnTo>
                                  <a:lnTo>
                                    <a:pt x="1183" y="14"/>
                                  </a:lnTo>
                                  <a:close/>
                                  <a:moveTo>
                                    <a:pt x="1082" y="14"/>
                                  </a:moveTo>
                                  <a:lnTo>
                                    <a:pt x="1024" y="14"/>
                                  </a:lnTo>
                                  <a:lnTo>
                                    <a:pt x="1024" y="0"/>
                                  </a:lnTo>
                                  <a:lnTo>
                                    <a:pt x="1082" y="0"/>
                                  </a:lnTo>
                                  <a:lnTo>
                                    <a:pt x="1082" y="14"/>
                                  </a:lnTo>
                                  <a:close/>
                                  <a:moveTo>
                                    <a:pt x="981" y="14"/>
                                  </a:moveTo>
                                  <a:lnTo>
                                    <a:pt x="924" y="14"/>
                                  </a:lnTo>
                                  <a:lnTo>
                                    <a:pt x="924" y="0"/>
                                  </a:lnTo>
                                  <a:lnTo>
                                    <a:pt x="981" y="0"/>
                                  </a:lnTo>
                                  <a:lnTo>
                                    <a:pt x="981" y="14"/>
                                  </a:lnTo>
                                  <a:close/>
                                  <a:moveTo>
                                    <a:pt x="880" y="14"/>
                                  </a:moveTo>
                                  <a:lnTo>
                                    <a:pt x="823" y="14"/>
                                  </a:lnTo>
                                  <a:lnTo>
                                    <a:pt x="823" y="0"/>
                                  </a:lnTo>
                                  <a:lnTo>
                                    <a:pt x="880" y="0"/>
                                  </a:lnTo>
                                  <a:lnTo>
                                    <a:pt x="880" y="14"/>
                                  </a:lnTo>
                                  <a:close/>
                                  <a:moveTo>
                                    <a:pt x="780" y="14"/>
                                  </a:moveTo>
                                  <a:lnTo>
                                    <a:pt x="722" y="14"/>
                                  </a:lnTo>
                                  <a:lnTo>
                                    <a:pt x="722" y="0"/>
                                  </a:lnTo>
                                  <a:lnTo>
                                    <a:pt x="780" y="0"/>
                                  </a:lnTo>
                                  <a:lnTo>
                                    <a:pt x="780" y="14"/>
                                  </a:lnTo>
                                  <a:close/>
                                  <a:moveTo>
                                    <a:pt x="679" y="14"/>
                                  </a:moveTo>
                                  <a:lnTo>
                                    <a:pt x="621" y="14"/>
                                  </a:lnTo>
                                  <a:lnTo>
                                    <a:pt x="621" y="0"/>
                                  </a:lnTo>
                                  <a:lnTo>
                                    <a:pt x="679" y="0"/>
                                  </a:lnTo>
                                  <a:lnTo>
                                    <a:pt x="679" y="14"/>
                                  </a:lnTo>
                                  <a:close/>
                                  <a:moveTo>
                                    <a:pt x="578" y="14"/>
                                  </a:moveTo>
                                  <a:lnTo>
                                    <a:pt x="521" y="14"/>
                                  </a:lnTo>
                                  <a:lnTo>
                                    <a:pt x="521" y="0"/>
                                  </a:lnTo>
                                  <a:lnTo>
                                    <a:pt x="578" y="0"/>
                                  </a:lnTo>
                                  <a:lnTo>
                                    <a:pt x="578" y="14"/>
                                  </a:lnTo>
                                  <a:close/>
                                  <a:moveTo>
                                    <a:pt x="478" y="14"/>
                                  </a:moveTo>
                                  <a:lnTo>
                                    <a:pt x="420" y="14"/>
                                  </a:lnTo>
                                  <a:lnTo>
                                    <a:pt x="420" y="0"/>
                                  </a:lnTo>
                                  <a:lnTo>
                                    <a:pt x="478" y="0"/>
                                  </a:lnTo>
                                  <a:lnTo>
                                    <a:pt x="478" y="14"/>
                                  </a:lnTo>
                                  <a:close/>
                                  <a:moveTo>
                                    <a:pt x="377" y="14"/>
                                  </a:moveTo>
                                  <a:lnTo>
                                    <a:pt x="319" y="14"/>
                                  </a:lnTo>
                                  <a:lnTo>
                                    <a:pt x="319" y="0"/>
                                  </a:lnTo>
                                  <a:lnTo>
                                    <a:pt x="377" y="0"/>
                                  </a:lnTo>
                                  <a:lnTo>
                                    <a:pt x="377" y="14"/>
                                  </a:lnTo>
                                  <a:close/>
                                  <a:moveTo>
                                    <a:pt x="276" y="14"/>
                                  </a:moveTo>
                                  <a:lnTo>
                                    <a:pt x="219" y="14"/>
                                  </a:lnTo>
                                  <a:lnTo>
                                    <a:pt x="219" y="0"/>
                                  </a:lnTo>
                                  <a:lnTo>
                                    <a:pt x="276" y="0"/>
                                  </a:lnTo>
                                  <a:lnTo>
                                    <a:pt x="276" y="14"/>
                                  </a:lnTo>
                                  <a:close/>
                                  <a:moveTo>
                                    <a:pt x="175" y="14"/>
                                  </a:moveTo>
                                  <a:lnTo>
                                    <a:pt x="118" y="14"/>
                                  </a:lnTo>
                                  <a:lnTo>
                                    <a:pt x="118" y="0"/>
                                  </a:lnTo>
                                  <a:lnTo>
                                    <a:pt x="175" y="0"/>
                                  </a:lnTo>
                                  <a:lnTo>
                                    <a:pt x="175" y="14"/>
                                  </a:lnTo>
                                  <a:close/>
                                  <a:moveTo>
                                    <a:pt x="75" y="14"/>
                                  </a:moveTo>
                                  <a:lnTo>
                                    <a:pt x="17" y="14"/>
                                  </a:lnTo>
                                  <a:lnTo>
                                    <a:pt x="17" y="0"/>
                                  </a:lnTo>
                                  <a:lnTo>
                                    <a:pt x="75" y="0"/>
                                  </a:lnTo>
                                  <a:lnTo>
                                    <a:pt x="75" y="14"/>
                                  </a:lnTo>
                                  <a:close/>
                                  <a:moveTo>
                                    <a:pt x="14" y="41"/>
                                  </a:moveTo>
                                  <a:lnTo>
                                    <a:pt x="14" y="98"/>
                                  </a:lnTo>
                                  <a:lnTo>
                                    <a:pt x="0" y="98"/>
                                  </a:lnTo>
                                  <a:lnTo>
                                    <a:pt x="0" y="41"/>
                                  </a:lnTo>
                                  <a:lnTo>
                                    <a:pt x="14" y="41"/>
                                  </a:lnTo>
                                  <a:close/>
                                  <a:moveTo>
                                    <a:pt x="14" y="141"/>
                                  </a:moveTo>
                                  <a:lnTo>
                                    <a:pt x="14" y="199"/>
                                  </a:lnTo>
                                  <a:lnTo>
                                    <a:pt x="0" y="199"/>
                                  </a:lnTo>
                                  <a:lnTo>
                                    <a:pt x="0" y="141"/>
                                  </a:lnTo>
                                  <a:lnTo>
                                    <a:pt x="14" y="141"/>
                                  </a:lnTo>
                                  <a:close/>
                                  <a:moveTo>
                                    <a:pt x="14" y="242"/>
                                  </a:moveTo>
                                  <a:lnTo>
                                    <a:pt x="14" y="299"/>
                                  </a:lnTo>
                                  <a:lnTo>
                                    <a:pt x="0" y="299"/>
                                  </a:lnTo>
                                  <a:lnTo>
                                    <a:pt x="0" y="242"/>
                                  </a:lnTo>
                                  <a:lnTo>
                                    <a:pt x="14" y="242"/>
                                  </a:lnTo>
                                  <a:close/>
                                  <a:moveTo>
                                    <a:pt x="14" y="342"/>
                                  </a:moveTo>
                                  <a:lnTo>
                                    <a:pt x="14" y="400"/>
                                  </a:lnTo>
                                  <a:lnTo>
                                    <a:pt x="0" y="400"/>
                                  </a:lnTo>
                                  <a:lnTo>
                                    <a:pt x="0" y="342"/>
                                  </a:lnTo>
                                  <a:lnTo>
                                    <a:pt x="14" y="342"/>
                                  </a:lnTo>
                                  <a:close/>
                                  <a:moveTo>
                                    <a:pt x="14" y="443"/>
                                  </a:moveTo>
                                  <a:lnTo>
                                    <a:pt x="14" y="500"/>
                                  </a:lnTo>
                                  <a:lnTo>
                                    <a:pt x="0" y="500"/>
                                  </a:lnTo>
                                  <a:lnTo>
                                    <a:pt x="0" y="443"/>
                                  </a:lnTo>
                                  <a:lnTo>
                                    <a:pt x="14" y="443"/>
                                  </a:lnTo>
                                  <a:close/>
                                  <a:moveTo>
                                    <a:pt x="14" y="544"/>
                                  </a:moveTo>
                                  <a:lnTo>
                                    <a:pt x="14" y="601"/>
                                  </a:lnTo>
                                  <a:lnTo>
                                    <a:pt x="0" y="601"/>
                                  </a:lnTo>
                                  <a:lnTo>
                                    <a:pt x="0" y="544"/>
                                  </a:lnTo>
                                  <a:lnTo>
                                    <a:pt x="14" y="544"/>
                                  </a:lnTo>
                                  <a:close/>
                                  <a:moveTo>
                                    <a:pt x="14" y="644"/>
                                  </a:moveTo>
                                  <a:lnTo>
                                    <a:pt x="14" y="702"/>
                                  </a:lnTo>
                                  <a:lnTo>
                                    <a:pt x="0" y="702"/>
                                  </a:lnTo>
                                  <a:lnTo>
                                    <a:pt x="0" y="644"/>
                                  </a:lnTo>
                                  <a:lnTo>
                                    <a:pt x="14" y="644"/>
                                  </a:lnTo>
                                  <a:close/>
                                  <a:moveTo>
                                    <a:pt x="14" y="745"/>
                                  </a:moveTo>
                                  <a:lnTo>
                                    <a:pt x="14" y="802"/>
                                  </a:lnTo>
                                  <a:lnTo>
                                    <a:pt x="0" y="802"/>
                                  </a:lnTo>
                                  <a:lnTo>
                                    <a:pt x="0" y="745"/>
                                  </a:lnTo>
                                  <a:lnTo>
                                    <a:pt x="14" y="745"/>
                                  </a:lnTo>
                                  <a:close/>
                                  <a:moveTo>
                                    <a:pt x="14" y="845"/>
                                  </a:moveTo>
                                  <a:lnTo>
                                    <a:pt x="14" y="903"/>
                                  </a:lnTo>
                                  <a:lnTo>
                                    <a:pt x="0" y="903"/>
                                  </a:lnTo>
                                  <a:lnTo>
                                    <a:pt x="0" y="845"/>
                                  </a:lnTo>
                                  <a:lnTo>
                                    <a:pt x="14" y="845"/>
                                  </a:lnTo>
                                  <a:close/>
                                  <a:moveTo>
                                    <a:pt x="14" y="946"/>
                                  </a:moveTo>
                                  <a:lnTo>
                                    <a:pt x="14" y="1003"/>
                                  </a:lnTo>
                                  <a:lnTo>
                                    <a:pt x="0" y="1003"/>
                                  </a:lnTo>
                                  <a:lnTo>
                                    <a:pt x="0" y="946"/>
                                  </a:lnTo>
                                  <a:lnTo>
                                    <a:pt x="14" y="946"/>
                                  </a:lnTo>
                                  <a:close/>
                                  <a:moveTo>
                                    <a:pt x="14" y="1046"/>
                                  </a:moveTo>
                                  <a:lnTo>
                                    <a:pt x="14" y="1102"/>
                                  </a:lnTo>
                                  <a:lnTo>
                                    <a:pt x="7" y="1095"/>
                                  </a:lnTo>
                                  <a:lnTo>
                                    <a:pt x="10" y="1095"/>
                                  </a:lnTo>
                                  <a:lnTo>
                                    <a:pt x="10" y="1109"/>
                                  </a:lnTo>
                                  <a:lnTo>
                                    <a:pt x="0" y="1109"/>
                                  </a:lnTo>
                                  <a:lnTo>
                                    <a:pt x="0" y="1046"/>
                                  </a:lnTo>
                                  <a:lnTo>
                                    <a:pt x="14" y="1046"/>
                                  </a:lnTo>
                                  <a:close/>
                                  <a:moveTo>
                                    <a:pt x="53" y="1095"/>
                                  </a:moveTo>
                                  <a:lnTo>
                                    <a:pt x="110" y="1095"/>
                                  </a:lnTo>
                                  <a:lnTo>
                                    <a:pt x="110" y="1109"/>
                                  </a:lnTo>
                                  <a:lnTo>
                                    <a:pt x="53" y="1109"/>
                                  </a:lnTo>
                                  <a:lnTo>
                                    <a:pt x="53" y="1095"/>
                                  </a:lnTo>
                                  <a:close/>
                                  <a:moveTo>
                                    <a:pt x="154" y="1095"/>
                                  </a:moveTo>
                                  <a:lnTo>
                                    <a:pt x="211" y="1095"/>
                                  </a:lnTo>
                                  <a:lnTo>
                                    <a:pt x="211" y="1109"/>
                                  </a:lnTo>
                                  <a:lnTo>
                                    <a:pt x="154" y="1109"/>
                                  </a:lnTo>
                                  <a:lnTo>
                                    <a:pt x="154" y="1095"/>
                                  </a:lnTo>
                                  <a:close/>
                                  <a:moveTo>
                                    <a:pt x="254" y="1095"/>
                                  </a:moveTo>
                                  <a:lnTo>
                                    <a:pt x="312" y="1095"/>
                                  </a:lnTo>
                                  <a:lnTo>
                                    <a:pt x="312" y="1109"/>
                                  </a:lnTo>
                                  <a:lnTo>
                                    <a:pt x="254" y="1109"/>
                                  </a:lnTo>
                                  <a:lnTo>
                                    <a:pt x="254" y="1095"/>
                                  </a:lnTo>
                                  <a:close/>
                                  <a:moveTo>
                                    <a:pt x="355" y="1095"/>
                                  </a:moveTo>
                                  <a:lnTo>
                                    <a:pt x="413" y="1095"/>
                                  </a:lnTo>
                                  <a:lnTo>
                                    <a:pt x="413" y="1109"/>
                                  </a:lnTo>
                                  <a:lnTo>
                                    <a:pt x="355" y="1109"/>
                                  </a:lnTo>
                                  <a:lnTo>
                                    <a:pt x="355" y="1095"/>
                                  </a:lnTo>
                                  <a:close/>
                                  <a:moveTo>
                                    <a:pt x="456" y="1095"/>
                                  </a:moveTo>
                                  <a:lnTo>
                                    <a:pt x="513" y="1095"/>
                                  </a:lnTo>
                                  <a:lnTo>
                                    <a:pt x="513" y="1109"/>
                                  </a:lnTo>
                                  <a:lnTo>
                                    <a:pt x="456" y="1109"/>
                                  </a:lnTo>
                                  <a:lnTo>
                                    <a:pt x="456" y="1095"/>
                                  </a:lnTo>
                                  <a:close/>
                                  <a:moveTo>
                                    <a:pt x="556" y="1095"/>
                                  </a:moveTo>
                                  <a:lnTo>
                                    <a:pt x="614" y="1095"/>
                                  </a:lnTo>
                                  <a:lnTo>
                                    <a:pt x="614" y="1109"/>
                                  </a:lnTo>
                                  <a:lnTo>
                                    <a:pt x="556" y="1109"/>
                                  </a:lnTo>
                                  <a:lnTo>
                                    <a:pt x="556" y="1095"/>
                                  </a:lnTo>
                                  <a:close/>
                                  <a:moveTo>
                                    <a:pt x="657" y="1095"/>
                                  </a:moveTo>
                                  <a:lnTo>
                                    <a:pt x="715" y="1095"/>
                                  </a:lnTo>
                                  <a:lnTo>
                                    <a:pt x="715" y="1109"/>
                                  </a:lnTo>
                                  <a:lnTo>
                                    <a:pt x="657" y="1109"/>
                                  </a:lnTo>
                                  <a:lnTo>
                                    <a:pt x="657" y="1095"/>
                                  </a:lnTo>
                                  <a:close/>
                                  <a:moveTo>
                                    <a:pt x="758" y="1095"/>
                                  </a:moveTo>
                                  <a:lnTo>
                                    <a:pt x="815" y="1095"/>
                                  </a:lnTo>
                                  <a:lnTo>
                                    <a:pt x="815" y="1109"/>
                                  </a:lnTo>
                                  <a:lnTo>
                                    <a:pt x="758" y="1109"/>
                                  </a:lnTo>
                                  <a:lnTo>
                                    <a:pt x="758" y="1095"/>
                                  </a:lnTo>
                                  <a:close/>
                                  <a:moveTo>
                                    <a:pt x="859" y="1095"/>
                                  </a:moveTo>
                                  <a:lnTo>
                                    <a:pt x="916" y="1095"/>
                                  </a:lnTo>
                                  <a:lnTo>
                                    <a:pt x="916" y="1109"/>
                                  </a:lnTo>
                                  <a:lnTo>
                                    <a:pt x="859" y="1109"/>
                                  </a:lnTo>
                                  <a:lnTo>
                                    <a:pt x="859" y="1095"/>
                                  </a:lnTo>
                                  <a:close/>
                                  <a:moveTo>
                                    <a:pt x="959" y="1095"/>
                                  </a:moveTo>
                                  <a:lnTo>
                                    <a:pt x="1017" y="1095"/>
                                  </a:lnTo>
                                  <a:lnTo>
                                    <a:pt x="1017" y="1109"/>
                                  </a:lnTo>
                                  <a:lnTo>
                                    <a:pt x="959" y="1109"/>
                                  </a:lnTo>
                                  <a:lnTo>
                                    <a:pt x="959" y="1095"/>
                                  </a:lnTo>
                                  <a:close/>
                                  <a:moveTo>
                                    <a:pt x="1060" y="1095"/>
                                  </a:moveTo>
                                  <a:lnTo>
                                    <a:pt x="1118" y="1095"/>
                                  </a:lnTo>
                                  <a:lnTo>
                                    <a:pt x="1118" y="1109"/>
                                  </a:lnTo>
                                  <a:lnTo>
                                    <a:pt x="1060" y="1109"/>
                                  </a:lnTo>
                                  <a:lnTo>
                                    <a:pt x="1060" y="1095"/>
                                  </a:lnTo>
                                  <a:close/>
                                  <a:moveTo>
                                    <a:pt x="1161" y="1095"/>
                                  </a:moveTo>
                                  <a:lnTo>
                                    <a:pt x="1218" y="1095"/>
                                  </a:lnTo>
                                  <a:lnTo>
                                    <a:pt x="1218" y="1109"/>
                                  </a:lnTo>
                                  <a:lnTo>
                                    <a:pt x="1161" y="1109"/>
                                  </a:lnTo>
                                  <a:lnTo>
                                    <a:pt x="1161" y="1095"/>
                                  </a:lnTo>
                                  <a:close/>
                                  <a:moveTo>
                                    <a:pt x="1262" y="1095"/>
                                  </a:moveTo>
                                  <a:lnTo>
                                    <a:pt x="1319" y="1095"/>
                                  </a:lnTo>
                                  <a:lnTo>
                                    <a:pt x="1319" y="1109"/>
                                  </a:lnTo>
                                  <a:lnTo>
                                    <a:pt x="1262" y="1109"/>
                                  </a:lnTo>
                                  <a:lnTo>
                                    <a:pt x="1262" y="1095"/>
                                  </a:lnTo>
                                  <a:close/>
                                  <a:moveTo>
                                    <a:pt x="1362" y="1095"/>
                                  </a:moveTo>
                                  <a:lnTo>
                                    <a:pt x="1420" y="1095"/>
                                  </a:lnTo>
                                  <a:lnTo>
                                    <a:pt x="1420" y="1109"/>
                                  </a:lnTo>
                                  <a:lnTo>
                                    <a:pt x="1362" y="1109"/>
                                  </a:lnTo>
                                  <a:lnTo>
                                    <a:pt x="1362" y="1095"/>
                                  </a:lnTo>
                                  <a:close/>
                                  <a:moveTo>
                                    <a:pt x="1463" y="1095"/>
                                  </a:moveTo>
                                  <a:lnTo>
                                    <a:pt x="1521" y="1095"/>
                                  </a:lnTo>
                                  <a:lnTo>
                                    <a:pt x="1521" y="1109"/>
                                  </a:lnTo>
                                  <a:lnTo>
                                    <a:pt x="1463" y="1109"/>
                                  </a:lnTo>
                                  <a:lnTo>
                                    <a:pt x="1463" y="1095"/>
                                  </a:lnTo>
                                  <a:close/>
                                  <a:moveTo>
                                    <a:pt x="1564" y="1095"/>
                                  </a:moveTo>
                                  <a:lnTo>
                                    <a:pt x="1621" y="1095"/>
                                  </a:lnTo>
                                  <a:lnTo>
                                    <a:pt x="1621" y="1109"/>
                                  </a:lnTo>
                                  <a:lnTo>
                                    <a:pt x="1564" y="1109"/>
                                  </a:lnTo>
                                  <a:lnTo>
                                    <a:pt x="1564" y="1095"/>
                                  </a:lnTo>
                                  <a:close/>
                                  <a:moveTo>
                                    <a:pt x="1664" y="1095"/>
                                  </a:moveTo>
                                  <a:lnTo>
                                    <a:pt x="1722" y="1095"/>
                                  </a:lnTo>
                                  <a:lnTo>
                                    <a:pt x="1722" y="1109"/>
                                  </a:lnTo>
                                  <a:lnTo>
                                    <a:pt x="1664" y="1109"/>
                                  </a:lnTo>
                                  <a:lnTo>
                                    <a:pt x="1664" y="1095"/>
                                  </a:lnTo>
                                  <a:close/>
                                  <a:moveTo>
                                    <a:pt x="1765" y="1095"/>
                                  </a:moveTo>
                                  <a:lnTo>
                                    <a:pt x="1823" y="1095"/>
                                  </a:lnTo>
                                  <a:lnTo>
                                    <a:pt x="1823" y="1109"/>
                                  </a:lnTo>
                                  <a:lnTo>
                                    <a:pt x="1765" y="1109"/>
                                  </a:lnTo>
                                  <a:lnTo>
                                    <a:pt x="1765" y="1095"/>
                                  </a:lnTo>
                                  <a:close/>
                                  <a:moveTo>
                                    <a:pt x="1866" y="1095"/>
                                  </a:moveTo>
                                  <a:lnTo>
                                    <a:pt x="1923" y="1095"/>
                                  </a:lnTo>
                                  <a:lnTo>
                                    <a:pt x="1923" y="1109"/>
                                  </a:lnTo>
                                  <a:lnTo>
                                    <a:pt x="1866" y="1109"/>
                                  </a:lnTo>
                                  <a:lnTo>
                                    <a:pt x="1866" y="1095"/>
                                  </a:lnTo>
                                  <a:close/>
                                  <a:moveTo>
                                    <a:pt x="1967" y="1095"/>
                                  </a:moveTo>
                                  <a:lnTo>
                                    <a:pt x="2024" y="1095"/>
                                  </a:lnTo>
                                  <a:lnTo>
                                    <a:pt x="2024" y="1109"/>
                                  </a:lnTo>
                                  <a:lnTo>
                                    <a:pt x="1967" y="1109"/>
                                  </a:lnTo>
                                  <a:lnTo>
                                    <a:pt x="1967" y="1095"/>
                                  </a:lnTo>
                                  <a:close/>
                                  <a:moveTo>
                                    <a:pt x="2067" y="1095"/>
                                  </a:moveTo>
                                  <a:lnTo>
                                    <a:pt x="2125" y="1095"/>
                                  </a:lnTo>
                                  <a:lnTo>
                                    <a:pt x="2125" y="1109"/>
                                  </a:lnTo>
                                  <a:lnTo>
                                    <a:pt x="2067" y="1109"/>
                                  </a:lnTo>
                                  <a:lnTo>
                                    <a:pt x="2067" y="1095"/>
                                  </a:lnTo>
                                  <a:close/>
                                  <a:moveTo>
                                    <a:pt x="2168" y="1095"/>
                                  </a:moveTo>
                                  <a:lnTo>
                                    <a:pt x="2226" y="1095"/>
                                  </a:lnTo>
                                  <a:lnTo>
                                    <a:pt x="2226" y="1109"/>
                                  </a:lnTo>
                                  <a:lnTo>
                                    <a:pt x="2168" y="1109"/>
                                  </a:lnTo>
                                  <a:lnTo>
                                    <a:pt x="2168" y="1095"/>
                                  </a:lnTo>
                                  <a:close/>
                                  <a:moveTo>
                                    <a:pt x="2269" y="1095"/>
                                  </a:moveTo>
                                  <a:lnTo>
                                    <a:pt x="2291" y="1095"/>
                                  </a:lnTo>
                                  <a:lnTo>
                                    <a:pt x="2283" y="1102"/>
                                  </a:lnTo>
                                  <a:lnTo>
                                    <a:pt x="2283" y="1066"/>
                                  </a:lnTo>
                                  <a:lnTo>
                                    <a:pt x="2298" y="1066"/>
                                  </a:lnTo>
                                  <a:lnTo>
                                    <a:pt x="2298" y="1109"/>
                                  </a:lnTo>
                                  <a:lnTo>
                                    <a:pt x="2269" y="1109"/>
                                  </a:lnTo>
                                  <a:lnTo>
                                    <a:pt x="2269" y="1095"/>
                                  </a:lnTo>
                                  <a:close/>
                                  <a:moveTo>
                                    <a:pt x="2283" y="1023"/>
                                  </a:moveTo>
                                  <a:lnTo>
                                    <a:pt x="2283" y="965"/>
                                  </a:lnTo>
                                  <a:lnTo>
                                    <a:pt x="2298" y="965"/>
                                  </a:lnTo>
                                  <a:lnTo>
                                    <a:pt x="2298" y="1023"/>
                                  </a:lnTo>
                                  <a:lnTo>
                                    <a:pt x="2283" y="1023"/>
                                  </a:lnTo>
                                  <a:close/>
                                  <a:moveTo>
                                    <a:pt x="2283" y="922"/>
                                  </a:moveTo>
                                  <a:lnTo>
                                    <a:pt x="2283" y="865"/>
                                  </a:lnTo>
                                  <a:lnTo>
                                    <a:pt x="2298" y="865"/>
                                  </a:lnTo>
                                  <a:lnTo>
                                    <a:pt x="2298" y="922"/>
                                  </a:lnTo>
                                  <a:lnTo>
                                    <a:pt x="2283" y="922"/>
                                  </a:lnTo>
                                  <a:close/>
                                  <a:moveTo>
                                    <a:pt x="2283" y="822"/>
                                  </a:moveTo>
                                  <a:lnTo>
                                    <a:pt x="2283" y="764"/>
                                  </a:lnTo>
                                  <a:lnTo>
                                    <a:pt x="2298" y="764"/>
                                  </a:lnTo>
                                  <a:lnTo>
                                    <a:pt x="2298" y="822"/>
                                  </a:lnTo>
                                  <a:lnTo>
                                    <a:pt x="2283" y="822"/>
                                  </a:lnTo>
                                  <a:close/>
                                  <a:moveTo>
                                    <a:pt x="2283" y="721"/>
                                  </a:moveTo>
                                  <a:lnTo>
                                    <a:pt x="2283" y="664"/>
                                  </a:lnTo>
                                  <a:lnTo>
                                    <a:pt x="2298" y="664"/>
                                  </a:lnTo>
                                  <a:lnTo>
                                    <a:pt x="2298" y="721"/>
                                  </a:lnTo>
                                  <a:lnTo>
                                    <a:pt x="2283" y="721"/>
                                  </a:lnTo>
                                  <a:close/>
                                  <a:moveTo>
                                    <a:pt x="2283" y="621"/>
                                  </a:moveTo>
                                  <a:lnTo>
                                    <a:pt x="2283" y="563"/>
                                  </a:lnTo>
                                  <a:lnTo>
                                    <a:pt x="2298" y="563"/>
                                  </a:lnTo>
                                  <a:lnTo>
                                    <a:pt x="2298" y="621"/>
                                  </a:lnTo>
                                  <a:lnTo>
                                    <a:pt x="2283" y="621"/>
                                  </a:lnTo>
                                  <a:close/>
                                  <a:moveTo>
                                    <a:pt x="2283" y="520"/>
                                  </a:moveTo>
                                  <a:lnTo>
                                    <a:pt x="2283" y="463"/>
                                  </a:lnTo>
                                  <a:lnTo>
                                    <a:pt x="2298" y="463"/>
                                  </a:lnTo>
                                  <a:lnTo>
                                    <a:pt x="2298" y="520"/>
                                  </a:lnTo>
                                  <a:lnTo>
                                    <a:pt x="2283" y="520"/>
                                  </a:lnTo>
                                  <a:close/>
                                  <a:moveTo>
                                    <a:pt x="2283" y="419"/>
                                  </a:moveTo>
                                  <a:lnTo>
                                    <a:pt x="2283" y="362"/>
                                  </a:lnTo>
                                  <a:lnTo>
                                    <a:pt x="2298" y="362"/>
                                  </a:lnTo>
                                  <a:lnTo>
                                    <a:pt x="2298" y="419"/>
                                  </a:lnTo>
                                  <a:lnTo>
                                    <a:pt x="2283" y="419"/>
                                  </a:lnTo>
                                  <a:close/>
                                  <a:moveTo>
                                    <a:pt x="2283" y="319"/>
                                  </a:moveTo>
                                  <a:lnTo>
                                    <a:pt x="2283" y="261"/>
                                  </a:lnTo>
                                  <a:lnTo>
                                    <a:pt x="2298" y="261"/>
                                  </a:lnTo>
                                  <a:lnTo>
                                    <a:pt x="2298" y="319"/>
                                  </a:lnTo>
                                  <a:lnTo>
                                    <a:pt x="2283" y="319"/>
                                  </a:lnTo>
                                  <a:close/>
                                  <a:moveTo>
                                    <a:pt x="2283" y="218"/>
                                  </a:moveTo>
                                  <a:lnTo>
                                    <a:pt x="2283" y="161"/>
                                  </a:lnTo>
                                  <a:lnTo>
                                    <a:pt x="2298" y="161"/>
                                  </a:lnTo>
                                  <a:lnTo>
                                    <a:pt x="2298" y="218"/>
                                  </a:lnTo>
                                  <a:lnTo>
                                    <a:pt x="2283" y="218"/>
                                  </a:lnTo>
                                  <a:close/>
                                  <a:moveTo>
                                    <a:pt x="2283" y="118"/>
                                  </a:moveTo>
                                  <a:lnTo>
                                    <a:pt x="2283" y="60"/>
                                  </a:lnTo>
                                  <a:lnTo>
                                    <a:pt x="2298" y="60"/>
                                  </a:lnTo>
                                  <a:lnTo>
                                    <a:pt x="2298" y="118"/>
                                  </a:lnTo>
                                  <a:lnTo>
                                    <a:pt x="2283" y="118"/>
                                  </a:lnTo>
                                  <a:close/>
                                  <a:moveTo>
                                    <a:pt x="2283" y="17"/>
                                  </a:moveTo>
                                  <a:lnTo>
                                    <a:pt x="2283" y="7"/>
                                  </a:lnTo>
                                  <a:lnTo>
                                    <a:pt x="2298" y="7"/>
                                  </a:lnTo>
                                  <a:lnTo>
                                    <a:pt x="2298" y="17"/>
                                  </a:lnTo>
                                  <a:lnTo>
                                    <a:pt x="2283" y="17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c800"/>
                            </a:solidFill>
                            <a:ln w="1440">
                              <a:solidFill>
                                <a:srgbClr val="00c800"/>
                              </a:solidFill>
                              <a:beve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 txBox="1"/>
                        <wps:spPr>
                          <a:xfrm>
                            <a:off x="4713120" y="3153960"/>
                            <a:ext cx="1380600" cy="338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120" w:after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b/>
                                  <w:szCs w:val="18"/>
                                  <w:bCs/>
                                  <w:rFonts w:ascii="Arial Narrow" w:hAnsi="Arial Narrow" w:eastAsia="Times New Roman" w:cs="Arial Narrow"/>
                                  <w:color w:val="000000"/>
                                  <w:lang w:val="en-GB" w:bidi="ar-SA"/>
                                </w:rPr>
                                <w:t>Multiple Decrement Life Table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742640" y="3283560"/>
                            <a:ext cx="1341000" cy="338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120" w:after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Arial Narrow" w:hAnsi="Arial Narrow" w:eastAsia="Times New Roman" w:cs="Arial Narrow"/>
                                  <w:color w:val="000000"/>
                                  <w:lang w:val="en-GB" w:bidi="ar-SA"/>
                                </w:rPr>
                                <w:t xml:space="preserve">Based upon methods illustrated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766400" y="3414960"/>
                            <a:ext cx="501480" cy="338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120" w:after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Arial Narrow" w:hAnsi="Arial Narrow" w:eastAsia="Times New Roman" w:cs="Arial Narrow"/>
                                  <w:color w:val="000000"/>
                                  <w:lang w:val="en-GB" w:bidi="ar-SA"/>
                                </w:rPr>
                                <w:t xml:space="preserve">by Preston,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258520" y="3414960"/>
                            <a:ext cx="418320" cy="338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120" w:after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Arial Narrow" w:hAnsi="Arial Narrow" w:eastAsia="Times New Roman" w:cs="Arial Narrow"/>
                                  <w:color w:val="000000"/>
                                  <w:lang w:val="en-GB" w:bidi="ar-SA"/>
                                </w:rPr>
                                <w:t>Heuveline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646960" y="3414960"/>
                            <a:ext cx="53280" cy="383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120" w:after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Arial Narrow" w:hAnsi="Arial Narrow" w:eastAsia="Times New Roman" w:cs="Arial Narrow"/>
                                  <w:color w:val="000000"/>
                                  <w:lang w:val="en-GB" w:bidi="ar-SA"/>
                                </w:rPr>
                                <w:t xml:space="preserve">,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708520" y="3414960"/>
                            <a:ext cx="267480" cy="338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120" w:after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Arial Narrow" w:hAnsi="Arial Narrow" w:eastAsia="Times New Roman" w:cs="Arial Narrow"/>
                                  <w:color w:val="000000"/>
                                  <w:lang w:val="en-GB" w:bidi="ar-SA"/>
                                </w:rPr>
                                <w:t>Guillot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272920" y="3546360"/>
                            <a:ext cx="210240" cy="338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120" w:after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Arial Narrow" w:hAnsi="Arial Narrow" w:eastAsia="Times New Roman" w:cs="Arial Narrow"/>
                                  <w:color w:val="000000"/>
                                  <w:lang w:val="en-GB" w:bidi="ar-SA"/>
                                </w:rPr>
                                <w:t>200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g:grpSp>
                        <wpg:cNvGrpSpPr/>
                        <wpg:grpSpPr>
                          <a:xfrm>
                            <a:off x="711720" y="1384200"/>
                            <a:ext cx="1770840" cy="705600"/>
                          </a:xfrm>
                        </wpg:grpSpPr>
                        <wps:wsp>
                          <wps:cNvSpPr/>
                          <wps:spPr>
                            <a:xfrm>
                              <a:off x="4680" y="4680"/>
                              <a:ext cx="1762200" cy="696600"/>
                            </a:xfrm>
                            <a:prstGeom prst="rect">
                              <a:avLst/>
                            </a:prstGeom>
                            <a:solidFill>
                              <a:srgbClr val="ddffdd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1770840" cy="7056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789" h="1111">
                                  <a:moveTo>
                                    <a:pt x="2782" y="14"/>
                                  </a:moveTo>
                                  <a:lnTo>
                                    <a:pt x="2724" y="14"/>
                                  </a:lnTo>
                                  <a:lnTo>
                                    <a:pt x="2724" y="0"/>
                                  </a:lnTo>
                                  <a:lnTo>
                                    <a:pt x="2782" y="0"/>
                                  </a:lnTo>
                                  <a:lnTo>
                                    <a:pt x="2782" y="14"/>
                                  </a:lnTo>
                                  <a:close/>
                                  <a:moveTo>
                                    <a:pt x="2681" y="14"/>
                                  </a:moveTo>
                                  <a:lnTo>
                                    <a:pt x="2623" y="14"/>
                                  </a:lnTo>
                                  <a:lnTo>
                                    <a:pt x="2623" y="0"/>
                                  </a:lnTo>
                                  <a:lnTo>
                                    <a:pt x="2681" y="0"/>
                                  </a:lnTo>
                                  <a:lnTo>
                                    <a:pt x="2681" y="14"/>
                                  </a:lnTo>
                                  <a:close/>
                                  <a:moveTo>
                                    <a:pt x="2580" y="14"/>
                                  </a:moveTo>
                                  <a:lnTo>
                                    <a:pt x="2523" y="14"/>
                                  </a:lnTo>
                                  <a:lnTo>
                                    <a:pt x="2523" y="0"/>
                                  </a:lnTo>
                                  <a:lnTo>
                                    <a:pt x="2580" y="0"/>
                                  </a:lnTo>
                                  <a:lnTo>
                                    <a:pt x="2580" y="14"/>
                                  </a:lnTo>
                                  <a:close/>
                                  <a:moveTo>
                                    <a:pt x="2480" y="14"/>
                                  </a:moveTo>
                                  <a:lnTo>
                                    <a:pt x="2422" y="14"/>
                                  </a:lnTo>
                                  <a:lnTo>
                                    <a:pt x="2422" y="0"/>
                                  </a:lnTo>
                                  <a:lnTo>
                                    <a:pt x="2480" y="0"/>
                                  </a:lnTo>
                                  <a:lnTo>
                                    <a:pt x="2480" y="14"/>
                                  </a:lnTo>
                                  <a:close/>
                                  <a:moveTo>
                                    <a:pt x="2379" y="14"/>
                                  </a:moveTo>
                                  <a:lnTo>
                                    <a:pt x="2321" y="14"/>
                                  </a:lnTo>
                                  <a:lnTo>
                                    <a:pt x="2321" y="0"/>
                                  </a:lnTo>
                                  <a:lnTo>
                                    <a:pt x="2379" y="0"/>
                                  </a:lnTo>
                                  <a:lnTo>
                                    <a:pt x="2379" y="14"/>
                                  </a:lnTo>
                                  <a:close/>
                                  <a:moveTo>
                                    <a:pt x="2278" y="14"/>
                                  </a:moveTo>
                                  <a:lnTo>
                                    <a:pt x="2221" y="14"/>
                                  </a:lnTo>
                                  <a:lnTo>
                                    <a:pt x="2221" y="0"/>
                                  </a:lnTo>
                                  <a:lnTo>
                                    <a:pt x="2278" y="0"/>
                                  </a:lnTo>
                                  <a:lnTo>
                                    <a:pt x="2278" y="14"/>
                                  </a:lnTo>
                                  <a:close/>
                                  <a:moveTo>
                                    <a:pt x="2177" y="14"/>
                                  </a:moveTo>
                                  <a:lnTo>
                                    <a:pt x="2120" y="14"/>
                                  </a:lnTo>
                                  <a:lnTo>
                                    <a:pt x="2120" y="0"/>
                                  </a:lnTo>
                                  <a:lnTo>
                                    <a:pt x="2177" y="0"/>
                                  </a:lnTo>
                                  <a:lnTo>
                                    <a:pt x="2177" y="14"/>
                                  </a:lnTo>
                                  <a:close/>
                                  <a:moveTo>
                                    <a:pt x="2077" y="14"/>
                                  </a:moveTo>
                                  <a:lnTo>
                                    <a:pt x="2019" y="14"/>
                                  </a:lnTo>
                                  <a:lnTo>
                                    <a:pt x="2019" y="0"/>
                                  </a:lnTo>
                                  <a:lnTo>
                                    <a:pt x="2077" y="0"/>
                                  </a:lnTo>
                                  <a:lnTo>
                                    <a:pt x="2077" y="14"/>
                                  </a:lnTo>
                                  <a:close/>
                                  <a:moveTo>
                                    <a:pt x="1976" y="14"/>
                                  </a:moveTo>
                                  <a:lnTo>
                                    <a:pt x="1918" y="14"/>
                                  </a:lnTo>
                                  <a:lnTo>
                                    <a:pt x="1918" y="0"/>
                                  </a:lnTo>
                                  <a:lnTo>
                                    <a:pt x="1976" y="0"/>
                                  </a:lnTo>
                                  <a:lnTo>
                                    <a:pt x="1976" y="14"/>
                                  </a:lnTo>
                                  <a:close/>
                                  <a:moveTo>
                                    <a:pt x="1875" y="14"/>
                                  </a:moveTo>
                                  <a:lnTo>
                                    <a:pt x="1818" y="14"/>
                                  </a:lnTo>
                                  <a:lnTo>
                                    <a:pt x="1818" y="0"/>
                                  </a:lnTo>
                                  <a:lnTo>
                                    <a:pt x="1875" y="0"/>
                                  </a:lnTo>
                                  <a:lnTo>
                                    <a:pt x="1875" y="14"/>
                                  </a:lnTo>
                                  <a:close/>
                                  <a:moveTo>
                                    <a:pt x="1774" y="14"/>
                                  </a:moveTo>
                                  <a:lnTo>
                                    <a:pt x="1717" y="14"/>
                                  </a:lnTo>
                                  <a:lnTo>
                                    <a:pt x="1717" y="0"/>
                                  </a:lnTo>
                                  <a:lnTo>
                                    <a:pt x="1774" y="0"/>
                                  </a:lnTo>
                                  <a:lnTo>
                                    <a:pt x="1774" y="14"/>
                                  </a:lnTo>
                                  <a:close/>
                                  <a:moveTo>
                                    <a:pt x="1674" y="14"/>
                                  </a:moveTo>
                                  <a:lnTo>
                                    <a:pt x="1616" y="14"/>
                                  </a:lnTo>
                                  <a:lnTo>
                                    <a:pt x="1616" y="0"/>
                                  </a:lnTo>
                                  <a:lnTo>
                                    <a:pt x="1674" y="0"/>
                                  </a:lnTo>
                                  <a:lnTo>
                                    <a:pt x="1674" y="14"/>
                                  </a:lnTo>
                                  <a:close/>
                                  <a:moveTo>
                                    <a:pt x="1573" y="14"/>
                                  </a:moveTo>
                                  <a:lnTo>
                                    <a:pt x="1515" y="14"/>
                                  </a:lnTo>
                                  <a:lnTo>
                                    <a:pt x="1515" y="0"/>
                                  </a:lnTo>
                                  <a:lnTo>
                                    <a:pt x="1573" y="0"/>
                                  </a:lnTo>
                                  <a:lnTo>
                                    <a:pt x="1573" y="14"/>
                                  </a:lnTo>
                                  <a:close/>
                                  <a:moveTo>
                                    <a:pt x="1472" y="14"/>
                                  </a:moveTo>
                                  <a:lnTo>
                                    <a:pt x="1415" y="14"/>
                                  </a:lnTo>
                                  <a:lnTo>
                                    <a:pt x="1415" y="0"/>
                                  </a:lnTo>
                                  <a:lnTo>
                                    <a:pt x="1472" y="0"/>
                                  </a:lnTo>
                                  <a:lnTo>
                                    <a:pt x="1472" y="14"/>
                                  </a:lnTo>
                                  <a:close/>
                                  <a:moveTo>
                                    <a:pt x="1372" y="14"/>
                                  </a:moveTo>
                                  <a:lnTo>
                                    <a:pt x="1314" y="14"/>
                                  </a:lnTo>
                                  <a:lnTo>
                                    <a:pt x="1314" y="0"/>
                                  </a:lnTo>
                                  <a:lnTo>
                                    <a:pt x="1372" y="0"/>
                                  </a:lnTo>
                                  <a:lnTo>
                                    <a:pt x="1372" y="14"/>
                                  </a:lnTo>
                                  <a:close/>
                                  <a:moveTo>
                                    <a:pt x="1271" y="14"/>
                                  </a:moveTo>
                                  <a:lnTo>
                                    <a:pt x="1213" y="14"/>
                                  </a:lnTo>
                                  <a:lnTo>
                                    <a:pt x="1213" y="0"/>
                                  </a:lnTo>
                                  <a:lnTo>
                                    <a:pt x="1271" y="0"/>
                                  </a:lnTo>
                                  <a:lnTo>
                                    <a:pt x="1271" y="14"/>
                                  </a:lnTo>
                                  <a:close/>
                                  <a:moveTo>
                                    <a:pt x="1170" y="14"/>
                                  </a:moveTo>
                                  <a:lnTo>
                                    <a:pt x="1113" y="14"/>
                                  </a:lnTo>
                                  <a:lnTo>
                                    <a:pt x="1113" y="0"/>
                                  </a:lnTo>
                                  <a:lnTo>
                                    <a:pt x="1170" y="0"/>
                                  </a:lnTo>
                                  <a:lnTo>
                                    <a:pt x="1170" y="14"/>
                                  </a:lnTo>
                                  <a:close/>
                                  <a:moveTo>
                                    <a:pt x="1069" y="14"/>
                                  </a:moveTo>
                                  <a:lnTo>
                                    <a:pt x="1012" y="14"/>
                                  </a:lnTo>
                                  <a:lnTo>
                                    <a:pt x="1012" y="0"/>
                                  </a:lnTo>
                                  <a:lnTo>
                                    <a:pt x="1069" y="0"/>
                                  </a:lnTo>
                                  <a:lnTo>
                                    <a:pt x="1069" y="14"/>
                                  </a:lnTo>
                                  <a:close/>
                                  <a:moveTo>
                                    <a:pt x="969" y="14"/>
                                  </a:moveTo>
                                  <a:lnTo>
                                    <a:pt x="911" y="14"/>
                                  </a:lnTo>
                                  <a:lnTo>
                                    <a:pt x="911" y="0"/>
                                  </a:lnTo>
                                  <a:lnTo>
                                    <a:pt x="969" y="0"/>
                                  </a:lnTo>
                                  <a:lnTo>
                                    <a:pt x="969" y="14"/>
                                  </a:lnTo>
                                  <a:close/>
                                  <a:moveTo>
                                    <a:pt x="868" y="14"/>
                                  </a:moveTo>
                                  <a:lnTo>
                                    <a:pt x="810" y="14"/>
                                  </a:lnTo>
                                  <a:lnTo>
                                    <a:pt x="810" y="0"/>
                                  </a:lnTo>
                                  <a:lnTo>
                                    <a:pt x="868" y="0"/>
                                  </a:lnTo>
                                  <a:lnTo>
                                    <a:pt x="868" y="14"/>
                                  </a:lnTo>
                                  <a:close/>
                                  <a:moveTo>
                                    <a:pt x="767" y="14"/>
                                  </a:moveTo>
                                  <a:lnTo>
                                    <a:pt x="710" y="14"/>
                                  </a:lnTo>
                                  <a:lnTo>
                                    <a:pt x="710" y="0"/>
                                  </a:lnTo>
                                  <a:lnTo>
                                    <a:pt x="767" y="0"/>
                                  </a:lnTo>
                                  <a:lnTo>
                                    <a:pt x="767" y="14"/>
                                  </a:lnTo>
                                  <a:close/>
                                  <a:moveTo>
                                    <a:pt x="667" y="14"/>
                                  </a:moveTo>
                                  <a:lnTo>
                                    <a:pt x="609" y="14"/>
                                  </a:lnTo>
                                  <a:lnTo>
                                    <a:pt x="609" y="0"/>
                                  </a:lnTo>
                                  <a:lnTo>
                                    <a:pt x="667" y="0"/>
                                  </a:lnTo>
                                  <a:lnTo>
                                    <a:pt x="667" y="14"/>
                                  </a:lnTo>
                                  <a:close/>
                                  <a:moveTo>
                                    <a:pt x="566" y="14"/>
                                  </a:moveTo>
                                  <a:lnTo>
                                    <a:pt x="508" y="14"/>
                                  </a:lnTo>
                                  <a:lnTo>
                                    <a:pt x="508" y="0"/>
                                  </a:lnTo>
                                  <a:lnTo>
                                    <a:pt x="566" y="0"/>
                                  </a:lnTo>
                                  <a:lnTo>
                                    <a:pt x="566" y="14"/>
                                  </a:lnTo>
                                  <a:close/>
                                  <a:moveTo>
                                    <a:pt x="465" y="14"/>
                                  </a:moveTo>
                                  <a:lnTo>
                                    <a:pt x="408" y="14"/>
                                  </a:lnTo>
                                  <a:lnTo>
                                    <a:pt x="408" y="0"/>
                                  </a:lnTo>
                                  <a:lnTo>
                                    <a:pt x="465" y="0"/>
                                  </a:lnTo>
                                  <a:lnTo>
                                    <a:pt x="465" y="14"/>
                                  </a:lnTo>
                                  <a:close/>
                                  <a:moveTo>
                                    <a:pt x="364" y="14"/>
                                  </a:moveTo>
                                  <a:lnTo>
                                    <a:pt x="307" y="14"/>
                                  </a:lnTo>
                                  <a:lnTo>
                                    <a:pt x="307" y="0"/>
                                  </a:lnTo>
                                  <a:lnTo>
                                    <a:pt x="364" y="0"/>
                                  </a:lnTo>
                                  <a:lnTo>
                                    <a:pt x="364" y="14"/>
                                  </a:lnTo>
                                  <a:close/>
                                  <a:moveTo>
                                    <a:pt x="264" y="14"/>
                                  </a:moveTo>
                                  <a:lnTo>
                                    <a:pt x="206" y="14"/>
                                  </a:lnTo>
                                  <a:lnTo>
                                    <a:pt x="206" y="0"/>
                                  </a:lnTo>
                                  <a:lnTo>
                                    <a:pt x="264" y="0"/>
                                  </a:lnTo>
                                  <a:lnTo>
                                    <a:pt x="264" y="14"/>
                                  </a:lnTo>
                                  <a:close/>
                                  <a:moveTo>
                                    <a:pt x="163" y="14"/>
                                  </a:moveTo>
                                  <a:lnTo>
                                    <a:pt x="105" y="14"/>
                                  </a:lnTo>
                                  <a:lnTo>
                                    <a:pt x="105" y="0"/>
                                  </a:lnTo>
                                  <a:lnTo>
                                    <a:pt x="163" y="0"/>
                                  </a:lnTo>
                                  <a:lnTo>
                                    <a:pt x="163" y="14"/>
                                  </a:lnTo>
                                  <a:close/>
                                  <a:moveTo>
                                    <a:pt x="62" y="14"/>
                                  </a:moveTo>
                                  <a:lnTo>
                                    <a:pt x="7" y="14"/>
                                  </a:lnTo>
                                  <a:lnTo>
                                    <a:pt x="14" y="7"/>
                                  </a:lnTo>
                                  <a:lnTo>
                                    <a:pt x="14" y="10"/>
                                  </a:lnTo>
                                  <a:lnTo>
                                    <a:pt x="0" y="10"/>
                                  </a:lnTo>
                                  <a:lnTo>
                                    <a:pt x="0" y="0"/>
                                  </a:lnTo>
                                  <a:lnTo>
                                    <a:pt x="62" y="0"/>
                                  </a:lnTo>
                                  <a:lnTo>
                                    <a:pt x="62" y="14"/>
                                  </a:lnTo>
                                  <a:close/>
                                  <a:moveTo>
                                    <a:pt x="14" y="53"/>
                                  </a:moveTo>
                                  <a:lnTo>
                                    <a:pt x="14" y="110"/>
                                  </a:lnTo>
                                  <a:lnTo>
                                    <a:pt x="0" y="110"/>
                                  </a:lnTo>
                                  <a:lnTo>
                                    <a:pt x="0" y="53"/>
                                  </a:lnTo>
                                  <a:lnTo>
                                    <a:pt x="14" y="53"/>
                                  </a:lnTo>
                                  <a:close/>
                                  <a:moveTo>
                                    <a:pt x="14" y="153"/>
                                  </a:moveTo>
                                  <a:lnTo>
                                    <a:pt x="14" y="211"/>
                                  </a:lnTo>
                                  <a:lnTo>
                                    <a:pt x="0" y="211"/>
                                  </a:lnTo>
                                  <a:lnTo>
                                    <a:pt x="0" y="153"/>
                                  </a:lnTo>
                                  <a:lnTo>
                                    <a:pt x="14" y="153"/>
                                  </a:lnTo>
                                  <a:close/>
                                  <a:moveTo>
                                    <a:pt x="14" y="254"/>
                                  </a:moveTo>
                                  <a:lnTo>
                                    <a:pt x="14" y="311"/>
                                  </a:lnTo>
                                  <a:lnTo>
                                    <a:pt x="0" y="311"/>
                                  </a:lnTo>
                                  <a:lnTo>
                                    <a:pt x="0" y="254"/>
                                  </a:lnTo>
                                  <a:lnTo>
                                    <a:pt x="14" y="254"/>
                                  </a:lnTo>
                                  <a:close/>
                                  <a:moveTo>
                                    <a:pt x="14" y="354"/>
                                  </a:moveTo>
                                  <a:lnTo>
                                    <a:pt x="14" y="412"/>
                                  </a:lnTo>
                                  <a:lnTo>
                                    <a:pt x="0" y="412"/>
                                  </a:lnTo>
                                  <a:lnTo>
                                    <a:pt x="0" y="354"/>
                                  </a:lnTo>
                                  <a:lnTo>
                                    <a:pt x="14" y="354"/>
                                  </a:lnTo>
                                  <a:close/>
                                  <a:moveTo>
                                    <a:pt x="14" y="455"/>
                                  </a:moveTo>
                                  <a:lnTo>
                                    <a:pt x="14" y="512"/>
                                  </a:lnTo>
                                  <a:lnTo>
                                    <a:pt x="0" y="512"/>
                                  </a:lnTo>
                                  <a:lnTo>
                                    <a:pt x="0" y="455"/>
                                  </a:lnTo>
                                  <a:lnTo>
                                    <a:pt x="14" y="455"/>
                                  </a:lnTo>
                                  <a:close/>
                                  <a:moveTo>
                                    <a:pt x="14" y="556"/>
                                  </a:moveTo>
                                  <a:lnTo>
                                    <a:pt x="14" y="613"/>
                                  </a:lnTo>
                                  <a:lnTo>
                                    <a:pt x="0" y="613"/>
                                  </a:lnTo>
                                  <a:lnTo>
                                    <a:pt x="0" y="556"/>
                                  </a:lnTo>
                                  <a:lnTo>
                                    <a:pt x="14" y="556"/>
                                  </a:lnTo>
                                  <a:close/>
                                  <a:moveTo>
                                    <a:pt x="14" y="656"/>
                                  </a:moveTo>
                                  <a:lnTo>
                                    <a:pt x="14" y="714"/>
                                  </a:lnTo>
                                  <a:lnTo>
                                    <a:pt x="0" y="714"/>
                                  </a:lnTo>
                                  <a:lnTo>
                                    <a:pt x="0" y="656"/>
                                  </a:lnTo>
                                  <a:lnTo>
                                    <a:pt x="14" y="656"/>
                                  </a:lnTo>
                                  <a:close/>
                                  <a:moveTo>
                                    <a:pt x="14" y="757"/>
                                  </a:moveTo>
                                  <a:lnTo>
                                    <a:pt x="14" y="814"/>
                                  </a:lnTo>
                                  <a:lnTo>
                                    <a:pt x="0" y="814"/>
                                  </a:lnTo>
                                  <a:lnTo>
                                    <a:pt x="0" y="757"/>
                                  </a:lnTo>
                                  <a:lnTo>
                                    <a:pt x="14" y="757"/>
                                  </a:lnTo>
                                  <a:close/>
                                  <a:moveTo>
                                    <a:pt x="14" y="857"/>
                                  </a:moveTo>
                                  <a:lnTo>
                                    <a:pt x="14" y="915"/>
                                  </a:lnTo>
                                  <a:lnTo>
                                    <a:pt x="0" y="915"/>
                                  </a:lnTo>
                                  <a:lnTo>
                                    <a:pt x="0" y="857"/>
                                  </a:lnTo>
                                  <a:lnTo>
                                    <a:pt x="14" y="857"/>
                                  </a:lnTo>
                                  <a:close/>
                                  <a:moveTo>
                                    <a:pt x="14" y="958"/>
                                  </a:moveTo>
                                  <a:lnTo>
                                    <a:pt x="14" y="1015"/>
                                  </a:lnTo>
                                  <a:lnTo>
                                    <a:pt x="0" y="1015"/>
                                  </a:lnTo>
                                  <a:lnTo>
                                    <a:pt x="0" y="958"/>
                                  </a:lnTo>
                                  <a:lnTo>
                                    <a:pt x="14" y="958"/>
                                  </a:lnTo>
                                  <a:close/>
                                  <a:moveTo>
                                    <a:pt x="14" y="1058"/>
                                  </a:moveTo>
                                  <a:lnTo>
                                    <a:pt x="14" y="1104"/>
                                  </a:lnTo>
                                  <a:lnTo>
                                    <a:pt x="7" y="1097"/>
                                  </a:lnTo>
                                  <a:lnTo>
                                    <a:pt x="19" y="1097"/>
                                  </a:lnTo>
                                  <a:lnTo>
                                    <a:pt x="19" y="1111"/>
                                  </a:lnTo>
                                  <a:lnTo>
                                    <a:pt x="0" y="1111"/>
                                  </a:lnTo>
                                  <a:lnTo>
                                    <a:pt x="0" y="1058"/>
                                  </a:lnTo>
                                  <a:lnTo>
                                    <a:pt x="14" y="1058"/>
                                  </a:lnTo>
                                  <a:close/>
                                  <a:moveTo>
                                    <a:pt x="62" y="1097"/>
                                  </a:moveTo>
                                  <a:lnTo>
                                    <a:pt x="120" y="1097"/>
                                  </a:lnTo>
                                  <a:lnTo>
                                    <a:pt x="120" y="1111"/>
                                  </a:lnTo>
                                  <a:lnTo>
                                    <a:pt x="62" y="1111"/>
                                  </a:lnTo>
                                  <a:lnTo>
                                    <a:pt x="62" y="1097"/>
                                  </a:lnTo>
                                  <a:close/>
                                  <a:moveTo>
                                    <a:pt x="163" y="1097"/>
                                  </a:moveTo>
                                  <a:lnTo>
                                    <a:pt x="220" y="1097"/>
                                  </a:lnTo>
                                  <a:lnTo>
                                    <a:pt x="220" y="1111"/>
                                  </a:lnTo>
                                  <a:lnTo>
                                    <a:pt x="163" y="1111"/>
                                  </a:lnTo>
                                  <a:lnTo>
                                    <a:pt x="163" y="1097"/>
                                  </a:lnTo>
                                  <a:close/>
                                  <a:moveTo>
                                    <a:pt x="264" y="1097"/>
                                  </a:moveTo>
                                  <a:lnTo>
                                    <a:pt x="321" y="1097"/>
                                  </a:lnTo>
                                  <a:lnTo>
                                    <a:pt x="321" y="1111"/>
                                  </a:lnTo>
                                  <a:lnTo>
                                    <a:pt x="264" y="1111"/>
                                  </a:lnTo>
                                  <a:lnTo>
                                    <a:pt x="264" y="1097"/>
                                  </a:lnTo>
                                  <a:close/>
                                  <a:moveTo>
                                    <a:pt x="364" y="1097"/>
                                  </a:moveTo>
                                  <a:lnTo>
                                    <a:pt x="422" y="1097"/>
                                  </a:lnTo>
                                  <a:lnTo>
                                    <a:pt x="422" y="1111"/>
                                  </a:lnTo>
                                  <a:lnTo>
                                    <a:pt x="364" y="1111"/>
                                  </a:lnTo>
                                  <a:lnTo>
                                    <a:pt x="364" y="1097"/>
                                  </a:lnTo>
                                  <a:close/>
                                  <a:moveTo>
                                    <a:pt x="465" y="1097"/>
                                  </a:moveTo>
                                  <a:lnTo>
                                    <a:pt x="523" y="1097"/>
                                  </a:lnTo>
                                  <a:lnTo>
                                    <a:pt x="523" y="1111"/>
                                  </a:lnTo>
                                  <a:lnTo>
                                    <a:pt x="465" y="1111"/>
                                  </a:lnTo>
                                  <a:lnTo>
                                    <a:pt x="465" y="1097"/>
                                  </a:lnTo>
                                  <a:close/>
                                  <a:moveTo>
                                    <a:pt x="566" y="1097"/>
                                  </a:moveTo>
                                  <a:lnTo>
                                    <a:pt x="623" y="1097"/>
                                  </a:lnTo>
                                  <a:lnTo>
                                    <a:pt x="623" y="1111"/>
                                  </a:lnTo>
                                  <a:lnTo>
                                    <a:pt x="566" y="1111"/>
                                  </a:lnTo>
                                  <a:lnTo>
                                    <a:pt x="566" y="1097"/>
                                  </a:lnTo>
                                  <a:close/>
                                  <a:moveTo>
                                    <a:pt x="667" y="1097"/>
                                  </a:moveTo>
                                  <a:lnTo>
                                    <a:pt x="724" y="1097"/>
                                  </a:lnTo>
                                  <a:lnTo>
                                    <a:pt x="724" y="1111"/>
                                  </a:lnTo>
                                  <a:lnTo>
                                    <a:pt x="667" y="1111"/>
                                  </a:lnTo>
                                  <a:lnTo>
                                    <a:pt x="667" y="1097"/>
                                  </a:lnTo>
                                  <a:close/>
                                  <a:moveTo>
                                    <a:pt x="767" y="1097"/>
                                  </a:moveTo>
                                  <a:lnTo>
                                    <a:pt x="825" y="1097"/>
                                  </a:lnTo>
                                  <a:lnTo>
                                    <a:pt x="825" y="1111"/>
                                  </a:lnTo>
                                  <a:lnTo>
                                    <a:pt x="767" y="1111"/>
                                  </a:lnTo>
                                  <a:lnTo>
                                    <a:pt x="767" y="1097"/>
                                  </a:lnTo>
                                  <a:close/>
                                  <a:moveTo>
                                    <a:pt x="868" y="1097"/>
                                  </a:moveTo>
                                  <a:lnTo>
                                    <a:pt x="926" y="1097"/>
                                  </a:lnTo>
                                  <a:lnTo>
                                    <a:pt x="926" y="1111"/>
                                  </a:lnTo>
                                  <a:lnTo>
                                    <a:pt x="868" y="1111"/>
                                  </a:lnTo>
                                  <a:lnTo>
                                    <a:pt x="868" y="1097"/>
                                  </a:lnTo>
                                  <a:close/>
                                  <a:moveTo>
                                    <a:pt x="969" y="1097"/>
                                  </a:moveTo>
                                  <a:lnTo>
                                    <a:pt x="1026" y="1097"/>
                                  </a:lnTo>
                                  <a:lnTo>
                                    <a:pt x="1026" y="1111"/>
                                  </a:lnTo>
                                  <a:lnTo>
                                    <a:pt x="969" y="1111"/>
                                  </a:lnTo>
                                  <a:lnTo>
                                    <a:pt x="969" y="1097"/>
                                  </a:lnTo>
                                  <a:close/>
                                  <a:moveTo>
                                    <a:pt x="1069" y="1097"/>
                                  </a:moveTo>
                                  <a:lnTo>
                                    <a:pt x="1127" y="1097"/>
                                  </a:lnTo>
                                  <a:lnTo>
                                    <a:pt x="1127" y="1111"/>
                                  </a:lnTo>
                                  <a:lnTo>
                                    <a:pt x="1069" y="1111"/>
                                  </a:lnTo>
                                  <a:lnTo>
                                    <a:pt x="1069" y="1097"/>
                                  </a:lnTo>
                                  <a:close/>
                                  <a:moveTo>
                                    <a:pt x="1170" y="1097"/>
                                  </a:moveTo>
                                  <a:lnTo>
                                    <a:pt x="1228" y="1097"/>
                                  </a:lnTo>
                                  <a:lnTo>
                                    <a:pt x="1228" y="1111"/>
                                  </a:lnTo>
                                  <a:lnTo>
                                    <a:pt x="1170" y="1111"/>
                                  </a:lnTo>
                                  <a:lnTo>
                                    <a:pt x="1170" y="1097"/>
                                  </a:lnTo>
                                  <a:close/>
                                  <a:moveTo>
                                    <a:pt x="1271" y="1097"/>
                                  </a:moveTo>
                                  <a:lnTo>
                                    <a:pt x="1328" y="1097"/>
                                  </a:lnTo>
                                  <a:lnTo>
                                    <a:pt x="1328" y="1111"/>
                                  </a:lnTo>
                                  <a:lnTo>
                                    <a:pt x="1271" y="1111"/>
                                  </a:lnTo>
                                  <a:lnTo>
                                    <a:pt x="1271" y="1097"/>
                                  </a:lnTo>
                                  <a:close/>
                                  <a:moveTo>
                                    <a:pt x="1372" y="1097"/>
                                  </a:moveTo>
                                  <a:lnTo>
                                    <a:pt x="1429" y="1097"/>
                                  </a:lnTo>
                                  <a:lnTo>
                                    <a:pt x="1429" y="1111"/>
                                  </a:lnTo>
                                  <a:lnTo>
                                    <a:pt x="1372" y="1111"/>
                                  </a:lnTo>
                                  <a:lnTo>
                                    <a:pt x="1372" y="1097"/>
                                  </a:lnTo>
                                  <a:close/>
                                  <a:moveTo>
                                    <a:pt x="1472" y="1097"/>
                                  </a:moveTo>
                                  <a:lnTo>
                                    <a:pt x="1530" y="1097"/>
                                  </a:lnTo>
                                  <a:lnTo>
                                    <a:pt x="1530" y="1111"/>
                                  </a:lnTo>
                                  <a:lnTo>
                                    <a:pt x="1472" y="1111"/>
                                  </a:lnTo>
                                  <a:lnTo>
                                    <a:pt x="1472" y="1097"/>
                                  </a:lnTo>
                                  <a:close/>
                                  <a:moveTo>
                                    <a:pt x="1573" y="1097"/>
                                  </a:moveTo>
                                  <a:lnTo>
                                    <a:pt x="1631" y="1097"/>
                                  </a:lnTo>
                                  <a:lnTo>
                                    <a:pt x="1631" y="1111"/>
                                  </a:lnTo>
                                  <a:lnTo>
                                    <a:pt x="1573" y="1111"/>
                                  </a:lnTo>
                                  <a:lnTo>
                                    <a:pt x="1573" y="1097"/>
                                  </a:lnTo>
                                  <a:close/>
                                  <a:moveTo>
                                    <a:pt x="1674" y="1097"/>
                                  </a:moveTo>
                                  <a:lnTo>
                                    <a:pt x="1731" y="1097"/>
                                  </a:lnTo>
                                  <a:lnTo>
                                    <a:pt x="1731" y="1111"/>
                                  </a:lnTo>
                                  <a:lnTo>
                                    <a:pt x="1674" y="1111"/>
                                  </a:lnTo>
                                  <a:lnTo>
                                    <a:pt x="1674" y="1097"/>
                                  </a:lnTo>
                                  <a:close/>
                                  <a:moveTo>
                                    <a:pt x="1774" y="1097"/>
                                  </a:moveTo>
                                  <a:lnTo>
                                    <a:pt x="1832" y="1097"/>
                                  </a:lnTo>
                                  <a:lnTo>
                                    <a:pt x="1832" y="1111"/>
                                  </a:lnTo>
                                  <a:lnTo>
                                    <a:pt x="1774" y="1111"/>
                                  </a:lnTo>
                                  <a:lnTo>
                                    <a:pt x="1774" y="1097"/>
                                  </a:lnTo>
                                  <a:close/>
                                  <a:moveTo>
                                    <a:pt x="1875" y="1097"/>
                                  </a:moveTo>
                                  <a:lnTo>
                                    <a:pt x="1933" y="1097"/>
                                  </a:lnTo>
                                  <a:lnTo>
                                    <a:pt x="1933" y="1111"/>
                                  </a:lnTo>
                                  <a:lnTo>
                                    <a:pt x="1875" y="1111"/>
                                  </a:lnTo>
                                  <a:lnTo>
                                    <a:pt x="1875" y="1097"/>
                                  </a:lnTo>
                                  <a:close/>
                                  <a:moveTo>
                                    <a:pt x="1976" y="1097"/>
                                  </a:moveTo>
                                  <a:lnTo>
                                    <a:pt x="2033" y="1097"/>
                                  </a:lnTo>
                                  <a:lnTo>
                                    <a:pt x="2033" y="1111"/>
                                  </a:lnTo>
                                  <a:lnTo>
                                    <a:pt x="1976" y="1111"/>
                                  </a:lnTo>
                                  <a:lnTo>
                                    <a:pt x="1976" y="1097"/>
                                  </a:lnTo>
                                  <a:close/>
                                  <a:moveTo>
                                    <a:pt x="2077" y="1097"/>
                                  </a:moveTo>
                                  <a:lnTo>
                                    <a:pt x="2134" y="1097"/>
                                  </a:lnTo>
                                  <a:lnTo>
                                    <a:pt x="2134" y="1111"/>
                                  </a:lnTo>
                                  <a:lnTo>
                                    <a:pt x="2077" y="1111"/>
                                  </a:lnTo>
                                  <a:lnTo>
                                    <a:pt x="2077" y="1097"/>
                                  </a:lnTo>
                                  <a:close/>
                                  <a:moveTo>
                                    <a:pt x="2177" y="1097"/>
                                  </a:moveTo>
                                  <a:lnTo>
                                    <a:pt x="2235" y="1097"/>
                                  </a:lnTo>
                                  <a:lnTo>
                                    <a:pt x="2235" y="1111"/>
                                  </a:lnTo>
                                  <a:lnTo>
                                    <a:pt x="2177" y="1111"/>
                                  </a:lnTo>
                                  <a:lnTo>
                                    <a:pt x="2177" y="1097"/>
                                  </a:lnTo>
                                  <a:close/>
                                  <a:moveTo>
                                    <a:pt x="2278" y="1097"/>
                                  </a:moveTo>
                                  <a:lnTo>
                                    <a:pt x="2336" y="1097"/>
                                  </a:lnTo>
                                  <a:lnTo>
                                    <a:pt x="2336" y="1111"/>
                                  </a:lnTo>
                                  <a:lnTo>
                                    <a:pt x="2278" y="1111"/>
                                  </a:lnTo>
                                  <a:lnTo>
                                    <a:pt x="2278" y="1097"/>
                                  </a:lnTo>
                                  <a:close/>
                                  <a:moveTo>
                                    <a:pt x="2379" y="1097"/>
                                  </a:moveTo>
                                  <a:lnTo>
                                    <a:pt x="2436" y="1097"/>
                                  </a:lnTo>
                                  <a:lnTo>
                                    <a:pt x="2436" y="1111"/>
                                  </a:lnTo>
                                  <a:lnTo>
                                    <a:pt x="2379" y="1111"/>
                                  </a:lnTo>
                                  <a:lnTo>
                                    <a:pt x="2379" y="1097"/>
                                  </a:lnTo>
                                  <a:close/>
                                  <a:moveTo>
                                    <a:pt x="2480" y="1097"/>
                                  </a:moveTo>
                                  <a:lnTo>
                                    <a:pt x="2537" y="1097"/>
                                  </a:lnTo>
                                  <a:lnTo>
                                    <a:pt x="2537" y="1111"/>
                                  </a:lnTo>
                                  <a:lnTo>
                                    <a:pt x="2480" y="1111"/>
                                  </a:lnTo>
                                  <a:lnTo>
                                    <a:pt x="2480" y="1097"/>
                                  </a:lnTo>
                                  <a:close/>
                                  <a:moveTo>
                                    <a:pt x="2580" y="1097"/>
                                  </a:moveTo>
                                  <a:lnTo>
                                    <a:pt x="2638" y="1097"/>
                                  </a:lnTo>
                                  <a:lnTo>
                                    <a:pt x="2638" y="1111"/>
                                  </a:lnTo>
                                  <a:lnTo>
                                    <a:pt x="2580" y="1111"/>
                                  </a:lnTo>
                                  <a:lnTo>
                                    <a:pt x="2580" y="1097"/>
                                  </a:lnTo>
                                  <a:close/>
                                  <a:moveTo>
                                    <a:pt x="2681" y="1097"/>
                                  </a:moveTo>
                                  <a:lnTo>
                                    <a:pt x="2739" y="1097"/>
                                  </a:lnTo>
                                  <a:lnTo>
                                    <a:pt x="2739" y="1111"/>
                                  </a:lnTo>
                                  <a:lnTo>
                                    <a:pt x="2681" y="1111"/>
                                  </a:lnTo>
                                  <a:lnTo>
                                    <a:pt x="2681" y="1097"/>
                                  </a:lnTo>
                                  <a:close/>
                                  <a:moveTo>
                                    <a:pt x="2775" y="1104"/>
                                  </a:moveTo>
                                  <a:lnTo>
                                    <a:pt x="2775" y="1046"/>
                                  </a:lnTo>
                                  <a:lnTo>
                                    <a:pt x="2789" y="1046"/>
                                  </a:lnTo>
                                  <a:lnTo>
                                    <a:pt x="2789" y="1104"/>
                                  </a:lnTo>
                                  <a:lnTo>
                                    <a:pt x="2775" y="1104"/>
                                  </a:lnTo>
                                  <a:close/>
                                  <a:moveTo>
                                    <a:pt x="2775" y="1003"/>
                                  </a:moveTo>
                                  <a:lnTo>
                                    <a:pt x="2775" y="946"/>
                                  </a:lnTo>
                                  <a:lnTo>
                                    <a:pt x="2789" y="946"/>
                                  </a:lnTo>
                                  <a:lnTo>
                                    <a:pt x="2789" y="1003"/>
                                  </a:lnTo>
                                  <a:lnTo>
                                    <a:pt x="2775" y="1003"/>
                                  </a:lnTo>
                                  <a:close/>
                                  <a:moveTo>
                                    <a:pt x="2775" y="903"/>
                                  </a:moveTo>
                                  <a:lnTo>
                                    <a:pt x="2775" y="845"/>
                                  </a:lnTo>
                                  <a:lnTo>
                                    <a:pt x="2789" y="845"/>
                                  </a:lnTo>
                                  <a:lnTo>
                                    <a:pt x="2789" y="903"/>
                                  </a:lnTo>
                                  <a:lnTo>
                                    <a:pt x="2775" y="903"/>
                                  </a:lnTo>
                                  <a:close/>
                                  <a:moveTo>
                                    <a:pt x="2775" y="802"/>
                                  </a:moveTo>
                                  <a:lnTo>
                                    <a:pt x="2775" y="745"/>
                                  </a:lnTo>
                                  <a:lnTo>
                                    <a:pt x="2789" y="745"/>
                                  </a:lnTo>
                                  <a:lnTo>
                                    <a:pt x="2789" y="802"/>
                                  </a:lnTo>
                                  <a:lnTo>
                                    <a:pt x="2775" y="802"/>
                                  </a:lnTo>
                                  <a:close/>
                                  <a:moveTo>
                                    <a:pt x="2775" y="701"/>
                                  </a:moveTo>
                                  <a:lnTo>
                                    <a:pt x="2775" y="644"/>
                                  </a:lnTo>
                                  <a:lnTo>
                                    <a:pt x="2789" y="644"/>
                                  </a:lnTo>
                                  <a:lnTo>
                                    <a:pt x="2789" y="701"/>
                                  </a:lnTo>
                                  <a:lnTo>
                                    <a:pt x="2775" y="701"/>
                                  </a:lnTo>
                                  <a:close/>
                                  <a:moveTo>
                                    <a:pt x="2775" y="601"/>
                                  </a:moveTo>
                                  <a:lnTo>
                                    <a:pt x="2775" y="543"/>
                                  </a:lnTo>
                                  <a:lnTo>
                                    <a:pt x="2789" y="543"/>
                                  </a:lnTo>
                                  <a:lnTo>
                                    <a:pt x="2789" y="601"/>
                                  </a:lnTo>
                                  <a:lnTo>
                                    <a:pt x="2775" y="601"/>
                                  </a:lnTo>
                                  <a:close/>
                                  <a:moveTo>
                                    <a:pt x="2775" y="500"/>
                                  </a:moveTo>
                                  <a:lnTo>
                                    <a:pt x="2775" y="443"/>
                                  </a:lnTo>
                                  <a:lnTo>
                                    <a:pt x="2789" y="443"/>
                                  </a:lnTo>
                                  <a:lnTo>
                                    <a:pt x="2789" y="500"/>
                                  </a:lnTo>
                                  <a:lnTo>
                                    <a:pt x="2775" y="500"/>
                                  </a:lnTo>
                                  <a:close/>
                                  <a:moveTo>
                                    <a:pt x="2775" y="400"/>
                                  </a:moveTo>
                                  <a:lnTo>
                                    <a:pt x="2775" y="342"/>
                                  </a:lnTo>
                                  <a:lnTo>
                                    <a:pt x="2789" y="342"/>
                                  </a:lnTo>
                                  <a:lnTo>
                                    <a:pt x="2789" y="400"/>
                                  </a:lnTo>
                                  <a:lnTo>
                                    <a:pt x="2775" y="400"/>
                                  </a:lnTo>
                                  <a:close/>
                                  <a:moveTo>
                                    <a:pt x="2775" y="299"/>
                                  </a:moveTo>
                                  <a:lnTo>
                                    <a:pt x="2775" y="242"/>
                                  </a:lnTo>
                                  <a:lnTo>
                                    <a:pt x="2789" y="242"/>
                                  </a:lnTo>
                                  <a:lnTo>
                                    <a:pt x="2789" y="299"/>
                                  </a:lnTo>
                                  <a:lnTo>
                                    <a:pt x="2775" y="299"/>
                                  </a:lnTo>
                                  <a:close/>
                                  <a:moveTo>
                                    <a:pt x="2775" y="199"/>
                                  </a:moveTo>
                                  <a:lnTo>
                                    <a:pt x="2775" y="141"/>
                                  </a:lnTo>
                                  <a:lnTo>
                                    <a:pt x="2789" y="141"/>
                                  </a:lnTo>
                                  <a:lnTo>
                                    <a:pt x="2789" y="199"/>
                                  </a:lnTo>
                                  <a:lnTo>
                                    <a:pt x="2775" y="199"/>
                                  </a:lnTo>
                                  <a:close/>
                                  <a:moveTo>
                                    <a:pt x="2775" y="98"/>
                                  </a:moveTo>
                                  <a:lnTo>
                                    <a:pt x="2775" y="41"/>
                                  </a:lnTo>
                                  <a:lnTo>
                                    <a:pt x="2789" y="41"/>
                                  </a:lnTo>
                                  <a:lnTo>
                                    <a:pt x="2789" y="98"/>
                                  </a:lnTo>
                                  <a:lnTo>
                                    <a:pt x="2775" y="98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c800"/>
                            </a:solidFill>
                            <a:ln w="1440">
                              <a:solidFill>
                                <a:srgbClr val="00c800"/>
                              </a:solidFill>
                              <a:beve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 txBox="1"/>
                        <wps:spPr>
                          <a:xfrm>
                            <a:off x="1289520" y="1487160"/>
                            <a:ext cx="641880" cy="338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120" w:after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b/>
                                  <w:szCs w:val="18"/>
                                  <w:bCs/>
                                  <w:rFonts w:ascii="Arial Narrow" w:hAnsi="Arial Narrow" w:eastAsia="Times New Roman" w:cs="Arial Narrow"/>
                                  <w:color w:val="000000"/>
                                  <w:lang w:val="en-GB" w:bidi="ar-SA"/>
                                </w:rPr>
                                <w:t>BMI Forecast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57080" y="1618560"/>
                            <a:ext cx="1751400" cy="338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120" w:after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Arial Narrow" w:hAnsi="Arial Narrow" w:eastAsia="Times New Roman" w:cs="Arial Narrow"/>
                                  <w:color w:val="000000"/>
                                  <w:lang w:val="en-GB" w:bidi="ar-SA"/>
                                </w:rPr>
                                <w:t xml:space="preserve">Variable future scenarios, based on linear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48080" y="1748160"/>
                            <a:ext cx="1749960" cy="339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120" w:after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Arial Narrow" w:hAnsi="Arial Narrow" w:eastAsia="Times New Roman" w:cs="Arial Narrow"/>
                                  <w:color w:val="000000"/>
                                  <w:lang w:val="en-GB" w:bidi="ar-SA"/>
                                </w:rPr>
                                <w:t>regression, weighted to population size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120" w:after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i/>
                                  <w:szCs w:val="18"/>
                                  <w:iCs/>
                                  <w:rFonts w:ascii="Arial Narrow" w:hAnsi="Arial Narrow" w:eastAsia="Times New Roman" w:cs="Arial Narrow"/>
                                  <w:color w:val="000000"/>
                                  <w:lang w:val="en-GB" w:bidi="ar-SA"/>
                                </w:rPr>
                                <w:t>3  different scenario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88160" y="630000"/>
                            <a:ext cx="227880" cy="1143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250" h="6267">
                                <a:moveTo>
                                  <a:pt x="66" y="33"/>
                                </a:moveTo>
                                <a:lnTo>
                                  <a:pt x="66" y="6067"/>
                                </a:lnTo>
                                <a:lnTo>
                                  <a:pt x="33" y="6033"/>
                                </a:lnTo>
                                <a:lnTo>
                                  <a:pt x="916" y="6033"/>
                                </a:lnTo>
                                <a:cubicBezTo>
                                  <a:pt x="935" y="6033"/>
                                  <a:pt x="950" y="6048"/>
                                  <a:pt x="950" y="6067"/>
                                </a:cubicBezTo>
                                <a:cubicBezTo>
                                  <a:pt x="950" y="6085"/>
                                  <a:pt x="935" y="6100"/>
                                  <a:pt x="916" y="6100"/>
                                </a:cubicBezTo>
                                <a:lnTo>
                                  <a:pt x="33" y="6100"/>
                                </a:lnTo>
                                <a:cubicBezTo>
                                  <a:pt x="15" y="6100"/>
                                  <a:pt x="0" y="6085"/>
                                  <a:pt x="0" y="6067"/>
                                </a:cubicBezTo>
                                <a:lnTo>
                                  <a:pt x="0" y="33"/>
                                </a:lnTo>
                                <a:cubicBezTo>
                                  <a:pt x="0" y="15"/>
                                  <a:pt x="15" y="0"/>
                                  <a:pt x="33" y="0"/>
                                </a:cubicBezTo>
                                <a:cubicBezTo>
                                  <a:pt x="52" y="0"/>
                                  <a:pt x="66" y="15"/>
                                  <a:pt x="66" y="33"/>
                                </a:cubicBezTo>
                                <a:close/>
                                <a:moveTo>
                                  <a:pt x="850" y="5867"/>
                                </a:moveTo>
                                <a:lnTo>
                                  <a:pt x="1250" y="6067"/>
                                </a:lnTo>
                                <a:lnTo>
                                  <a:pt x="850" y="6267"/>
                                </a:lnTo>
                                <a:lnTo>
                                  <a:pt x="850" y="5867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440">
                            <a:solidFill>
                              <a:srgbClr val="000000"/>
                            </a:solidFill>
                            <a:beve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37120" y="635040"/>
                            <a:ext cx="73080" cy="7538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400" h="4133">
                                <a:moveTo>
                                  <a:pt x="216" y="33"/>
                                </a:moveTo>
                                <a:lnTo>
                                  <a:pt x="216" y="2083"/>
                                </a:lnTo>
                                <a:lnTo>
                                  <a:pt x="183" y="2050"/>
                                </a:lnTo>
                                <a:lnTo>
                                  <a:pt x="200" y="2050"/>
                                </a:lnTo>
                                <a:cubicBezTo>
                                  <a:pt x="218" y="2050"/>
                                  <a:pt x="233" y="2065"/>
                                  <a:pt x="233" y="2083"/>
                                </a:cubicBezTo>
                                <a:lnTo>
                                  <a:pt x="233" y="3800"/>
                                </a:lnTo>
                                <a:cubicBezTo>
                                  <a:pt x="233" y="3819"/>
                                  <a:pt x="218" y="3833"/>
                                  <a:pt x="200" y="3833"/>
                                </a:cubicBezTo>
                                <a:cubicBezTo>
                                  <a:pt x="181" y="3833"/>
                                  <a:pt x="166" y="3819"/>
                                  <a:pt x="166" y="3800"/>
                                </a:cubicBezTo>
                                <a:lnTo>
                                  <a:pt x="166" y="2083"/>
                                </a:lnTo>
                                <a:lnTo>
                                  <a:pt x="200" y="2117"/>
                                </a:lnTo>
                                <a:lnTo>
                                  <a:pt x="183" y="2117"/>
                                </a:lnTo>
                                <a:cubicBezTo>
                                  <a:pt x="165" y="2117"/>
                                  <a:pt x="150" y="2102"/>
                                  <a:pt x="150" y="2083"/>
                                </a:cubicBezTo>
                                <a:lnTo>
                                  <a:pt x="150" y="33"/>
                                </a:lnTo>
                                <a:cubicBezTo>
                                  <a:pt x="150" y="15"/>
                                  <a:pt x="165" y="0"/>
                                  <a:pt x="183" y="0"/>
                                </a:cubicBezTo>
                                <a:cubicBezTo>
                                  <a:pt x="202" y="0"/>
                                  <a:pt x="216" y="15"/>
                                  <a:pt x="216" y="33"/>
                                </a:cubicBezTo>
                                <a:close/>
                                <a:moveTo>
                                  <a:pt x="400" y="3733"/>
                                </a:moveTo>
                                <a:lnTo>
                                  <a:pt x="200" y="4133"/>
                                </a:lnTo>
                                <a:lnTo>
                                  <a:pt x="0" y="3733"/>
                                </a:lnTo>
                                <a:lnTo>
                                  <a:pt x="400" y="3733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440">
                            <a:solidFill>
                              <a:srgbClr val="000000"/>
                            </a:solidFill>
                            <a:beve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336640" y="636120"/>
                            <a:ext cx="73080" cy="24264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400" h="13300">
                                <a:moveTo>
                                  <a:pt x="217" y="34"/>
                                </a:moveTo>
                                <a:lnTo>
                                  <a:pt x="217" y="6659"/>
                                </a:lnTo>
                                <a:lnTo>
                                  <a:pt x="183" y="6625"/>
                                </a:lnTo>
                                <a:lnTo>
                                  <a:pt x="200" y="6625"/>
                                </a:lnTo>
                                <a:cubicBezTo>
                                  <a:pt x="219" y="6625"/>
                                  <a:pt x="233" y="6640"/>
                                  <a:pt x="233" y="6659"/>
                                </a:cubicBezTo>
                                <a:lnTo>
                                  <a:pt x="233" y="12967"/>
                                </a:lnTo>
                                <a:cubicBezTo>
                                  <a:pt x="233" y="12986"/>
                                  <a:pt x="219" y="13000"/>
                                  <a:pt x="200" y="13000"/>
                                </a:cubicBezTo>
                                <a:cubicBezTo>
                                  <a:pt x="182" y="13000"/>
                                  <a:pt x="167" y="12986"/>
                                  <a:pt x="167" y="12967"/>
                                </a:cubicBezTo>
                                <a:lnTo>
                                  <a:pt x="167" y="6659"/>
                                </a:lnTo>
                                <a:lnTo>
                                  <a:pt x="200" y="6692"/>
                                </a:lnTo>
                                <a:lnTo>
                                  <a:pt x="183" y="6692"/>
                                </a:lnTo>
                                <a:cubicBezTo>
                                  <a:pt x="165" y="6692"/>
                                  <a:pt x="150" y="6677"/>
                                  <a:pt x="150" y="6659"/>
                                </a:cubicBezTo>
                                <a:lnTo>
                                  <a:pt x="150" y="34"/>
                                </a:lnTo>
                                <a:cubicBezTo>
                                  <a:pt x="150" y="15"/>
                                  <a:pt x="165" y="0"/>
                                  <a:pt x="183" y="0"/>
                                </a:cubicBezTo>
                                <a:cubicBezTo>
                                  <a:pt x="202" y="0"/>
                                  <a:pt x="217" y="15"/>
                                  <a:pt x="217" y="34"/>
                                </a:cubicBezTo>
                                <a:close/>
                                <a:moveTo>
                                  <a:pt x="400" y="12900"/>
                                </a:moveTo>
                                <a:lnTo>
                                  <a:pt x="200" y="13300"/>
                                </a:lnTo>
                                <a:lnTo>
                                  <a:pt x="0" y="12900"/>
                                </a:lnTo>
                                <a:lnTo>
                                  <a:pt x="400" y="1290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440">
                            <a:solidFill>
                              <a:srgbClr val="000000"/>
                            </a:solidFill>
                            <a:beve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136520" y="3073320"/>
                            <a:ext cx="560160" cy="3726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066" h="2041">
                                <a:moveTo>
                                  <a:pt x="33" y="0"/>
                                </a:moveTo>
                                <a:lnTo>
                                  <a:pt x="1550" y="0"/>
                                </a:lnTo>
                                <a:cubicBezTo>
                                  <a:pt x="1568" y="0"/>
                                  <a:pt x="1583" y="15"/>
                                  <a:pt x="1583" y="33"/>
                                </a:cubicBezTo>
                                <a:lnTo>
                                  <a:pt x="1583" y="1841"/>
                                </a:lnTo>
                                <a:lnTo>
                                  <a:pt x="1550" y="1808"/>
                                </a:lnTo>
                                <a:lnTo>
                                  <a:pt x="2733" y="1808"/>
                                </a:lnTo>
                                <a:cubicBezTo>
                                  <a:pt x="2752" y="1808"/>
                                  <a:pt x="2766" y="1823"/>
                                  <a:pt x="2766" y="1841"/>
                                </a:cubicBezTo>
                                <a:cubicBezTo>
                                  <a:pt x="2766" y="1860"/>
                                  <a:pt x="2752" y="1875"/>
                                  <a:pt x="2733" y="1875"/>
                                </a:cubicBezTo>
                                <a:lnTo>
                                  <a:pt x="1550" y="1875"/>
                                </a:lnTo>
                                <a:cubicBezTo>
                                  <a:pt x="1531" y="1875"/>
                                  <a:pt x="1516" y="1860"/>
                                  <a:pt x="1516" y="1841"/>
                                </a:cubicBezTo>
                                <a:lnTo>
                                  <a:pt x="1516" y="33"/>
                                </a:lnTo>
                                <a:lnTo>
                                  <a:pt x="1550" y="66"/>
                                </a:lnTo>
                                <a:lnTo>
                                  <a:pt x="33" y="66"/>
                                </a:lnTo>
                                <a:cubicBezTo>
                                  <a:pt x="15" y="66"/>
                                  <a:pt x="0" y="52"/>
                                  <a:pt x="0" y="33"/>
                                </a:cubicBezTo>
                                <a:cubicBezTo>
                                  <a:pt x="0" y="15"/>
                                  <a:pt x="15" y="0"/>
                                  <a:pt x="33" y="0"/>
                                </a:cubicBezTo>
                                <a:close/>
                                <a:moveTo>
                                  <a:pt x="2666" y="1641"/>
                                </a:moveTo>
                                <a:lnTo>
                                  <a:pt x="3066" y="1841"/>
                                </a:lnTo>
                                <a:lnTo>
                                  <a:pt x="2666" y="2041"/>
                                </a:lnTo>
                                <a:lnTo>
                                  <a:pt x="2666" y="1641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440">
                            <a:solidFill>
                              <a:srgbClr val="000000"/>
                            </a:solidFill>
                            <a:beve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133640" y="3373200"/>
                            <a:ext cx="563400" cy="414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083" h="2275">
                                <a:moveTo>
                                  <a:pt x="33" y="2209"/>
                                </a:moveTo>
                                <a:lnTo>
                                  <a:pt x="1558" y="2209"/>
                                </a:lnTo>
                                <a:lnTo>
                                  <a:pt x="1525" y="2242"/>
                                </a:lnTo>
                                <a:lnTo>
                                  <a:pt x="1525" y="200"/>
                                </a:lnTo>
                                <a:cubicBezTo>
                                  <a:pt x="1525" y="182"/>
                                  <a:pt x="1540" y="167"/>
                                  <a:pt x="1558" y="167"/>
                                </a:cubicBezTo>
                                <a:lnTo>
                                  <a:pt x="2750" y="167"/>
                                </a:lnTo>
                                <a:cubicBezTo>
                                  <a:pt x="2769" y="167"/>
                                  <a:pt x="2783" y="182"/>
                                  <a:pt x="2783" y="200"/>
                                </a:cubicBezTo>
                                <a:cubicBezTo>
                                  <a:pt x="2783" y="219"/>
                                  <a:pt x="2769" y="234"/>
                                  <a:pt x="2750" y="234"/>
                                </a:cubicBezTo>
                                <a:lnTo>
                                  <a:pt x="1558" y="234"/>
                                </a:lnTo>
                                <a:lnTo>
                                  <a:pt x="1592" y="200"/>
                                </a:lnTo>
                                <a:lnTo>
                                  <a:pt x="1592" y="2242"/>
                                </a:lnTo>
                                <a:cubicBezTo>
                                  <a:pt x="1592" y="2261"/>
                                  <a:pt x="1577" y="2275"/>
                                  <a:pt x="1558" y="2275"/>
                                </a:cubicBezTo>
                                <a:lnTo>
                                  <a:pt x="33" y="2275"/>
                                </a:lnTo>
                                <a:cubicBezTo>
                                  <a:pt x="15" y="2275"/>
                                  <a:pt x="0" y="2261"/>
                                  <a:pt x="0" y="2242"/>
                                </a:cubicBezTo>
                                <a:cubicBezTo>
                                  <a:pt x="0" y="2224"/>
                                  <a:pt x="15" y="2209"/>
                                  <a:pt x="33" y="2209"/>
                                </a:cubicBezTo>
                                <a:close/>
                                <a:moveTo>
                                  <a:pt x="2683" y="0"/>
                                </a:moveTo>
                                <a:lnTo>
                                  <a:pt x="3083" y="200"/>
                                </a:lnTo>
                                <a:lnTo>
                                  <a:pt x="2683" y="400"/>
                                </a:lnTo>
                                <a:lnTo>
                                  <a:pt x="2683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440">
                            <a:solidFill>
                              <a:srgbClr val="000000"/>
                            </a:solidFill>
                            <a:beve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g:grpSp>
                        <wpg:cNvGrpSpPr/>
                        <wpg:grpSpPr>
                          <a:xfrm>
                            <a:off x="2537640" y="1388880"/>
                            <a:ext cx="1616040" cy="705600"/>
                          </a:xfrm>
                        </wpg:grpSpPr>
                        <wps:wsp>
                          <wps:cNvSpPr/>
                          <wps:spPr>
                            <a:xfrm>
                              <a:off x="4320" y="4320"/>
                              <a:ext cx="1606680" cy="696600"/>
                            </a:xfrm>
                            <a:prstGeom prst="rect">
                              <a:avLst/>
                            </a:prstGeom>
                            <a:solidFill>
                              <a:srgbClr val="ddffdd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1616040" cy="7056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545" h="1111">
                                  <a:moveTo>
                                    <a:pt x="2537" y="14"/>
                                  </a:moveTo>
                                  <a:lnTo>
                                    <a:pt x="2480" y="14"/>
                                  </a:lnTo>
                                  <a:lnTo>
                                    <a:pt x="2480" y="0"/>
                                  </a:lnTo>
                                  <a:lnTo>
                                    <a:pt x="2537" y="0"/>
                                  </a:lnTo>
                                  <a:lnTo>
                                    <a:pt x="2537" y="14"/>
                                  </a:lnTo>
                                  <a:close/>
                                  <a:moveTo>
                                    <a:pt x="2437" y="14"/>
                                  </a:moveTo>
                                  <a:lnTo>
                                    <a:pt x="2379" y="14"/>
                                  </a:lnTo>
                                  <a:lnTo>
                                    <a:pt x="2379" y="0"/>
                                  </a:lnTo>
                                  <a:lnTo>
                                    <a:pt x="2437" y="0"/>
                                  </a:lnTo>
                                  <a:lnTo>
                                    <a:pt x="2437" y="14"/>
                                  </a:lnTo>
                                  <a:close/>
                                  <a:moveTo>
                                    <a:pt x="2336" y="14"/>
                                  </a:moveTo>
                                  <a:lnTo>
                                    <a:pt x="2278" y="14"/>
                                  </a:lnTo>
                                  <a:lnTo>
                                    <a:pt x="2278" y="0"/>
                                  </a:lnTo>
                                  <a:lnTo>
                                    <a:pt x="2336" y="0"/>
                                  </a:lnTo>
                                  <a:lnTo>
                                    <a:pt x="2336" y="14"/>
                                  </a:lnTo>
                                  <a:close/>
                                  <a:moveTo>
                                    <a:pt x="2235" y="14"/>
                                  </a:moveTo>
                                  <a:lnTo>
                                    <a:pt x="2178" y="14"/>
                                  </a:lnTo>
                                  <a:lnTo>
                                    <a:pt x="2178" y="0"/>
                                  </a:lnTo>
                                  <a:lnTo>
                                    <a:pt x="2235" y="0"/>
                                  </a:lnTo>
                                  <a:lnTo>
                                    <a:pt x="2235" y="14"/>
                                  </a:lnTo>
                                  <a:close/>
                                  <a:moveTo>
                                    <a:pt x="2134" y="14"/>
                                  </a:moveTo>
                                  <a:lnTo>
                                    <a:pt x="2077" y="14"/>
                                  </a:lnTo>
                                  <a:lnTo>
                                    <a:pt x="2077" y="0"/>
                                  </a:lnTo>
                                  <a:lnTo>
                                    <a:pt x="2134" y="0"/>
                                  </a:lnTo>
                                  <a:lnTo>
                                    <a:pt x="2134" y="14"/>
                                  </a:lnTo>
                                  <a:close/>
                                  <a:moveTo>
                                    <a:pt x="2034" y="14"/>
                                  </a:moveTo>
                                  <a:lnTo>
                                    <a:pt x="1976" y="14"/>
                                  </a:lnTo>
                                  <a:lnTo>
                                    <a:pt x="1976" y="0"/>
                                  </a:lnTo>
                                  <a:lnTo>
                                    <a:pt x="2034" y="0"/>
                                  </a:lnTo>
                                  <a:lnTo>
                                    <a:pt x="2034" y="14"/>
                                  </a:lnTo>
                                  <a:close/>
                                  <a:moveTo>
                                    <a:pt x="1933" y="14"/>
                                  </a:moveTo>
                                  <a:lnTo>
                                    <a:pt x="1875" y="14"/>
                                  </a:lnTo>
                                  <a:lnTo>
                                    <a:pt x="1875" y="0"/>
                                  </a:lnTo>
                                  <a:lnTo>
                                    <a:pt x="1933" y="0"/>
                                  </a:lnTo>
                                  <a:lnTo>
                                    <a:pt x="1933" y="14"/>
                                  </a:lnTo>
                                  <a:close/>
                                  <a:moveTo>
                                    <a:pt x="1832" y="14"/>
                                  </a:moveTo>
                                  <a:lnTo>
                                    <a:pt x="1775" y="14"/>
                                  </a:lnTo>
                                  <a:lnTo>
                                    <a:pt x="1775" y="0"/>
                                  </a:lnTo>
                                  <a:lnTo>
                                    <a:pt x="1832" y="0"/>
                                  </a:lnTo>
                                  <a:lnTo>
                                    <a:pt x="1832" y="14"/>
                                  </a:lnTo>
                                  <a:close/>
                                  <a:moveTo>
                                    <a:pt x="1732" y="14"/>
                                  </a:moveTo>
                                  <a:lnTo>
                                    <a:pt x="1674" y="14"/>
                                  </a:lnTo>
                                  <a:lnTo>
                                    <a:pt x="1674" y="0"/>
                                  </a:lnTo>
                                  <a:lnTo>
                                    <a:pt x="1732" y="0"/>
                                  </a:lnTo>
                                  <a:lnTo>
                                    <a:pt x="1732" y="14"/>
                                  </a:lnTo>
                                  <a:close/>
                                  <a:moveTo>
                                    <a:pt x="1631" y="14"/>
                                  </a:moveTo>
                                  <a:lnTo>
                                    <a:pt x="1573" y="14"/>
                                  </a:lnTo>
                                  <a:lnTo>
                                    <a:pt x="1573" y="0"/>
                                  </a:lnTo>
                                  <a:lnTo>
                                    <a:pt x="1631" y="0"/>
                                  </a:lnTo>
                                  <a:lnTo>
                                    <a:pt x="1631" y="14"/>
                                  </a:lnTo>
                                  <a:close/>
                                  <a:moveTo>
                                    <a:pt x="1530" y="14"/>
                                  </a:moveTo>
                                  <a:lnTo>
                                    <a:pt x="1473" y="14"/>
                                  </a:lnTo>
                                  <a:lnTo>
                                    <a:pt x="1473" y="0"/>
                                  </a:lnTo>
                                  <a:lnTo>
                                    <a:pt x="1530" y="0"/>
                                  </a:lnTo>
                                  <a:lnTo>
                                    <a:pt x="1530" y="14"/>
                                  </a:lnTo>
                                  <a:close/>
                                  <a:moveTo>
                                    <a:pt x="1429" y="14"/>
                                  </a:moveTo>
                                  <a:lnTo>
                                    <a:pt x="1372" y="14"/>
                                  </a:lnTo>
                                  <a:lnTo>
                                    <a:pt x="1372" y="0"/>
                                  </a:lnTo>
                                  <a:lnTo>
                                    <a:pt x="1429" y="0"/>
                                  </a:lnTo>
                                  <a:lnTo>
                                    <a:pt x="1429" y="14"/>
                                  </a:lnTo>
                                  <a:close/>
                                  <a:moveTo>
                                    <a:pt x="1329" y="14"/>
                                  </a:moveTo>
                                  <a:lnTo>
                                    <a:pt x="1271" y="14"/>
                                  </a:lnTo>
                                  <a:lnTo>
                                    <a:pt x="1271" y="0"/>
                                  </a:lnTo>
                                  <a:lnTo>
                                    <a:pt x="1329" y="0"/>
                                  </a:lnTo>
                                  <a:lnTo>
                                    <a:pt x="1329" y="14"/>
                                  </a:lnTo>
                                  <a:close/>
                                  <a:moveTo>
                                    <a:pt x="1228" y="14"/>
                                  </a:moveTo>
                                  <a:lnTo>
                                    <a:pt x="1170" y="14"/>
                                  </a:lnTo>
                                  <a:lnTo>
                                    <a:pt x="1170" y="0"/>
                                  </a:lnTo>
                                  <a:lnTo>
                                    <a:pt x="1228" y="0"/>
                                  </a:lnTo>
                                  <a:lnTo>
                                    <a:pt x="1228" y="14"/>
                                  </a:lnTo>
                                  <a:close/>
                                  <a:moveTo>
                                    <a:pt x="1127" y="14"/>
                                  </a:moveTo>
                                  <a:lnTo>
                                    <a:pt x="1070" y="14"/>
                                  </a:lnTo>
                                  <a:lnTo>
                                    <a:pt x="1070" y="0"/>
                                  </a:lnTo>
                                  <a:lnTo>
                                    <a:pt x="1127" y="0"/>
                                  </a:lnTo>
                                  <a:lnTo>
                                    <a:pt x="1127" y="14"/>
                                  </a:lnTo>
                                  <a:close/>
                                  <a:moveTo>
                                    <a:pt x="1026" y="14"/>
                                  </a:moveTo>
                                  <a:lnTo>
                                    <a:pt x="969" y="14"/>
                                  </a:lnTo>
                                  <a:lnTo>
                                    <a:pt x="969" y="0"/>
                                  </a:lnTo>
                                  <a:lnTo>
                                    <a:pt x="1026" y="0"/>
                                  </a:lnTo>
                                  <a:lnTo>
                                    <a:pt x="1026" y="14"/>
                                  </a:lnTo>
                                  <a:close/>
                                  <a:moveTo>
                                    <a:pt x="926" y="14"/>
                                  </a:moveTo>
                                  <a:lnTo>
                                    <a:pt x="868" y="14"/>
                                  </a:lnTo>
                                  <a:lnTo>
                                    <a:pt x="868" y="0"/>
                                  </a:lnTo>
                                  <a:lnTo>
                                    <a:pt x="926" y="0"/>
                                  </a:lnTo>
                                  <a:lnTo>
                                    <a:pt x="926" y="14"/>
                                  </a:lnTo>
                                  <a:close/>
                                  <a:moveTo>
                                    <a:pt x="825" y="14"/>
                                  </a:moveTo>
                                  <a:lnTo>
                                    <a:pt x="767" y="14"/>
                                  </a:lnTo>
                                  <a:lnTo>
                                    <a:pt x="767" y="0"/>
                                  </a:lnTo>
                                  <a:lnTo>
                                    <a:pt x="825" y="0"/>
                                  </a:lnTo>
                                  <a:lnTo>
                                    <a:pt x="825" y="14"/>
                                  </a:lnTo>
                                  <a:close/>
                                  <a:moveTo>
                                    <a:pt x="724" y="14"/>
                                  </a:moveTo>
                                  <a:lnTo>
                                    <a:pt x="667" y="14"/>
                                  </a:lnTo>
                                  <a:lnTo>
                                    <a:pt x="667" y="0"/>
                                  </a:lnTo>
                                  <a:lnTo>
                                    <a:pt x="724" y="0"/>
                                  </a:lnTo>
                                  <a:lnTo>
                                    <a:pt x="724" y="14"/>
                                  </a:lnTo>
                                  <a:close/>
                                  <a:moveTo>
                                    <a:pt x="624" y="14"/>
                                  </a:moveTo>
                                  <a:lnTo>
                                    <a:pt x="566" y="14"/>
                                  </a:lnTo>
                                  <a:lnTo>
                                    <a:pt x="566" y="0"/>
                                  </a:lnTo>
                                  <a:lnTo>
                                    <a:pt x="624" y="0"/>
                                  </a:lnTo>
                                  <a:lnTo>
                                    <a:pt x="624" y="14"/>
                                  </a:lnTo>
                                  <a:close/>
                                  <a:moveTo>
                                    <a:pt x="523" y="14"/>
                                  </a:moveTo>
                                  <a:lnTo>
                                    <a:pt x="465" y="14"/>
                                  </a:lnTo>
                                  <a:lnTo>
                                    <a:pt x="465" y="0"/>
                                  </a:lnTo>
                                  <a:lnTo>
                                    <a:pt x="523" y="0"/>
                                  </a:lnTo>
                                  <a:lnTo>
                                    <a:pt x="523" y="14"/>
                                  </a:lnTo>
                                  <a:close/>
                                  <a:moveTo>
                                    <a:pt x="422" y="14"/>
                                  </a:moveTo>
                                  <a:lnTo>
                                    <a:pt x="365" y="14"/>
                                  </a:lnTo>
                                  <a:lnTo>
                                    <a:pt x="365" y="0"/>
                                  </a:lnTo>
                                  <a:lnTo>
                                    <a:pt x="422" y="0"/>
                                  </a:lnTo>
                                  <a:lnTo>
                                    <a:pt x="422" y="14"/>
                                  </a:lnTo>
                                  <a:close/>
                                  <a:moveTo>
                                    <a:pt x="321" y="14"/>
                                  </a:moveTo>
                                  <a:lnTo>
                                    <a:pt x="264" y="14"/>
                                  </a:lnTo>
                                  <a:lnTo>
                                    <a:pt x="264" y="0"/>
                                  </a:lnTo>
                                  <a:lnTo>
                                    <a:pt x="321" y="0"/>
                                  </a:lnTo>
                                  <a:lnTo>
                                    <a:pt x="321" y="14"/>
                                  </a:lnTo>
                                  <a:close/>
                                  <a:moveTo>
                                    <a:pt x="221" y="14"/>
                                  </a:moveTo>
                                  <a:lnTo>
                                    <a:pt x="163" y="14"/>
                                  </a:lnTo>
                                  <a:lnTo>
                                    <a:pt x="163" y="0"/>
                                  </a:lnTo>
                                  <a:lnTo>
                                    <a:pt x="221" y="0"/>
                                  </a:lnTo>
                                  <a:lnTo>
                                    <a:pt x="221" y="14"/>
                                  </a:lnTo>
                                  <a:close/>
                                  <a:moveTo>
                                    <a:pt x="120" y="14"/>
                                  </a:moveTo>
                                  <a:lnTo>
                                    <a:pt x="62" y="14"/>
                                  </a:lnTo>
                                  <a:lnTo>
                                    <a:pt x="62" y="0"/>
                                  </a:lnTo>
                                  <a:lnTo>
                                    <a:pt x="120" y="0"/>
                                  </a:lnTo>
                                  <a:lnTo>
                                    <a:pt x="120" y="14"/>
                                  </a:lnTo>
                                  <a:close/>
                                  <a:moveTo>
                                    <a:pt x="19" y="14"/>
                                  </a:moveTo>
                                  <a:lnTo>
                                    <a:pt x="7" y="14"/>
                                  </a:lnTo>
                                  <a:lnTo>
                                    <a:pt x="15" y="7"/>
                                  </a:lnTo>
                                  <a:lnTo>
                                    <a:pt x="15" y="53"/>
                                  </a:lnTo>
                                  <a:lnTo>
                                    <a:pt x="0" y="53"/>
                                  </a:lnTo>
                                  <a:lnTo>
                                    <a:pt x="0" y="0"/>
                                  </a:lnTo>
                                  <a:lnTo>
                                    <a:pt x="19" y="0"/>
                                  </a:lnTo>
                                  <a:lnTo>
                                    <a:pt x="19" y="14"/>
                                  </a:lnTo>
                                  <a:close/>
                                  <a:moveTo>
                                    <a:pt x="15" y="96"/>
                                  </a:moveTo>
                                  <a:lnTo>
                                    <a:pt x="15" y="153"/>
                                  </a:lnTo>
                                  <a:lnTo>
                                    <a:pt x="0" y="153"/>
                                  </a:lnTo>
                                  <a:lnTo>
                                    <a:pt x="0" y="96"/>
                                  </a:lnTo>
                                  <a:lnTo>
                                    <a:pt x="15" y="96"/>
                                  </a:lnTo>
                                  <a:close/>
                                  <a:moveTo>
                                    <a:pt x="15" y="196"/>
                                  </a:moveTo>
                                  <a:lnTo>
                                    <a:pt x="15" y="254"/>
                                  </a:lnTo>
                                  <a:lnTo>
                                    <a:pt x="0" y="254"/>
                                  </a:lnTo>
                                  <a:lnTo>
                                    <a:pt x="0" y="196"/>
                                  </a:lnTo>
                                  <a:lnTo>
                                    <a:pt x="15" y="196"/>
                                  </a:lnTo>
                                  <a:close/>
                                  <a:moveTo>
                                    <a:pt x="15" y="297"/>
                                  </a:moveTo>
                                  <a:lnTo>
                                    <a:pt x="15" y="354"/>
                                  </a:lnTo>
                                  <a:lnTo>
                                    <a:pt x="0" y="354"/>
                                  </a:lnTo>
                                  <a:lnTo>
                                    <a:pt x="0" y="297"/>
                                  </a:lnTo>
                                  <a:lnTo>
                                    <a:pt x="15" y="297"/>
                                  </a:lnTo>
                                  <a:close/>
                                  <a:moveTo>
                                    <a:pt x="15" y="397"/>
                                  </a:moveTo>
                                  <a:lnTo>
                                    <a:pt x="15" y="455"/>
                                  </a:lnTo>
                                  <a:lnTo>
                                    <a:pt x="0" y="455"/>
                                  </a:lnTo>
                                  <a:lnTo>
                                    <a:pt x="0" y="397"/>
                                  </a:lnTo>
                                  <a:lnTo>
                                    <a:pt x="15" y="397"/>
                                  </a:lnTo>
                                  <a:close/>
                                  <a:moveTo>
                                    <a:pt x="15" y="498"/>
                                  </a:moveTo>
                                  <a:lnTo>
                                    <a:pt x="15" y="556"/>
                                  </a:lnTo>
                                  <a:lnTo>
                                    <a:pt x="0" y="556"/>
                                  </a:lnTo>
                                  <a:lnTo>
                                    <a:pt x="0" y="498"/>
                                  </a:lnTo>
                                  <a:lnTo>
                                    <a:pt x="15" y="498"/>
                                  </a:lnTo>
                                  <a:close/>
                                  <a:moveTo>
                                    <a:pt x="15" y="599"/>
                                  </a:moveTo>
                                  <a:lnTo>
                                    <a:pt x="15" y="656"/>
                                  </a:lnTo>
                                  <a:lnTo>
                                    <a:pt x="0" y="656"/>
                                  </a:lnTo>
                                  <a:lnTo>
                                    <a:pt x="0" y="599"/>
                                  </a:lnTo>
                                  <a:lnTo>
                                    <a:pt x="15" y="599"/>
                                  </a:lnTo>
                                  <a:close/>
                                  <a:moveTo>
                                    <a:pt x="15" y="699"/>
                                  </a:moveTo>
                                  <a:lnTo>
                                    <a:pt x="15" y="757"/>
                                  </a:lnTo>
                                  <a:lnTo>
                                    <a:pt x="0" y="757"/>
                                  </a:lnTo>
                                  <a:lnTo>
                                    <a:pt x="0" y="699"/>
                                  </a:lnTo>
                                  <a:lnTo>
                                    <a:pt x="15" y="699"/>
                                  </a:lnTo>
                                  <a:close/>
                                  <a:moveTo>
                                    <a:pt x="15" y="800"/>
                                  </a:moveTo>
                                  <a:lnTo>
                                    <a:pt x="15" y="857"/>
                                  </a:lnTo>
                                  <a:lnTo>
                                    <a:pt x="0" y="857"/>
                                  </a:lnTo>
                                  <a:lnTo>
                                    <a:pt x="0" y="800"/>
                                  </a:lnTo>
                                  <a:lnTo>
                                    <a:pt x="15" y="800"/>
                                  </a:lnTo>
                                  <a:close/>
                                  <a:moveTo>
                                    <a:pt x="15" y="900"/>
                                  </a:moveTo>
                                  <a:lnTo>
                                    <a:pt x="15" y="958"/>
                                  </a:lnTo>
                                  <a:lnTo>
                                    <a:pt x="0" y="958"/>
                                  </a:lnTo>
                                  <a:lnTo>
                                    <a:pt x="0" y="900"/>
                                  </a:lnTo>
                                  <a:lnTo>
                                    <a:pt x="15" y="900"/>
                                  </a:lnTo>
                                  <a:close/>
                                  <a:moveTo>
                                    <a:pt x="15" y="1001"/>
                                  </a:moveTo>
                                  <a:lnTo>
                                    <a:pt x="15" y="1058"/>
                                  </a:lnTo>
                                  <a:lnTo>
                                    <a:pt x="0" y="1058"/>
                                  </a:lnTo>
                                  <a:lnTo>
                                    <a:pt x="0" y="1001"/>
                                  </a:lnTo>
                                  <a:lnTo>
                                    <a:pt x="15" y="1001"/>
                                  </a:lnTo>
                                  <a:close/>
                                  <a:moveTo>
                                    <a:pt x="15" y="1101"/>
                                  </a:moveTo>
                                  <a:lnTo>
                                    <a:pt x="15" y="1104"/>
                                  </a:lnTo>
                                  <a:lnTo>
                                    <a:pt x="7" y="1097"/>
                                  </a:lnTo>
                                  <a:lnTo>
                                    <a:pt x="62" y="1097"/>
                                  </a:lnTo>
                                  <a:lnTo>
                                    <a:pt x="62" y="1111"/>
                                  </a:lnTo>
                                  <a:lnTo>
                                    <a:pt x="0" y="1111"/>
                                  </a:lnTo>
                                  <a:lnTo>
                                    <a:pt x="0" y="1101"/>
                                  </a:lnTo>
                                  <a:lnTo>
                                    <a:pt x="15" y="1101"/>
                                  </a:lnTo>
                                  <a:close/>
                                  <a:moveTo>
                                    <a:pt x="106" y="1097"/>
                                  </a:moveTo>
                                  <a:lnTo>
                                    <a:pt x="163" y="1097"/>
                                  </a:lnTo>
                                  <a:lnTo>
                                    <a:pt x="163" y="1111"/>
                                  </a:lnTo>
                                  <a:lnTo>
                                    <a:pt x="106" y="1111"/>
                                  </a:lnTo>
                                  <a:lnTo>
                                    <a:pt x="106" y="1097"/>
                                  </a:lnTo>
                                  <a:close/>
                                  <a:moveTo>
                                    <a:pt x="206" y="1097"/>
                                  </a:moveTo>
                                  <a:lnTo>
                                    <a:pt x="264" y="1097"/>
                                  </a:lnTo>
                                  <a:lnTo>
                                    <a:pt x="264" y="1111"/>
                                  </a:lnTo>
                                  <a:lnTo>
                                    <a:pt x="206" y="1111"/>
                                  </a:lnTo>
                                  <a:lnTo>
                                    <a:pt x="206" y="1097"/>
                                  </a:lnTo>
                                  <a:close/>
                                  <a:moveTo>
                                    <a:pt x="307" y="1097"/>
                                  </a:moveTo>
                                  <a:lnTo>
                                    <a:pt x="365" y="1097"/>
                                  </a:lnTo>
                                  <a:lnTo>
                                    <a:pt x="365" y="1111"/>
                                  </a:lnTo>
                                  <a:lnTo>
                                    <a:pt x="307" y="1111"/>
                                  </a:lnTo>
                                  <a:lnTo>
                                    <a:pt x="307" y="1097"/>
                                  </a:lnTo>
                                  <a:close/>
                                  <a:moveTo>
                                    <a:pt x="408" y="1097"/>
                                  </a:moveTo>
                                  <a:lnTo>
                                    <a:pt x="465" y="1097"/>
                                  </a:lnTo>
                                  <a:lnTo>
                                    <a:pt x="465" y="1111"/>
                                  </a:lnTo>
                                  <a:lnTo>
                                    <a:pt x="408" y="1111"/>
                                  </a:lnTo>
                                  <a:lnTo>
                                    <a:pt x="408" y="1097"/>
                                  </a:lnTo>
                                  <a:close/>
                                  <a:moveTo>
                                    <a:pt x="508" y="1097"/>
                                  </a:moveTo>
                                  <a:lnTo>
                                    <a:pt x="566" y="1097"/>
                                  </a:lnTo>
                                  <a:lnTo>
                                    <a:pt x="566" y="1111"/>
                                  </a:lnTo>
                                  <a:lnTo>
                                    <a:pt x="508" y="1111"/>
                                  </a:lnTo>
                                  <a:lnTo>
                                    <a:pt x="508" y="1097"/>
                                  </a:lnTo>
                                  <a:close/>
                                  <a:moveTo>
                                    <a:pt x="609" y="1097"/>
                                  </a:moveTo>
                                  <a:lnTo>
                                    <a:pt x="667" y="1097"/>
                                  </a:lnTo>
                                  <a:lnTo>
                                    <a:pt x="667" y="1111"/>
                                  </a:lnTo>
                                  <a:lnTo>
                                    <a:pt x="609" y="1111"/>
                                  </a:lnTo>
                                  <a:lnTo>
                                    <a:pt x="609" y="1097"/>
                                  </a:lnTo>
                                  <a:close/>
                                  <a:moveTo>
                                    <a:pt x="710" y="1097"/>
                                  </a:moveTo>
                                  <a:lnTo>
                                    <a:pt x="767" y="1097"/>
                                  </a:lnTo>
                                  <a:lnTo>
                                    <a:pt x="767" y="1111"/>
                                  </a:lnTo>
                                  <a:lnTo>
                                    <a:pt x="710" y="1111"/>
                                  </a:lnTo>
                                  <a:lnTo>
                                    <a:pt x="710" y="1097"/>
                                  </a:lnTo>
                                  <a:close/>
                                  <a:moveTo>
                                    <a:pt x="811" y="1097"/>
                                  </a:moveTo>
                                  <a:lnTo>
                                    <a:pt x="868" y="1097"/>
                                  </a:lnTo>
                                  <a:lnTo>
                                    <a:pt x="868" y="1111"/>
                                  </a:lnTo>
                                  <a:lnTo>
                                    <a:pt x="811" y="1111"/>
                                  </a:lnTo>
                                  <a:lnTo>
                                    <a:pt x="811" y="1097"/>
                                  </a:lnTo>
                                  <a:close/>
                                  <a:moveTo>
                                    <a:pt x="911" y="1097"/>
                                  </a:moveTo>
                                  <a:lnTo>
                                    <a:pt x="969" y="1097"/>
                                  </a:lnTo>
                                  <a:lnTo>
                                    <a:pt x="969" y="1111"/>
                                  </a:lnTo>
                                  <a:lnTo>
                                    <a:pt x="911" y="1111"/>
                                  </a:lnTo>
                                  <a:lnTo>
                                    <a:pt x="911" y="1097"/>
                                  </a:lnTo>
                                  <a:close/>
                                  <a:moveTo>
                                    <a:pt x="1012" y="1097"/>
                                  </a:moveTo>
                                  <a:lnTo>
                                    <a:pt x="1070" y="1097"/>
                                  </a:lnTo>
                                  <a:lnTo>
                                    <a:pt x="1070" y="1111"/>
                                  </a:lnTo>
                                  <a:lnTo>
                                    <a:pt x="1012" y="1111"/>
                                  </a:lnTo>
                                  <a:lnTo>
                                    <a:pt x="1012" y="1097"/>
                                  </a:lnTo>
                                  <a:close/>
                                  <a:moveTo>
                                    <a:pt x="1113" y="1097"/>
                                  </a:moveTo>
                                  <a:lnTo>
                                    <a:pt x="1170" y="1097"/>
                                  </a:lnTo>
                                  <a:lnTo>
                                    <a:pt x="1170" y="1111"/>
                                  </a:lnTo>
                                  <a:lnTo>
                                    <a:pt x="1113" y="1111"/>
                                  </a:lnTo>
                                  <a:lnTo>
                                    <a:pt x="1113" y="1097"/>
                                  </a:lnTo>
                                  <a:close/>
                                  <a:moveTo>
                                    <a:pt x="1214" y="1097"/>
                                  </a:moveTo>
                                  <a:lnTo>
                                    <a:pt x="1271" y="1097"/>
                                  </a:lnTo>
                                  <a:lnTo>
                                    <a:pt x="1271" y="1111"/>
                                  </a:lnTo>
                                  <a:lnTo>
                                    <a:pt x="1214" y="1111"/>
                                  </a:lnTo>
                                  <a:lnTo>
                                    <a:pt x="1214" y="1097"/>
                                  </a:lnTo>
                                  <a:close/>
                                  <a:moveTo>
                                    <a:pt x="1314" y="1097"/>
                                  </a:moveTo>
                                  <a:lnTo>
                                    <a:pt x="1372" y="1097"/>
                                  </a:lnTo>
                                  <a:lnTo>
                                    <a:pt x="1372" y="1111"/>
                                  </a:lnTo>
                                  <a:lnTo>
                                    <a:pt x="1314" y="1111"/>
                                  </a:lnTo>
                                  <a:lnTo>
                                    <a:pt x="1314" y="1097"/>
                                  </a:lnTo>
                                  <a:close/>
                                  <a:moveTo>
                                    <a:pt x="1415" y="1097"/>
                                  </a:moveTo>
                                  <a:lnTo>
                                    <a:pt x="1473" y="1097"/>
                                  </a:lnTo>
                                  <a:lnTo>
                                    <a:pt x="1473" y="1111"/>
                                  </a:lnTo>
                                  <a:lnTo>
                                    <a:pt x="1415" y="1111"/>
                                  </a:lnTo>
                                  <a:lnTo>
                                    <a:pt x="1415" y="1097"/>
                                  </a:lnTo>
                                  <a:close/>
                                  <a:moveTo>
                                    <a:pt x="1516" y="1097"/>
                                  </a:moveTo>
                                  <a:lnTo>
                                    <a:pt x="1573" y="1097"/>
                                  </a:lnTo>
                                  <a:lnTo>
                                    <a:pt x="1573" y="1111"/>
                                  </a:lnTo>
                                  <a:lnTo>
                                    <a:pt x="1516" y="1111"/>
                                  </a:lnTo>
                                  <a:lnTo>
                                    <a:pt x="1516" y="1097"/>
                                  </a:lnTo>
                                  <a:close/>
                                  <a:moveTo>
                                    <a:pt x="1616" y="1097"/>
                                  </a:moveTo>
                                  <a:lnTo>
                                    <a:pt x="1674" y="1097"/>
                                  </a:lnTo>
                                  <a:lnTo>
                                    <a:pt x="1674" y="1111"/>
                                  </a:lnTo>
                                  <a:lnTo>
                                    <a:pt x="1616" y="1111"/>
                                  </a:lnTo>
                                  <a:lnTo>
                                    <a:pt x="1616" y="1097"/>
                                  </a:lnTo>
                                  <a:close/>
                                  <a:moveTo>
                                    <a:pt x="1717" y="1097"/>
                                  </a:moveTo>
                                  <a:lnTo>
                                    <a:pt x="1775" y="1097"/>
                                  </a:lnTo>
                                  <a:lnTo>
                                    <a:pt x="1775" y="1111"/>
                                  </a:lnTo>
                                  <a:lnTo>
                                    <a:pt x="1717" y="1111"/>
                                  </a:lnTo>
                                  <a:lnTo>
                                    <a:pt x="1717" y="1097"/>
                                  </a:lnTo>
                                  <a:close/>
                                  <a:moveTo>
                                    <a:pt x="1818" y="1097"/>
                                  </a:moveTo>
                                  <a:lnTo>
                                    <a:pt x="1875" y="1097"/>
                                  </a:lnTo>
                                  <a:lnTo>
                                    <a:pt x="1875" y="1111"/>
                                  </a:lnTo>
                                  <a:lnTo>
                                    <a:pt x="1818" y="1111"/>
                                  </a:lnTo>
                                  <a:lnTo>
                                    <a:pt x="1818" y="1097"/>
                                  </a:lnTo>
                                  <a:close/>
                                  <a:moveTo>
                                    <a:pt x="1919" y="1097"/>
                                  </a:moveTo>
                                  <a:lnTo>
                                    <a:pt x="1976" y="1097"/>
                                  </a:lnTo>
                                  <a:lnTo>
                                    <a:pt x="1976" y="1111"/>
                                  </a:lnTo>
                                  <a:lnTo>
                                    <a:pt x="1919" y="1111"/>
                                  </a:lnTo>
                                  <a:lnTo>
                                    <a:pt x="1919" y="1097"/>
                                  </a:lnTo>
                                  <a:close/>
                                  <a:moveTo>
                                    <a:pt x="2019" y="1097"/>
                                  </a:moveTo>
                                  <a:lnTo>
                                    <a:pt x="2077" y="1097"/>
                                  </a:lnTo>
                                  <a:lnTo>
                                    <a:pt x="2077" y="1111"/>
                                  </a:lnTo>
                                  <a:lnTo>
                                    <a:pt x="2019" y="1111"/>
                                  </a:lnTo>
                                  <a:lnTo>
                                    <a:pt x="2019" y="1097"/>
                                  </a:lnTo>
                                  <a:close/>
                                  <a:moveTo>
                                    <a:pt x="2120" y="1097"/>
                                  </a:moveTo>
                                  <a:lnTo>
                                    <a:pt x="2178" y="1097"/>
                                  </a:lnTo>
                                  <a:lnTo>
                                    <a:pt x="2178" y="1111"/>
                                  </a:lnTo>
                                  <a:lnTo>
                                    <a:pt x="2120" y="1111"/>
                                  </a:lnTo>
                                  <a:lnTo>
                                    <a:pt x="2120" y="1097"/>
                                  </a:lnTo>
                                  <a:close/>
                                  <a:moveTo>
                                    <a:pt x="2221" y="1097"/>
                                  </a:moveTo>
                                  <a:lnTo>
                                    <a:pt x="2278" y="1097"/>
                                  </a:lnTo>
                                  <a:lnTo>
                                    <a:pt x="2278" y="1111"/>
                                  </a:lnTo>
                                  <a:lnTo>
                                    <a:pt x="2221" y="1111"/>
                                  </a:lnTo>
                                  <a:lnTo>
                                    <a:pt x="2221" y="1097"/>
                                  </a:lnTo>
                                  <a:close/>
                                  <a:moveTo>
                                    <a:pt x="2321" y="1097"/>
                                  </a:moveTo>
                                  <a:lnTo>
                                    <a:pt x="2379" y="1097"/>
                                  </a:lnTo>
                                  <a:lnTo>
                                    <a:pt x="2379" y="1111"/>
                                  </a:lnTo>
                                  <a:lnTo>
                                    <a:pt x="2321" y="1111"/>
                                  </a:lnTo>
                                  <a:lnTo>
                                    <a:pt x="2321" y="1097"/>
                                  </a:lnTo>
                                  <a:close/>
                                  <a:moveTo>
                                    <a:pt x="2422" y="1097"/>
                                  </a:moveTo>
                                  <a:lnTo>
                                    <a:pt x="2480" y="1097"/>
                                  </a:lnTo>
                                  <a:lnTo>
                                    <a:pt x="2480" y="1111"/>
                                  </a:lnTo>
                                  <a:lnTo>
                                    <a:pt x="2422" y="1111"/>
                                  </a:lnTo>
                                  <a:lnTo>
                                    <a:pt x="2422" y="1097"/>
                                  </a:lnTo>
                                  <a:close/>
                                  <a:moveTo>
                                    <a:pt x="2523" y="1097"/>
                                  </a:moveTo>
                                  <a:lnTo>
                                    <a:pt x="2537" y="1097"/>
                                  </a:lnTo>
                                  <a:lnTo>
                                    <a:pt x="2530" y="1104"/>
                                  </a:lnTo>
                                  <a:lnTo>
                                    <a:pt x="2530" y="1061"/>
                                  </a:lnTo>
                                  <a:lnTo>
                                    <a:pt x="2545" y="1061"/>
                                  </a:lnTo>
                                  <a:lnTo>
                                    <a:pt x="2545" y="1111"/>
                                  </a:lnTo>
                                  <a:lnTo>
                                    <a:pt x="2523" y="1111"/>
                                  </a:lnTo>
                                  <a:lnTo>
                                    <a:pt x="2523" y="1097"/>
                                  </a:lnTo>
                                  <a:close/>
                                  <a:moveTo>
                                    <a:pt x="2530" y="1018"/>
                                  </a:moveTo>
                                  <a:lnTo>
                                    <a:pt x="2530" y="960"/>
                                  </a:lnTo>
                                  <a:lnTo>
                                    <a:pt x="2545" y="960"/>
                                  </a:lnTo>
                                  <a:lnTo>
                                    <a:pt x="2545" y="1018"/>
                                  </a:lnTo>
                                  <a:lnTo>
                                    <a:pt x="2530" y="1018"/>
                                  </a:lnTo>
                                  <a:close/>
                                  <a:moveTo>
                                    <a:pt x="2530" y="917"/>
                                  </a:moveTo>
                                  <a:lnTo>
                                    <a:pt x="2530" y="859"/>
                                  </a:lnTo>
                                  <a:lnTo>
                                    <a:pt x="2545" y="859"/>
                                  </a:lnTo>
                                  <a:lnTo>
                                    <a:pt x="2545" y="917"/>
                                  </a:lnTo>
                                  <a:lnTo>
                                    <a:pt x="2530" y="917"/>
                                  </a:lnTo>
                                  <a:close/>
                                  <a:moveTo>
                                    <a:pt x="2530" y="816"/>
                                  </a:moveTo>
                                  <a:lnTo>
                                    <a:pt x="2530" y="759"/>
                                  </a:lnTo>
                                  <a:lnTo>
                                    <a:pt x="2545" y="759"/>
                                  </a:lnTo>
                                  <a:lnTo>
                                    <a:pt x="2545" y="816"/>
                                  </a:lnTo>
                                  <a:lnTo>
                                    <a:pt x="2530" y="816"/>
                                  </a:lnTo>
                                  <a:close/>
                                  <a:moveTo>
                                    <a:pt x="2530" y="716"/>
                                  </a:moveTo>
                                  <a:lnTo>
                                    <a:pt x="2530" y="658"/>
                                  </a:lnTo>
                                  <a:lnTo>
                                    <a:pt x="2545" y="658"/>
                                  </a:lnTo>
                                  <a:lnTo>
                                    <a:pt x="2545" y="716"/>
                                  </a:lnTo>
                                  <a:lnTo>
                                    <a:pt x="2530" y="716"/>
                                  </a:lnTo>
                                  <a:close/>
                                  <a:moveTo>
                                    <a:pt x="2530" y="615"/>
                                  </a:moveTo>
                                  <a:lnTo>
                                    <a:pt x="2530" y="558"/>
                                  </a:lnTo>
                                  <a:lnTo>
                                    <a:pt x="2545" y="558"/>
                                  </a:lnTo>
                                  <a:lnTo>
                                    <a:pt x="2545" y="615"/>
                                  </a:lnTo>
                                  <a:lnTo>
                                    <a:pt x="2530" y="615"/>
                                  </a:lnTo>
                                  <a:close/>
                                  <a:moveTo>
                                    <a:pt x="2530" y="515"/>
                                  </a:moveTo>
                                  <a:lnTo>
                                    <a:pt x="2530" y="457"/>
                                  </a:lnTo>
                                  <a:lnTo>
                                    <a:pt x="2545" y="457"/>
                                  </a:lnTo>
                                  <a:lnTo>
                                    <a:pt x="2545" y="515"/>
                                  </a:lnTo>
                                  <a:lnTo>
                                    <a:pt x="2530" y="515"/>
                                  </a:lnTo>
                                  <a:close/>
                                  <a:moveTo>
                                    <a:pt x="2530" y="414"/>
                                  </a:moveTo>
                                  <a:lnTo>
                                    <a:pt x="2530" y="357"/>
                                  </a:lnTo>
                                  <a:lnTo>
                                    <a:pt x="2545" y="357"/>
                                  </a:lnTo>
                                  <a:lnTo>
                                    <a:pt x="2545" y="414"/>
                                  </a:lnTo>
                                  <a:lnTo>
                                    <a:pt x="2530" y="414"/>
                                  </a:lnTo>
                                  <a:close/>
                                  <a:moveTo>
                                    <a:pt x="2530" y="314"/>
                                  </a:moveTo>
                                  <a:lnTo>
                                    <a:pt x="2530" y="256"/>
                                  </a:lnTo>
                                  <a:lnTo>
                                    <a:pt x="2545" y="256"/>
                                  </a:lnTo>
                                  <a:lnTo>
                                    <a:pt x="2545" y="314"/>
                                  </a:lnTo>
                                  <a:lnTo>
                                    <a:pt x="2530" y="314"/>
                                  </a:lnTo>
                                  <a:close/>
                                  <a:moveTo>
                                    <a:pt x="2530" y="213"/>
                                  </a:moveTo>
                                  <a:lnTo>
                                    <a:pt x="2530" y="156"/>
                                  </a:lnTo>
                                  <a:lnTo>
                                    <a:pt x="2545" y="156"/>
                                  </a:lnTo>
                                  <a:lnTo>
                                    <a:pt x="2545" y="213"/>
                                  </a:lnTo>
                                  <a:lnTo>
                                    <a:pt x="2530" y="213"/>
                                  </a:lnTo>
                                  <a:close/>
                                  <a:moveTo>
                                    <a:pt x="2530" y="112"/>
                                  </a:moveTo>
                                  <a:lnTo>
                                    <a:pt x="2530" y="55"/>
                                  </a:lnTo>
                                  <a:lnTo>
                                    <a:pt x="2545" y="55"/>
                                  </a:lnTo>
                                  <a:lnTo>
                                    <a:pt x="2545" y="112"/>
                                  </a:lnTo>
                                  <a:lnTo>
                                    <a:pt x="2530" y="112"/>
                                  </a:lnTo>
                                  <a:close/>
                                  <a:moveTo>
                                    <a:pt x="2530" y="12"/>
                                  </a:moveTo>
                                  <a:lnTo>
                                    <a:pt x="2530" y="7"/>
                                  </a:lnTo>
                                  <a:lnTo>
                                    <a:pt x="2545" y="7"/>
                                  </a:lnTo>
                                  <a:lnTo>
                                    <a:pt x="2545" y="12"/>
                                  </a:lnTo>
                                  <a:lnTo>
                                    <a:pt x="2530" y="12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c800"/>
                            </a:solidFill>
                            <a:ln w="1440">
                              <a:solidFill>
                                <a:srgbClr val="00c800"/>
                              </a:solidFill>
                              <a:beve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 txBox="1"/>
                        <wps:spPr>
                          <a:xfrm>
                            <a:off x="2907720" y="1487160"/>
                            <a:ext cx="887040" cy="338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120" w:after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b/>
                                  <w:szCs w:val="18"/>
                                  <w:bCs/>
                                  <w:rFonts w:ascii="Arial Narrow" w:hAnsi="Arial Narrow" w:eastAsia="Times New Roman" w:cs="Arial Narrow"/>
                                  <w:color w:val="000000"/>
                                  <w:lang w:val="en-GB" w:bidi="ar-SA"/>
                                </w:rPr>
                                <w:t xml:space="preserve">Mortality Forecasts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750040" y="1748160"/>
                            <a:ext cx="1148040" cy="338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120" w:after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Arial Narrow" w:hAnsi="Arial Narrow" w:eastAsia="Times New Roman" w:cs="Arial Narrow"/>
                                  <w:color w:val="000000"/>
                                  <w:lang w:val="en-GB" w:bidi="ar-SA"/>
                                </w:rPr>
                                <w:t>by cause of death, age, sex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g:grpSp>
                        <wpg:cNvGrpSpPr/>
                        <wpg:grpSpPr>
                          <a:xfrm>
                            <a:off x="1931760" y="15120"/>
                            <a:ext cx="819000" cy="63180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819000" cy="631800"/>
                            </a:xfrm>
                            <a:prstGeom prst="rect">
                              <a:avLst/>
                            </a:prstGeom>
                            <a:solidFill>
                              <a:srgbClr val="e5f2ff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819000" cy="631800"/>
                            </a:xfrm>
                            <a:prstGeom prst="rect">
                              <a:avLst/>
                            </a:prstGeom>
                            <a:noFill/>
                            <a:ln cap="rnd" w="9000">
                              <a:solidFill>
                                <a:srgbClr val="65b2f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/>
                        <wps:spPr>
                          <a:xfrm>
                            <a:off x="1591920" y="2079000"/>
                            <a:ext cx="945360" cy="9810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175" h="5375">
                                <a:moveTo>
                                  <a:pt x="67" y="33"/>
                                </a:moveTo>
                                <a:lnTo>
                                  <a:pt x="67" y="2700"/>
                                </a:lnTo>
                                <a:lnTo>
                                  <a:pt x="34" y="2666"/>
                                </a:lnTo>
                                <a:lnTo>
                                  <a:pt x="4975" y="2666"/>
                                </a:lnTo>
                                <a:cubicBezTo>
                                  <a:pt x="4994" y="2666"/>
                                  <a:pt x="5009" y="2681"/>
                                  <a:pt x="5009" y="2700"/>
                                </a:cubicBezTo>
                                <a:lnTo>
                                  <a:pt x="5009" y="5041"/>
                                </a:lnTo>
                                <a:cubicBezTo>
                                  <a:pt x="5009" y="5060"/>
                                  <a:pt x="4994" y="5075"/>
                                  <a:pt x="4975" y="5075"/>
                                </a:cubicBezTo>
                                <a:cubicBezTo>
                                  <a:pt x="4957" y="5075"/>
                                  <a:pt x="4942" y="5060"/>
                                  <a:pt x="4942" y="5041"/>
                                </a:cubicBezTo>
                                <a:lnTo>
                                  <a:pt x="4942" y="2700"/>
                                </a:lnTo>
                                <a:lnTo>
                                  <a:pt x="4975" y="2733"/>
                                </a:lnTo>
                                <a:lnTo>
                                  <a:pt x="34" y="2733"/>
                                </a:lnTo>
                                <a:cubicBezTo>
                                  <a:pt x="15" y="2733"/>
                                  <a:pt x="0" y="2718"/>
                                  <a:pt x="0" y="2700"/>
                                </a:cubicBezTo>
                                <a:lnTo>
                                  <a:pt x="0" y="33"/>
                                </a:lnTo>
                                <a:cubicBezTo>
                                  <a:pt x="0" y="15"/>
                                  <a:pt x="15" y="0"/>
                                  <a:pt x="34" y="0"/>
                                </a:cubicBezTo>
                                <a:cubicBezTo>
                                  <a:pt x="52" y="0"/>
                                  <a:pt x="67" y="15"/>
                                  <a:pt x="67" y="33"/>
                                </a:cubicBezTo>
                                <a:close/>
                                <a:moveTo>
                                  <a:pt x="5175" y="4975"/>
                                </a:moveTo>
                                <a:lnTo>
                                  <a:pt x="4975" y="5375"/>
                                </a:lnTo>
                                <a:lnTo>
                                  <a:pt x="4775" y="4975"/>
                                </a:lnTo>
                                <a:lnTo>
                                  <a:pt x="5175" y="497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440">
                            <a:solidFill>
                              <a:srgbClr val="000000"/>
                            </a:solidFill>
                            <a:beve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464560" y="2079000"/>
                            <a:ext cx="875520" cy="9810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4792" h="5375">
                                <a:moveTo>
                                  <a:pt x="4792" y="33"/>
                                </a:moveTo>
                                <a:lnTo>
                                  <a:pt x="4792" y="2700"/>
                                </a:lnTo>
                                <a:cubicBezTo>
                                  <a:pt x="4792" y="2718"/>
                                  <a:pt x="4777" y="2733"/>
                                  <a:pt x="4759" y="2733"/>
                                </a:cubicBezTo>
                                <a:lnTo>
                                  <a:pt x="200" y="2733"/>
                                </a:lnTo>
                                <a:lnTo>
                                  <a:pt x="234" y="2700"/>
                                </a:lnTo>
                                <a:lnTo>
                                  <a:pt x="234" y="5041"/>
                                </a:lnTo>
                                <a:cubicBezTo>
                                  <a:pt x="234" y="5060"/>
                                  <a:pt x="219" y="5075"/>
                                  <a:pt x="200" y="5075"/>
                                </a:cubicBezTo>
                                <a:cubicBezTo>
                                  <a:pt x="182" y="5075"/>
                                  <a:pt x="167" y="5060"/>
                                  <a:pt x="167" y="5041"/>
                                </a:cubicBezTo>
                                <a:lnTo>
                                  <a:pt x="167" y="2700"/>
                                </a:lnTo>
                                <a:cubicBezTo>
                                  <a:pt x="167" y="2681"/>
                                  <a:pt x="182" y="2666"/>
                                  <a:pt x="200" y="2666"/>
                                </a:cubicBezTo>
                                <a:lnTo>
                                  <a:pt x="4759" y="2666"/>
                                </a:lnTo>
                                <a:lnTo>
                                  <a:pt x="4725" y="2700"/>
                                </a:lnTo>
                                <a:lnTo>
                                  <a:pt x="4725" y="33"/>
                                </a:lnTo>
                                <a:cubicBezTo>
                                  <a:pt x="4725" y="15"/>
                                  <a:pt x="4740" y="0"/>
                                  <a:pt x="4759" y="0"/>
                                </a:cubicBezTo>
                                <a:cubicBezTo>
                                  <a:pt x="4777" y="0"/>
                                  <a:pt x="4792" y="15"/>
                                  <a:pt x="4792" y="33"/>
                                </a:cubicBezTo>
                                <a:close/>
                                <a:moveTo>
                                  <a:pt x="400" y="4975"/>
                                </a:moveTo>
                                <a:lnTo>
                                  <a:pt x="200" y="5375"/>
                                </a:lnTo>
                                <a:lnTo>
                                  <a:pt x="0" y="4975"/>
                                </a:lnTo>
                                <a:lnTo>
                                  <a:pt x="400" y="497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440">
                            <a:solidFill>
                              <a:srgbClr val="000000"/>
                            </a:solidFill>
                            <a:beve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88160" y="630000"/>
                            <a:ext cx="1111320" cy="19753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083" h="10825">
                                <a:moveTo>
                                  <a:pt x="66" y="33"/>
                                </a:moveTo>
                                <a:lnTo>
                                  <a:pt x="66" y="10625"/>
                                </a:lnTo>
                                <a:lnTo>
                                  <a:pt x="33" y="10592"/>
                                </a:lnTo>
                                <a:lnTo>
                                  <a:pt x="5750" y="10592"/>
                                </a:lnTo>
                                <a:cubicBezTo>
                                  <a:pt x="5768" y="10592"/>
                                  <a:pt x="5783" y="10607"/>
                                  <a:pt x="5783" y="10625"/>
                                </a:cubicBezTo>
                                <a:cubicBezTo>
                                  <a:pt x="5783" y="10644"/>
                                  <a:pt x="5768" y="10658"/>
                                  <a:pt x="5750" y="10658"/>
                                </a:cubicBezTo>
                                <a:lnTo>
                                  <a:pt x="33" y="10658"/>
                                </a:lnTo>
                                <a:cubicBezTo>
                                  <a:pt x="15" y="10658"/>
                                  <a:pt x="0" y="10644"/>
                                  <a:pt x="0" y="10625"/>
                                </a:cubicBezTo>
                                <a:lnTo>
                                  <a:pt x="0" y="33"/>
                                </a:lnTo>
                                <a:cubicBezTo>
                                  <a:pt x="0" y="15"/>
                                  <a:pt x="15" y="0"/>
                                  <a:pt x="33" y="0"/>
                                </a:cubicBezTo>
                                <a:cubicBezTo>
                                  <a:pt x="52" y="0"/>
                                  <a:pt x="66" y="15"/>
                                  <a:pt x="66" y="33"/>
                                </a:cubicBezTo>
                                <a:close/>
                                <a:moveTo>
                                  <a:pt x="5683" y="10425"/>
                                </a:moveTo>
                                <a:lnTo>
                                  <a:pt x="6083" y="10625"/>
                                </a:lnTo>
                                <a:lnTo>
                                  <a:pt x="5683" y="10825"/>
                                </a:lnTo>
                                <a:lnTo>
                                  <a:pt x="5683" y="1042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440">
                            <a:solidFill>
                              <a:srgbClr val="000000"/>
                            </a:solidFill>
                            <a:beve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361600" y="644040"/>
                            <a:ext cx="1009080" cy="7448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659" h="4083">
                                <a:moveTo>
                                  <a:pt x="67" y="33"/>
                                </a:moveTo>
                                <a:lnTo>
                                  <a:pt x="67" y="2058"/>
                                </a:lnTo>
                                <a:lnTo>
                                  <a:pt x="34" y="2025"/>
                                </a:lnTo>
                                <a:lnTo>
                                  <a:pt x="3459" y="2025"/>
                                </a:lnTo>
                                <a:cubicBezTo>
                                  <a:pt x="3477" y="2025"/>
                                  <a:pt x="3492" y="2040"/>
                                  <a:pt x="3492" y="2058"/>
                                </a:cubicBezTo>
                                <a:lnTo>
                                  <a:pt x="3492" y="3750"/>
                                </a:lnTo>
                                <a:cubicBezTo>
                                  <a:pt x="3492" y="3769"/>
                                  <a:pt x="3477" y="3783"/>
                                  <a:pt x="3459" y="3783"/>
                                </a:cubicBezTo>
                                <a:cubicBezTo>
                                  <a:pt x="3440" y="3783"/>
                                  <a:pt x="3425" y="3769"/>
                                  <a:pt x="3425" y="3750"/>
                                </a:cubicBezTo>
                                <a:lnTo>
                                  <a:pt x="3425" y="2058"/>
                                </a:lnTo>
                                <a:lnTo>
                                  <a:pt x="3459" y="2092"/>
                                </a:lnTo>
                                <a:lnTo>
                                  <a:pt x="34" y="2092"/>
                                </a:lnTo>
                                <a:cubicBezTo>
                                  <a:pt x="15" y="2092"/>
                                  <a:pt x="0" y="2077"/>
                                  <a:pt x="0" y="2058"/>
                                </a:cubicBezTo>
                                <a:lnTo>
                                  <a:pt x="0" y="33"/>
                                </a:lnTo>
                                <a:cubicBezTo>
                                  <a:pt x="0" y="15"/>
                                  <a:pt x="15" y="0"/>
                                  <a:pt x="34" y="0"/>
                                </a:cubicBezTo>
                                <a:cubicBezTo>
                                  <a:pt x="52" y="0"/>
                                  <a:pt x="67" y="15"/>
                                  <a:pt x="67" y="33"/>
                                </a:cubicBezTo>
                                <a:close/>
                                <a:moveTo>
                                  <a:pt x="3659" y="3683"/>
                                </a:moveTo>
                                <a:lnTo>
                                  <a:pt x="3459" y="4083"/>
                                </a:lnTo>
                                <a:lnTo>
                                  <a:pt x="3259" y="3683"/>
                                </a:lnTo>
                                <a:lnTo>
                                  <a:pt x="3659" y="3683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440">
                            <a:solidFill>
                              <a:srgbClr val="000000"/>
                            </a:solidFill>
                            <a:beve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82480" y="646920"/>
                            <a:ext cx="727560" cy="7416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983" h="4066">
                                <a:moveTo>
                                  <a:pt x="3983" y="33"/>
                                </a:moveTo>
                                <a:lnTo>
                                  <a:pt x="3983" y="2050"/>
                                </a:lnTo>
                                <a:cubicBezTo>
                                  <a:pt x="3983" y="2068"/>
                                  <a:pt x="3968" y="2083"/>
                                  <a:pt x="3950" y="2083"/>
                                </a:cubicBezTo>
                                <a:lnTo>
                                  <a:pt x="200" y="2083"/>
                                </a:lnTo>
                                <a:lnTo>
                                  <a:pt x="233" y="2050"/>
                                </a:lnTo>
                                <a:lnTo>
                                  <a:pt x="233" y="3733"/>
                                </a:lnTo>
                                <a:cubicBezTo>
                                  <a:pt x="233" y="3752"/>
                                  <a:pt x="218" y="3766"/>
                                  <a:pt x="200" y="3766"/>
                                </a:cubicBezTo>
                                <a:cubicBezTo>
                                  <a:pt x="181" y="3766"/>
                                  <a:pt x="166" y="3752"/>
                                  <a:pt x="166" y="3733"/>
                                </a:cubicBezTo>
                                <a:lnTo>
                                  <a:pt x="166" y="2050"/>
                                </a:lnTo>
                                <a:cubicBezTo>
                                  <a:pt x="166" y="2031"/>
                                  <a:pt x="181" y="2016"/>
                                  <a:pt x="200" y="2016"/>
                                </a:cubicBezTo>
                                <a:lnTo>
                                  <a:pt x="3950" y="2016"/>
                                </a:lnTo>
                                <a:lnTo>
                                  <a:pt x="3916" y="2050"/>
                                </a:lnTo>
                                <a:lnTo>
                                  <a:pt x="3916" y="33"/>
                                </a:lnTo>
                                <a:cubicBezTo>
                                  <a:pt x="3916" y="15"/>
                                  <a:pt x="3931" y="0"/>
                                  <a:pt x="3950" y="0"/>
                                </a:cubicBezTo>
                                <a:cubicBezTo>
                                  <a:pt x="3968" y="0"/>
                                  <a:pt x="3983" y="15"/>
                                  <a:pt x="3983" y="33"/>
                                </a:cubicBezTo>
                                <a:close/>
                                <a:moveTo>
                                  <a:pt x="400" y="3666"/>
                                </a:moveTo>
                                <a:lnTo>
                                  <a:pt x="200" y="4066"/>
                                </a:lnTo>
                                <a:lnTo>
                                  <a:pt x="0" y="3666"/>
                                </a:lnTo>
                                <a:lnTo>
                                  <a:pt x="400" y="3666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440">
                            <a:solidFill>
                              <a:srgbClr val="000000"/>
                            </a:solidFill>
                            <a:beve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332520" y="625320"/>
                            <a:ext cx="1134720" cy="19810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209" h="10858">
                                <a:moveTo>
                                  <a:pt x="6209" y="33"/>
                                </a:moveTo>
                                <a:lnTo>
                                  <a:pt x="6209" y="10658"/>
                                </a:lnTo>
                                <a:cubicBezTo>
                                  <a:pt x="6209" y="10677"/>
                                  <a:pt x="6194" y="10692"/>
                                  <a:pt x="6175" y="10692"/>
                                </a:cubicBezTo>
                                <a:lnTo>
                                  <a:pt x="334" y="10692"/>
                                </a:lnTo>
                                <a:cubicBezTo>
                                  <a:pt x="315" y="10692"/>
                                  <a:pt x="300" y="10677"/>
                                  <a:pt x="300" y="10658"/>
                                </a:cubicBezTo>
                                <a:cubicBezTo>
                                  <a:pt x="300" y="10640"/>
                                  <a:pt x="315" y="10625"/>
                                  <a:pt x="334" y="10625"/>
                                </a:cubicBezTo>
                                <a:lnTo>
                                  <a:pt x="6175" y="10625"/>
                                </a:lnTo>
                                <a:lnTo>
                                  <a:pt x="6142" y="10658"/>
                                </a:lnTo>
                                <a:lnTo>
                                  <a:pt x="6142" y="33"/>
                                </a:lnTo>
                                <a:cubicBezTo>
                                  <a:pt x="6142" y="15"/>
                                  <a:pt x="6157" y="0"/>
                                  <a:pt x="6175" y="0"/>
                                </a:cubicBezTo>
                                <a:cubicBezTo>
                                  <a:pt x="6194" y="0"/>
                                  <a:pt x="6209" y="15"/>
                                  <a:pt x="6209" y="33"/>
                                </a:cubicBezTo>
                                <a:close/>
                                <a:moveTo>
                                  <a:pt x="400" y="10858"/>
                                </a:moveTo>
                                <a:lnTo>
                                  <a:pt x="0" y="10658"/>
                                </a:lnTo>
                                <a:lnTo>
                                  <a:pt x="400" y="10458"/>
                                </a:lnTo>
                                <a:lnTo>
                                  <a:pt x="400" y="10858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440">
                            <a:solidFill>
                              <a:srgbClr val="000000"/>
                            </a:solidFill>
                            <a:beve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g:grpSp>
                        <wpg:cNvGrpSpPr/>
                        <wpg:grpSpPr>
                          <a:xfrm>
                            <a:off x="3792960" y="20160"/>
                            <a:ext cx="925920" cy="63252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925920" cy="632520"/>
                            </a:xfrm>
                            <a:prstGeom prst="rect">
                              <a:avLst/>
                            </a:prstGeom>
                            <a:solidFill>
                              <a:srgbClr val="e5f2ff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925920" cy="632520"/>
                            </a:xfrm>
                            <a:prstGeom prst="rect">
                              <a:avLst/>
                            </a:prstGeom>
                            <a:noFill/>
                            <a:ln cap="rnd" w="9000">
                              <a:solidFill>
                                <a:srgbClr val="65b2f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/>
                        <wps:spPr>
                          <a:xfrm>
                            <a:off x="1703880" y="3628440"/>
                            <a:ext cx="654120" cy="6598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791" h="1808">
                                <a:moveTo>
                                  <a:pt x="1791" y="17"/>
                                </a:moveTo>
                                <a:lnTo>
                                  <a:pt x="1791" y="912"/>
                                </a:lnTo>
                                <a:cubicBezTo>
                                  <a:pt x="1791" y="922"/>
                                  <a:pt x="1784" y="929"/>
                                  <a:pt x="1775" y="929"/>
                                </a:cubicBezTo>
                                <a:lnTo>
                                  <a:pt x="100" y="929"/>
                                </a:lnTo>
                                <a:lnTo>
                                  <a:pt x="116" y="912"/>
                                </a:lnTo>
                                <a:lnTo>
                                  <a:pt x="116" y="1642"/>
                                </a:lnTo>
                                <a:cubicBezTo>
                                  <a:pt x="116" y="1651"/>
                                  <a:pt x="109" y="1658"/>
                                  <a:pt x="100" y="1658"/>
                                </a:cubicBezTo>
                                <a:cubicBezTo>
                                  <a:pt x="90" y="1658"/>
                                  <a:pt x="83" y="1651"/>
                                  <a:pt x="83" y="1642"/>
                                </a:cubicBezTo>
                                <a:lnTo>
                                  <a:pt x="83" y="912"/>
                                </a:lnTo>
                                <a:cubicBezTo>
                                  <a:pt x="83" y="903"/>
                                  <a:pt x="90" y="896"/>
                                  <a:pt x="100" y="896"/>
                                </a:cubicBezTo>
                                <a:lnTo>
                                  <a:pt x="1775" y="896"/>
                                </a:lnTo>
                                <a:lnTo>
                                  <a:pt x="1758" y="912"/>
                                </a:lnTo>
                                <a:lnTo>
                                  <a:pt x="1758" y="17"/>
                                </a:lnTo>
                                <a:cubicBezTo>
                                  <a:pt x="1758" y="7"/>
                                  <a:pt x="1765" y="0"/>
                                  <a:pt x="1775" y="0"/>
                                </a:cubicBezTo>
                                <a:cubicBezTo>
                                  <a:pt x="1784" y="0"/>
                                  <a:pt x="1791" y="7"/>
                                  <a:pt x="1791" y="17"/>
                                </a:cubicBezTo>
                                <a:close/>
                                <a:moveTo>
                                  <a:pt x="200" y="1608"/>
                                </a:moveTo>
                                <a:lnTo>
                                  <a:pt x="100" y="1808"/>
                                </a:lnTo>
                                <a:lnTo>
                                  <a:pt x="0" y="1608"/>
                                </a:lnTo>
                                <a:lnTo>
                                  <a:pt x="200" y="1608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440">
                            <a:solidFill>
                              <a:srgbClr val="000000"/>
                            </a:solidFill>
                            <a:beve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50320" y="3614400"/>
                            <a:ext cx="688320" cy="6735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884" h="1846">
                                <a:moveTo>
                                  <a:pt x="34" y="17"/>
                                </a:moveTo>
                                <a:lnTo>
                                  <a:pt x="34" y="930"/>
                                </a:lnTo>
                                <a:lnTo>
                                  <a:pt x="17" y="913"/>
                                </a:lnTo>
                                <a:lnTo>
                                  <a:pt x="1784" y="913"/>
                                </a:lnTo>
                                <a:cubicBezTo>
                                  <a:pt x="1793" y="913"/>
                                  <a:pt x="1800" y="920"/>
                                  <a:pt x="1800" y="930"/>
                                </a:cubicBezTo>
                                <a:lnTo>
                                  <a:pt x="1800" y="1680"/>
                                </a:lnTo>
                                <a:cubicBezTo>
                                  <a:pt x="1800" y="1689"/>
                                  <a:pt x="1793" y="1696"/>
                                  <a:pt x="1784" y="1696"/>
                                </a:cubicBezTo>
                                <a:cubicBezTo>
                                  <a:pt x="1774" y="1696"/>
                                  <a:pt x="1767" y="1689"/>
                                  <a:pt x="1767" y="1680"/>
                                </a:cubicBezTo>
                                <a:lnTo>
                                  <a:pt x="1767" y="930"/>
                                </a:lnTo>
                                <a:lnTo>
                                  <a:pt x="1784" y="946"/>
                                </a:lnTo>
                                <a:lnTo>
                                  <a:pt x="17" y="946"/>
                                </a:lnTo>
                                <a:cubicBezTo>
                                  <a:pt x="8" y="946"/>
                                  <a:pt x="0" y="939"/>
                                  <a:pt x="0" y="930"/>
                                </a:cubicBezTo>
                                <a:lnTo>
                                  <a:pt x="0" y="17"/>
                                </a:lnTo>
                                <a:cubicBezTo>
                                  <a:pt x="0" y="8"/>
                                  <a:pt x="8" y="0"/>
                                  <a:pt x="17" y="0"/>
                                </a:cubicBezTo>
                                <a:cubicBezTo>
                                  <a:pt x="26" y="0"/>
                                  <a:pt x="34" y="8"/>
                                  <a:pt x="34" y="17"/>
                                </a:cubicBezTo>
                                <a:close/>
                                <a:moveTo>
                                  <a:pt x="1884" y="1646"/>
                                </a:moveTo>
                                <a:lnTo>
                                  <a:pt x="1784" y="1846"/>
                                </a:lnTo>
                                <a:lnTo>
                                  <a:pt x="1684" y="1646"/>
                                </a:lnTo>
                                <a:lnTo>
                                  <a:pt x="1884" y="1646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440">
                            <a:solidFill>
                              <a:srgbClr val="000000"/>
                            </a:solidFill>
                            <a:beve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334120" y="3751560"/>
                            <a:ext cx="73080" cy="5364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00" h="1471">
                                <a:moveTo>
                                  <a:pt x="125" y="17"/>
                                </a:moveTo>
                                <a:lnTo>
                                  <a:pt x="125" y="742"/>
                                </a:lnTo>
                                <a:cubicBezTo>
                                  <a:pt x="125" y="751"/>
                                  <a:pt x="118" y="759"/>
                                  <a:pt x="108" y="759"/>
                                </a:cubicBezTo>
                                <a:lnTo>
                                  <a:pt x="100" y="759"/>
                                </a:lnTo>
                                <a:lnTo>
                                  <a:pt x="117" y="742"/>
                                </a:lnTo>
                                <a:lnTo>
                                  <a:pt x="117" y="1305"/>
                                </a:lnTo>
                                <a:cubicBezTo>
                                  <a:pt x="117" y="1314"/>
                                  <a:pt x="109" y="1321"/>
                                  <a:pt x="100" y="1321"/>
                                </a:cubicBezTo>
                                <a:cubicBezTo>
                                  <a:pt x="91" y="1321"/>
                                  <a:pt x="83" y="1314"/>
                                  <a:pt x="83" y="1305"/>
                                </a:cubicBezTo>
                                <a:lnTo>
                                  <a:pt x="83" y="742"/>
                                </a:lnTo>
                                <a:cubicBezTo>
                                  <a:pt x="83" y="733"/>
                                  <a:pt x="91" y="725"/>
                                  <a:pt x="100" y="725"/>
                                </a:cubicBezTo>
                                <a:lnTo>
                                  <a:pt x="108" y="725"/>
                                </a:lnTo>
                                <a:lnTo>
                                  <a:pt x="92" y="742"/>
                                </a:lnTo>
                                <a:lnTo>
                                  <a:pt x="92" y="17"/>
                                </a:lnTo>
                                <a:cubicBezTo>
                                  <a:pt x="92" y="8"/>
                                  <a:pt x="99" y="0"/>
                                  <a:pt x="108" y="0"/>
                                </a:cubicBezTo>
                                <a:cubicBezTo>
                                  <a:pt x="118" y="0"/>
                                  <a:pt x="125" y="8"/>
                                  <a:pt x="125" y="17"/>
                                </a:cubicBezTo>
                                <a:close/>
                                <a:moveTo>
                                  <a:pt x="200" y="1271"/>
                                </a:moveTo>
                                <a:lnTo>
                                  <a:pt x="100" y="1471"/>
                                </a:lnTo>
                                <a:lnTo>
                                  <a:pt x="0" y="1271"/>
                                </a:lnTo>
                                <a:lnTo>
                                  <a:pt x="200" y="1271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440">
                            <a:solidFill>
                              <a:srgbClr val="000000"/>
                            </a:solidFill>
                            <a:beve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97600" y="3374280"/>
                            <a:ext cx="1350720" cy="730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7391" h="400">
                                <a:moveTo>
                                  <a:pt x="33" y="158"/>
                                </a:moveTo>
                                <a:lnTo>
                                  <a:pt x="3708" y="158"/>
                                </a:lnTo>
                                <a:cubicBezTo>
                                  <a:pt x="3727" y="158"/>
                                  <a:pt x="3742" y="173"/>
                                  <a:pt x="3742" y="191"/>
                                </a:cubicBezTo>
                                <a:lnTo>
                                  <a:pt x="3742" y="200"/>
                                </a:lnTo>
                                <a:lnTo>
                                  <a:pt x="3708" y="166"/>
                                </a:lnTo>
                                <a:lnTo>
                                  <a:pt x="7058" y="166"/>
                                </a:lnTo>
                                <a:cubicBezTo>
                                  <a:pt x="7077" y="166"/>
                                  <a:pt x="7091" y="181"/>
                                  <a:pt x="7091" y="200"/>
                                </a:cubicBezTo>
                                <a:cubicBezTo>
                                  <a:pt x="7091" y="218"/>
                                  <a:pt x="7077" y="233"/>
                                  <a:pt x="7058" y="233"/>
                                </a:cubicBezTo>
                                <a:lnTo>
                                  <a:pt x="3708" y="233"/>
                                </a:lnTo>
                                <a:cubicBezTo>
                                  <a:pt x="3690" y="233"/>
                                  <a:pt x="3675" y="218"/>
                                  <a:pt x="3675" y="200"/>
                                </a:cubicBezTo>
                                <a:lnTo>
                                  <a:pt x="3675" y="191"/>
                                </a:lnTo>
                                <a:lnTo>
                                  <a:pt x="3708" y="225"/>
                                </a:lnTo>
                                <a:lnTo>
                                  <a:pt x="33" y="225"/>
                                </a:lnTo>
                                <a:cubicBezTo>
                                  <a:pt x="15" y="225"/>
                                  <a:pt x="0" y="210"/>
                                  <a:pt x="0" y="191"/>
                                </a:cubicBezTo>
                                <a:cubicBezTo>
                                  <a:pt x="0" y="173"/>
                                  <a:pt x="15" y="158"/>
                                  <a:pt x="33" y="158"/>
                                </a:cubicBezTo>
                                <a:close/>
                                <a:moveTo>
                                  <a:pt x="6991" y="0"/>
                                </a:moveTo>
                                <a:lnTo>
                                  <a:pt x="7391" y="200"/>
                                </a:lnTo>
                                <a:lnTo>
                                  <a:pt x="6991" y="400"/>
                                </a:lnTo>
                                <a:lnTo>
                                  <a:pt x="699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440">
                            <a:solidFill>
                              <a:srgbClr val="000000"/>
                            </a:solidFill>
                            <a:beve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g:grpSp>
                        <wpg:cNvGrpSpPr/>
                        <wpg:grpSpPr>
                          <a:xfrm>
                            <a:off x="1692360" y="3054960"/>
                            <a:ext cx="1616040" cy="707400"/>
                          </a:xfrm>
                        </wpg:grpSpPr>
                        <wps:wsp>
                          <wps:cNvSpPr/>
                          <wps:spPr>
                            <a:xfrm>
                              <a:off x="4320" y="5040"/>
                              <a:ext cx="1607040" cy="698040"/>
                            </a:xfrm>
                            <a:prstGeom prst="rect">
                              <a:avLst/>
                            </a:prstGeom>
                            <a:solidFill>
                              <a:srgbClr val="ddffdd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1616040" cy="7074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545" h="1114">
                                  <a:moveTo>
                                    <a:pt x="2538" y="15"/>
                                  </a:moveTo>
                                  <a:lnTo>
                                    <a:pt x="2480" y="15"/>
                                  </a:lnTo>
                                  <a:lnTo>
                                    <a:pt x="2480" y="0"/>
                                  </a:lnTo>
                                  <a:lnTo>
                                    <a:pt x="2538" y="0"/>
                                  </a:lnTo>
                                  <a:lnTo>
                                    <a:pt x="2538" y="15"/>
                                  </a:lnTo>
                                  <a:close/>
                                  <a:moveTo>
                                    <a:pt x="2437" y="15"/>
                                  </a:moveTo>
                                  <a:lnTo>
                                    <a:pt x="2379" y="15"/>
                                  </a:lnTo>
                                  <a:lnTo>
                                    <a:pt x="2379" y="0"/>
                                  </a:lnTo>
                                  <a:lnTo>
                                    <a:pt x="2437" y="0"/>
                                  </a:lnTo>
                                  <a:lnTo>
                                    <a:pt x="2437" y="15"/>
                                  </a:lnTo>
                                  <a:close/>
                                  <a:moveTo>
                                    <a:pt x="2336" y="15"/>
                                  </a:moveTo>
                                  <a:lnTo>
                                    <a:pt x="2279" y="15"/>
                                  </a:lnTo>
                                  <a:lnTo>
                                    <a:pt x="2279" y="0"/>
                                  </a:lnTo>
                                  <a:lnTo>
                                    <a:pt x="2336" y="0"/>
                                  </a:lnTo>
                                  <a:lnTo>
                                    <a:pt x="2336" y="15"/>
                                  </a:lnTo>
                                  <a:close/>
                                  <a:moveTo>
                                    <a:pt x="2235" y="15"/>
                                  </a:moveTo>
                                  <a:lnTo>
                                    <a:pt x="2178" y="15"/>
                                  </a:lnTo>
                                  <a:lnTo>
                                    <a:pt x="2178" y="0"/>
                                  </a:lnTo>
                                  <a:lnTo>
                                    <a:pt x="2235" y="0"/>
                                  </a:lnTo>
                                  <a:lnTo>
                                    <a:pt x="2235" y="15"/>
                                  </a:lnTo>
                                  <a:close/>
                                  <a:moveTo>
                                    <a:pt x="2135" y="15"/>
                                  </a:moveTo>
                                  <a:lnTo>
                                    <a:pt x="2077" y="15"/>
                                  </a:lnTo>
                                  <a:lnTo>
                                    <a:pt x="2077" y="0"/>
                                  </a:lnTo>
                                  <a:lnTo>
                                    <a:pt x="2135" y="0"/>
                                  </a:lnTo>
                                  <a:lnTo>
                                    <a:pt x="2135" y="15"/>
                                  </a:lnTo>
                                  <a:close/>
                                  <a:moveTo>
                                    <a:pt x="2034" y="15"/>
                                  </a:moveTo>
                                  <a:lnTo>
                                    <a:pt x="1976" y="15"/>
                                  </a:lnTo>
                                  <a:lnTo>
                                    <a:pt x="1976" y="0"/>
                                  </a:lnTo>
                                  <a:lnTo>
                                    <a:pt x="2034" y="0"/>
                                  </a:lnTo>
                                  <a:lnTo>
                                    <a:pt x="2034" y="15"/>
                                  </a:lnTo>
                                  <a:close/>
                                  <a:moveTo>
                                    <a:pt x="1933" y="15"/>
                                  </a:moveTo>
                                  <a:lnTo>
                                    <a:pt x="1876" y="15"/>
                                  </a:lnTo>
                                  <a:lnTo>
                                    <a:pt x="1876" y="0"/>
                                  </a:lnTo>
                                  <a:lnTo>
                                    <a:pt x="1933" y="0"/>
                                  </a:lnTo>
                                  <a:lnTo>
                                    <a:pt x="1933" y="15"/>
                                  </a:lnTo>
                                  <a:close/>
                                  <a:moveTo>
                                    <a:pt x="1833" y="15"/>
                                  </a:moveTo>
                                  <a:lnTo>
                                    <a:pt x="1775" y="15"/>
                                  </a:lnTo>
                                  <a:lnTo>
                                    <a:pt x="1775" y="0"/>
                                  </a:lnTo>
                                  <a:lnTo>
                                    <a:pt x="1833" y="0"/>
                                  </a:lnTo>
                                  <a:lnTo>
                                    <a:pt x="1833" y="15"/>
                                  </a:lnTo>
                                  <a:close/>
                                  <a:moveTo>
                                    <a:pt x="1732" y="15"/>
                                  </a:moveTo>
                                  <a:lnTo>
                                    <a:pt x="1674" y="15"/>
                                  </a:lnTo>
                                  <a:lnTo>
                                    <a:pt x="1674" y="0"/>
                                  </a:lnTo>
                                  <a:lnTo>
                                    <a:pt x="1732" y="0"/>
                                  </a:lnTo>
                                  <a:lnTo>
                                    <a:pt x="1732" y="15"/>
                                  </a:lnTo>
                                  <a:close/>
                                  <a:moveTo>
                                    <a:pt x="1631" y="15"/>
                                  </a:moveTo>
                                  <a:lnTo>
                                    <a:pt x="1574" y="15"/>
                                  </a:lnTo>
                                  <a:lnTo>
                                    <a:pt x="1574" y="0"/>
                                  </a:lnTo>
                                  <a:lnTo>
                                    <a:pt x="1631" y="0"/>
                                  </a:lnTo>
                                  <a:lnTo>
                                    <a:pt x="1631" y="15"/>
                                  </a:lnTo>
                                  <a:close/>
                                  <a:moveTo>
                                    <a:pt x="1530" y="15"/>
                                  </a:moveTo>
                                  <a:lnTo>
                                    <a:pt x="1473" y="15"/>
                                  </a:lnTo>
                                  <a:lnTo>
                                    <a:pt x="1473" y="0"/>
                                  </a:lnTo>
                                  <a:lnTo>
                                    <a:pt x="1530" y="0"/>
                                  </a:lnTo>
                                  <a:lnTo>
                                    <a:pt x="1530" y="15"/>
                                  </a:lnTo>
                                  <a:close/>
                                  <a:moveTo>
                                    <a:pt x="1430" y="15"/>
                                  </a:moveTo>
                                  <a:lnTo>
                                    <a:pt x="1372" y="15"/>
                                  </a:lnTo>
                                  <a:lnTo>
                                    <a:pt x="1372" y="0"/>
                                  </a:lnTo>
                                  <a:lnTo>
                                    <a:pt x="1430" y="0"/>
                                  </a:lnTo>
                                  <a:lnTo>
                                    <a:pt x="1430" y="15"/>
                                  </a:lnTo>
                                  <a:close/>
                                  <a:moveTo>
                                    <a:pt x="1329" y="15"/>
                                  </a:moveTo>
                                  <a:lnTo>
                                    <a:pt x="1271" y="15"/>
                                  </a:lnTo>
                                  <a:lnTo>
                                    <a:pt x="1271" y="0"/>
                                  </a:lnTo>
                                  <a:lnTo>
                                    <a:pt x="1329" y="0"/>
                                  </a:lnTo>
                                  <a:lnTo>
                                    <a:pt x="1329" y="15"/>
                                  </a:lnTo>
                                  <a:close/>
                                  <a:moveTo>
                                    <a:pt x="1228" y="15"/>
                                  </a:moveTo>
                                  <a:lnTo>
                                    <a:pt x="1171" y="15"/>
                                  </a:lnTo>
                                  <a:lnTo>
                                    <a:pt x="1171" y="0"/>
                                  </a:lnTo>
                                  <a:lnTo>
                                    <a:pt x="1228" y="0"/>
                                  </a:lnTo>
                                  <a:lnTo>
                                    <a:pt x="1228" y="15"/>
                                  </a:lnTo>
                                  <a:close/>
                                  <a:moveTo>
                                    <a:pt x="1128" y="15"/>
                                  </a:moveTo>
                                  <a:lnTo>
                                    <a:pt x="1070" y="15"/>
                                  </a:lnTo>
                                  <a:lnTo>
                                    <a:pt x="1070" y="0"/>
                                  </a:lnTo>
                                  <a:lnTo>
                                    <a:pt x="1128" y="0"/>
                                  </a:lnTo>
                                  <a:lnTo>
                                    <a:pt x="1128" y="15"/>
                                  </a:lnTo>
                                  <a:close/>
                                  <a:moveTo>
                                    <a:pt x="1027" y="15"/>
                                  </a:moveTo>
                                  <a:lnTo>
                                    <a:pt x="969" y="15"/>
                                  </a:lnTo>
                                  <a:lnTo>
                                    <a:pt x="969" y="0"/>
                                  </a:lnTo>
                                  <a:lnTo>
                                    <a:pt x="1027" y="0"/>
                                  </a:lnTo>
                                  <a:lnTo>
                                    <a:pt x="1027" y="15"/>
                                  </a:lnTo>
                                  <a:close/>
                                  <a:moveTo>
                                    <a:pt x="926" y="15"/>
                                  </a:moveTo>
                                  <a:lnTo>
                                    <a:pt x="869" y="15"/>
                                  </a:lnTo>
                                  <a:lnTo>
                                    <a:pt x="869" y="0"/>
                                  </a:lnTo>
                                  <a:lnTo>
                                    <a:pt x="926" y="0"/>
                                  </a:lnTo>
                                  <a:lnTo>
                                    <a:pt x="926" y="15"/>
                                  </a:lnTo>
                                  <a:close/>
                                  <a:moveTo>
                                    <a:pt x="825" y="15"/>
                                  </a:moveTo>
                                  <a:lnTo>
                                    <a:pt x="768" y="15"/>
                                  </a:lnTo>
                                  <a:lnTo>
                                    <a:pt x="768" y="0"/>
                                  </a:lnTo>
                                  <a:lnTo>
                                    <a:pt x="825" y="0"/>
                                  </a:lnTo>
                                  <a:lnTo>
                                    <a:pt x="825" y="15"/>
                                  </a:lnTo>
                                  <a:close/>
                                  <a:moveTo>
                                    <a:pt x="725" y="15"/>
                                  </a:moveTo>
                                  <a:lnTo>
                                    <a:pt x="667" y="15"/>
                                  </a:lnTo>
                                  <a:lnTo>
                                    <a:pt x="667" y="0"/>
                                  </a:lnTo>
                                  <a:lnTo>
                                    <a:pt x="725" y="0"/>
                                  </a:lnTo>
                                  <a:lnTo>
                                    <a:pt x="725" y="15"/>
                                  </a:lnTo>
                                  <a:close/>
                                  <a:moveTo>
                                    <a:pt x="624" y="15"/>
                                  </a:moveTo>
                                  <a:lnTo>
                                    <a:pt x="566" y="15"/>
                                  </a:lnTo>
                                  <a:lnTo>
                                    <a:pt x="566" y="0"/>
                                  </a:lnTo>
                                  <a:lnTo>
                                    <a:pt x="624" y="0"/>
                                  </a:lnTo>
                                  <a:lnTo>
                                    <a:pt x="624" y="15"/>
                                  </a:lnTo>
                                  <a:close/>
                                  <a:moveTo>
                                    <a:pt x="523" y="15"/>
                                  </a:moveTo>
                                  <a:lnTo>
                                    <a:pt x="466" y="15"/>
                                  </a:lnTo>
                                  <a:lnTo>
                                    <a:pt x="466" y="0"/>
                                  </a:lnTo>
                                  <a:lnTo>
                                    <a:pt x="523" y="0"/>
                                  </a:lnTo>
                                  <a:lnTo>
                                    <a:pt x="523" y="15"/>
                                  </a:lnTo>
                                  <a:close/>
                                  <a:moveTo>
                                    <a:pt x="422" y="15"/>
                                  </a:moveTo>
                                  <a:lnTo>
                                    <a:pt x="365" y="15"/>
                                  </a:lnTo>
                                  <a:lnTo>
                                    <a:pt x="365" y="0"/>
                                  </a:lnTo>
                                  <a:lnTo>
                                    <a:pt x="422" y="0"/>
                                  </a:lnTo>
                                  <a:lnTo>
                                    <a:pt x="422" y="15"/>
                                  </a:lnTo>
                                  <a:close/>
                                  <a:moveTo>
                                    <a:pt x="322" y="15"/>
                                  </a:moveTo>
                                  <a:lnTo>
                                    <a:pt x="264" y="15"/>
                                  </a:lnTo>
                                  <a:lnTo>
                                    <a:pt x="264" y="0"/>
                                  </a:lnTo>
                                  <a:lnTo>
                                    <a:pt x="322" y="0"/>
                                  </a:lnTo>
                                  <a:lnTo>
                                    <a:pt x="322" y="15"/>
                                  </a:lnTo>
                                  <a:close/>
                                  <a:moveTo>
                                    <a:pt x="221" y="15"/>
                                  </a:moveTo>
                                  <a:lnTo>
                                    <a:pt x="163" y="15"/>
                                  </a:lnTo>
                                  <a:lnTo>
                                    <a:pt x="163" y="0"/>
                                  </a:lnTo>
                                  <a:lnTo>
                                    <a:pt x="221" y="0"/>
                                  </a:lnTo>
                                  <a:lnTo>
                                    <a:pt x="221" y="15"/>
                                  </a:lnTo>
                                  <a:close/>
                                  <a:moveTo>
                                    <a:pt x="120" y="15"/>
                                  </a:moveTo>
                                  <a:lnTo>
                                    <a:pt x="63" y="15"/>
                                  </a:lnTo>
                                  <a:lnTo>
                                    <a:pt x="63" y="0"/>
                                  </a:lnTo>
                                  <a:lnTo>
                                    <a:pt x="120" y="0"/>
                                  </a:lnTo>
                                  <a:lnTo>
                                    <a:pt x="120" y="15"/>
                                  </a:lnTo>
                                  <a:close/>
                                  <a:moveTo>
                                    <a:pt x="20" y="15"/>
                                  </a:moveTo>
                                  <a:lnTo>
                                    <a:pt x="7" y="15"/>
                                  </a:lnTo>
                                  <a:lnTo>
                                    <a:pt x="15" y="8"/>
                                  </a:lnTo>
                                  <a:lnTo>
                                    <a:pt x="15" y="53"/>
                                  </a:lnTo>
                                  <a:lnTo>
                                    <a:pt x="0" y="53"/>
                                  </a:lnTo>
                                  <a:lnTo>
                                    <a:pt x="0" y="0"/>
                                  </a:lnTo>
                                  <a:lnTo>
                                    <a:pt x="20" y="0"/>
                                  </a:lnTo>
                                  <a:lnTo>
                                    <a:pt x="20" y="15"/>
                                  </a:lnTo>
                                  <a:close/>
                                  <a:moveTo>
                                    <a:pt x="15" y="96"/>
                                  </a:moveTo>
                                  <a:lnTo>
                                    <a:pt x="15" y="153"/>
                                  </a:lnTo>
                                  <a:lnTo>
                                    <a:pt x="0" y="153"/>
                                  </a:lnTo>
                                  <a:lnTo>
                                    <a:pt x="0" y="96"/>
                                  </a:lnTo>
                                  <a:lnTo>
                                    <a:pt x="15" y="96"/>
                                  </a:lnTo>
                                  <a:close/>
                                  <a:moveTo>
                                    <a:pt x="15" y="197"/>
                                  </a:moveTo>
                                  <a:lnTo>
                                    <a:pt x="15" y="254"/>
                                  </a:lnTo>
                                  <a:lnTo>
                                    <a:pt x="0" y="254"/>
                                  </a:lnTo>
                                  <a:lnTo>
                                    <a:pt x="0" y="197"/>
                                  </a:lnTo>
                                  <a:lnTo>
                                    <a:pt x="15" y="197"/>
                                  </a:lnTo>
                                  <a:close/>
                                  <a:moveTo>
                                    <a:pt x="15" y="297"/>
                                  </a:moveTo>
                                  <a:lnTo>
                                    <a:pt x="15" y="355"/>
                                  </a:lnTo>
                                  <a:lnTo>
                                    <a:pt x="0" y="355"/>
                                  </a:lnTo>
                                  <a:lnTo>
                                    <a:pt x="0" y="297"/>
                                  </a:lnTo>
                                  <a:lnTo>
                                    <a:pt x="15" y="297"/>
                                  </a:lnTo>
                                  <a:close/>
                                  <a:moveTo>
                                    <a:pt x="15" y="398"/>
                                  </a:moveTo>
                                  <a:lnTo>
                                    <a:pt x="15" y="455"/>
                                  </a:lnTo>
                                  <a:lnTo>
                                    <a:pt x="0" y="455"/>
                                  </a:lnTo>
                                  <a:lnTo>
                                    <a:pt x="0" y="398"/>
                                  </a:lnTo>
                                  <a:lnTo>
                                    <a:pt x="15" y="398"/>
                                  </a:lnTo>
                                  <a:close/>
                                  <a:moveTo>
                                    <a:pt x="15" y="498"/>
                                  </a:moveTo>
                                  <a:lnTo>
                                    <a:pt x="15" y="556"/>
                                  </a:lnTo>
                                  <a:lnTo>
                                    <a:pt x="0" y="556"/>
                                  </a:lnTo>
                                  <a:lnTo>
                                    <a:pt x="0" y="498"/>
                                  </a:lnTo>
                                  <a:lnTo>
                                    <a:pt x="15" y="498"/>
                                  </a:lnTo>
                                  <a:close/>
                                  <a:moveTo>
                                    <a:pt x="15" y="599"/>
                                  </a:moveTo>
                                  <a:lnTo>
                                    <a:pt x="15" y="656"/>
                                  </a:lnTo>
                                  <a:lnTo>
                                    <a:pt x="0" y="656"/>
                                  </a:lnTo>
                                  <a:lnTo>
                                    <a:pt x="0" y="599"/>
                                  </a:lnTo>
                                  <a:lnTo>
                                    <a:pt x="15" y="599"/>
                                  </a:lnTo>
                                  <a:close/>
                                  <a:moveTo>
                                    <a:pt x="15" y="699"/>
                                  </a:moveTo>
                                  <a:lnTo>
                                    <a:pt x="15" y="757"/>
                                  </a:lnTo>
                                  <a:lnTo>
                                    <a:pt x="0" y="757"/>
                                  </a:lnTo>
                                  <a:lnTo>
                                    <a:pt x="0" y="699"/>
                                  </a:lnTo>
                                  <a:lnTo>
                                    <a:pt x="15" y="699"/>
                                  </a:lnTo>
                                  <a:close/>
                                  <a:moveTo>
                                    <a:pt x="15" y="800"/>
                                  </a:moveTo>
                                  <a:lnTo>
                                    <a:pt x="15" y="857"/>
                                  </a:lnTo>
                                  <a:lnTo>
                                    <a:pt x="0" y="857"/>
                                  </a:lnTo>
                                  <a:lnTo>
                                    <a:pt x="0" y="800"/>
                                  </a:lnTo>
                                  <a:lnTo>
                                    <a:pt x="15" y="800"/>
                                  </a:lnTo>
                                  <a:close/>
                                  <a:moveTo>
                                    <a:pt x="15" y="901"/>
                                  </a:moveTo>
                                  <a:lnTo>
                                    <a:pt x="15" y="958"/>
                                  </a:lnTo>
                                  <a:lnTo>
                                    <a:pt x="0" y="958"/>
                                  </a:lnTo>
                                  <a:lnTo>
                                    <a:pt x="0" y="901"/>
                                  </a:lnTo>
                                  <a:lnTo>
                                    <a:pt x="15" y="901"/>
                                  </a:lnTo>
                                  <a:close/>
                                  <a:moveTo>
                                    <a:pt x="15" y="1001"/>
                                  </a:moveTo>
                                  <a:lnTo>
                                    <a:pt x="15" y="1059"/>
                                  </a:lnTo>
                                  <a:lnTo>
                                    <a:pt x="0" y="1059"/>
                                  </a:lnTo>
                                  <a:lnTo>
                                    <a:pt x="0" y="1001"/>
                                  </a:lnTo>
                                  <a:lnTo>
                                    <a:pt x="15" y="1001"/>
                                  </a:lnTo>
                                  <a:close/>
                                  <a:moveTo>
                                    <a:pt x="15" y="1102"/>
                                  </a:moveTo>
                                  <a:lnTo>
                                    <a:pt x="15" y="1107"/>
                                  </a:lnTo>
                                  <a:lnTo>
                                    <a:pt x="7" y="1099"/>
                                  </a:lnTo>
                                  <a:lnTo>
                                    <a:pt x="60" y="1099"/>
                                  </a:lnTo>
                                  <a:lnTo>
                                    <a:pt x="60" y="1114"/>
                                  </a:lnTo>
                                  <a:lnTo>
                                    <a:pt x="0" y="1114"/>
                                  </a:lnTo>
                                  <a:lnTo>
                                    <a:pt x="0" y="1102"/>
                                  </a:lnTo>
                                  <a:lnTo>
                                    <a:pt x="15" y="1102"/>
                                  </a:lnTo>
                                  <a:close/>
                                  <a:moveTo>
                                    <a:pt x="104" y="1099"/>
                                  </a:moveTo>
                                  <a:lnTo>
                                    <a:pt x="161" y="1099"/>
                                  </a:lnTo>
                                  <a:lnTo>
                                    <a:pt x="161" y="1114"/>
                                  </a:lnTo>
                                  <a:lnTo>
                                    <a:pt x="104" y="1114"/>
                                  </a:lnTo>
                                  <a:lnTo>
                                    <a:pt x="104" y="1099"/>
                                  </a:lnTo>
                                  <a:close/>
                                  <a:moveTo>
                                    <a:pt x="204" y="1099"/>
                                  </a:moveTo>
                                  <a:lnTo>
                                    <a:pt x="262" y="1099"/>
                                  </a:lnTo>
                                  <a:lnTo>
                                    <a:pt x="262" y="1114"/>
                                  </a:lnTo>
                                  <a:lnTo>
                                    <a:pt x="204" y="1114"/>
                                  </a:lnTo>
                                  <a:lnTo>
                                    <a:pt x="204" y="1099"/>
                                  </a:lnTo>
                                  <a:close/>
                                  <a:moveTo>
                                    <a:pt x="305" y="1099"/>
                                  </a:moveTo>
                                  <a:lnTo>
                                    <a:pt x="363" y="1099"/>
                                  </a:lnTo>
                                  <a:lnTo>
                                    <a:pt x="363" y="1114"/>
                                  </a:lnTo>
                                  <a:lnTo>
                                    <a:pt x="305" y="1114"/>
                                  </a:lnTo>
                                  <a:lnTo>
                                    <a:pt x="305" y="1099"/>
                                  </a:lnTo>
                                  <a:close/>
                                  <a:moveTo>
                                    <a:pt x="406" y="1099"/>
                                  </a:moveTo>
                                  <a:lnTo>
                                    <a:pt x="463" y="1099"/>
                                  </a:lnTo>
                                  <a:lnTo>
                                    <a:pt x="463" y="1114"/>
                                  </a:lnTo>
                                  <a:lnTo>
                                    <a:pt x="406" y="1114"/>
                                  </a:lnTo>
                                  <a:lnTo>
                                    <a:pt x="406" y="1099"/>
                                  </a:lnTo>
                                  <a:close/>
                                  <a:moveTo>
                                    <a:pt x="506" y="1099"/>
                                  </a:moveTo>
                                  <a:lnTo>
                                    <a:pt x="564" y="1099"/>
                                  </a:lnTo>
                                  <a:lnTo>
                                    <a:pt x="564" y="1114"/>
                                  </a:lnTo>
                                  <a:lnTo>
                                    <a:pt x="506" y="1114"/>
                                  </a:lnTo>
                                  <a:lnTo>
                                    <a:pt x="506" y="1099"/>
                                  </a:lnTo>
                                  <a:close/>
                                  <a:moveTo>
                                    <a:pt x="607" y="1099"/>
                                  </a:moveTo>
                                  <a:lnTo>
                                    <a:pt x="665" y="1099"/>
                                  </a:lnTo>
                                  <a:lnTo>
                                    <a:pt x="665" y="1114"/>
                                  </a:lnTo>
                                  <a:lnTo>
                                    <a:pt x="607" y="1114"/>
                                  </a:lnTo>
                                  <a:lnTo>
                                    <a:pt x="607" y="1099"/>
                                  </a:lnTo>
                                  <a:close/>
                                  <a:moveTo>
                                    <a:pt x="708" y="1099"/>
                                  </a:moveTo>
                                  <a:lnTo>
                                    <a:pt x="765" y="1099"/>
                                  </a:lnTo>
                                  <a:lnTo>
                                    <a:pt x="765" y="1114"/>
                                  </a:lnTo>
                                  <a:lnTo>
                                    <a:pt x="708" y="1114"/>
                                  </a:lnTo>
                                  <a:lnTo>
                                    <a:pt x="708" y="1099"/>
                                  </a:lnTo>
                                  <a:close/>
                                  <a:moveTo>
                                    <a:pt x="809" y="1099"/>
                                  </a:moveTo>
                                  <a:lnTo>
                                    <a:pt x="866" y="1099"/>
                                  </a:lnTo>
                                  <a:lnTo>
                                    <a:pt x="866" y="1114"/>
                                  </a:lnTo>
                                  <a:lnTo>
                                    <a:pt x="809" y="1114"/>
                                  </a:lnTo>
                                  <a:lnTo>
                                    <a:pt x="809" y="1099"/>
                                  </a:lnTo>
                                  <a:close/>
                                  <a:moveTo>
                                    <a:pt x="909" y="1099"/>
                                  </a:moveTo>
                                  <a:lnTo>
                                    <a:pt x="967" y="1099"/>
                                  </a:lnTo>
                                  <a:lnTo>
                                    <a:pt x="967" y="1114"/>
                                  </a:lnTo>
                                  <a:lnTo>
                                    <a:pt x="909" y="1114"/>
                                  </a:lnTo>
                                  <a:lnTo>
                                    <a:pt x="909" y="1099"/>
                                  </a:lnTo>
                                  <a:close/>
                                  <a:moveTo>
                                    <a:pt x="1010" y="1099"/>
                                  </a:moveTo>
                                  <a:lnTo>
                                    <a:pt x="1068" y="1099"/>
                                  </a:lnTo>
                                  <a:lnTo>
                                    <a:pt x="1068" y="1114"/>
                                  </a:lnTo>
                                  <a:lnTo>
                                    <a:pt x="1010" y="1114"/>
                                  </a:lnTo>
                                  <a:lnTo>
                                    <a:pt x="1010" y="1099"/>
                                  </a:lnTo>
                                  <a:close/>
                                  <a:moveTo>
                                    <a:pt x="1111" y="1099"/>
                                  </a:moveTo>
                                  <a:lnTo>
                                    <a:pt x="1168" y="1099"/>
                                  </a:lnTo>
                                  <a:lnTo>
                                    <a:pt x="1168" y="1114"/>
                                  </a:lnTo>
                                  <a:lnTo>
                                    <a:pt x="1111" y="1114"/>
                                  </a:lnTo>
                                  <a:lnTo>
                                    <a:pt x="1111" y="1099"/>
                                  </a:lnTo>
                                  <a:close/>
                                  <a:moveTo>
                                    <a:pt x="1212" y="1099"/>
                                  </a:moveTo>
                                  <a:lnTo>
                                    <a:pt x="1269" y="1099"/>
                                  </a:lnTo>
                                  <a:lnTo>
                                    <a:pt x="1269" y="1114"/>
                                  </a:lnTo>
                                  <a:lnTo>
                                    <a:pt x="1212" y="1114"/>
                                  </a:lnTo>
                                  <a:lnTo>
                                    <a:pt x="1212" y="1099"/>
                                  </a:lnTo>
                                  <a:close/>
                                  <a:moveTo>
                                    <a:pt x="1312" y="1099"/>
                                  </a:moveTo>
                                  <a:lnTo>
                                    <a:pt x="1370" y="1099"/>
                                  </a:lnTo>
                                  <a:lnTo>
                                    <a:pt x="1370" y="1114"/>
                                  </a:lnTo>
                                  <a:lnTo>
                                    <a:pt x="1312" y="1114"/>
                                  </a:lnTo>
                                  <a:lnTo>
                                    <a:pt x="1312" y="1099"/>
                                  </a:lnTo>
                                  <a:close/>
                                  <a:moveTo>
                                    <a:pt x="1413" y="1099"/>
                                  </a:moveTo>
                                  <a:lnTo>
                                    <a:pt x="1471" y="1099"/>
                                  </a:lnTo>
                                  <a:lnTo>
                                    <a:pt x="1471" y="1114"/>
                                  </a:lnTo>
                                  <a:lnTo>
                                    <a:pt x="1413" y="1114"/>
                                  </a:lnTo>
                                  <a:lnTo>
                                    <a:pt x="1413" y="1099"/>
                                  </a:lnTo>
                                  <a:close/>
                                  <a:moveTo>
                                    <a:pt x="1514" y="1099"/>
                                  </a:moveTo>
                                  <a:lnTo>
                                    <a:pt x="1571" y="1099"/>
                                  </a:lnTo>
                                  <a:lnTo>
                                    <a:pt x="1571" y="1114"/>
                                  </a:lnTo>
                                  <a:lnTo>
                                    <a:pt x="1514" y="1114"/>
                                  </a:lnTo>
                                  <a:lnTo>
                                    <a:pt x="1514" y="1099"/>
                                  </a:lnTo>
                                  <a:close/>
                                  <a:moveTo>
                                    <a:pt x="1614" y="1099"/>
                                  </a:moveTo>
                                  <a:lnTo>
                                    <a:pt x="1672" y="1099"/>
                                  </a:lnTo>
                                  <a:lnTo>
                                    <a:pt x="1672" y="1114"/>
                                  </a:lnTo>
                                  <a:lnTo>
                                    <a:pt x="1614" y="1114"/>
                                  </a:lnTo>
                                  <a:lnTo>
                                    <a:pt x="1614" y="1099"/>
                                  </a:lnTo>
                                  <a:close/>
                                  <a:moveTo>
                                    <a:pt x="1715" y="1099"/>
                                  </a:moveTo>
                                  <a:lnTo>
                                    <a:pt x="1773" y="1099"/>
                                  </a:lnTo>
                                  <a:lnTo>
                                    <a:pt x="1773" y="1114"/>
                                  </a:lnTo>
                                  <a:lnTo>
                                    <a:pt x="1715" y="1114"/>
                                  </a:lnTo>
                                  <a:lnTo>
                                    <a:pt x="1715" y="1099"/>
                                  </a:lnTo>
                                  <a:close/>
                                  <a:moveTo>
                                    <a:pt x="1816" y="1099"/>
                                  </a:moveTo>
                                  <a:lnTo>
                                    <a:pt x="1873" y="1099"/>
                                  </a:lnTo>
                                  <a:lnTo>
                                    <a:pt x="1873" y="1114"/>
                                  </a:lnTo>
                                  <a:lnTo>
                                    <a:pt x="1816" y="1114"/>
                                  </a:lnTo>
                                  <a:lnTo>
                                    <a:pt x="1816" y="1099"/>
                                  </a:lnTo>
                                  <a:close/>
                                  <a:moveTo>
                                    <a:pt x="1917" y="1099"/>
                                  </a:moveTo>
                                  <a:lnTo>
                                    <a:pt x="1974" y="1099"/>
                                  </a:lnTo>
                                  <a:lnTo>
                                    <a:pt x="1974" y="1114"/>
                                  </a:lnTo>
                                  <a:lnTo>
                                    <a:pt x="1917" y="1114"/>
                                  </a:lnTo>
                                  <a:lnTo>
                                    <a:pt x="1917" y="1099"/>
                                  </a:lnTo>
                                  <a:close/>
                                  <a:moveTo>
                                    <a:pt x="2017" y="1099"/>
                                  </a:moveTo>
                                  <a:lnTo>
                                    <a:pt x="2075" y="1099"/>
                                  </a:lnTo>
                                  <a:lnTo>
                                    <a:pt x="2075" y="1114"/>
                                  </a:lnTo>
                                  <a:lnTo>
                                    <a:pt x="2017" y="1114"/>
                                  </a:lnTo>
                                  <a:lnTo>
                                    <a:pt x="2017" y="1099"/>
                                  </a:lnTo>
                                  <a:close/>
                                  <a:moveTo>
                                    <a:pt x="2118" y="1099"/>
                                  </a:moveTo>
                                  <a:lnTo>
                                    <a:pt x="2176" y="1099"/>
                                  </a:lnTo>
                                  <a:lnTo>
                                    <a:pt x="2176" y="1114"/>
                                  </a:lnTo>
                                  <a:lnTo>
                                    <a:pt x="2118" y="1114"/>
                                  </a:lnTo>
                                  <a:lnTo>
                                    <a:pt x="2118" y="1099"/>
                                  </a:lnTo>
                                  <a:close/>
                                  <a:moveTo>
                                    <a:pt x="2219" y="1099"/>
                                  </a:moveTo>
                                  <a:lnTo>
                                    <a:pt x="2276" y="1099"/>
                                  </a:lnTo>
                                  <a:lnTo>
                                    <a:pt x="2276" y="1114"/>
                                  </a:lnTo>
                                  <a:lnTo>
                                    <a:pt x="2219" y="1114"/>
                                  </a:lnTo>
                                  <a:lnTo>
                                    <a:pt x="2219" y="1099"/>
                                  </a:lnTo>
                                  <a:close/>
                                  <a:moveTo>
                                    <a:pt x="2319" y="1099"/>
                                  </a:moveTo>
                                  <a:lnTo>
                                    <a:pt x="2377" y="1099"/>
                                  </a:lnTo>
                                  <a:lnTo>
                                    <a:pt x="2377" y="1114"/>
                                  </a:lnTo>
                                  <a:lnTo>
                                    <a:pt x="2319" y="1114"/>
                                  </a:lnTo>
                                  <a:lnTo>
                                    <a:pt x="2319" y="1099"/>
                                  </a:lnTo>
                                  <a:close/>
                                  <a:moveTo>
                                    <a:pt x="2420" y="1099"/>
                                  </a:moveTo>
                                  <a:lnTo>
                                    <a:pt x="2478" y="1099"/>
                                  </a:lnTo>
                                  <a:lnTo>
                                    <a:pt x="2478" y="1114"/>
                                  </a:lnTo>
                                  <a:lnTo>
                                    <a:pt x="2420" y="1114"/>
                                  </a:lnTo>
                                  <a:lnTo>
                                    <a:pt x="2420" y="1099"/>
                                  </a:lnTo>
                                  <a:close/>
                                  <a:moveTo>
                                    <a:pt x="2521" y="1099"/>
                                  </a:moveTo>
                                  <a:lnTo>
                                    <a:pt x="2538" y="1099"/>
                                  </a:lnTo>
                                  <a:lnTo>
                                    <a:pt x="2530" y="1107"/>
                                  </a:lnTo>
                                  <a:lnTo>
                                    <a:pt x="2530" y="1066"/>
                                  </a:lnTo>
                                  <a:lnTo>
                                    <a:pt x="2545" y="1066"/>
                                  </a:lnTo>
                                  <a:lnTo>
                                    <a:pt x="2545" y="1114"/>
                                  </a:lnTo>
                                  <a:lnTo>
                                    <a:pt x="2521" y="1114"/>
                                  </a:lnTo>
                                  <a:lnTo>
                                    <a:pt x="2521" y="1099"/>
                                  </a:lnTo>
                                  <a:close/>
                                  <a:moveTo>
                                    <a:pt x="2530" y="1023"/>
                                  </a:moveTo>
                                  <a:lnTo>
                                    <a:pt x="2530" y="965"/>
                                  </a:lnTo>
                                  <a:lnTo>
                                    <a:pt x="2545" y="965"/>
                                  </a:lnTo>
                                  <a:lnTo>
                                    <a:pt x="2545" y="1023"/>
                                  </a:lnTo>
                                  <a:lnTo>
                                    <a:pt x="2530" y="1023"/>
                                  </a:lnTo>
                                  <a:close/>
                                  <a:moveTo>
                                    <a:pt x="2530" y="922"/>
                                  </a:moveTo>
                                  <a:lnTo>
                                    <a:pt x="2530" y="865"/>
                                  </a:lnTo>
                                  <a:lnTo>
                                    <a:pt x="2545" y="865"/>
                                  </a:lnTo>
                                  <a:lnTo>
                                    <a:pt x="2545" y="922"/>
                                  </a:lnTo>
                                  <a:lnTo>
                                    <a:pt x="2530" y="922"/>
                                  </a:lnTo>
                                  <a:close/>
                                  <a:moveTo>
                                    <a:pt x="2530" y="822"/>
                                  </a:moveTo>
                                  <a:lnTo>
                                    <a:pt x="2530" y="764"/>
                                  </a:lnTo>
                                  <a:lnTo>
                                    <a:pt x="2545" y="764"/>
                                  </a:lnTo>
                                  <a:lnTo>
                                    <a:pt x="2545" y="822"/>
                                  </a:lnTo>
                                  <a:lnTo>
                                    <a:pt x="2530" y="822"/>
                                  </a:lnTo>
                                  <a:close/>
                                  <a:moveTo>
                                    <a:pt x="2530" y="721"/>
                                  </a:moveTo>
                                  <a:lnTo>
                                    <a:pt x="2530" y="663"/>
                                  </a:lnTo>
                                  <a:lnTo>
                                    <a:pt x="2545" y="663"/>
                                  </a:lnTo>
                                  <a:lnTo>
                                    <a:pt x="2545" y="721"/>
                                  </a:lnTo>
                                  <a:lnTo>
                                    <a:pt x="2530" y="721"/>
                                  </a:lnTo>
                                  <a:close/>
                                  <a:moveTo>
                                    <a:pt x="2530" y="620"/>
                                  </a:moveTo>
                                  <a:lnTo>
                                    <a:pt x="2530" y="563"/>
                                  </a:lnTo>
                                  <a:lnTo>
                                    <a:pt x="2545" y="563"/>
                                  </a:lnTo>
                                  <a:lnTo>
                                    <a:pt x="2545" y="620"/>
                                  </a:lnTo>
                                  <a:lnTo>
                                    <a:pt x="2530" y="620"/>
                                  </a:lnTo>
                                  <a:close/>
                                  <a:moveTo>
                                    <a:pt x="2530" y="520"/>
                                  </a:moveTo>
                                  <a:lnTo>
                                    <a:pt x="2530" y="462"/>
                                  </a:lnTo>
                                  <a:lnTo>
                                    <a:pt x="2545" y="462"/>
                                  </a:lnTo>
                                  <a:lnTo>
                                    <a:pt x="2545" y="520"/>
                                  </a:lnTo>
                                  <a:lnTo>
                                    <a:pt x="2530" y="520"/>
                                  </a:lnTo>
                                  <a:close/>
                                  <a:moveTo>
                                    <a:pt x="2530" y="419"/>
                                  </a:moveTo>
                                  <a:lnTo>
                                    <a:pt x="2530" y="362"/>
                                  </a:lnTo>
                                  <a:lnTo>
                                    <a:pt x="2545" y="362"/>
                                  </a:lnTo>
                                  <a:lnTo>
                                    <a:pt x="2545" y="419"/>
                                  </a:lnTo>
                                  <a:lnTo>
                                    <a:pt x="2530" y="419"/>
                                  </a:lnTo>
                                  <a:close/>
                                  <a:moveTo>
                                    <a:pt x="2530" y="319"/>
                                  </a:moveTo>
                                  <a:lnTo>
                                    <a:pt x="2530" y="261"/>
                                  </a:lnTo>
                                  <a:lnTo>
                                    <a:pt x="2545" y="261"/>
                                  </a:lnTo>
                                  <a:lnTo>
                                    <a:pt x="2545" y="319"/>
                                  </a:lnTo>
                                  <a:lnTo>
                                    <a:pt x="2530" y="319"/>
                                  </a:lnTo>
                                  <a:close/>
                                  <a:moveTo>
                                    <a:pt x="2530" y="218"/>
                                  </a:moveTo>
                                  <a:lnTo>
                                    <a:pt x="2530" y="161"/>
                                  </a:lnTo>
                                  <a:lnTo>
                                    <a:pt x="2545" y="161"/>
                                  </a:lnTo>
                                  <a:lnTo>
                                    <a:pt x="2545" y="218"/>
                                  </a:lnTo>
                                  <a:lnTo>
                                    <a:pt x="2530" y="218"/>
                                  </a:lnTo>
                                  <a:close/>
                                  <a:moveTo>
                                    <a:pt x="2530" y="118"/>
                                  </a:moveTo>
                                  <a:lnTo>
                                    <a:pt x="2530" y="60"/>
                                  </a:lnTo>
                                  <a:lnTo>
                                    <a:pt x="2545" y="60"/>
                                  </a:lnTo>
                                  <a:lnTo>
                                    <a:pt x="2545" y="118"/>
                                  </a:lnTo>
                                  <a:lnTo>
                                    <a:pt x="2530" y="118"/>
                                  </a:lnTo>
                                  <a:close/>
                                  <a:moveTo>
                                    <a:pt x="2530" y="17"/>
                                  </a:moveTo>
                                  <a:lnTo>
                                    <a:pt x="2530" y="8"/>
                                  </a:lnTo>
                                  <a:lnTo>
                                    <a:pt x="2545" y="8"/>
                                  </a:lnTo>
                                  <a:lnTo>
                                    <a:pt x="2545" y="17"/>
                                  </a:lnTo>
                                  <a:lnTo>
                                    <a:pt x="2530" y="17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c800"/>
                            </a:solidFill>
                            <a:ln w="1440">
                              <a:solidFill>
                                <a:srgbClr val="00c800"/>
                              </a:solidFill>
                              <a:beve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 txBox="1"/>
                        <wps:spPr>
                          <a:xfrm>
                            <a:off x="1984320" y="3152160"/>
                            <a:ext cx="1074600" cy="338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120" w:after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b/>
                                  <w:szCs w:val="18"/>
                                  <w:bCs/>
                                  <w:rFonts w:ascii="Arial Narrow" w:hAnsi="Arial Narrow" w:eastAsia="Times New Roman" w:cs="Arial Narrow"/>
                                  <w:color w:val="000000"/>
                                  <w:lang w:val="en-GB" w:bidi="ar-SA"/>
                                </w:rPr>
                                <w:t xml:space="preserve">WHO Comparative Risk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61720" y="3282480"/>
                            <a:ext cx="912960" cy="338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120" w:after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b/>
                                  <w:szCs w:val="18"/>
                                  <w:bCs/>
                                  <w:rFonts w:ascii="Arial Narrow" w:hAnsi="Arial Narrow" w:eastAsia="Times New Roman" w:cs="Arial Narrow"/>
                                  <w:color w:val="000000"/>
                                  <w:lang w:val="en-GB" w:bidi="ar-SA"/>
                                </w:rPr>
                                <w:t>Assessment Method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762920" y="3413880"/>
                            <a:ext cx="1560240" cy="338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120" w:after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Arial Narrow" w:hAnsi="Arial Narrow" w:eastAsia="Times New Roman" w:cs="Arial Narrow"/>
                                  <w:color w:val="000000"/>
                                  <w:lang w:val="en-GB" w:bidi="ar-SA"/>
                                </w:rPr>
                                <w:t xml:space="preserve">Quantifying burden of disease due to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90880" y="3545280"/>
                            <a:ext cx="851040" cy="338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120" w:after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Arial Narrow" w:hAnsi="Arial Narrow" w:eastAsia="Times New Roman" w:cs="Arial Narrow"/>
                                  <w:color w:val="000000"/>
                                  <w:lang w:val="en-GB" w:bidi="ar-SA"/>
                                </w:rPr>
                                <w:t>specified risk factor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g:grpSp>
                        <wpg:cNvGrpSpPr/>
                        <wpg:grpSpPr>
                          <a:xfrm>
                            <a:off x="2849760" y="0"/>
                            <a:ext cx="806400" cy="65232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806400" cy="652320"/>
                            </a:xfrm>
                            <a:prstGeom prst="rect">
                              <a:avLst/>
                            </a:prstGeom>
                            <a:solidFill>
                              <a:srgbClr val="e5f2ff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806400" cy="652320"/>
                            </a:xfrm>
                            <a:prstGeom prst="rect">
                              <a:avLst/>
                            </a:prstGeom>
                            <a:noFill/>
                            <a:ln cap="rnd" w="9000">
                              <a:solidFill>
                                <a:srgbClr val="65b2f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/>
                        <wps:spPr>
                          <a:xfrm>
                            <a:off x="3279600" y="652680"/>
                            <a:ext cx="57960" cy="3898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400" h="4133">
                                <a:moveTo>
                                  <a:pt x="216" y="33"/>
                                </a:moveTo>
                                <a:lnTo>
                                  <a:pt x="216" y="2083"/>
                                </a:lnTo>
                                <a:lnTo>
                                  <a:pt x="183" y="2050"/>
                                </a:lnTo>
                                <a:lnTo>
                                  <a:pt x="200" y="2050"/>
                                </a:lnTo>
                                <a:cubicBezTo>
                                  <a:pt x="218" y="2050"/>
                                  <a:pt x="233" y="2065"/>
                                  <a:pt x="233" y="2083"/>
                                </a:cubicBezTo>
                                <a:lnTo>
                                  <a:pt x="233" y="3800"/>
                                </a:lnTo>
                                <a:cubicBezTo>
                                  <a:pt x="233" y="3819"/>
                                  <a:pt x="218" y="3833"/>
                                  <a:pt x="200" y="3833"/>
                                </a:cubicBezTo>
                                <a:cubicBezTo>
                                  <a:pt x="181" y="3833"/>
                                  <a:pt x="166" y="3819"/>
                                  <a:pt x="166" y="3800"/>
                                </a:cubicBezTo>
                                <a:lnTo>
                                  <a:pt x="166" y="2083"/>
                                </a:lnTo>
                                <a:lnTo>
                                  <a:pt x="200" y="2117"/>
                                </a:lnTo>
                                <a:lnTo>
                                  <a:pt x="183" y="2117"/>
                                </a:lnTo>
                                <a:cubicBezTo>
                                  <a:pt x="165" y="2117"/>
                                  <a:pt x="150" y="2102"/>
                                  <a:pt x="150" y="2083"/>
                                </a:cubicBezTo>
                                <a:lnTo>
                                  <a:pt x="150" y="33"/>
                                </a:lnTo>
                                <a:cubicBezTo>
                                  <a:pt x="150" y="15"/>
                                  <a:pt x="165" y="0"/>
                                  <a:pt x="183" y="0"/>
                                </a:cubicBezTo>
                                <a:cubicBezTo>
                                  <a:pt x="202" y="0"/>
                                  <a:pt x="216" y="15"/>
                                  <a:pt x="216" y="33"/>
                                </a:cubicBezTo>
                                <a:close/>
                                <a:moveTo>
                                  <a:pt x="400" y="3733"/>
                                </a:moveTo>
                                <a:lnTo>
                                  <a:pt x="200" y="4133"/>
                                </a:lnTo>
                                <a:lnTo>
                                  <a:pt x="0" y="3733"/>
                                </a:lnTo>
                                <a:lnTo>
                                  <a:pt x="400" y="3733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440">
                            <a:solidFill>
                              <a:srgbClr val="000000"/>
                            </a:solidFill>
                            <a:beve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784040" y="4312440"/>
                            <a:ext cx="1149840" cy="339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120" w:after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b/>
                                  <w:szCs w:val="18"/>
                                  <w:bCs/>
                                  <w:rFonts w:ascii="Arial Narrow" w:hAnsi="Arial Narrow" w:eastAsia="Times New Roman" w:cs="Arial Narrow"/>
                                  <w:color w:val="000000"/>
                                  <w:lang w:val="en-GB" w:bidi="ar-SA"/>
                                </w:rPr>
                                <w:t>Attributable loss of Life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120" w:after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b/>
                                  <w:szCs w:val="18"/>
                                  <w:bCs/>
                                  <w:rFonts w:ascii="Arial Narrow" w:hAnsi="Arial Narrow" w:eastAsia="Times New Roman" w:cs="Arial Narrow"/>
                                  <w:color w:val="000000"/>
                                  <w:lang w:val="en-GB" w:bidi="ar-SA"/>
                                </w:rPr>
                                <w:t>expectancy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895280" y="334080"/>
                            <a:ext cx="921240" cy="310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120" w:after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i/>
                                  <w:szCs w:val="16"/>
                                  <w:iCs/>
                                  <w:rFonts w:ascii="Arial Narrow" w:hAnsi="Arial Narrow" w:eastAsia="Times New Roman" w:cs="Arial Narrow"/>
                                  <w:color w:val="000000"/>
                                  <w:lang w:val="en-GB" w:bidi="ar-SA"/>
                                </w:rPr>
                                <w:t xml:space="preserve">(Human Mortality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120" w:after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i/>
                                  <w:szCs w:val="16"/>
                                  <w:iCs/>
                                  <w:rFonts w:ascii="Arial Narrow" w:hAnsi="Arial Narrow" w:eastAsia="Times New Roman" w:cs="Arial Narrow"/>
                                  <w:color w:val="000000"/>
                                  <w:lang w:val="en-GB" w:bidi="ar-SA"/>
                                </w:rPr>
                                <w:t>Database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1087.4pt;height:406.75pt" coordorigin="0,0" coordsize="21748,8135">
                <v:rect id="shape_0" stroked="f" o:allowincell="f" style="position:absolute;left:0;top:0;width:21747;height:8134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group id="shape_0" style="position:absolute;left:15;top:6;width:1523;height:994">
                  <v:rect id="shape_0" fillcolor="#e5f2ff" stroked="f" o:allowincell="f" style="position:absolute;left:15;top:6;width:1522;height:993;mso-wrap-style:none;v-text-anchor:middle;mso-position-horizontal-relative:char">
                    <v:fill o:detectmouseclick="t" type="solid" color2="#1a0d00"/>
                    <v:stroke color="#3465a4" joinstyle="round" endcap="flat"/>
                    <w10:wrap type="none"/>
                  </v:rect>
                  <v:rect id="shape_0" stroked="t" o:allowincell="f" style="position:absolute;left:15;top:6;width:1522;height:993;mso-wrap-style:none;v-text-anchor:middle;mso-position-horizontal-relative:char">
                    <v:fill o:detectmouseclick="t" on="false"/>
                    <v:stroke color="#65b2ff" weight="9000" joinstyle="miter" endcap="round"/>
                    <w10:wrap type="none"/>
                  </v:rect>
                </v:group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14;top:0;width:1522;height:58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120" w:after="0"/>
                          <w:jc w:val="center"/>
                          <w:rPr/>
                        </w:pPr>
                        <w:r>
                          <w:rPr>
                            <w:kern w:val="2"/>
                            <w:sz w:val="18"/>
                            <w:b/>
                            <w:szCs w:val="18"/>
                            <w:bCs/>
                            <w:rFonts w:ascii="Arial Narrow" w:hAnsi="Arial Narrow" w:eastAsia="Times New Roman" w:cs="Arial Narrow"/>
                            <w:color w:val="000000"/>
                            <w:lang w:val="en-GB" w:bidi="ar-SA"/>
                          </w:rPr>
                          <w:t>Historical (observed)</w:t>
                        </w:r>
                      </w:p>
                      <w:p>
                        <w:pPr>
                          <w:overflowPunct w:val="false"/>
                          <w:bidi w:val="0"/>
                          <w:spacing w:before="120" w:after="0"/>
                          <w:jc w:val="center"/>
                          <w:rPr/>
                        </w:pPr>
                        <w:r>
                          <w:rPr>
                            <w:kern w:val="2"/>
                            <w:sz w:val="18"/>
                            <w:b/>
                            <w:szCs w:val="18"/>
                            <w:bCs/>
                            <w:rFonts w:ascii="Arial Narrow" w:hAnsi="Arial Narrow" w:eastAsia="Times New Roman" w:cs="Arial Narrow"/>
                            <w:color w:val="000000"/>
                            <w:lang w:val="en-GB" w:bidi="ar-SA"/>
                          </w:rPr>
                          <w:t>BMI (mean, sd)</w:t>
                        </w:r>
                      </w:p>
                      <w:p>
                        <w:pPr>
                          <w:overflowPunct w:val="false"/>
                          <w:bidi w:val="0"/>
                          <w:spacing w:before="120" w:after="0"/>
                          <w:jc w:val="center"/>
                          <w:rPr/>
                        </w:pPr>
                        <w:r>
                          <w:rPr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0;top:590;width:1537;height:34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120" w:after="0"/>
                          <w:rPr/>
                        </w:pPr>
                        <w:r>
                          <w:rPr>
                            <w:kern w:val="2"/>
                            <w:sz w:val="16"/>
                            <w:i/>
                            <w:szCs w:val="16"/>
                            <w:iCs/>
                            <w:rFonts w:ascii="Arial Narrow" w:hAnsi="Arial Narrow" w:eastAsia="Times New Roman" w:cs="Arial Narrow"/>
                            <w:color w:val="000000"/>
                            <w:lang w:val="en-GB" w:bidi="ar-SA"/>
                          </w:rPr>
                          <w:t xml:space="preserve">Source: HSE 1997-2004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293;top:433;width:45;height:30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120" w:after="0"/>
                          <w:rPr/>
                        </w:pPr>
                        <w:r>
                          <w:rPr>
                            <w:kern w:val="2"/>
                            <w:sz w:val="16"/>
                            <w:i/>
                            <w:szCs w:val="16"/>
                            <w:iCs/>
                            <w:rFonts w:ascii="Arial Narrow" w:hAnsi="Arial Narrow" w:eastAsia="Times New Roman" w:cs="Arial Narrow"/>
                            <w:color w:val="000000"/>
                            <w:lang w:val="en-GB" w:bidi="ar-SA"/>
                          </w:rPr>
                          <w:t>-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group id="shape_0" style="position:absolute;left:1735;top:18;width:1177;height:996">
                  <v:rect id="shape_0" fillcolor="#e5f2ff" stroked="f" o:allowincell="f" style="position:absolute;left:1735;top:18;width:1176;height:995;mso-wrap-style:none;v-text-anchor:middle;mso-position-horizontal-relative:char">
                    <v:fill o:detectmouseclick="t" type="solid" color2="#1a0d00"/>
                    <v:stroke color="#3465a4" joinstyle="round" endcap="flat"/>
                    <w10:wrap type="none"/>
                  </v:rect>
                  <v:rect id="shape_0" stroked="t" o:allowincell="f" style="position:absolute;left:1735;top:18;width:1176;height:995;mso-wrap-style:none;v-text-anchor:middle;mso-position-horizontal-relative:char">
                    <v:fill o:detectmouseclick="t" on="false"/>
                    <v:stroke color="#65b2ff" weight="9000" joinstyle="miter" endcap="round"/>
                    <w10:wrap type="none"/>
                  </v:rect>
                </v:group>
                <v:shape id="shape_0" stroked="f" o:allowincell="f" style="position:absolute;left:1734;top:6;width:1176;height:100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120" w:after="0"/>
                          <w:jc w:val="center"/>
                          <w:rPr/>
                        </w:pPr>
                        <w:r>
                          <w:rPr>
                            <w:kern w:val="2"/>
                            <w:sz w:val="18"/>
                            <w:b/>
                            <w:szCs w:val="18"/>
                            <w:bCs/>
                            <w:rFonts w:ascii="Arial Narrow" w:hAnsi="Arial Narrow" w:eastAsia="Times New Roman" w:cs="Arial Narrow"/>
                            <w:color w:val="000000"/>
                            <w:lang w:val="en-GB" w:bidi="ar-SA"/>
                          </w:rPr>
                          <w:t>Population</w:t>
                        </w:r>
                      </w:p>
                      <w:p>
                        <w:pPr>
                          <w:overflowPunct w:val="false"/>
                          <w:bidi w:val="0"/>
                          <w:spacing w:before="120" w:after="0"/>
                          <w:jc w:val="center"/>
                          <w:rPr/>
                        </w:pPr>
                        <w:r>
                          <w:rPr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spacing w:before="120" w:after="0"/>
                          <w:jc w:val="center"/>
                          <w:rPr/>
                        </w:pPr>
                        <w:r>
                          <w:rPr>
                            <w:kern w:val="2"/>
                            <w:sz w:val="18"/>
                            <w:i/>
                            <w:szCs w:val="18"/>
                            <w:bCs/>
                            <w:rFonts w:ascii="Arial Narrow" w:hAnsi="Arial Narrow" w:eastAsia="Times New Roman" w:cs="Arial Narrow"/>
                            <w:color w:val="000000"/>
                            <w:lang w:val="en-GB" w:bidi="ar-SA"/>
                          </w:rPr>
                          <w:t>Historical / official forecasts (ONS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group id="shape_0" style="position:absolute;left:6;top:5458;width:1789;height:996">
                  <v:rect id="shape_0" fillcolor="#e5f2ff" stroked="f" o:allowincell="f" style="position:absolute;left:6;top:5458;width:1788;height:995;mso-wrap-style:none;v-text-anchor:middle;mso-position-horizontal-relative:char">
                    <v:fill o:detectmouseclick="t" type="solid" color2="#1a0d00"/>
                    <v:stroke color="#3465a4" joinstyle="round" endcap="flat"/>
                    <w10:wrap type="none"/>
                  </v:rect>
                  <v:rect id="shape_0" stroked="t" o:allowincell="f" style="position:absolute;left:6;top:5458;width:1788;height:995;mso-wrap-style:none;v-text-anchor:middle;mso-position-horizontal-relative:char">
                    <v:fill o:detectmouseclick="t" on="false"/>
                    <v:stroke color="#65b2ff" weight="9000" joinstyle="miter" endcap="round"/>
                    <w10:wrap type="none"/>
                  </v:rect>
                </v:group>
                <v:shape id="shape_0" stroked="f" o:allowincell="f" style="position:absolute;left:52;top:5562;width:1716;height:45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/>
                          <w:jc w:val="center"/>
                          <w:rPr/>
                        </w:pPr>
                        <w:r>
                          <w:rPr>
                            <w:kern w:val="2"/>
                            <w:sz w:val="18"/>
                            <w:b/>
                            <w:szCs w:val="18"/>
                            <w:bCs/>
                            <w:rFonts w:ascii="Arial Narrow" w:hAnsi="Arial Narrow" w:eastAsia="Times New Roman" w:cs="Arial Narrow"/>
                            <w:color w:val="000000"/>
                            <w:lang w:val="en-GB" w:bidi="ar-SA"/>
                          </w:rPr>
                          <w:t>Relationship (slope) of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/>
                          <w:jc w:val="center"/>
                          <w:rPr/>
                        </w:pPr>
                        <w:r>
                          <w:rPr>
                            <w:kern w:val="2"/>
                            <w:sz w:val="18"/>
                            <w:b/>
                            <w:szCs w:val="18"/>
                            <w:bCs/>
                            <w:rFonts w:ascii="Arial Narrow" w:hAnsi="Arial Narrow" w:eastAsia="Times New Roman" w:cs="Arial Narrow"/>
                            <w:color w:val="000000"/>
                            <w:lang w:val="en-GB" w:bidi="ar-SA"/>
                          </w:rPr>
                          <w:t>logRR on BMI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2;top:5907;width:1716;height:534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120" w:after="0"/>
                          <w:jc w:val="center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Arial Narrow" w:hAnsi="Arial Narrow" w:eastAsia="Times New Roman" w:cs="Arial Narrow"/>
                            <w:color w:val="000000"/>
                            <w:lang w:val="en-GB" w:bidi="ar-SA"/>
                          </w:rPr>
                          <w:t>by cause of death, sex</w:t>
                        </w:r>
                      </w:p>
                      <w:p>
                        <w:pPr>
                          <w:overflowPunct w:val="false"/>
                          <w:bidi w:val="0"/>
                          <w:spacing w:before="120" w:after="0"/>
                          <w:jc w:val="center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Arial Narrow" w:hAnsi="Arial Narrow" w:eastAsia="Times New Roman" w:cs="Arial Narrow"/>
                            <w:color w:val="000000"/>
                            <w:lang w:val="en-GB" w:bidi="ar-SA"/>
                          </w:rPr>
                          <w:t xml:space="preserve">and age </w:t>
                        </w:r>
                        <w:r>
                          <w:rPr>
                            <w:kern w:val="2"/>
                            <w:sz w:val="12"/>
                            <w:szCs w:val="12"/>
                            <w:rFonts w:ascii="Arial Narrow" w:hAnsi="Arial Narrow" w:eastAsia="Times New Roman" w:cs="Arial Narrow"/>
                            <w:color w:val="000000"/>
                            <w:lang w:val="en-GB" w:bidi="ar-SA"/>
                          </w:rPr>
                          <w:t>(James et al, 2004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group id="shape_0" style="position:absolute;left:6;top:4352;width:1794;height:995">
                  <v:rect id="shape_0" fillcolor="#e5f2ff" stroked="f" o:allowincell="f" style="position:absolute;left:6;top:4352;width:1793;height:994;mso-wrap-style:none;v-text-anchor:middle;mso-position-horizontal-relative:char">
                    <v:fill o:detectmouseclick="t" type="solid" color2="#1a0d00"/>
                    <v:stroke color="#3465a4" joinstyle="round" endcap="flat"/>
                    <w10:wrap type="none"/>
                  </v:rect>
                  <v:rect id="shape_0" stroked="t" o:allowincell="f" style="position:absolute;left:6;top:4352;width:1793;height:994;mso-wrap-style:none;v-text-anchor:middle;mso-position-horizontal-relative:char">
                    <v:fill o:detectmouseclick="t" on="false"/>
                    <v:stroke color="#65b2ff" weight="9000" joinstyle="miter" endcap="round"/>
                    <w10:wrap type="none"/>
                  </v:rect>
                </v:group>
                <v:shape id="shape_0" stroked="f" o:allowincell="f" style="position:absolute;left:231;top:4456;width:1395;height:53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120" w:after="0"/>
                          <w:rPr/>
                        </w:pPr>
                        <w:r>
                          <w:rPr>
                            <w:kern w:val="2"/>
                            <w:sz w:val="18"/>
                            <w:b/>
                            <w:szCs w:val="18"/>
                            <w:bCs/>
                            <w:rFonts w:ascii="Arial Narrow" w:hAnsi="Arial Narrow" w:eastAsia="Times New Roman" w:cs="Arial Narrow"/>
                            <w:color w:val="000000"/>
                            <w:lang w:val="en-GB" w:bidi="ar-SA"/>
                          </w:rPr>
                          <w:t xml:space="preserve">Counterfactual BMI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03;top:4663;width:829;height:53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120" w:after="0"/>
                          <w:rPr/>
                        </w:pPr>
                        <w:r>
                          <w:rPr>
                            <w:kern w:val="2"/>
                            <w:sz w:val="18"/>
                            <w:b/>
                            <w:szCs w:val="18"/>
                            <w:bCs/>
                            <w:rFonts w:ascii="Arial Narrow" w:hAnsi="Arial Narrow" w:eastAsia="Times New Roman" w:cs="Arial Narrow"/>
                            <w:color w:val="000000"/>
                            <w:lang w:val="en-GB" w:bidi="ar-SA"/>
                          </w:rPr>
                          <w:t>Distributio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8;top:4868;width:1701;height:53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120" w:after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Arial Narrow" w:hAnsi="Arial Narrow" w:eastAsia="Times New Roman" w:cs="Arial Narrow"/>
                            <w:color w:val="000000"/>
                            <w:lang w:val="en-GB" w:bidi="ar-SA"/>
                          </w:rPr>
                          <w:t>Mean / standard deviatio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77;top:5070;width:1504;height:486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120" w:after="0"/>
                          <w:rPr/>
                        </w:pPr>
                        <w:r>
                          <w:rPr>
                            <w:kern w:val="2"/>
                            <w:sz w:val="16"/>
                            <w:i/>
                            <w:szCs w:val="16"/>
                            <w:iCs/>
                            <w:rFonts w:ascii="Arial Narrow" w:hAnsi="Arial Narrow" w:eastAsia="Times New Roman" w:cs="Arial Narrow"/>
                            <w:color w:val="000000"/>
                            <w:lang w:val="en-GB" w:bidi="ar-SA"/>
                          </w:rPr>
                          <w:t>Source: WHO GBD Study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group id="shape_0" style="position:absolute;left:7623;top:28;width:1666;height:984">
                  <v:rect id="shape_0" fillcolor="#e5f2ff" stroked="f" o:allowincell="f" style="position:absolute;left:7623;top:28;width:1665;height:983;mso-wrap-style:none;v-text-anchor:middle;mso-position-horizontal-relative:char">
                    <v:fill o:detectmouseclick="t" type="solid" color2="#1a0d00"/>
                    <v:stroke color="#3465a4" joinstyle="round" endcap="flat"/>
                    <w10:wrap type="none"/>
                  </v:rect>
                  <v:rect id="shape_0" stroked="t" o:allowincell="f" style="position:absolute;left:7623;top:28;width:1665;height:983;mso-wrap-style:none;v-text-anchor:middle;mso-position-horizontal-relative:char">
                    <v:fill o:detectmouseclick="t" on="false"/>
                    <v:stroke color="#65b2ff" weight="9000" joinstyle="miter" endcap="round"/>
                    <w10:wrap type="none"/>
                  </v:rect>
                </v:group>
                <v:shape id="shape_0" stroked="f" o:allowincell="f" style="position:absolute;left:7677;top:124;width:1434;height:41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/>
                          <w:jc w:val="center"/>
                          <w:rPr/>
                        </w:pPr>
                        <w:r>
                          <w:rPr>
                            <w:kern w:val="2"/>
                            <w:sz w:val="18"/>
                            <w:b/>
                            <w:szCs w:val="18"/>
                            <w:bCs/>
                            <w:rFonts w:ascii="Arial Narrow" w:hAnsi="Arial Narrow" w:eastAsia="Times New Roman" w:cs="Arial Narrow"/>
                            <w:color w:val="000000"/>
                            <w:lang w:val="en-GB" w:bidi="ar-SA"/>
                          </w:rPr>
                          <w:t>Life Table a</w:t>
                        </w:r>
                        <w:r>
                          <w:rPr>
                            <w:kern w:val="2"/>
                            <w:sz w:val="18"/>
                            <w:b/>
                            <w:szCs w:val="18"/>
                            <w:bCs/>
                            <w:vertAlign w:val="subscript"/>
                            <w:rFonts w:ascii="Arial Narrow" w:hAnsi="Arial Narrow" w:eastAsia="Times New Roman" w:cs="Arial Narrow"/>
                            <w:color w:val="000000"/>
                            <w:lang w:val="en-GB" w:bidi="ar-SA"/>
                          </w:rPr>
                          <w:t>x</w:t>
                        </w:r>
                        <w:r>
                          <w:rPr>
                            <w:kern w:val="2"/>
                            <w:sz w:val="18"/>
                            <w:b/>
                            <w:szCs w:val="18"/>
                            <w:bCs/>
                            <w:rFonts w:ascii="Arial Narrow" w:hAnsi="Arial Narrow" w:eastAsia="Times New Roman" w:cs="Arial Narrow"/>
                            <w:color w:val="000000"/>
                            <w:lang w:val="en-GB" w:bidi="ar-SA"/>
                          </w:rPr>
                          <w:t xml:space="preserve"> values 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group id="shape_0" style="position:absolute;left:1653;top:6746;width:2135;height:1109">
                  <v:rect id="shape_0" fillcolor="#fff0e1" stroked="f" o:allowincell="f" style="position:absolute;left:1661;top:6753;width:2119;height:1093;mso-wrap-style:none;v-text-anchor:middle;mso-position-horizontal-relative:char">
                    <v:fill o:detectmouseclick="t" type="solid" color2="#000f1e"/>
                    <v:stroke color="#3465a4" joinstyle="round" endcap="flat"/>
                    <w10:wrap type="none"/>
                  </v:rect>
                  <v:shape id="shape_0" coordsize="2135,1109" path="m2128,15l2113,15l2113,0l2128,0l2128,15xm2099,15l2085,15l2085,0l2099,0l2099,15xm2070,15l2056,15l2056,0l2070,0l2070,15xm2041,15l2027,15l2027,0l2041,0l2041,15xm2013,15l1998,15l1998,0l2013,0l2013,15xm1984,15l1969,15l1969,0l1984,0l1984,15xm1955,15l1941,15l1941,0l1955,0l1955,15xm1926,15l1912,15l1912,0l1926,0l1926,15xm1897,15l1883,15l1883,0l1897,0l1897,15xm1869,15l1854,15l1854,0l1869,0l1869,15xm1840,15l1826,15l1826,0l1840,0l1840,15xm1811,15l1797,15l1797,0l1811,0l1811,15xm1782,15l1768,15l1768,0l1782,0l1782,15xm1754,15l1739,15l1739,0l1754,0l1754,15xm1725,15l1710,15l1710,0l1725,0l1725,15xm1696,15l1682,15l1682,0l1696,0l1696,15xm1667,15l1653,15l1653,0l1667,0l1667,15xm1638,15l1624,15l1624,0l1638,0l1638,15xm1610,15l1595,15l1595,0l1610,0l1610,15xm1581,15l1567,15l1567,0l1581,0l1581,15xm1552,15l1538,15l1538,0l1552,0l1552,15xm1523,15l1509,15l1509,0l1523,0l1523,15xm1495,15l1480,15l1480,0l1495,0l1495,15xm1466,15l1451,15l1451,0l1466,0l1466,15xm1437,15l1423,15l1423,0l1437,0l1437,15xm1408,15l1394,15l1394,0l1408,0l1408,15xm1379,15l1365,15l1365,0l1379,0l1379,15xm1351,15l1336,15l1336,0l1351,0l1351,15xm1322,15l1308,15l1308,0l1322,0l1322,15xm1293,15l1279,15l1279,0l1293,0l1293,15xm1264,15l1250,15l1250,0l1264,0l1264,15xm1236,15l1221,15l1221,0l1236,0l1236,15xm1207,15l1192,15l1192,0l1207,0l1207,15xm1178,15l1164,15l1164,0l1178,0l1178,15xm1149,15l1135,15l1135,0l1149,0l1149,15xm1120,15l1106,15l1106,0l1120,0l1120,15xm1092,15l1077,15l1077,0l1092,0l1092,15xm1063,15l1049,15l1049,0l1063,0l1063,15xm1034,15l1020,15l1020,0l1034,0l1034,15xm1005,15l991,15l991,0l1005,0l1005,15xm977,15l962,15l962,0l977,0l977,15xm948,15l933,15l933,0l948,0l948,15xm919,15l905,15l905,0l919,0l919,15xm890,15l876,15l876,0l890,0l890,15xm861,15l847,15l847,0l861,0l861,15xm833,15l818,15l818,0l833,0l833,15xm804,15l790,15l790,0l804,0l804,15xm775,15l761,15l761,0l775,0l775,15xm746,15l732,15l732,0l746,0l746,15xm718,15l703,15l703,0l718,0l718,15xm689,15l674,15l674,0l689,0l689,15xm660,15l646,15l646,0l660,0l660,15xm631,15l617,15l617,0l631,0l631,15xm602,15l588,15l588,0l602,0l602,15xm574,15l559,15l559,0l574,0l574,15xm545,15l531,15l531,0l545,0l545,15xm516,15l502,15l502,0l516,0l516,15xm487,15l473,15l473,0l487,0l487,15xm459,15l444,15l444,0l459,0l459,15xm430,15l415,15l415,0l430,0l430,15xm401,15l387,15l387,0l401,0l401,15xm372,15l358,15l358,0l372,0l372,15xm343,15l329,15l329,0l343,0l343,15xm315,15l300,15l300,0l315,0l315,15xm286,15l272,15l272,0l286,0l286,15xm257,15l243,15l243,0l257,0l257,15xm228,15l214,15l214,0l228,0l228,15xm200,15l185,15l185,0l200,0l200,15xm171,15l156,15l156,0l171,0l171,15xm142,15l128,15l128,0l142,0l142,15xm113,15l99,15l99,0l113,0l113,15xm84,15l70,15l70,0l84,0l84,15xm56,15l41,15l41,0l56,0l56,15xm27,15l13,15l13,0l27,0l27,15xm15,17l15,31l0,31l0,17l15,17xm15,46l15,60l0,60l0,46l15,46xm15,74l15,89l0,89l0,74l15,74xm15,103l15,117l0,117l0,103l15,103xm15,132l15,146l0,146l0,132l15,132xm15,160l15,175l0,175l0,160l15,160xm15,189l15,204l0,204l0,189l15,189xm15,218l15,232l0,232l0,218l15,218xm15,247l15,261l0,261l0,247l15,247xm15,275l15,290l0,290l0,275l15,275xm15,304l15,318l0,318l0,304l15,304xm15,333l15,347l0,347l0,333l15,333xm15,362l15,376l0,376l0,362l15,362xm15,390l15,405l0,405l0,390l15,390xm15,419l15,433l0,433l0,419l15,419xm15,448l15,462l0,462l0,448l15,448xm15,477l15,491l0,491l0,477l15,477xm15,505l15,520l0,520l0,505l15,505xm15,534l15,548l0,548l0,534l15,534xm15,563l15,577l0,577l0,563l15,563xm15,591l15,606l0,606l0,591l15,591xm15,620l15,635l0,635l0,620l15,620xm15,649l15,663l0,663l0,649l15,649xm15,678l15,692l0,692l0,678l15,678xm15,706l15,721l0,721l0,706l15,706xm15,735l15,749l0,749l0,735l15,735xm15,764l15,778l0,778l0,764l15,764xm15,793l15,807l0,807l0,793l15,793xm15,821l15,836l0,836l0,821l15,821xm15,850l15,864l0,864l0,850l15,850xm15,879l15,893l0,893l0,879l15,879xm15,907l15,922l0,922l0,907l15,907xm15,936l15,951l0,951l0,936l15,936xm15,965l15,979l0,979l0,965l15,965xm15,994l15,1008l0,1008l0,994l15,994xm15,1022l15,1037l0,1037l0,1022l15,1022xm15,1051l15,1066l0,1066l0,1051l15,1051xm15,1080l15,1094l0,1094l0,1080l15,1080xm15,1094l29,1094l29,1109l15,1109l15,1094xm44,1094l58,1094l58,1109l44,1109l44,1094xm72,1094l87,1094l87,1109l72,1109l72,1094xm101,1094l116,1094l116,1109l101,1109l101,1094xm130,1094l144,1094l144,1109l130,1109l130,1094xm159,1094l173,1094l173,1109l159,1109l159,1094xm188,1094l202,1094l202,1109l188,1109l188,1094xm216,1094l231,1094l231,1109l216,1109l216,1094xm245,1094l259,1094l259,1109l245,1109l245,1094xm274,1094l288,1094l288,1109l274,1109l274,1094xm303,1094l317,1094l317,1109l303,1109l303,1094xm331,1094l346,1094l346,1109l331,1109l331,1094xm360,1094l375,1094l375,1109l360,1109l360,1094xm389,1094l403,1094l403,1109l389,1109l389,1094xm418,1094l432,1094l432,1109l418,1109l418,1094xm447,1094l461,1094l461,1109l447,1109l447,1094xm475,1094l490,1094l490,1109l475,1109l475,1094xm504,1094l518,1094l518,1109l504,1109l504,1094xm533,1094l547,1094l547,1109l533,1109l533,1094xm562,1094l576,1094l576,1109l562,1109l562,1094xm590,1094l605,1094l605,1109l590,1109l590,1094xm619,1094l634,1094l634,1109l619,1109l619,1094xm648,1094l662,1094l662,1109l648,1109l648,1094xm677,1094l691,1094l691,1109l677,1109l677,1094xm706,1094l720,1094l720,1109l706,1109l706,1094xm734,1094l749,1094l749,1109l734,1109l734,1094xm763,1094l777,1094l777,1109l763,1109l763,1094xm792,1094l806,1094l806,1109l792,1109l792,1094xm821,1094l835,1094l835,1109l821,1109l821,1094xm849,1094l864,1094l864,1109l849,1109l849,1094xm878,1094l893,1094l893,1109l878,1109l878,1094xm907,1094l921,1094l921,1109l907,1109l907,1094xm936,1094l950,1094l950,1109l936,1109l936,1094xm965,1094l979,1094l979,1109l965,1109l965,1094xm993,1094l1008,1094l1008,1109l993,1109l993,1094xm1022,1094l1036,1094l1036,1109l1022,1109l1022,1094xm1051,1094l1065,1094l1065,1109l1051,1109l1051,1094xm1080,1094l1094,1094l1094,1109l1080,1109l1080,1094xm1108,1094l1123,1094l1123,1109l1108,1109l1108,1094xm1137,1094l1152,1094l1152,1109l1137,1109l1137,1094xm1166,1094l1180,1094l1180,1109l1166,1109l1166,1094xm1195,1094l1209,1094l1209,1109l1195,1109l1195,1094xm1224,1094l1238,1094l1238,1109l1224,1109l1224,1094xm1252,1094l1267,1094l1267,1109l1252,1109l1252,1094xm1281,1094l1295,1094l1295,1109l1281,1109l1281,1094xm1310,1094l1324,1094l1324,1109l1310,1109l1310,1094xm1339,1094l1353,1094l1353,1109l1339,1109l1339,1094xm1367,1094l1382,1094l1382,1109l1367,1109l1367,1094xm1396,1094l1411,1094l1411,1109l1396,1109l1396,1094xm1425,1094l1439,1094l1439,1109l1425,1109l1425,1094xm1454,1094l1468,1094l1468,1109l1454,1109l1454,1094xm1483,1094l1497,1094l1497,1109l1483,1109l1483,1094xm1511,1094l1526,1094l1526,1109l1511,1109l1511,1094xm1540,1094l1554,1094l1554,1109l1540,1109l1540,1094xm1569,1094l1583,1094l1583,1109l1569,1109l1569,1094xm1598,1094l1612,1094l1612,1109l1598,1109l1598,1094xm1626,1094l1641,1094l1641,1109l1626,1109l1626,1094xm1655,1094l1670,1094l1670,1109l1655,1109l1655,1094xm1684,1094l1698,1094l1698,1109l1684,1109l1684,1094xm1713,1094l1727,1094l1727,1109l1713,1109l1713,1094xm1742,1094l1756,1094l1756,1109l1742,1109l1742,1094xm1770,1094l1785,1094l1785,1109l1770,1109l1770,1094xm1799,1094l1813,1094l1813,1109l1799,1109l1799,1094xm1828,1094l1842,1094l1842,1109l1828,1109l1828,1094xm1857,1094l1871,1094l1871,1109l1857,1109l1857,1094xm1885,1094l1900,1094l1900,1109l1885,1109l1885,1094xm1914,1094l1929,1094l1929,1109l1914,1109l1914,1094xm1943,1094l1957,1094l1957,1109l1943,1109l1943,1094xm1972,1094l1986,1094l1986,1109l1972,1109l1972,1094xm2001,1094l2015,1094l2015,1109l2001,1109l2001,1094xm2029,1094l2044,1094l2044,1109l2029,1109l2029,1094xm2058,1094l2072,1094l2072,1109l2058,1109l2058,1094xm2087,1094l2101,1094l2101,1109l2087,1109l2087,1094xm2116,1094l2128,1094l2120,1101l2120,1099l2135,1099l2135,1109l2116,1109l2116,1094xm2120,1084l2120,1070l2135,1070l2135,1084l2120,1084xm2120,1056l2120,1041l2135,1041l2135,1056l2120,1056xm2120,1027l2120,1013l2135,1013l2135,1027l2120,1027xm2120,998l2120,984l2135,984l2135,998l2120,998xm2120,970l2120,955l2135,955l2135,970l2120,970xm2120,941l2120,926l2135,926l2135,941l2120,941xm2120,912l2120,898l2135,898l2135,912l2120,912xm2120,883l2120,869l2135,869l2135,883l2120,883xm2120,855l2120,840l2135,840l2135,855l2120,855xm2120,826l2120,812l2135,812l2135,826l2120,826xm2120,797l2120,783l2135,783l2135,797l2120,797xm2120,768l2120,754l2135,754l2135,768l2120,768xm2120,740l2120,725l2135,725l2135,740l2120,740xm2120,711l2120,697l2135,697l2135,711l2120,711xm2120,682l2120,668l2135,668l2135,682l2120,682xm2120,653l2120,639l2135,639l2135,653l2120,653xm2120,625l2120,610l2135,610l2135,625l2120,625xm2120,596l2120,582l2135,582l2135,596l2120,596xm2120,567l2120,553l2135,553l2135,567l2120,567xm2120,539l2120,524l2135,524l2135,539l2120,539xm2120,510l2120,495l2135,495l2135,510l2120,510xm2120,481l2120,467l2135,467l2135,481l2120,481xm2120,452l2120,438l2135,438l2135,452l2120,452xm2120,424l2120,409l2135,409l2135,424l2120,424xm2120,395l2120,381l2135,381l2135,395l2120,395xm2120,366l2120,352l2135,352l2135,366l2120,366xm2120,337l2120,323l2135,323l2135,337l2120,337xm2120,309l2120,294l2135,294l2135,309l2120,309xm2120,280l2120,266l2135,266l2135,280l2120,280xm2120,251l2120,237l2135,237l2135,251l2120,251xm2120,223l2120,208l2135,208l2135,223l2120,223xm2120,194l2120,179l2135,179l2135,194l2120,194xm2120,165l2120,151l2135,151l2135,165l2120,165xm2120,136l2120,122l2135,122l2135,136l2120,136xm2120,108l2120,93l2135,93l2135,108l2120,108xm2120,79l2120,65l2135,65l2135,79l2120,79xm2120,50l2120,36l2135,36l2135,50l2120,50xm2120,21l2120,7l2135,7l2135,21l2120,21xe" fillcolor="#ff9429" stroked="t" o:allowincell="f" style="position:absolute;left:1653;top:6746;width:2134;height:1108;mso-wrap-style:none;v-text-anchor:middle;mso-position-horizontal-relative:char">
                    <v:fill o:detectmouseclick="t" type="solid" color2="#006bd6"/>
                    <v:stroke color="#ff9429" weight="1440" joinstyle="bevel" endcap="flat"/>
                    <w10:wrap type="none"/>
                  </v:shape>
                </v:group>
                <v:shape id="shape_0" stroked="f" o:allowincell="f" style="position:absolute;left:1683;top:6877;width:2029;height:620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/>
                          <w:jc w:val="center"/>
                          <w:rPr/>
                        </w:pPr>
                        <w:r>
                          <w:rPr>
                            <w:kern w:val="2"/>
                            <w:sz w:val="18"/>
                            <w:b/>
                            <w:szCs w:val="18"/>
                            <w:bCs/>
                            <w:rFonts w:ascii="Arial Narrow" w:hAnsi="Arial Narrow" w:eastAsia="Times New Roman" w:cs="Arial Narrow"/>
                            <w:color w:val="000000"/>
                            <w:lang w:val="en-GB" w:bidi="ar-SA"/>
                          </w:rPr>
                          <w:t xml:space="preserve">Attributable Years of Life Lost (YLL)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682;top:7420;width:1807;height:53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120" w:after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Arial Narrow" w:hAnsi="Arial Narrow" w:eastAsia="Times New Roman" w:cs="Arial Narrow"/>
                            <w:color w:val="000000"/>
                            <w:lang w:val="en-GB" w:bidi="ar-SA"/>
                          </w:rPr>
                          <w:t>by cause of death, age, sex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group id="shape_0" style="position:absolute;left:4078;top:6746;width:2245;height:1109">
                  <v:rect id="shape_0" fillcolor="#fff0e1" stroked="f" o:allowincell="f" style="position:absolute;left:4085;top:6753;width:2229;height:1093;mso-wrap-style:none;v-text-anchor:middle;mso-position-horizontal-relative:char">
                    <v:fill o:detectmouseclick="t" type="solid" color2="#000f1e"/>
                    <v:stroke color="#3465a4" joinstyle="round" endcap="flat"/>
                    <w10:wrap type="none"/>
                  </v:rect>
                  <v:shape id="shape_0" coordsize="2245,1109" path="m2237,15l2223,15l2223,0l2237,0l2237,15xm2209,15l2194,15l2194,0l2209,0l2209,15xm2180,15l2166,15l2166,0l2180,0l2180,15xm2151,15l2137,15l2137,0l2151,0l2151,15xm2122,15l2108,15l2108,0l2122,0l2122,15xm2094,15l2079,15l2079,0l2094,0l2094,15xm2065,15l2050,15l2050,0l2065,0l2065,15xm2036,15l2022,15l2022,0l2036,0l2036,15xm2007,15l1993,15l1993,0l2007,0l2007,15xm1978,15l1964,15l1964,0l1978,0l1978,15xm1950,15l1935,15l1935,0l1950,0l1950,15xm1921,15l1907,15l1907,0l1921,0l1921,15xm1892,15l1878,15l1878,0l1892,0l1892,15xm1863,15l1849,15l1849,0l1863,0l1863,15xm1835,15l1820,15l1820,0l1835,0l1835,15xm1806,15l1791,15l1791,0l1806,0l1806,15xm1777,15l1763,15l1763,0l1777,0l1777,15xm1748,15l1734,15l1734,0l1748,0l1748,15xm1719,15l1705,15l1705,0l1719,0l1719,15xm1691,15l1676,15l1676,0l1691,0l1691,15xm1662,15l1648,15l1648,0l1662,0l1662,15xm1633,15l1619,15l1619,0l1633,0l1633,15xm1604,15l1590,15l1590,0l1604,0l1604,15xm1576,15l1561,15l1561,0l1576,0l1576,15xm1547,15l1532,15l1532,0l1547,0l1547,15xm1518,15l1504,15l1504,0l1518,0l1518,15xm1489,15l1475,15l1475,0l1489,0l1489,15xm1460,15l1446,15l1446,0l1460,0l1460,15xm1432,15l1417,15l1417,0l1432,0l1432,15xm1403,15l1389,15l1389,0l1403,0l1403,15xm1374,15l1360,15l1360,0l1374,0l1374,15xm1345,15l1331,15l1331,0l1345,0l1345,15xm1317,15l1302,15l1302,0l1317,0l1317,15xm1288,15l1273,15l1273,0l1288,0l1288,15xm1259,15l1245,15l1245,0l1259,0l1259,15xm1230,15l1216,15l1216,0l1230,0l1230,15xm1201,15l1187,15l1187,0l1201,0l1201,15xm1173,15l1158,15l1158,0l1173,0l1173,15xm1144,15l1130,15l1130,0l1144,0l1144,15xm1115,15l1101,15l1101,0l1115,0l1115,15xm1086,15l1072,15l1072,0l1086,0l1086,15xm1058,15l1043,15l1043,0l1058,0l1058,15xm1029,15l1014,15l1014,0l1029,0l1029,15xm1000,15l986,15l986,0l1000,0l1000,15xm971,15l957,15l957,0l971,0l971,15xm942,15l928,15l928,0l942,0l942,15xm914,15l899,15l899,0l914,0l914,15xm885,15l871,15l871,0l885,0l885,15xm856,15l842,15l842,0l856,0l856,15xm827,15l813,15l813,0l827,0l827,15xm799,15l784,15l784,0l799,0l799,15xm770,15l755,15l755,0l770,0l770,15xm741,15l727,15l727,0l741,0l741,15xm712,15l698,15l698,0l712,0l712,15xm683,15l669,15l669,0l683,0l683,15xm655,15l640,15l640,0l655,0l655,15xm626,15l612,15l612,0l626,0l626,15xm597,15l583,15l583,0l597,0l597,15xm568,15l554,15l554,0l568,0l568,15xm540,15l525,15l525,0l540,0l540,15xm511,15l496,15l496,0l511,0l511,15xm482,15l468,15l468,0l482,0l482,15xm453,15l439,15l439,0l453,0l453,15xm424,15l410,15l410,0l424,0l424,15xm396,15l381,15l381,0l396,0l396,15xm367,15l353,15l353,0l367,0l367,15xm338,15l324,15l324,0l338,0l338,15xm309,15l295,15l295,0l309,0l309,15xm281,15l266,15l266,0l281,0l281,15xm252,15l237,15l237,0l252,0l252,15xm223,15l209,15l209,0l223,0l223,15xm194,15l180,15l180,0l194,0l194,15xm165,15l151,15l151,0l165,0l165,15xm137,15l122,15l122,0l137,0l137,15xm108,15l94,15l94,0l108,0l108,15xm79,15l65,15l65,0l79,0l79,15xm50,15l36,15l36,0l50,0l50,15xm22,15l7,15l7,0l22,0l22,15xm15,21l15,36l0,36l0,21l15,21xm15,50l15,65l0,65l0,50l15,50xm15,79l15,93l0,93l0,79l15,79xm15,108l15,122l0,122l0,108l15,108xm15,136l15,151l0,151l0,136l15,136xm15,165l15,179l0,179l0,165l15,165xm15,194l15,208l0,208l0,194l15,194xm15,223l15,237l0,237l0,223l15,223xm15,251l15,266l0,266l0,251l15,251xm15,280l15,294l0,294l0,280l15,280xm15,309l15,323l0,323l0,309l15,309xm15,337l15,352l0,352l0,337l15,337xm15,366l15,381l0,381l0,366l15,366xm15,395l15,409l0,409l0,395l15,395xm15,424l15,438l0,438l0,424l15,424xm15,452l15,467l0,467l0,452l15,452xm15,481l15,495l0,495l0,481l15,481xm15,510l15,524l0,524l0,510l15,510xm15,539l15,553l0,553l0,539l15,539xm15,567l15,582l0,582l0,567l15,567xm15,596l15,610l0,610l0,596l15,596xm15,625l15,639l0,639l0,625l15,625xm15,653l15,668l0,668l0,653l15,653xm15,682l15,697l0,697l0,682l15,682xm15,711l15,725l0,725l0,711l15,711xm15,740l15,754l0,754l0,740l15,740xm15,768l15,783l0,783l0,768l15,768xm15,797l15,812l0,812l0,797l15,797xm15,826l15,840l0,840l0,826l15,826xm15,855l15,869l0,869l0,855l15,855xm15,883l15,898l0,898l0,883l15,883xm15,912l15,926l0,926l0,912l15,912xm15,941l15,955l0,955l0,941l15,941xm15,970l15,984l0,984l0,970l15,970xm15,998l15,1013l0,1013l0,998l15,998xm15,1027l15,1041l0,1041l0,1027l15,1027xm15,1056l15,1070l0,1070l0,1056l15,1056xm15,1084l15,1099l0,1099l0,1084l15,1084xm19,1094l34,1094l34,1109l19,1109l19,1094xm48,1094l62,1094l62,1109l48,1109l48,1094xm77,1094l91,1094l91,1109l77,1109l77,1094xm106,1094l120,1094l120,1109l106,1109l106,1094xm134,1094l149,1094l149,1109l134,1109l134,1094xm163,1094l178,1094l178,1109l163,1109l163,1094xm192,1094l206,1094l206,1109l192,1109l192,1094xm221,1094l235,1094l235,1109l221,1109l221,1094xm249,1094l264,1094l264,1109l249,1109l249,1094xm278,1094l293,1094l293,1109l278,1109l278,1094xm307,1094l321,1094l321,1109l307,1109l307,1094xm336,1094l350,1094l350,1109l336,1109l336,1094xm365,1094l379,1094l379,1109l365,1109l365,1094xm393,1094l408,1094l408,1109l393,1109l393,1094xm422,1094l437,1094l437,1109l422,1109l422,1094xm451,1094l465,1094l465,1109l451,1109l451,1094xm480,1094l494,1094l494,1109l480,1109l480,1094xm508,1094l523,1094l523,1109l508,1109l508,1094xm537,1094l552,1094l552,1109l537,1109l537,1094xm566,1094l580,1094l580,1109l566,1109l566,1094xm595,1094l609,1094l609,1109l595,1109l595,1094xm624,1094l638,1094l638,1109l624,1109l624,1094xm652,1094l667,1094l667,1109l652,1109l652,1094xm681,1094l696,1094l696,1109l681,1109l681,1094xm710,1094l724,1094l724,1109l710,1109l710,1094xm739,1094l753,1094l753,1109l739,1109l739,1094xm767,1094l782,1094l782,1109l767,1109l767,1094xm796,1094l811,1094l811,1109l796,1109l796,1094xm825,1094l839,1094l839,1109l825,1109l825,1094xm854,1094l868,1094l868,1109l854,1109l854,1094xm883,1094l897,1094l897,1109l883,1109l883,1094xm911,1094l926,1094l926,1109l911,1109l911,1094xm940,1094l955,1094l955,1109l940,1109l940,1094xm969,1094l983,1094l983,1109l969,1109l969,1094xm998,1094l1012,1094l1012,1109l998,1109l998,1094xm1026,1094l1041,1094l1041,1109l1026,1109l1026,1094xm1055,1094l1070,1094l1070,1109l1055,1109l1055,1094xm1084,1094l1098,1094l1098,1109l1084,1109l1084,1094xm1113,1094l1127,1094l1127,1109l1113,1109l1113,1094xm1142,1094l1156,1094l1156,1109l1142,1109l1142,1094xm1170,1094l1185,1094l1185,1109l1170,1109l1170,1094xm1199,1094l1214,1094l1214,1109l1199,1109l1199,1094xm1228,1094l1242,1094l1242,1109l1228,1109l1228,1094xm1257,1094l1271,1094l1271,1109l1257,1109l1257,1094xm1285,1094l1300,1094l1300,1109l1285,1109l1285,1094xm1314,1094l1329,1094l1329,1109l1314,1109l1314,1094xm1343,1094l1357,1094l1357,1109l1343,1109l1343,1094xm1372,1094l1386,1094l1386,1109l1372,1109l1372,1094xm1401,1094l1415,1094l1415,1109l1401,1109l1401,1094xm1429,1094l1444,1094l1444,1109l1429,1109l1429,1094xm1458,1094l1473,1094l1473,1109l1458,1109l1458,1094xm1487,1094l1501,1094l1501,1109l1487,1109l1487,1094xm1516,1094l1530,1094l1530,1109l1516,1109l1516,1094xm1544,1094l1559,1094l1559,1109l1544,1109l1544,1094xm1573,1094l1588,1094l1588,1109l1573,1109l1573,1094xm1602,1094l1616,1094l1616,1109l1602,1109l1602,1094xm1631,1094l1645,1094l1645,1109l1631,1109l1631,1094xm1660,1094l1674,1094l1674,1109l1660,1109l1660,1094xm1688,1094l1703,1094l1703,1109l1688,1109l1688,1094xm1717,1094l1732,1094l1732,1109l1717,1109l1717,1094xm1746,1094l1760,1094l1760,1109l1746,1109l1746,1094xm1775,1094l1789,1094l1789,1109l1775,1109l1775,1094xm1803,1094l1818,1094l1818,1109l1803,1109l1803,1094xm1832,1094l1847,1094l1847,1109l1832,1109l1832,1094xm1861,1094l1875,1094l1875,1109l1861,1109l1861,1094xm1890,1094l1904,1094l1904,1109l1890,1109l1890,1094xm1919,1094l1933,1094l1933,1109l1919,1109l1919,1094xm1947,1094l1962,1094l1962,1109l1947,1109l1947,1094xm1976,1094l1991,1094l1991,1109l1976,1109l1976,1094xm2005,1094l2019,1094l2019,1109l2005,1109l2005,1094xm2034,1094l2048,1094l2048,1109l2034,1109l2034,1094xm2062,1094l2077,1094l2077,1109l2062,1109l2062,1094xm2091,1094l2106,1094l2106,1109l2091,1109l2091,1094xm2120,1094l2134,1094l2134,1109l2120,1109l2120,1094xm2149,1094l2163,1094l2163,1109l2149,1109l2149,1094xm2178,1094l2192,1094l2192,1109l2178,1109l2178,1094xm2206,1094l2221,1094l2221,1109l2206,1109l2206,1094xm2235,1094l2237,1094l2231,1101l2231,1090l2245,1090l2245,1109l2235,1109l2235,1094xm2231,1075l2231,1061l2245,1061l2245,1075l2231,1075xm2231,1047l2231,1032l2245,1032l2245,1047l2231,1047xm2231,1018l2231,1003l2245,1003l2245,1018l2231,1018xm2231,989l2231,975l2245,975l2245,989l2231,989xm2231,960l2231,946l2245,946l2245,960l2231,960xm2231,932l2231,917l2245,917l2245,932l2231,932xm2231,903l2231,889l2245,889l2245,903l2231,903xm2231,874l2231,860l2245,860l2245,874l2231,874xm2231,845l2231,831l2245,831l2245,845l2231,845xm2231,817l2231,802l2245,802l2245,817l2231,817xm2231,788l2231,774l2245,774l2245,788l2231,788xm2231,759l2231,745l2245,745l2245,759l2231,759xm2231,730l2231,716l2245,716l2245,730l2231,730xm2231,702l2231,687l2245,687l2245,702l2231,702xm2231,673l2231,659l2245,659l2245,673l2231,673xm2231,644l2231,630l2245,630l2245,644l2231,644xm2231,616l2231,601l2245,601l2245,616l2231,616xm2231,587l2231,572l2245,572l2245,587l2231,587xm2231,558l2231,544l2245,544l2245,558l2231,558xm2231,529l2231,515l2245,515l2245,529l2231,529xm2231,501l2231,486l2245,486l2245,501l2231,501xm2231,472l2231,458l2245,458l2245,472l2231,472xm2231,443l2231,429l2245,429l2245,443l2231,443xm2231,414l2231,400l2245,400l2245,414l2231,414xm2231,386l2231,371l2245,371l2245,386l2231,386xm2231,357l2231,343l2245,343l2245,357l2231,357xm2231,328l2231,314l2245,314l2245,328l2231,328xm2231,300l2231,285l2245,285l2245,300l2231,300xm2231,271l2231,256l2245,256l2245,271l2231,271xm2231,242l2231,228l2245,228l2245,242l2231,242xm2231,213l2231,199l2245,199l2245,213l2231,213xm2231,185l2231,170l2245,170l2245,185l2231,185xm2231,156l2231,142l2245,142l2245,156l2231,156xm2231,127l2231,113l2245,113l2245,127l2231,127xm2231,98l2231,84l2245,84l2245,98l2231,98xm2231,70l2231,55l2245,55l2245,70l2231,70xm2231,41l2231,27l2245,27l2245,41l2231,41xm2231,12l2231,7l2245,7l2245,12l2231,12xe" fillcolor="#ff9429" stroked="t" o:allowincell="f" style="position:absolute;left:4078;top:6746;width:2244;height:1108;mso-wrap-style:none;v-text-anchor:middle;mso-position-horizontal-relative:char">
                    <v:fill o:detectmouseclick="t" type="solid" color2="#006bd6"/>
                    <v:stroke color="#ff9429" weight="1440" joinstyle="bevel" endcap="flat"/>
                    <w10:wrap type="none"/>
                  </v:shape>
                </v:group>
                <v:shape id="shape_0" stroked="f" o:allowincell="f" style="position:absolute;left:4446;top:6877;width:1445;height:53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120" w:after="0"/>
                          <w:rPr/>
                        </w:pPr>
                        <w:r>
                          <w:rPr>
                            <w:kern w:val="2"/>
                            <w:sz w:val="18"/>
                            <w:b/>
                            <w:szCs w:val="18"/>
                            <w:bCs/>
                            <w:rFonts w:ascii="Arial Narrow" w:hAnsi="Arial Narrow" w:eastAsia="Times New Roman" w:cs="Arial Narrow"/>
                            <w:color w:val="000000"/>
                            <w:lang w:val="en-GB" w:bidi="ar-SA"/>
                          </w:rPr>
                          <w:t xml:space="preserve">Attributable Deaths 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223;top:7410;width:1807;height:53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120" w:after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Arial Narrow" w:hAnsi="Arial Narrow" w:eastAsia="Times New Roman" w:cs="Arial Narrow"/>
                            <w:color w:val="000000"/>
                            <w:lang w:val="en-GB" w:bidi="ar-SA"/>
                          </w:rPr>
                          <w:t>by cause of death, age, sex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group id="shape_0" style="position:absolute;left:7308;top:6746;width:2298;height:1109">
                  <v:rect id="shape_0" fillcolor="#fff0e1" stroked="f" o:allowincell="f" style="position:absolute;left:7316;top:6753;width:2281;height:1093;mso-wrap-style:none;v-text-anchor:middle;mso-position-horizontal-relative:char">
                    <v:fill o:detectmouseclick="t" type="solid" color2="#000f1e"/>
                    <v:stroke color="#3465a4" joinstyle="round" endcap="flat"/>
                    <w10:wrap type="none"/>
                  </v:rect>
                  <v:shape id="shape_0" coordsize="2298,1109" path="m2290,15l2276,15l2276,0l2290,0l2290,15xm2262,15l2247,15l2247,0l2262,0l2262,15xm2233,15l2218,15l2218,0l2233,0l2233,15xm2204,15l2190,15l2190,0l2204,0l2204,15xm2175,15l2161,15l2161,0l2175,0l2175,15xm2147,15l2132,15l2132,0l2147,0l2147,15xm2118,15l2103,15l2103,0l2118,0l2118,15xm2089,15l2075,15l2075,0l2089,0l2089,15xm2060,15l2046,15l2046,0l2060,0l2060,15xm2031,15l2017,15l2017,0l2031,0l2031,15xm2003,15l1988,15l1988,0l2003,0l2003,15xm1974,15l1959,15l1959,0l1974,0l1974,15xm1945,15l1931,15l1931,0l1945,0l1945,15xm1916,15l1902,15l1902,0l1916,0l1916,15xm1888,15l1873,15l1873,0l1888,0l1888,15xm1859,15l1844,15l1844,0l1859,0l1859,15xm1830,15l1816,15l1816,0l1830,0l1830,15xm1801,15l1787,15l1787,0l1801,0l1801,15xm1772,15l1758,15l1758,0l1772,0l1772,15xm1744,15l1729,15l1729,0l1744,0l1744,15xm1715,15l1700,15l1700,0l1715,0l1715,15xm1686,15l1672,15l1672,0l1686,0l1686,15xm1657,15l1643,15l1643,0l1657,0l1657,15xm1629,15l1614,15l1614,0l1629,0l1629,15xm1600,15l1585,15l1585,0l1600,0l1600,15xm1571,15l1557,15l1557,0l1571,0l1571,15xm1542,15l1528,15l1528,0l1542,0l1542,15xm1513,15l1499,15l1499,0l1513,0l1513,15xm1485,15l1470,15l1470,0l1485,0l1485,15xm1456,15l1441,15l1441,0l1456,0l1456,15xm1427,15l1413,15l1413,0l1427,0l1427,15xm1398,15l1384,15l1384,0l1398,0l1398,15xm1370,15l1355,15l1355,0l1370,0l1370,15xm1341,15l1326,15l1326,0l1341,0l1341,15xm1312,15l1298,15l1298,0l1312,0l1312,15xm1283,15l1269,15l1269,0l1283,0l1283,15xm1254,15l1240,15l1240,0l1254,0l1254,15xm1226,15l1211,15l1211,0l1226,0l1226,15xm1197,15l1182,15l1182,0l1197,0l1197,15xm1168,15l1154,15l1154,0l1168,0l1168,15xm1139,15l1125,15l1125,0l1139,0l1139,15xm1111,15l1096,15l1096,0l1111,0l1111,15xm1082,15l1067,15l1067,0l1082,0l1082,15xm1053,15l1039,15l1039,0l1053,0l1053,15xm1024,15l1010,15l1010,0l1024,0l1024,15xm995,15l981,15l981,0l995,0l995,15xm967,15l952,15l952,0l967,0l967,15xm938,15l923,15l923,0l938,0l938,15xm909,15l895,15l895,0l909,0l909,15xm880,15l866,15l866,0l880,0l880,15xm852,15l837,15l837,0l852,0l852,15xm823,15l808,15l808,0l823,0l823,15xm794,15l780,15l780,0l794,0l794,15xm765,15l751,15l751,0l765,0l765,15xm736,15l722,15l722,0l736,0l736,15xm708,15l693,15l693,0l708,0l708,15xm679,15l664,15l664,0l679,0l679,15xm650,15l636,15l636,0l650,0l650,15xm621,15l607,15l607,0l621,0l621,15xm593,15l578,15l578,0l593,0l593,15xm564,15l549,15l549,0l564,0l564,15xm535,15l521,15l521,0l535,0l535,15xm506,15l492,15l492,0l506,0l506,15xm477,15l463,15l463,0l477,0l477,15xm449,15l434,15l434,0l449,0l449,15xm420,15l405,15l405,0l420,0l420,15xm391,15l377,15l377,0l391,0l391,15xm362,15l348,15l348,0l362,0l362,15xm334,15l319,15l319,0l334,0l334,15xm305,15l290,15l290,0l305,0l305,15xm276,15l262,15l262,0l276,0l276,15xm247,15l233,15l233,0l247,0l247,15xm218,15l204,15l204,0l218,0l218,15xm190,15l175,15l175,0l190,0l190,15xm161,15l146,15l146,0l161,0l161,15xm132,15l118,15l118,0l132,0l132,15xm103,15l89,15l89,0l103,0l103,15xm75,15l60,15l60,0l75,0l75,15xm46,15l31,15l31,0l46,0l46,15xm17,15l8,15l15,7l15,12l0,12l0,0l17,0l17,15xm15,27l15,41l0,41l0,27l15,27xm15,55l15,70l0,70l0,55l15,55xm15,84l15,98l0,98l0,84l15,84xm15,113l15,127l0,127l0,113l15,113xm15,142l15,156l0,156l0,142l15,142xm15,170l15,185l0,185l0,170l15,170xm15,199l15,213l0,213l0,199l15,199xm15,228l15,242l0,242l0,228l15,228xm15,256l15,271l0,271l0,256l15,256xm15,285l15,300l0,300l0,285l15,285xm15,314l15,328l0,328l0,314l15,314xm15,343l15,357l0,357l0,343l15,343xm15,371l15,386l0,386l0,371l15,371xm15,400l15,414l0,414l0,400l15,400xm15,429l15,443l0,443l0,429l15,429xm15,458l15,472l0,472l0,458l15,458xm15,486l15,501l0,501l0,486l15,486xm15,515l15,529l0,529l0,515l15,515xm15,544l15,558l0,558l0,544l15,544xm15,572l15,587l0,587l0,572l15,572xm15,601l15,616l0,616l0,601l15,601xm15,630l15,644l0,644l0,630l15,630xm15,659l15,673l0,673l0,659l15,659xm15,687l15,702l0,702l0,687l15,687xm15,716l15,730l0,730l0,716l15,716xm15,745l15,759l0,759l0,745l15,745xm15,774l15,788l0,788l0,774l15,774xm15,802l15,817l0,817l0,802l15,802xm15,831l15,845l0,845l0,831l15,831xm15,860l15,874l0,874l0,860l15,860xm15,889l15,903l0,903l0,889l15,889xm15,917l15,932l0,932l0,917l15,917xm15,946l15,960l0,960l0,946l15,946xm15,975l15,989l0,989l0,975l15,975xm15,1003l15,1018l0,1018l0,1003l15,1003xm15,1032l15,1047l0,1047l0,1032l15,1032xm15,1061l15,1075l0,1075l0,1061l15,1061xm15,1090l15,1101l8,1094l10,1094l10,1109l0,1109l0,1090l15,1090xm24,1094l39,1094l39,1109l24,1109l24,1094xm53,1094l68,1094l68,1109l53,1109l53,1094xm82,1094l96,1094l96,1109l82,1109l82,1094xm111,1094l125,1094l125,1109l111,1109l111,1094xm140,1094l154,1094l154,1109l140,1109l140,1094xm168,1094l183,1094l183,1109l168,1109l168,1094xm197,1094l212,1094l212,1109l197,1109l197,1094xm226,1094l240,1094l240,1109l226,1109l226,1094xm255,1094l269,1094l269,1109l255,1109l255,1094xm283,1094l298,1094l298,1109l283,1109l283,1094xm312,1094l327,1094l327,1109l312,1109l312,1094xm341,1094l355,1094l355,1109l341,1109l341,1094xm370,1094l384,1094l384,1109l370,1109l370,1094xm399,1094l413,1094l413,1109l399,1109l399,1094xm427,1094l442,1094l442,1109l427,1109l427,1094xm456,1094l471,1094l471,1109l456,1109l456,1094xm485,1094l499,1094l499,1109l485,1109l485,1094xm514,1094l528,1094l528,1109l514,1109l514,1094xm542,1094l557,1094l557,1109l542,1109l542,1094xm571,1094l586,1094l586,1109l571,1109l571,1094xm600,1094l614,1094l614,1109l600,1109l600,1094xm629,1094l643,1094l643,1109l629,1109l629,1094xm658,1094l672,1094l672,1109l658,1109l658,1094xm686,1094l701,1094l701,1109l686,1109l686,1094xm715,1094l730,1094l730,1109l715,1109l715,1094xm744,1094l758,1094l758,1109l744,1109l744,1094xm773,1094l787,1094l787,1109l773,1109l773,1094xm801,1094l816,1094l816,1109l801,1109l801,1094xm830,1094l845,1094l845,1109l830,1109l830,1094xm859,1094l873,1094l873,1109l859,1109l859,1094xm888,1094l902,1094l902,1109l888,1109l888,1094xm917,1094l931,1094l931,1109l917,1109l917,1094xm945,1094l960,1094l960,1109l945,1109l945,1094xm974,1094l989,1094l989,1109l974,1109l974,1094xm1003,1094l1017,1094l1017,1109l1003,1109l1003,1094xm1032,1094l1046,1094l1046,1109l1032,1109l1032,1094xm1060,1094l1075,1094l1075,1109l1060,1109l1060,1094xm1089,1094l1104,1094l1104,1109l1089,1109l1089,1094xm1118,1094l1132,1094l1132,1109l1118,1109l1118,1094xm1147,1094l1161,1094l1161,1109l1147,1109l1147,1094xm1176,1094l1190,1094l1190,1109l1176,1109l1176,1094xm1204,1094l1219,1094l1219,1109l1204,1109l1204,1094xm1233,1094l1248,1094l1248,1109l1233,1109l1233,1094xm1262,1094l1276,1094l1276,1109l1262,1109l1262,1094xm1291,1094l1305,1094l1305,1109l1291,1109l1291,1094xm1319,1094l1334,1094l1334,1109l1319,1109l1319,1094xm1348,1094l1363,1094l1363,1109l1348,1109l1348,1094xm1377,1094l1391,1094l1391,1109l1377,1109l1377,1094xm1406,1094l1420,1094l1420,1109l1406,1109l1406,1094xm1435,1094l1449,1094l1449,1109l1435,1109l1435,1094xm1463,1094l1478,1094l1478,1109l1463,1109l1463,1094xm1492,1094l1507,1094l1507,1109l1492,1109l1492,1094xm1521,1094l1535,1094l1535,1109l1521,1109l1521,1094xm1550,1094l1564,1094l1564,1109l1550,1109l1550,1094xm1578,1094l1593,1094l1593,1109l1578,1109l1578,1094xm1607,1094l1622,1094l1622,1109l1607,1109l1607,1094xm1636,1094l1650,1094l1650,1109l1636,1109l1636,1094xm1665,1094l1679,1094l1679,1109l1665,1109l1665,1094xm1694,1094l1708,1094l1708,1109l1694,1109l1694,1094xm1722,1094l1737,1094l1737,1109l1722,1109l1722,1094xm1751,1094l1766,1094l1766,1109l1751,1109l1751,1094xm1780,1094l1794,1094l1794,1109l1780,1109l1780,1094xm1809,1094l1823,1094l1823,1109l1809,1109l1809,1094xm1837,1094l1852,1094l1852,1109l1837,1109l1837,1094xm1866,1094l1881,1094l1881,1109l1866,1109l1866,1094xm1895,1094l1909,1094l1909,1109l1895,1109l1895,1094xm1924,1094l1938,1094l1938,1109l1924,1109l1924,1094xm1953,1094l1967,1094l1967,1109l1953,1109l1953,1094xm1981,1094l1996,1094l1996,1109l1981,1109l1981,1094xm2010,1094l2025,1094l2025,1109l2010,1109l2010,1094xm2039,1094l2053,1094l2053,1109l2039,1109l2039,1094xm2068,1094l2082,1094l2082,1109l2068,1109l2068,1094xm2096,1094l2111,1094l2111,1109l2096,1109l2096,1094xm2125,1094l2140,1094l2140,1109l2125,1109l2125,1094xm2154,1094l2168,1094l2168,1109l2154,1109l2154,1094xm2183,1094l2197,1094l2197,1109l2183,1109l2183,1094xm2212,1094l2226,1094l2226,1109l2212,1109l2212,1094xm2240,1094l2255,1094l2255,1109l2240,1109l2240,1094xm2269,1094l2284,1094l2284,1109l2269,1109l2269,1094xm2284,1094l2284,1080l2298,1080l2298,1094l2284,1094xm2284,1066l2284,1051l2298,1051l2298,1066l2284,1066xm2284,1037l2284,1022l2298,1022l2298,1037l2284,1037xm2284,1008l2284,994l2298,994l2298,1008l2284,1008xm2284,979l2284,965l2298,965l2298,979l2284,979xm2284,951l2284,936l2298,936l2298,951l2284,951xm2284,922l2284,907l2298,907l2298,922l2284,922xm2284,893l2284,879l2298,879l2298,893l2284,893xm2284,864l2284,850l2298,850l2298,864l2284,864xm2284,836l2284,821l2298,821l2298,836l2284,836xm2284,807l2284,793l2298,793l2298,807l2284,807xm2284,778l2284,764l2298,764l2298,778l2284,778xm2284,749l2284,735l2298,735l2298,749l2284,749xm2284,721l2284,706l2298,706l2298,721l2284,721xm2284,692l2284,678l2298,678l2298,692l2284,692xm2284,663l2284,649l2298,649l2298,663l2284,663xm2284,635l2284,620l2298,620l2298,635l2284,635xm2284,606l2284,591l2298,591l2298,606l2284,606xm2284,577l2284,563l2298,563l2298,577l2284,577xm2284,548l2284,534l2298,534l2298,548l2284,548xm2284,520l2284,505l2298,505l2298,520l2284,520xm2284,491l2284,477l2298,477l2298,491l2284,491xm2284,462l2284,448l2298,448l2298,462l2284,462xm2284,433l2284,419l2298,419l2298,433l2284,433xm2284,405l2284,390l2298,390l2298,405l2284,405xm2284,376l2284,362l2298,362l2298,376l2284,376xm2284,347l2284,333l2298,333l2298,347l2284,347xm2284,318l2284,304l2298,304l2298,318l2284,318xm2284,290l2284,275l2298,275l2298,290l2284,290xm2284,261l2284,247l2298,247l2298,261l2284,261xm2284,232l2284,218l2298,218l2298,232l2284,232xm2284,204l2284,189l2298,189l2298,204l2284,204xm2284,175l2284,160l2298,160l2298,175l2284,175xm2284,146l2284,132l2298,132l2298,146l2284,146xm2284,117l2284,103l2298,103l2298,117l2284,117xm2284,89l2284,74l2298,74l2298,89l2284,89xm2284,60l2284,46l2298,46l2298,60l2284,60xm2284,31l2284,17l2298,17l2298,31l2284,31xe" fillcolor="#ff9429" stroked="t" o:allowincell="f" style="position:absolute;left:7308;top:6746;width:2297;height:1108;mso-wrap-style:none;v-text-anchor:middle;mso-position-horizontal-relative:char">
                    <v:fill o:detectmouseclick="t" type="solid" color2="#006bd6"/>
                    <v:stroke color="#ff9429" weight="1440" joinstyle="bevel" endcap="flat"/>
                    <w10:wrap type="none"/>
                  </v:shape>
                </v:group>
                <v:shape id="shape_0" stroked="f" o:allowincell="f" style="position:absolute;left:8064;top:7103;width:108;height:395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120" w:after="0"/>
                          <w:rPr/>
                        </w:pPr>
                        <w:r>
                          <w:rPr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580;top:7410;width:1709;height:326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120" w:after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Arial Narrow" w:hAnsi="Arial Narrow" w:eastAsia="Times New Roman" w:cs="Arial Narrow"/>
                            <w:color w:val="000000"/>
                            <w:lang w:val="en-GB" w:bidi="ar-SA"/>
                          </w:rPr>
                          <w:t>(relative to counterfactual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group id="shape_0" style="position:absolute;left:7313;top:4816;width:2298;height:1109">
                  <v:rect id="shape_0" fillcolor="#ddffdd" stroked="f" o:allowincell="f" style="position:absolute;left:7320;top:4823;width:2283;height:1094;mso-wrap-style:none;v-text-anchor:middle;mso-position-horizontal-relative:char">
                    <v:fill o:detectmouseclick="t" type="solid" color2="#220022"/>
                    <v:stroke color="#3465a4" joinstyle="round" endcap="flat"/>
                    <w10:wrap type="none"/>
                  </v:rect>
                  <v:shape id="shape_0" coordsize="2298,1109" path="m2291,14l2233,14l2233,0l2291,0l2291,14xm2190,14l2132,14l2132,0l2190,0l2190,14xm2089,14l2032,14l2032,0l2089,0l2089,14xm1988,14l1931,14l1931,0l1988,0l1988,14xm1888,14l1830,14l1830,0l1888,0l1888,14xm1787,14l1729,14l1729,0l1787,0l1787,14xm1686,14l1629,14l1629,0l1686,0l1686,14xm1586,14l1528,14l1528,0l1586,0l1586,14xm1485,14l1427,14l1427,0l1485,0l1485,14xm1384,14l1327,14l1327,0l1384,0l1384,14xm1283,14l1226,14l1226,0l1283,0l1283,14xm1183,14l1125,14l1125,0l1183,0l1183,14xm1082,14l1024,14l1024,0l1082,0l1082,14xm981,14l924,14l924,0l981,0l981,14xm880,14l823,14l823,0l880,0l880,14xm780,14l722,14l722,0l780,0l780,14xm679,14l621,14l621,0l679,0l679,14xm578,14l521,14l521,0l578,0l578,14xm478,14l420,14l420,0l478,0l478,14xm377,14l319,14l319,0l377,0l377,14xm276,14l219,14l219,0l276,0l276,14xm175,14l118,14l118,0l175,0l175,14xm75,14l17,14l17,0l75,0l75,14xm14,41l14,98l0,98l0,41l14,41xm14,141l14,199l0,199l0,141l14,141xm14,242l14,299l0,299l0,242l14,242xm14,342l14,400l0,400l0,342l14,342xm14,443l14,500l0,500l0,443l14,443xm14,544l14,601l0,601l0,544l14,544xm14,644l14,702l0,702l0,644l14,644xm14,745l14,802l0,802l0,745l14,745xm14,845l14,903l0,903l0,845l14,845xm14,946l14,1003l0,1003l0,946l14,946xm14,1046l14,1102l7,1095l10,1095l10,1109l0,1109l0,1046l14,1046xm53,1095l110,1095l110,1109l53,1109l53,1095xm154,1095l211,1095l211,1109l154,1109l154,1095xm254,1095l312,1095l312,1109l254,1109l254,1095xm355,1095l413,1095l413,1109l355,1109l355,1095xm456,1095l513,1095l513,1109l456,1109l456,1095xm556,1095l614,1095l614,1109l556,1109l556,1095xm657,1095l715,1095l715,1109l657,1109l657,1095xm758,1095l815,1095l815,1109l758,1109l758,1095xm859,1095l916,1095l916,1109l859,1109l859,1095xm959,1095l1017,1095l1017,1109l959,1109l959,1095xm1060,1095l1118,1095l1118,1109l1060,1109l1060,1095xm1161,1095l1218,1095l1218,1109l1161,1109l1161,1095xm1262,1095l1319,1095l1319,1109l1262,1109l1262,1095xm1362,1095l1420,1095l1420,1109l1362,1109l1362,1095xm1463,1095l1521,1095l1521,1109l1463,1109l1463,1095xm1564,1095l1621,1095l1621,1109l1564,1109l1564,1095xm1664,1095l1722,1095l1722,1109l1664,1109l1664,1095xm1765,1095l1823,1095l1823,1109l1765,1109l1765,1095xm1866,1095l1923,1095l1923,1109l1866,1109l1866,1095xm1967,1095l2024,1095l2024,1109l1967,1109l1967,1095xm2067,1095l2125,1095l2125,1109l2067,1109l2067,1095xm2168,1095l2226,1095l2226,1109l2168,1109l2168,1095xm2269,1095l2291,1095l2283,1102l2283,1066l2298,1066l2298,1109l2269,1109l2269,1095xm2283,1023l2283,965l2298,965l2298,1023l2283,1023xm2283,922l2283,865l2298,865l2298,922l2283,922xm2283,822l2283,764l2298,764l2298,822l2283,822xm2283,721l2283,664l2298,664l2298,721l2283,721xm2283,621l2283,563l2298,563l2298,621l2283,621xm2283,520l2283,463l2298,463l2298,520l2283,520xm2283,419l2283,362l2298,362l2298,419l2283,419xm2283,319l2283,261l2298,261l2298,319l2283,319xm2283,218l2283,161l2298,161l2298,218l2283,218xm2283,118l2283,60l2298,60l2298,118l2283,118xm2283,17l2283,7l2298,7l2298,17l2283,17xe" fillcolor="#00c800" stroked="t" o:allowincell="f" style="position:absolute;left:7313;top:4816;width:2297;height:1108;mso-wrap-style:none;v-text-anchor:middle;mso-position-horizontal-relative:char">
                    <v:fill o:detectmouseclick="t" type="solid" color2="#ff37ff"/>
                    <v:stroke color="#00c800" weight="1440" joinstyle="bevel" endcap="flat"/>
                    <w10:wrap type="none"/>
                  </v:shape>
                </v:group>
                <v:shape id="shape_0" stroked="f" o:allowincell="f" style="position:absolute;left:7422;top:4967;width:2173;height:53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120" w:after="0"/>
                          <w:rPr/>
                        </w:pPr>
                        <w:r>
                          <w:rPr>
                            <w:kern w:val="2"/>
                            <w:sz w:val="18"/>
                            <w:b/>
                            <w:szCs w:val="18"/>
                            <w:bCs/>
                            <w:rFonts w:ascii="Arial Narrow" w:hAnsi="Arial Narrow" w:eastAsia="Times New Roman" w:cs="Arial Narrow"/>
                            <w:color w:val="000000"/>
                            <w:lang w:val="en-GB" w:bidi="ar-SA"/>
                          </w:rPr>
                          <w:t>Multiple Decrement Life Table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469;top:5171;width:2111;height:53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120" w:after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Arial Narrow" w:hAnsi="Arial Narrow" w:eastAsia="Times New Roman" w:cs="Arial Narrow"/>
                            <w:color w:val="000000"/>
                            <w:lang w:val="en-GB" w:bidi="ar-SA"/>
                          </w:rPr>
                          <w:t xml:space="preserve">Based upon methods illustrated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506;top:5378;width:789;height:53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120" w:after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Arial Narrow" w:hAnsi="Arial Narrow" w:eastAsia="Times New Roman" w:cs="Arial Narrow"/>
                            <w:color w:val="000000"/>
                            <w:lang w:val="en-GB" w:bidi="ar-SA"/>
                          </w:rPr>
                          <w:t xml:space="preserve">by Preston,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281;top:5378;width:658;height:53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120" w:after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Arial Narrow" w:hAnsi="Arial Narrow" w:eastAsia="Times New Roman" w:cs="Arial Narrow"/>
                            <w:color w:val="000000"/>
                            <w:lang w:val="en-GB" w:bidi="ar-SA"/>
                          </w:rPr>
                          <w:t>Heuvelin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893;top:5378;width:83;height:60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120" w:after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Arial Narrow" w:hAnsi="Arial Narrow" w:eastAsia="Times New Roman" w:cs="Arial Narrow"/>
                            <w:color w:val="000000"/>
                            <w:lang w:val="en-GB" w:bidi="ar-SA"/>
                          </w:rPr>
                          <w:t xml:space="preserve">,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990;top:5378;width:420;height:53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120" w:after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Arial Narrow" w:hAnsi="Arial Narrow" w:eastAsia="Times New Roman" w:cs="Arial Narrow"/>
                            <w:color w:val="000000"/>
                            <w:lang w:val="en-GB" w:bidi="ar-SA"/>
                          </w:rPr>
                          <w:t>Guillot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304;top:5585;width:330;height:53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120" w:after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Arial Narrow" w:hAnsi="Arial Narrow" w:eastAsia="Times New Roman" w:cs="Arial Narrow"/>
                            <w:color w:val="000000"/>
                            <w:lang w:val="en-GB" w:bidi="ar-SA"/>
                          </w:rPr>
                          <w:t>200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group id="shape_0" style="position:absolute;left:1121;top:2180;width:2789;height:1111">
                  <v:rect id="shape_0" fillcolor="#ddffdd" stroked="f" o:allowincell="f" style="position:absolute;left:1128;top:2187;width:2774;height:1096;mso-wrap-style:none;v-text-anchor:middle;mso-position-horizontal-relative:char">
                    <v:fill o:detectmouseclick="t" type="solid" color2="#220022"/>
                    <v:stroke color="#3465a4" joinstyle="round" endcap="flat"/>
                    <w10:wrap type="none"/>
                  </v:rect>
                  <v:shape id="shape_0" coordsize="2789,1111" path="m2782,14l2724,14l2724,0l2782,0l2782,14xm2681,14l2623,14l2623,0l2681,0l2681,14xm2580,14l2523,14l2523,0l2580,0l2580,14xm2480,14l2422,14l2422,0l2480,0l2480,14xm2379,14l2321,14l2321,0l2379,0l2379,14xm2278,14l2221,14l2221,0l2278,0l2278,14xm2177,14l2120,14l2120,0l2177,0l2177,14xm2077,14l2019,14l2019,0l2077,0l2077,14xm1976,14l1918,14l1918,0l1976,0l1976,14xm1875,14l1818,14l1818,0l1875,0l1875,14xm1774,14l1717,14l1717,0l1774,0l1774,14xm1674,14l1616,14l1616,0l1674,0l1674,14xm1573,14l1515,14l1515,0l1573,0l1573,14xm1472,14l1415,14l1415,0l1472,0l1472,14xm1372,14l1314,14l1314,0l1372,0l1372,14xm1271,14l1213,14l1213,0l1271,0l1271,14xm1170,14l1113,14l1113,0l1170,0l1170,14xm1069,14l1012,14l1012,0l1069,0l1069,14xm969,14l911,14l911,0l969,0l969,14xm868,14l810,14l810,0l868,0l868,14xm767,14l710,14l710,0l767,0l767,14xm667,14l609,14l609,0l667,0l667,14xm566,14l508,14l508,0l566,0l566,14xm465,14l408,14l408,0l465,0l465,14xm364,14l307,14l307,0l364,0l364,14xm264,14l206,14l206,0l264,0l264,14xm163,14l105,14l105,0l163,0l163,14xm62,14l7,14l14,7l14,10l0,10l0,0l62,0l62,14xm14,53l14,110l0,110l0,53l14,53xm14,153l14,211l0,211l0,153l14,153xm14,254l14,311l0,311l0,254l14,254xm14,354l14,412l0,412l0,354l14,354xm14,455l14,512l0,512l0,455l14,455xm14,556l14,613l0,613l0,556l14,556xm14,656l14,714l0,714l0,656l14,656xm14,757l14,814l0,814l0,757l14,757xm14,857l14,915l0,915l0,857l14,857xm14,958l14,1015l0,1015l0,958l14,958xm14,1058l14,1104l7,1097l19,1097l19,1111l0,1111l0,1058l14,1058xm62,1097l120,1097l120,1111l62,1111l62,1097xm163,1097l220,1097l220,1111l163,1111l163,1097xm264,1097l321,1097l321,1111l264,1111l264,1097xm364,1097l422,1097l422,1111l364,1111l364,1097xm465,1097l523,1097l523,1111l465,1111l465,1097xm566,1097l623,1097l623,1111l566,1111l566,1097xm667,1097l724,1097l724,1111l667,1111l667,1097xm767,1097l825,1097l825,1111l767,1111l767,1097xm868,1097l926,1097l926,1111l868,1111l868,1097xm969,1097l1026,1097l1026,1111l969,1111l969,1097xm1069,1097l1127,1097l1127,1111l1069,1111l1069,1097xm1170,1097l1228,1097l1228,1111l1170,1111l1170,1097xm1271,1097l1328,1097l1328,1111l1271,1111l1271,1097xm1372,1097l1429,1097l1429,1111l1372,1111l1372,1097xm1472,1097l1530,1097l1530,1111l1472,1111l1472,1097xm1573,1097l1631,1097l1631,1111l1573,1111l1573,1097xm1674,1097l1731,1097l1731,1111l1674,1111l1674,1097xm1774,1097l1832,1097l1832,1111l1774,1111l1774,1097xm1875,1097l1933,1097l1933,1111l1875,1111l1875,1097xm1976,1097l2033,1097l2033,1111l1976,1111l1976,1097xm2077,1097l2134,1097l2134,1111l2077,1111l2077,1097xm2177,1097l2235,1097l2235,1111l2177,1111l2177,1097xm2278,1097l2336,1097l2336,1111l2278,1111l2278,1097xm2379,1097l2436,1097l2436,1111l2379,1111l2379,1097xm2480,1097l2537,1097l2537,1111l2480,1111l2480,1097xm2580,1097l2638,1097l2638,1111l2580,1111l2580,1097xm2681,1097l2739,1097l2739,1111l2681,1111l2681,1097xm2775,1104l2775,1046l2789,1046l2789,1104l2775,1104xm2775,1003l2775,946l2789,946l2789,1003l2775,1003xm2775,903l2775,845l2789,845l2789,903l2775,903xm2775,802l2775,745l2789,745l2789,802l2775,802xm2775,701l2775,644l2789,644l2789,701l2775,701xm2775,601l2775,543l2789,543l2789,601l2775,601xm2775,500l2775,443l2789,443l2789,500l2775,500xm2775,400l2775,342l2789,342l2789,400l2775,400xm2775,299l2775,242l2789,242l2789,299l2775,299xm2775,199l2775,141l2789,141l2789,199l2775,199xm2775,98l2775,41l2789,41l2789,98l2775,98xe" fillcolor="#00c800" stroked="t" o:allowincell="f" style="position:absolute;left:1121;top:2180;width:2788;height:1110;mso-wrap-style:none;v-text-anchor:middle;mso-position-horizontal-relative:char">
                    <v:fill o:detectmouseclick="t" type="solid" color2="#ff37ff"/>
                    <v:stroke color="#00c800" weight="1440" joinstyle="bevel" endcap="flat"/>
                    <w10:wrap type="none"/>
                  </v:shape>
                </v:group>
                <v:shape id="shape_0" stroked="f" o:allowincell="f" style="position:absolute;left:2031;top:2342;width:1010;height:53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120" w:after="0"/>
                          <w:rPr/>
                        </w:pPr>
                        <w:r>
                          <w:rPr>
                            <w:kern w:val="2"/>
                            <w:sz w:val="18"/>
                            <w:b/>
                            <w:szCs w:val="18"/>
                            <w:bCs/>
                            <w:rFonts w:ascii="Arial Narrow" w:hAnsi="Arial Narrow" w:eastAsia="Times New Roman" w:cs="Arial Narrow"/>
                            <w:color w:val="000000"/>
                            <w:lang w:val="en-GB" w:bidi="ar-SA"/>
                          </w:rPr>
                          <w:t>BMI Forecast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192;top:2549;width:2757;height:53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120" w:after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Arial Narrow" w:hAnsi="Arial Narrow" w:eastAsia="Times New Roman" w:cs="Arial Narrow"/>
                            <w:color w:val="000000"/>
                            <w:lang w:val="en-GB" w:bidi="ar-SA"/>
                          </w:rPr>
                          <w:t xml:space="preserve">Variable future scenarios, based on linear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178;top:2753;width:2755;height:534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120" w:after="0"/>
                          <w:jc w:val="center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Arial Narrow" w:hAnsi="Arial Narrow" w:eastAsia="Times New Roman" w:cs="Arial Narrow"/>
                            <w:color w:val="000000"/>
                            <w:lang w:val="en-GB" w:bidi="ar-SA"/>
                          </w:rPr>
                          <w:t>regression, weighted to population size</w:t>
                        </w:r>
                      </w:p>
                      <w:p>
                        <w:pPr>
                          <w:overflowPunct w:val="false"/>
                          <w:bidi w:val="0"/>
                          <w:spacing w:before="120" w:after="0"/>
                          <w:jc w:val="center"/>
                          <w:rPr/>
                        </w:pPr>
                        <w:r>
                          <w:rPr>
                            <w:kern w:val="2"/>
                            <w:sz w:val="18"/>
                            <w:i/>
                            <w:szCs w:val="18"/>
                            <w:iCs/>
                            <w:rFonts w:ascii="Arial Narrow" w:hAnsi="Arial Narrow" w:eastAsia="Times New Roman" w:cs="Arial Narrow"/>
                            <w:color w:val="000000"/>
                            <w:lang w:val="en-GB" w:bidi="ar-SA"/>
                          </w:rPr>
                          <w:t>3  different scenario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1250,6267" path="m66,33l66,6067l33,6033l916,6033c935,6033,950,6048,950,6067c950,6085,935,6100,916,6100l33,6100c15,6100,0,6085,0,6067l0,33c0,15,15,0,33,0c52,0,66,15,66,33xm850,5867l1250,6067l850,6267l850,5867xe" fillcolor="black" stroked="t" o:allowincell="f" style="position:absolute;left:769;top:992;width:358;height:1800;mso-wrap-style:none;v-text-anchor:middle;mso-position-horizontal-relative:char">
                  <v:fill o:detectmouseclick="t" type="solid" color2="white"/>
                  <v:stroke color="black" weight="1440" joinstyle="bevel" endcap="flat"/>
                  <w10:wrap type="none"/>
                </v:shape>
                <v:shape id="shape_0" coordsize="400,4133" path="m216,33l216,2083l183,2050l200,2050c218,2050,233,2065,233,2083l233,3800c233,3819,218,3833,200,3833c181,3833,166,3819,166,3800l166,2083l200,2117l183,2117c165,2117,150,2102,150,2083l150,33c150,15,165,0,183,0c202,0,216,15,216,33xm400,3733l200,4133l0,3733l400,3733xe" fillcolor="black" stroked="t" o:allowincell="f" style="position:absolute;left:2263;top:1000;width:114;height:1186;mso-wrap-style:none;v-text-anchor:middle;mso-position-horizontal-relative:char">
                  <v:fill o:detectmouseclick="t" type="solid" color2="white"/>
                  <v:stroke color="black" weight="1440" joinstyle="bevel" endcap="flat"/>
                  <w10:wrap type="none"/>
                </v:shape>
                <v:shape id="shape_0" coordsize="400,13300" path="m217,34l217,6659l183,6625l200,6625c219,6625,233,6640,233,6659l233,12967c233,12986,219,13000,200,13000c182,13000,167,12986,167,12967l167,6659l200,6692l183,6692c165,6692,150,6677,150,6659l150,34c150,15,165,0,183,0c202,0,217,15,217,34xm400,12900l200,13300l0,12900l400,12900xe" fillcolor="black" stroked="t" o:allowincell="f" style="position:absolute;left:8404;top:1002;width:114;height:3820;mso-wrap-style:none;v-text-anchor:middle;mso-position-horizontal-relative:char">
                  <v:fill o:detectmouseclick="t" type="solid" color2="white"/>
                  <v:stroke color="black" weight="1440" joinstyle="bevel" endcap="flat"/>
                  <w10:wrap type="none"/>
                </v:shape>
                <v:shape id="shape_0" coordsize="3066,2041" path="m33,0l1550,0c1568,0,1583,15,1583,33l1583,1841l1550,1808l2733,1808c2752,1808,2766,1823,2766,1841c2766,1860,2752,1875,2733,1875l1550,1875c1531,1875,1516,1860,1516,1841l1516,33l1550,66l33,66c15,66,0,52,0,33c0,15,15,0,33,0xm2666,1641l3066,1841l2666,2041l2666,1641xe" fillcolor="black" stroked="t" o:allowincell="f" style="position:absolute;left:1790;top:4840;width:881;height:586;mso-wrap-style:none;v-text-anchor:middle;mso-position-horizontal-relative:char">
                  <v:fill o:detectmouseclick="t" type="solid" color2="white"/>
                  <v:stroke color="black" weight="1440" joinstyle="bevel" endcap="flat"/>
                  <w10:wrap type="none"/>
                </v:shape>
                <v:shape id="shape_0" coordsize="3083,2275" path="m33,2209l1558,2209l1525,2242l1525,200c1525,182,1540,167,1558,167l2750,167c2769,167,2783,182,2783,200c2783,219,2769,234,2750,234l1558,234l1592,200l1592,2242c1592,2261,1577,2275,1558,2275l33,2275c15,2275,0,2261,0,2242c0,2224,15,2209,33,2209xm2683,0l3083,200l2683,400l2683,0xe" fillcolor="black" stroked="t" o:allowincell="f" style="position:absolute;left:1785;top:5312;width:886;height:652;mso-wrap-style:none;v-text-anchor:middle;mso-position-horizontal-relative:char">
                  <v:fill o:detectmouseclick="t" type="solid" color2="white"/>
                  <v:stroke color="black" weight="1440" joinstyle="bevel" endcap="flat"/>
                  <w10:wrap type="none"/>
                </v:shape>
                <v:group id="shape_0" style="position:absolute;left:3996;top:2187;width:2545;height:1111">
                  <v:rect id="shape_0" fillcolor="#ddffdd" stroked="f" o:allowincell="f" style="position:absolute;left:4003;top:2194;width:2529;height:1096;mso-wrap-style:none;v-text-anchor:middle;mso-position-horizontal-relative:char">
                    <v:fill o:detectmouseclick="t" type="solid" color2="#220022"/>
                    <v:stroke color="#3465a4" joinstyle="round" endcap="flat"/>
                    <w10:wrap type="none"/>
                  </v:rect>
                  <v:shape id="shape_0" coordsize="2545,1111" path="m2537,14l2480,14l2480,0l2537,0l2537,14xm2437,14l2379,14l2379,0l2437,0l2437,14xm2336,14l2278,14l2278,0l2336,0l2336,14xm2235,14l2178,14l2178,0l2235,0l2235,14xm2134,14l2077,14l2077,0l2134,0l2134,14xm2034,14l1976,14l1976,0l2034,0l2034,14xm1933,14l1875,14l1875,0l1933,0l1933,14xm1832,14l1775,14l1775,0l1832,0l1832,14xm1732,14l1674,14l1674,0l1732,0l1732,14xm1631,14l1573,14l1573,0l1631,0l1631,14xm1530,14l1473,14l1473,0l1530,0l1530,14xm1429,14l1372,14l1372,0l1429,0l1429,14xm1329,14l1271,14l1271,0l1329,0l1329,14xm1228,14l1170,14l1170,0l1228,0l1228,14xm1127,14l1070,14l1070,0l1127,0l1127,14xm1026,14l969,14l969,0l1026,0l1026,14xm926,14l868,14l868,0l926,0l926,14xm825,14l767,14l767,0l825,0l825,14xm724,14l667,14l667,0l724,0l724,14xm624,14l566,14l566,0l624,0l624,14xm523,14l465,14l465,0l523,0l523,14xm422,14l365,14l365,0l422,0l422,14xm321,14l264,14l264,0l321,0l321,14xm221,14l163,14l163,0l221,0l221,14xm120,14l62,14l62,0l120,0l120,14xm19,14l7,14l15,7l15,53l0,53l0,0l19,0l19,14xm15,96l15,153l0,153l0,96l15,96xm15,196l15,254l0,254l0,196l15,196xm15,297l15,354l0,354l0,297l15,297xm15,397l15,455l0,455l0,397l15,397xm15,498l15,556l0,556l0,498l15,498xm15,599l15,656l0,656l0,599l15,599xm15,699l15,757l0,757l0,699l15,699xm15,800l15,857l0,857l0,800l15,800xm15,900l15,958l0,958l0,900l15,900xm15,1001l15,1058l0,1058l0,1001l15,1001xm15,1101l15,1104l7,1097l62,1097l62,1111l0,1111l0,1101l15,1101xm106,1097l163,1097l163,1111l106,1111l106,1097xm206,1097l264,1097l264,1111l206,1111l206,1097xm307,1097l365,1097l365,1111l307,1111l307,1097xm408,1097l465,1097l465,1111l408,1111l408,1097xm508,1097l566,1097l566,1111l508,1111l508,1097xm609,1097l667,1097l667,1111l609,1111l609,1097xm710,1097l767,1097l767,1111l710,1111l710,1097xm811,1097l868,1097l868,1111l811,1111l811,1097xm911,1097l969,1097l969,1111l911,1111l911,1097xm1012,1097l1070,1097l1070,1111l1012,1111l1012,1097xm1113,1097l1170,1097l1170,1111l1113,1111l1113,1097xm1214,1097l1271,1097l1271,1111l1214,1111l1214,1097xm1314,1097l1372,1097l1372,1111l1314,1111l1314,1097xm1415,1097l1473,1097l1473,1111l1415,1111l1415,1097xm1516,1097l1573,1097l1573,1111l1516,1111l1516,1097xm1616,1097l1674,1097l1674,1111l1616,1111l1616,1097xm1717,1097l1775,1097l1775,1111l1717,1111l1717,1097xm1818,1097l1875,1097l1875,1111l1818,1111l1818,1097xm1919,1097l1976,1097l1976,1111l1919,1111l1919,1097xm2019,1097l2077,1097l2077,1111l2019,1111l2019,1097xm2120,1097l2178,1097l2178,1111l2120,1111l2120,1097xm2221,1097l2278,1097l2278,1111l2221,1111l2221,1097xm2321,1097l2379,1097l2379,1111l2321,1111l2321,1097xm2422,1097l2480,1097l2480,1111l2422,1111l2422,1097xm2523,1097l2537,1097l2530,1104l2530,1061l2545,1061l2545,1111l2523,1111l2523,1097xm2530,1018l2530,960l2545,960l2545,1018l2530,1018xm2530,917l2530,859l2545,859l2545,917l2530,917xm2530,816l2530,759l2545,759l2545,816l2530,816xm2530,716l2530,658l2545,658l2545,716l2530,716xm2530,615l2530,558l2545,558l2545,615l2530,615xm2530,515l2530,457l2545,457l2545,515l2530,515xm2530,414l2530,357l2545,357l2545,414l2530,414xm2530,314l2530,256l2545,256l2545,314l2530,314xm2530,213l2530,156l2545,156l2545,213l2530,213xm2530,112l2530,55l2545,55l2545,112l2530,112xm2530,12l2530,7l2545,7l2545,12l2530,12xe" fillcolor="#00c800" stroked="t" o:allowincell="f" style="position:absolute;left:3996;top:2187;width:2544;height:1110;mso-wrap-style:none;v-text-anchor:middle;mso-position-horizontal-relative:char">
                    <v:fill o:detectmouseclick="t" type="solid" color2="#ff37ff"/>
                    <v:stroke color="#00c800" weight="1440" joinstyle="bevel" endcap="flat"/>
                    <w10:wrap type="none"/>
                  </v:shape>
                </v:group>
                <v:shape id="shape_0" stroked="f" o:allowincell="f" style="position:absolute;left:4579;top:2342;width:1396;height:53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120" w:after="0"/>
                          <w:rPr/>
                        </w:pPr>
                        <w:r>
                          <w:rPr>
                            <w:kern w:val="2"/>
                            <w:sz w:val="18"/>
                            <w:b/>
                            <w:szCs w:val="18"/>
                            <w:bCs/>
                            <w:rFonts w:ascii="Arial Narrow" w:hAnsi="Arial Narrow" w:eastAsia="Times New Roman" w:cs="Arial Narrow"/>
                            <w:color w:val="000000"/>
                            <w:lang w:val="en-GB" w:bidi="ar-SA"/>
                          </w:rPr>
                          <w:t xml:space="preserve">Mortality Forecasts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331;top:2753;width:1807;height:53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120" w:after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Arial Narrow" w:hAnsi="Arial Narrow" w:eastAsia="Times New Roman" w:cs="Arial Narrow"/>
                            <w:color w:val="000000"/>
                            <w:lang w:val="en-GB" w:bidi="ar-SA"/>
                          </w:rPr>
                          <w:t>by cause of death, age, sex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group id="shape_0" style="position:absolute;left:3042;top:24;width:1290;height:995">
                  <v:rect id="shape_0" fillcolor="#e5f2ff" stroked="f" o:allowincell="f" style="position:absolute;left:3042;top:24;width:1289;height:994;mso-wrap-style:none;v-text-anchor:middle;mso-position-horizontal-relative:char">
                    <v:fill o:detectmouseclick="t" type="solid" color2="#1a0d00"/>
                    <v:stroke color="#3465a4" joinstyle="round" endcap="flat"/>
                    <w10:wrap type="none"/>
                  </v:rect>
                  <v:rect id="shape_0" stroked="t" o:allowincell="f" style="position:absolute;left:3042;top:24;width:1289;height:994;mso-wrap-style:none;v-text-anchor:middle;mso-position-horizontal-relative:char">
                    <v:fill o:detectmouseclick="t" on="false"/>
                    <v:stroke color="#65b2ff" weight="9000" joinstyle="miter" endcap="round"/>
                    <w10:wrap type="none"/>
                  </v:rect>
                </v:group>
                <v:shape id="shape_0" coordsize="5175,5375" path="m67,33l67,2700l34,2666l4975,2666c4994,2666,5009,2681,5009,2700l5009,5041c5009,5060,4994,5075,4975,5075c4957,5075,4942,5060,4942,5041l4942,2700l4975,2733l34,2733c15,2733,0,2718,0,2700l0,33c0,15,15,0,34,0c52,0,67,15,67,33xm5175,4975l4975,5375l4775,4975l5175,4975xe" fillcolor="black" stroked="t" o:allowincell="f" style="position:absolute;left:2507;top:3274;width:1488;height:1544;mso-wrap-style:none;v-text-anchor:middle;mso-position-horizontal-relative:char">
                  <v:fill o:detectmouseclick="t" type="solid" color2="white"/>
                  <v:stroke color="black" weight="1440" joinstyle="bevel" endcap="flat"/>
                  <w10:wrap type="none"/>
                </v:shape>
                <v:shape id="shape_0" coordsize="4792,5375" path="m4792,33l4792,2700c4792,2718,4777,2733,4759,2733l200,2733l234,2700l234,5041c234,5060,219,5075,200,5075c182,5075,167,5060,167,5041l167,2700c167,2681,182,2666,200,2666l4759,2666l4725,2700l4725,33c4725,15,4740,0,4759,0c4777,0,4792,15,4792,33xm400,4975l200,5375l0,4975l400,4975xe" fillcolor="black" stroked="t" o:allowincell="f" style="position:absolute;left:3881;top:3274;width:1378;height:1544;mso-wrap-style:none;v-text-anchor:middle;mso-position-horizontal-relative:char">
                  <v:fill o:detectmouseclick="t" type="solid" color2="white"/>
                  <v:stroke color="black" weight="1440" joinstyle="bevel" endcap="flat"/>
                  <w10:wrap type="none"/>
                </v:shape>
                <v:shape id="shape_0" coordsize="6083,10825" path="m66,33l66,10625l33,10592l5750,10592c5768,10592,5783,10607,5783,10625c5783,10644,5768,10658,5750,10658l33,10658c15,10658,0,10644,0,10625l0,33c0,15,15,0,33,0c52,0,66,15,66,33xm5683,10425l6083,10625l5683,10825l5683,10425xe" fillcolor="black" stroked="t" o:allowincell="f" style="position:absolute;left:769;top:992;width:1749;height:3110;mso-wrap-style:none;v-text-anchor:middle;mso-position-horizontal-relative:char">
                  <v:fill o:detectmouseclick="t" type="solid" color2="white"/>
                  <v:stroke color="black" weight="1440" joinstyle="bevel" endcap="flat"/>
                  <w10:wrap type="none"/>
                </v:shape>
                <v:shape id="shape_0" coordsize="3659,4083" path="m67,33l67,2058l34,2025l3459,2025c3477,2025,3492,2040,3492,2058l3492,3750c3492,3769,3477,3783,3459,3783c3440,3783,3425,3769,3425,3750l3425,2058l3459,2092l34,2092c15,2092,0,2077,0,2058l0,33c0,15,15,0,34,0c52,0,67,15,67,33xm3659,3683l3459,4083l3259,3683l3659,3683xe" fillcolor="black" stroked="t" o:allowincell="f" style="position:absolute;left:3719;top:1014;width:1588;height:1172;mso-wrap-style:none;v-text-anchor:middle;mso-position-horizontal-relative:char">
                  <v:fill o:detectmouseclick="t" type="solid" color2="white"/>
                  <v:stroke color="black" weight="1440" joinstyle="bevel" endcap="flat"/>
                  <w10:wrap type="none"/>
                </v:shape>
                <v:shape id="shape_0" coordsize="3983,4066" path="m3983,33l3983,2050c3983,2068,3968,2083,3950,2083l200,2083l233,2050l233,3733c233,3752,218,3766,200,3766c181,3766,166,3752,166,3733l166,2050c166,2031,181,2016,200,2016l3950,2016l3916,2050l3916,33c3916,15,3931,0,3950,0c3968,0,3983,15,3983,33xm400,3666l200,4066l0,3666l400,3666xe" fillcolor="black" stroked="t" o:allowincell="f" style="position:absolute;left:5169;top:1019;width:1145;height:1167;mso-wrap-style:none;v-text-anchor:middle;mso-position-horizontal-relative:char">
                  <v:fill o:detectmouseclick="t" type="solid" color2="white"/>
                  <v:stroke color="black" weight="1440" joinstyle="bevel" endcap="flat"/>
                  <w10:wrap type="none"/>
                </v:shape>
                <v:shape id="shape_0" coordsize="6209,10858" path="m6209,33l6209,10658c6209,10677,6194,10692,6175,10692l334,10692c315,10692,300,10677,300,10658c300,10640,315,10625,334,10625l6175,10625l6142,10658l6142,33c6142,15,6157,0,6175,0c6194,0,6209,15,6209,33xm400,10858l0,10658l400,10458l400,10858xe" fillcolor="black" stroked="t" o:allowincell="f" style="position:absolute;left:5248;top:985;width:1786;height:3119;mso-wrap-style:none;v-text-anchor:middle;mso-position-horizontal-relative:char">
                  <v:fill o:detectmouseclick="t" type="solid" color2="white"/>
                  <v:stroke color="black" weight="1440" joinstyle="bevel" endcap="flat"/>
                  <w10:wrap type="none"/>
                </v:shape>
                <v:group id="shape_0" style="position:absolute;left:5973;top:32;width:1458;height:996">
                  <v:rect id="shape_0" fillcolor="#e5f2ff" stroked="f" o:allowincell="f" style="position:absolute;left:5973;top:32;width:1457;height:995;mso-wrap-style:none;v-text-anchor:middle;mso-position-horizontal-relative:char">
                    <v:fill o:detectmouseclick="t" type="solid" color2="#1a0d00"/>
                    <v:stroke color="#3465a4" joinstyle="round" endcap="flat"/>
                    <w10:wrap type="none"/>
                  </v:rect>
                  <v:rect id="shape_0" stroked="t" o:allowincell="f" style="position:absolute;left:5973;top:32;width:1457;height:995;mso-wrap-style:none;v-text-anchor:middle;mso-position-horizontal-relative:char">
                    <v:fill o:detectmouseclick="t" on="false"/>
                    <v:stroke color="#65b2ff" weight="9000" joinstyle="miter" endcap="round"/>
                    <w10:wrap type="none"/>
                  </v:rect>
                </v:group>
                <v:shape id="shape_0" coordsize="1791,1808" path="m1791,17l1791,912c1791,922,1784,929,1775,929l100,929l116,912l116,1642c116,1651,109,1658,100,1658c90,1658,83,1651,83,1642l83,912c83,903,90,896,100,896l1775,896l1758,912l1758,17c1758,7,1765,0,1775,0c1784,0,1791,7,1791,17xm200,1608l100,1808l0,1608l200,1608xe" fillcolor="black" stroked="t" o:allowincell="f" style="position:absolute;left:2683;top:5714;width:1029;height:1038;mso-wrap-style:none;v-text-anchor:middle;mso-position-horizontal-relative:char">
                  <v:fill o:detectmouseclick="t" type="solid" color2="white"/>
                  <v:stroke color="black" weight="1440" joinstyle="bevel" endcap="flat"/>
                  <w10:wrap type="none"/>
                </v:shape>
                <v:shape id="shape_0" coordsize="1884,1846" path="m34,17l34,930l17,913l1784,913c1793,913,1800,920,1800,930l1800,1680c1800,1689,1793,1696,1784,1696c1774,1696,1767,1689,1767,1680l1767,930l1784,946l17,946c8,946,0,939,0,930l0,17c0,8,8,0,17,0c26,0,34,8,34,17xm1884,1646l1784,1846l1684,1646l1884,1646xe" fillcolor="black" stroked="t" o:allowincell="f" style="position:absolute;left:4174;top:5692;width:1083;height:1060;mso-wrap-style:none;v-text-anchor:middle;mso-position-horizontal-relative:char">
                  <v:fill o:detectmouseclick="t" type="solid" color2="white"/>
                  <v:stroke color="black" weight="1440" joinstyle="bevel" endcap="flat"/>
                  <w10:wrap type="none"/>
                </v:shape>
                <v:shape id="shape_0" coordsize="200,1471" path="m125,17l125,742c125,751,118,759,108,759l100,759l117,742l117,1305c117,1314,109,1321,100,1321c91,1321,83,1314,83,1305l83,742c83,733,91,725,100,725l108,725l92,742l92,17c92,8,99,0,108,0c118,0,125,8,125,17xm200,1271l100,1471l0,1271l200,1271xe" fillcolor="black" stroked="t" o:allowincell="f" style="position:absolute;left:8400;top:5908;width:114;height:844;mso-wrap-style:none;v-text-anchor:middle;mso-position-horizontal-relative:char">
                  <v:fill o:detectmouseclick="t" type="solid" color2="white"/>
                  <v:stroke color="black" weight="1440" joinstyle="bevel" endcap="flat"/>
                  <w10:wrap type="none"/>
                </v:shape>
                <v:shape id="shape_0" coordsize="7391,400" path="m33,158l3708,158c3727,158,3742,173,3742,191l3742,200l3708,166l7058,166c7077,166,7091,181,7091,200c7091,218,7077,233,7058,233l3708,233c3690,233,3675,218,3675,200l3675,191l3708,225l33,225c15,225,0,210,0,191c0,173,15,158,33,158xm6991,0l7391,200l6991,400l6991,0xe" fillcolor="black" stroked="t" o:allowincell="f" style="position:absolute;left:5193;top:5314;width:2126;height:114;mso-wrap-style:none;v-text-anchor:middle;mso-position-horizontal-relative:char">
                  <v:fill o:detectmouseclick="t" type="solid" color2="white"/>
                  <v:stroke color="black" weight="1440" joinstyle="bevel" endcap="flat"/>
                  <w10:wrap type="none"/>
                </v:shape>
                <v:group id="shape_0" style="position:absolute;left:2665;top:4811;width:2545;height:1114">
                  <v:rect id="shape_0" fillcolor="#ddffdd" stroked="f" o:allowincell="f" style="position:absolute;left:2672;top:4819;width:2530;height:1098;mso-wrap-style:none;v-text-anchor:middle;mso-position-horizontal-relative:char">
                    <v:fill o:detectmouseclick="t" type="solid" color2="#220022"/>
                    <v:stroke color="#3465a4" joinstyle="round" endcap="flat"/>
                    <w10:wrap type="none"/>
                  </v:rect>
                  <v:shape id="shape_0" coordsize="2545,1114" path="m2538,15l2480,15l2480,0l2538,0l2538,15xm2437,15l2379,15l2379,0l2437,0l2437,15xm2336,15l2279,15l2279,0l2336,0l2336,15xm2235,15l2178,15l2178,0l2235,0l2235,15xm2135,15l2077,15l2077,0l2135,0l2135,15xm2034,15l1976,15l1976,0l2034,0l2034,15xm1933,15l1876,15l1876,0l1933,0l1933,15xm1833,15l1775,15l1775,0l1833,0l1833,15xm1732,15l1674,15l1674,0l1732,0l1732,15xm1631,15l1574,15l1574,0l1631,0l1631,15xm1530,15l1473,15l1473,0l1530,0l1530,15xm1430,15l1372,15l1372,0l1430,0l1430,15xm1329,15l1271,15l1271,0l1329,0l1329,15xm1228,15l1171,15l1171,0l1228,0l1228,15xm1128,15l1070,15l1070,0l1128,0l1128,15xm1027,15l969,15l969,0l1027,0l1027,15xm926,15l869,15l869,0l926,0l926,15xm825,15l768,15l768,0l825,0l825,15xm725,15l667,15l667,0l725,0l725,15xm624,15l566,15l566,0l624,0l624,15xm523,15l466,15l466,0l523,0l523,15xm422,15l365,15l365,0l422,0l422,15xm322,15l264,15l264,0l322,0l322,15xm221,15l163,15l163,0l221,0l221,15xm120,15l63,15l63,0l120,0l120,15xm20,15l7,15l15,8l15,53l0,53l0,0l20,0l20,15xm15,96l15,153l0,153l0,96l15,96xm15,197l15,254l0,254l0,197l15,197xm15,297l15,355l0,355l0,297l15,297xm15,398l15,455l0,455l0,398l15,398xm15,498l15,556l0,556l0,498l15,498xm15,599l15,656l0,656l0,599l15,599xm15,699l15,757l0,757l0,699l15,699xm15,800l15,857l0,857l0,800l15,800xm15,901l15,958l0,958l0,901l15,901xm15,1001l15,1059l0,1059l0,1001l15,1001xm15,1102l15,1107l7,1099l60,1099l60,1114l0,1114l0,1102l15,1102xm104,1099l161,1099l161,1114l104,1114l104,1099xm204,1099l262,1099l262,1114l204,1114l204,1099xm305,1099l363,1099l363,1114l305,1114l305,1099xm406,1099l463,1099l463,1114l406,1114l406,1099xm506,1099l564,1099l564,1114l506,1114l506,1099xm607,1099l665,1099l665,1114l607,1114l607,1099xm708,1099l765,1099l765,1114l708,1114l708,1099xm809,1099l866,1099l866,1114l809,1114l809,1099xm909,1099l967,1099l967,1114l909,1114l909,1099xm1010,1099l1068,1099l1068,1114l1010,1114l1010,1099xm1111,1099l1168,1099l1168,1114l1111,1114l1111,1099xm1212,1099l1269,1099l1269,1114l1212,1114l1212,1099xm1312,1099l1370,1099l1370,1114l1312,1114l1312,1099xm1413,1099l1471,1099l1471,1114l1413,1114l1413,1099xm1514,1099l1571,1099l1571,1114l1514,1114l1514,1099xm1614,1099l1672,1099l1672,1114l1614,1114l1614,1099xm1715,1099l1773,1099l1773,1114l1715,1114l1715,1099xm1816,1099l1873,1099l1873,1114l1816,1114l1816,1099xm1917,1099l1974,1099l1974,1114l1917,1114l1917,1099xm2017,1099l2075,1099l2075,1114l2017,1114l2017,1099xm2118,1099l2176,1099l2176,1114l2118,1114l2118,1099xm2219,1099l2276,1099l2276,1114l2219,1114l2219,1099xm2319,1099l2377,1099l2377,1114l2319,1114l2319,1099xm2420,1099l2478,1099l2478,1114l2420,1114l2420,1099xm2521,1099l2538,1099l2530,1107l2530,1066l2545,1066l2545,1114l2521,1114l2521,1099xm2530,1023l2530,965l2545,965l2545,1023l2530,1023xm2530,922l2530,865l2545,865l2545,922l2530,922xm2530,822l2530,764l2545,764l2545,822l2530,822xm2530,721l2530,663l2545,663l2545,721l2530,721xm2530,620l2530,563l2545,563l2545,620l2530,620xm2530,520l2530,462l2545,462l2545,520l2530,520xm2530,419l2530,362l2545,362l2545,419l2530,419xm2530,319l2530,261l2545,261l2545,319l2530,319xm2530,218l2530,161l2545,161l2545,218l2530,218xm2530,118l2530,60l2545,60l2545,118l2530,118xm2530,17l2530,8l2545,8l2545,17l2530,17xe" fillcolor="#00c800" stroked="t" o:allowincell="f" style="position:absolute;left:2665;top:4811;width:2544;height:1113;mso-wrap-style:none;v-text-anchor:middle;mso-position-horizontal-relative:char">
                    <v:fill o:detectmouseclick="t" type="solid" color2="#ff37ff"/>
                    <v:stroke color="#00c800" weight="1440" joinstyle="bevel" endcap="flat"/>
                    <w10:wrap type="none"/>
                  </v:shape>
                </v:group>
                <v:shape id="shape_0" stroked="f" o:allowincell="f" style="position:absolute;left:3125;top:4964;width:1691;height:53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120" w:after="0"/>
                          <w:rPr/>
                        </w:pPr>
                        <w:r>
                          <w:rPr>
                            <w:kern w:val="2"/>
                            <w:sz w:val="18"/>
                            <w:b/>
                            <w:szCs w:val="18"/>
                            <w:bCs/>
                            <w:rFonts w:ascii="Arial Narrow" w:hAnsi="Arial Narrow" w:eastAsia="Times New Roman" w:cs="Arial Narrow"/>
                            <w:color w:val="000000"/>
                            <w:lang w:val="en-GB" w:bidi="ar-SA"/>
                          </w:rPr>
                          <w:t xml:space="preserve">WHO Comparative Risk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247;top:5169;width:1437;height:53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120" w:after="0"/>
                          <w:rPr/>
                        </w:pPr>
                        <w:r>
                          <w:rPr>
                            <w:kern w:val="2"/>
                            <w:sz w:val="18"/>
                            <w:b/>
                            <w:szCs w:val="18"/>
                            <w:bCs/>
                            <w:rFonts w:ascii="Arial Narrow" w:hAnsi="Arial Narrow" w:eastAsia="Times New Roman" w:cs="Arial Narrow"/>
                            <w:color w:val="000000"/>
                            <w:lang w:val="en-GB" w:bidi="ar-SA"/>
                          </w:rPr>
                          <w:t>Assessment Method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776;top:5376;width:2456;height:53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120" w:after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Arial Narrow" w:hAnsi="Arial Narrow" w:eastAsia="Times New Roman" w:cs="Arial Narrow"/>
                            <w:color w:val="000000"/>
                            <w:lang w:val="en-GB" w:bidi="ar-SA"/>
                          </w:rPr>
                          <w:t xml:space="preserve">Quantifying burden of disease due to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293;top:5583;width:1339;height:53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120" w:after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Arial Narrow" w:hAnsi="Arial Narrow" w:eastAsia="Times New Roman" w:cs="Arial Narrow"/>
                            <w:color w:val="000000"/>
                            <w:lang w:val="en-GB" w:bidi="ar-SA"/>
                          </w:rPr>
                          <w:t>specified risk factor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group id="shape_0" style="position:absolute;left:4488;top:0;width:1270;height:1027">
                  <v:rect id="shape_0" fillcolor="#e5f2ff" stroked="f" o:allowincell="f" style="position:absolute;left:4488;top:0;width:1269;height:1026;mso-wrap-style:none;v-text-anchor:middle;mso-position-horizontal-relative:char">
                    <v:fill o:detectmouseclick="t" type="solid" color2="#1a0d00"/>
                    <v:stroke color="#3465a4" joinstyle="round" endcap="flat"/>
                    <w10:wrap type="none"/>
                  </v:rect>
                  <v:rect id="shape_0" stroked="t" o:allowincell="f" style="position:absolute;left:4488;top:0;width:1269;height:1026;mso-wrap-style:none;v-text-anchor:middle;mso-position-horizontal-relative:char">
                    <v:fill o:detectmouseclick="t" on="false"/>
                    <v:stroke color="#65b2ff" weight="9000" joinstyle="miter" endcap="round"/>
                    <w10:wrap type="none"/>
                  </v:rect>
                </v:group>
                <v:shape id="shape_0" coordsize="400,4133" path="m216,33l216,2083l183,2050l200,2050c218,2050,233,2065,233,2083l233,3800c233,3819,218,3833,200,3833c181,3833,166,3819,166,3800l166,2083l200,2117l183,2117c165,2117,150,2102,150,2083l150,33c150,15,165,0,183,0c202,0,216,15,216,33xm400,3733l200,4133l0,3733l400,3733xe" fillcolor="black" stroked="t" o:allowincell="f" style="position:absolute;left:5165;top:1028;width:90;height:613;mso-wrap-style:none;v-text-anchor:middle;mso-position-horizontal-relative:char">
                  <v:fill o:detectmouseclick="t" type="solid" color2="white"/>
                  <v:stroke color="black" weight="1440" joinstyle="bevel" endcap="flat"/>
                  <w10:wrap type="none"/>
                </v:shape>
                <v:shape id="shape_0" stroked="f" o:allowincell="f" style="position:absolute;left:7534;top:6791;width:1810;height:534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120" w:after="0"/>
                          <w:jc w:val="center"/>
                          <w:rPr/>
                        </w:pPr>
                        <w:r>
                          <w:rPr>
                            <w:kern w:val="2"/>
                            <w:sz w:val="18"/>
                            <w:b/>
                            <w:szCs w:val="18"/>
                            <w:bCs/>
                            <w:rFonts w:ascii="Arial Narrow" w:hAnsi="Arial Narrow" w:eastAsia="Times New Roman" w:cs="Arial Narrow"/>
                            <w:color w:val="000000"/>
                            <w:lang w:val="en-GB" w:bidi="ar-SA"/>
                          </w:rPr>
                          <w:t>Attributable loss of Life</w:t>
                        </w:r>
                      </w:p>
                      <w:p>
                        <w:pPr>
                          <w:overflowPunct w:val="false"/>
                          <w:bidi w:val="0"/>
                          <w:spacing w:before="120" w:after="0"/>
                          <w:jc w:val="center"/>
                          <w:rPr/>
                        </w:pPr>
                        <w:r>
                          <w:rPr>
                            <w:kern w:val="2"/>
                            <w:sz w:val="18"/>
                            <w:b/>
                            <w:szCs w:val="18"/>
                            <w:bCs/>
                            <w:rFonts w:ascii="Arial Narrow" w:hAnsi="Arial Narrow" w:eastAsia="Times New Roman" w:cs="Arial Narrow"/>
                            <w:color w:val="000000"/>
                            <w:lang w:val="en-GB" w:bidi="ar-SA"/>
                          </w:rPr>
                          <w:t>expectancy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709;top:526;width:1450;height:48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120" w:after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i/>
                            <w:szCs w:val="16"/>
                            <w:iCs/>
                            <w:rFonts w:ascii="Arial Narrow" w:hAnsi="Arial Narrow" w:eastAsia="Times New Roman" w:cs="Arial Narrow"/>
                            <w:color w:val="000000"/>
                            <w:lang w:val="en-GB" w:bidi="ar-SA"/>
                          </w:rPr>
                          <w:t xml:space="preserve">(Human Mortality </w:t>
                        </w:r>
                      </w:p>
                      <w:p>
                        <w:pPr>
                          <w:overflowPunct w:val="false"/>
                          <w:bidi w:val="0"/>
                          <w:spacing w:before="120" w:after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i/>
                            <w:szCs w:val="16"/>
                            <w:iCs/>
                            <w:rFonts w:ascii="Arial Narrow" w:hAnsi="Arial Narrow" w:eastAsia="Times New Roman" w:cs="Arial Narrow"/>
                            <w:color w:val="000000"/>
                            <w:lang w:val="en-GB" w:bidi="ar-SA"/>
                          </w:rPr>
                          <w:t>Database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941195</wp:posOffset>
                </wp:positionH>
                <wp:positionV relativeFrom="paragraph">
                  <wp:posOffset>41275</wp:posOffset>
                </wp:positionV>
                <wp:extent cx="819150" cy="714375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9150" cy="7143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120" w:after="0"/>
                              <w:jc w:val="center"/>
                              <w:rPr/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18"/>
                                <w:szCs w:val="18"/>
                              </w:rPr>
                              <w:t>All cause mortality</w:t>
                              <w:br/>
                              <w:t>projections</w:t>
                              <w:br/>
                            </w:r>
                            <w:r>
                              <w:rPr>
                                <w:rFonts w:cs="Arial Narrow" w:ascii="Arial Narrow" w:hAnsi="Arial Narrow"/>
                                <w:i/>
                                <w:sz w:val="18"/>
                                <w:szCs w:val="18"/>
                              </w:rPr>
                              <w:t>(GAD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4.5pt;height:56.25pt;mso-wrap-distance-left:9.05pt;mso-wrap-distance-right:9.05pt;mso-wrap-distance-top:0pt;mso-wrap-distance-bottom:0pt;margin-top:3.25pt;mso-position-vertical-relative:text;margin-left:152.8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120" w:after="0"/>
                        <w:jc w:val="center"/>
                        <w:rPr/>
                      </w:pPr>
                      <w:r>
                        <w:rPr>
                          <w:rFonts w:cs="Arial Narrow" w:ascii="Arial Narrow" w:hAnsi="Arial Narrow"/>
                          <w:b/>
                          <w:sz w:val="18"/>
                          <w:szCs w:val="18"/>
                        </w:rPr>
                        <w:t>All cause mortality</w:t>
                        <w:br/>
                        <w:t>projections</w:t>
                        <w:br/>
                      </w:r>
                      <w:r>
                        <w:rPr>
                          <w:rFonts w:cs="Arial Narrow" w:ascii="Arial Narrow" w:hAnsi="Arial Narrow"/>
                          <w:i/>
                          <w:sz w:val="18"/>
                          <w:szCs w:val="18"/>
                        </w:rPr>
                        <w:t>(GAD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2851150</wp:posOffset>
                </wp:positionH>
                <wp:positionV relativeFrom="paragraph">
                  <wp:posOffset>63500</wp:posOffset>
                </wp:positionV>
                <wp:extent cx="806450" cy="688340"/>
                <wp:effectExtent l="0" t="0" r="0" b="0"/>
                <wp:wrapNone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6450" cy="6883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120" w:after="0"/>
                              <w:jc w:val="center"/>
                              <w:rPr/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18"/>
                                <w:szCs w:val="18"/>
                              </w:rPr>
                              <w:t>Composition of mortality</w:t>
                              <w:br/>
                            </w:r>
                            <w:r>
                              <w:rPr>
                                <w:rFonts w:cs="Arial Narrow" w:ascii="Arial Narrow" w:hAnsi="Arial Narrow"/>
                                <w:i/>
                                <w:sz w:val="18"/>
                                <w:szCs w:val="18"/>
                              </w:rPr>
                              <w:t>(historical, ONS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.5pt;height:54.2pt;mso-wrap-distance-left:9.05pt;mso-wrap-distance-right:9.05pt;mso-wrap-distance-top:0pt;mso-wrap-distance-bottom:0pt;margin-top:5pt;mso-position-vertical-relative:text;margin-left:224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120" w:after="0"/>
                        <w:jc w:val="center"/>
                        <w:rPr/>
                      </w:pPr>
                      <w:r>
                        <w:rPr>
                          <w:rFonts w:cs="Arial Narrow" w:ascii="Arial Narrow" w:hAnsi="Arial Narrow"/>
                          <w:b/>
                          <w:sz w:val="18"/>
                          <w:szCs w:val="18"/>
                        </w:rPr>
                        <w:t>Composition of mortality</w:t>
                        <w:br/>
                      </w:r>
                      <w:r>
                        <w:rPr>
                          <w:rFonts w:cs="Arial Narrow" w:ascii="Arial Narrow" w:hAnsi="Arial Narrow"/>
                          <w:i/>
                          <w:sz w:val="18"/>
                          <w:szCs w:val="18"/>
                        </w:rPr>
                        <w:t>(historical, ONS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3720465</wp:posOffset>
                </wp:positionH>
                <wp:positionV relativeFrom="paragraph">
                  <wp:posOffset>67310</wp:posOffset>
                </wp:positionV>
                <wp:extent cx="1061085" cy="688340"/>
                <wp:effectExtent l="0" t="0" r="0" b="0"/>
                <wp:wrapNone/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61085" cy="6883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120" w:after="0"/>
                              <w:jc w:val="center"/>
                              <w:rPr/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18"/>
                                <w:szCs w:val="18"/>
                              </w:rPr>
                              <w:t>Projected composition of mortality</w:t>
                              <w:br/>
                            </w:r>
                            <w:r>
                              <w:rPr>
                                <w:rFonts w:cs="Arial Narrow" w:ascii="Arial Narrow" w:hAnsi="Arial Narrow"/>
                                <w:i/>
                                <w:sz w:val="18"/>
                                <w:szCs w:val="18"/>
                              </w:rPr>
                              <w:t>(No change, WHO) ONS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3.55pt;height:54.2pt;mso-wrap-distance-left:9.05pt;mso-wrap-distance-right:9.05pt;mso-wrap-distance-top:0pt;mso-wrap-distance-bottom:0pt;margin-top:5.3pt;mso-position-vertical-relative:text;margin-left:292.9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120" w:after="0"/>
                        <w:jc w:val="center"/>
                        <w:rPr/>
                      </w:pPr>
                      <w:r>
                        <w:rPr>
                          <w:rFonts w:cs="Arial Narrow" w:ascii="Arial Narrow" w:hAnsi="Arial Narrow"/>
                          <w:b/>
                          <w:sz w:val="18"/>
                          <w:szCs w:val="18"/>
                        </w:rPr>
                        <w:t>Projected composition of mortality</w:t>
                        <w:br/>
                      </w:r>
                      <w:r>
                        <w:rPr>
                          <w:rFonts w:cs="Arial Narrow" w:ascii="Arial Narrow" w:hAnsi="Arial Narrow"/>
                          <w:i/>
                          <w:sz w:val="18"/>
                          <w:szCs w:val="18"/>
                        </w:rPr>
                        <w:t>(No change, WHO) ONS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>
          <w:rFonts w:cs="Arial" w:ascii="Arial" w:hAnsi="Arial"/>
          <w:b/>
          <w:bCs/>
          <w:sz w:val="22"/>
          <w:szCs w:val="22"/>
        </w:rPr>
        <w:t xml:space="preserve">Key:  </w:t>
      </w:r>
      <w:r>
        <w:rPr>
          <w:rFonts w:cs="Arial" w:ascii="Arial" w:hAnsi="Arial"/>
          <w:bCs/>
          <w:sz w:val="22"/>
          <w:szCs w:val="22"/>
        </w:rPr>
        <w:t>Blue (solid border) = inputs; green (dashed border) = processes/analysis; orange (dotted border) = outputs.</w:t>
      </w:r>
    </w:p>
    <w:sectPr>
      <w:headerReference w:type="default" r:id="rId2"/>
      <w:type w:val="nextPage"/>
      <w:pgSz w:w="11906" w:h="16838"/>
      <w:pgMar w:left="1797" w:right="1797" w:gutter="0" w:header="709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Webdings">
    <w:charset w:val="02"/>
    <w:family w:val="roman"/>
    <w:pitch w:val="variable"/>
  </w:font>
  <w:font w:name="Arial Narrow">
    <w:charset w:val="00"/>
    <w:family w:val="swiss"/>
    <w:pitch w:val="variable"/>
  </w:font>
  <w:font w:name="Times">
    <w:altName w:val="Times New Roman"/>
    <w:charset w:val="00"/>
    <w:family w:val="roman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0"/>
      <w:jc w:val="right"/>
      <w:rPr>
        <w:i/>
        <w:i/>
      </w:rPr>
    </w:pPr>
    <w:r>
      <w:rPr>
        <w:i/>
      </w:rPr>
      <w:fldChar w:fldCharType="begin"/>
    </w:r>
    <w:r>
      <w:rPr>
        <w:i/>
      </w:rPr>
      <w:instrText xml:space="preserve"> PAGE </w:instrText>
    </w:r>
    <w:r>
      <w:rPr>
        <w:i/>
      </w:rPr>
      <w:fldChar w:fldCharType="separate"/>
    </w:r>
    <w:r>
      <w:rPr>
        <w:i/>
      </w:rPr>
      <w:t>2</w:t>
    </w:r>
    <w:r>
      <w:rPr>
        <w:i/>
      </w:rPr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36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72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1080"/>
        </w:tabs>
        <w:ind w:left="0" w:hanging="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val="bestFit" w:percent="2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0"/>
      <w:jc w:val="center"/>
      <w:outlineLvl w:val="0"/>
    </w:pPr>
    <w:rPr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0"/>
      <w:ind w:left="-284" w:hanging="0"/>
      <w:outlineLvl w:val="1"/>
    </w:pPr>
    <w:rPr>
      <w:rFonts w:ascii="Times New Roman" w:hAnsi="Times New Roman" w:cs="Times New Roman"/>
      <w:b/>
      <w:smallCaps/>
    </w:rPr>
  </w:style>
  <w:style w:type="paragraph" w:styleId="Heading3">
    <w:name w:val="Heading 3"/>
    <w:basedOn w:val="Normal"/>
    <w:next w:val="NormalIndent"/>
    <w:qFormat/>
    <w:pPr>
      <w:keepNext w:val="true"/>
      <w:numPr>
        <w:ilvl w:val="2"/>
        <w:numId w:val="1"/>
      </w:numPr>
      <w:spacing w:before="240" w:after="0"/>
      <w:outlineLvl w:val="2"/>
    </w:pPr>
    <w:rPr>
      <w:rFonts w:ascii="Times New Roman" w:hAnsi="Times New Roman" w:cs="Times New Roman"/>
      <w:b/>
    </w:rPr>
  </w:style>
  <w:style w:type="paragraph" w:styleId="Heading4">
    <w:name w:val="Heading 4"/>
    <w:basedOn w:val="Heading3"/>
    <w:next w:val="TextBody"/>
    <w:qFormat/>
    <w:pPr>
      <w:numPr>
        <w:ilvl w:val="3"/>
        <w:numId w:val="1"/>
      </w:numPr>
      <w:outlineLvl w:val="3"/>
    </w:pPr>
    <w:rPr>
      <w:rFonts w:ascii="Times New Roman" w:hAnsi="Times New Roman" w:cs="Times New Roman"/>
      <w:i/>
    </w:rPr>
  </w:style>
  <w:style w:type="paragraph" w:styleId="Heading5">
    <w:name w:val="Heading 5"/>
    <w:basedOn w:val="Heading4"/>
    <w:next w:val="TextBody"/>
    <w:qFormat/>
    <w:pPr>
      <w:numPr>
        <w:ilvl w:val="4"/>
        <w:numId w:val="1"/>
      </w:numPr>
      <w:outlineLvl w:val="4"/>
    </w:pPr>
    <w:rPr>
      <w:b w:val="false"/>
    </w:rPr>
  </w:style>
  <w:style w:type="paragraph" w:styleId="Heading8">
    <w:name w:val="Heading 8"/>
    <w:basedOn w:val="Normal"/>
    <w:next w:val="NormalIndent"/>
    <w:qFormat/>
    <w:pPr>
      <w:keepNext w:val="true"/>
      <w:numPr>
        <w:ilvl w:val="7"/>
        <w:numId w:val="1"/>
      </w:numPr>
      <w:outlineLvl w:val="7"/>
    </w:pPr>
    <w:rPr>
      <w:b/>
    </w:rPr>
  </w:style>
  <w:style w:type="character" w:styleId="WW8Num1z0">
    <w:name w:val="WW8Num1z0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  <w:color w:val="000000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Webdings" w:hAnsi="Webdings" w:cs="Webdings"/>
      <w:sz w:val="16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Symbol" w:hAnsi="Symbol" w:cs="Symbol"/>
      <w:color w:val="000000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Symbol" w:hAnsi="Symbol" w:cs="Symbol"/>
      <w:sz w:val="20"/>
    </w:rPr>
  </w:style>
  <w:style w:type="character" w:styleId="WW8Num17z1">
    <w:name w:val="WW8Num17z1"/>
    <w:qFormat/>
    <w:rPr>
      <w:rFonts w:ascii="Courier New" w:hAnsi="Courier New" w:cs="Courier New"/>
      <w:sz w:val="20"/>
    </w:rPr>
  </w:style>
  <w:style w:type="character" w:styleId="WW8Num17z2">
    <w:name w:val="WW8Num17z2"/>
    <w:qFormat/>
    <w:rPr>
      <w:rFonts w:ascii="Wingdings" w:hAnsi="Wingdings" w:cs="Wingdings"/>
      <w:sz w:val="20"/>
    </w:rPr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23z0">
    <w:name w:val="WW8Num23z0"/>
    <w:qFormat/>
    <w:rPr/>
  </w:style>
  <w:style w:type="character" w:styleId="WW8Num23z1">
    <w:name w:val="WW8Num23z1"/>
    <w:qFormat/>
    <w:rPr>
      <w:rFonts w:ascii="Wingdings" w:hAnsi="Wingdings" w:cs="Wingdings"/>
    </w:rPr>
  </w:style>
  <w:style w:type="character" w:styleId="WW8Num24z0">
    <w:name w:val="WW8Num24z0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4z3">
    <w:name w:val="WW8Num24z3"/>
    <w:qFormat/>
    <w:rPr>
      <w:rFonts w:ascii="Symbol" w:hAnsi="Symbol" w:cs="Symbol"/>
    </w:rPr>
  </w:style>
  <w:style w:type="character" w:styleId="WW8Num25z0">
    <w:name w:val="WW8Num25z0"/>
    <w:qFormat/>
    <w:rPr/>
  </w:style>
  <w:style w:type="character" w:styleId="WW8Num26z0">
    <w:name w:val="WW8Num26z0"/>
    <w:qFormat/>
    <w:rPr>
      <w:rFonts w:ascii="Wingdings" w:hAnsi="Wingdings" w:cs="Wingdings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3">
    <w:name w:val="WW8Num26z3"/>
    <w:qFormat/>
    <w:rPr>
      <w:rFonts w:ascii="Symbol" w:hAnsi="Symbol" w:cs="Symbol"/>
    </w:rPr>
  </w:style>
  <w:style w:type="character" w:styleId="WW8Num27z0">
    <w:name w:val="WW8Num27z0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7z3">
    <w:name w:val="WW8Num27z3"/>
    <w:qFormat/>
    <w:rPr>
      <w:rFonts w:ascii="Symbol" w:hAnsi="Symbol" w:cs="Symbol"/>
    </w:rPr>
  </w:style>
  <w:style w:type="character" w:styleId="WW8Num28z0">
    <w:name w:val="WW8Num28z0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8z3">
    <w:name w:val="WW8Num28z3"/>
    <w:qFormat/>
    <w:rPr>
      <w:rFonts w:ascii="Symbol" w:hAnsi="Symbol" w:cs="Symbol"/>
    </w:rPr>
  </w:style>
  <w:style w:type="character" w:styleId="WW8Num29z0">
    <w:name w:val="WW8Num29z0"/>
    <w:qFormat/>
    <w:rPr>
      <w:rFonts w:ascii="Symbol" w:hAnsi="Symbol" w:cs="Symbol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b/>
      <w:sz w:val="20"/>
      <w:vertAlign w:val="superscript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EndnoteCharacters">
    <w:name w:val="Endnote Characters"/>
    <w:basedOn w:val="DefaultParagraphFont"/>
    <w:qFormat/>
    <w:rPr>
      <w:rFonts w:ascii="Times New Roman" w:hAnsi="Times New Roman" w:cs="Times New Roman"/>
      <w:sz w:val="18"/>
      <w:vertAlign w:val="superscript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606420"/>
      <w:u w:val="single"/>
    </w:rPr>
  </w:style>
  <w:style w:type="character" w:styleId="Ti2">
    <w:name w:val="ti2"/>
    <w:basedOn w:val="DefaultParagraphFont"/>
    <w:qFormat/>
    <w:rPr>
      <w:sz w:val="22"/>
      <w:szCs w:val="22"/>
    </w:rPr>
  </w:style>
  <w:style w:type="character" w:styleId="Linkbar">
    <w:name w:val="linkbar"/>
    <w:basedOn w:val="DefaultParagraphFont"/>
    <w:qFormat/>
    <w:rPr/>
  </w:style>
  <w:style w:type="character" w:styleId="MMTopic2Char">
    <w:name w:val="MM Topic 2 Char"/>
    <w:basedOn w:val="DefaultParagraphFont"/>
    <w:qFormat/>
    <w:rPr>
      <w:b/>
      <w:smallCaps/>
      <w:sz w:val="24"/>
      <w:lang w:val="en-GB" w:bidi="ar-SA"/>
    </w:rPr>
  </w:style>
  <w:style w:type="character" w:styleId="CharChar">
    <w:name w:val=" Char Char"/>
    <w:basedOn w:val="DefaultParagraphFont"/>
    <w:qFormat/>
    <w:rPr>
      <w:b/>
      <w:bCs/>
      <w:sz w:val="24"/>
      <w:lang w:val="en-GB" w:bidi="ar-SA"/>
    </w:rPr>
  </w:style>
  <w:style w:type="character" w:styleId="StyleCaptionArialNarrow9ptNotBoldChar">
    <w:name w:val="Style Caption + Arial Narrow 9 pt Not Bold Char"/>
    <w:basedOn w:val="CharChar"/>
    <w:qFormat/>
    <w:rPr>
      <w:rFonts w:ascii="Arial Narrow" w:hAnsi="Arial Narrow" w:cs="Arial Narrow"/>
      <w:sz w:val="18"/>
    </w:rPr>
  </w:style>
  <w:style w:type="character" w:styleId="MMTopic2CharChar">
    <w:name w:val="MM Topic 2 Char Char"/>
    <w:basedOn w:val="DefaultParagraphFont"/>
    <w:qFormat/>
    <w:rPr>
      <w:b/>
      <w:smallCaps/>
      <w:sz w:val="24"/>
      <w:lang w:val="en-GB" w:bidi="ar-SA"/>
    </w:rPr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180"/>
    </w:pPr>
    <w:rPr>
      <w:b/>
      <w:bCs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Endnote">
    <w:name w:val="Endnote Text"/>
    <w:basedOn w:val="Normal"/>
    <w:pPr>
      <w:ind w:left="567" w:hanging="567"/>
    </w:pPr>
    <w:rPr>
      <w:sz w:val="20"/>
    </w:rPr>
  </w:style>
  <w:style w:type="paragraph" w:styleId="Contents4">
    <w:name w:val="TOC 4"/>
    <w:basedOn w:val="Normal"/>
    <w:next w:val="Normal"/>
    <w:pPr>
      <w:tabs>
        <w:tab w:val="clear" w:pos="720"/>
        <w:tab w:val="right" w:pos="8307" w:leader="none"/>
      </w:tabs>
      <w:spacing w:before="0" w:after="0"/>
      <w:ind w:left="2161" w:right="720" w:hanging="0"/>
    </w:pPr>
    <w:rPr/>
  </w:style>
  <w:style w:type="paragraph" w:styleId="Contents8">
    <w:name w:val="TOC 8"/>
    <w:basedOn w:val="Contents4"/>
    <w:pPr>
      <w:tabs>
        <w:tab w:val="clear" w:pos="8307"/>
        <w:tab w:val="right" w:pos="7967" w:leader="none"/>
        <w:tab w:val="right" w:pos="8789" w:leader="none"/>
      </w:tabs>
      <w:spacing w:before="120" w:after="0"/>
      <w:ind w:left="964" w:right="567" w:hanging="964"/>
    </w:pPr>
    <w:rPr/>
  </w:style>
  <w:style w:type="paragraph" w:styleId="Contents3">
    <w:name w:val="TOC 3"/>
    <w:basedOn w:val="Normal"/>
    <w:next w:val="Normal"/>
    <w:pPr>
      <w:tabs>
        <w:tab w:val="clear" w:pos="720"/>
        <w:tab w:val="right" w:pos="8307" w:leader="none"/>
      </w:tabs>
      <w:spacing w:before="0" w:after="0"/>
      <w:ind w:left="1441" w:right="720" w:hanging="0"/>
    </w:pPr>
    <w:rPr/>
  </w:style>
  <w:style w:type="paragraph" w:styleId="Contents2">
    <w:name w:val="TOC 2"/>
    <w:basedOn w:val="Normal"/>
    <w:next w:val="Normal"/>
    <w:pPr>
      <w:tabs>
        <w:tab w:val="clear" w:pos="720"/>
        <w:tab w:val="right" w:pos="8307" w:leader="none"/>
      </w:tabs>
      <w:spacing w:before="0" w:after="0"/>
      <w:ind w:left="720" w:right="720" w:hanging="0"/>
    </w:pPr>
    <w:rPr/>
  </w:style>
  <w:style w:type="paragraph" w:styleId="Contents1">
    <w:name w:val="TOC 1"/>
    <w:basedOn w:val="Normal"/>
    <w:next w:val="Normal"/>
    <w:pPr>
      <w:spacing w:lineRule="atLeast" w:line="240"/>
      <w:ind w:right="567" w:hanging="0"/>
    </w:pPr>
    <w:rPr>
      <w:sz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Addressee">
    <w:name w:val="Envelope Address"/>
    <w:basedOn w:val="Normal"/>
    <w:pPr>
      <w:spacing w:before="0" w:after="0"/>
      <w:ind w:left="2880" w:hanging="0"/>
    </w:pPr>
    <w:rPr>
      <w:rFonts w:ascii="Times New Roman" w:hAnsi="Times New Roman" w:cs="Times New Roman"/>
    </w:rPr>
  </w:style>
  <w:style w:type="paragraph" w:styleId="Sender">
    <w:name w:val="Envelope Return"/>
    <w:basedOn w:val="Normal"/>
    <w:pPr>
      <w:spacing w:before="0" w:after="0"/>
    </w:pPr>
    <w:rPr>
      <w:rFonts w:ascii="Times New Roman" w:hAnsi="Times New Roman" w:cs="Times New Roman"/>
      <w:sz w:val="20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InsideAddress">
    <w:name w:val="Inside Address"/>
    <w:basedOn w:val="Normal"/>
    <w:qFormat/>
    <w:pPr>
      <w:spacing w:before="0" w:after="0"/>
      <w:ind w:left="567" w:hanging="0"/>
    </w:pPr>
    <w:rPr>
      <w:rFonts w:ascii="Times" w:hAnsi="Times" w:cs="Times"/>
    </w:rPr>
  </w:style>
  <w:style w:type="paragraph" w:styleId="MMTitle">
    <w:name w:val="MM Title"/>
    <w:basedOn w:val="Heading"/>
    <w:qFormat/>
    <w:pPr/>
    <w:rPr/>
  </w:style>
  <w:style w:type="paragraph" w:styleId="MMTopic1">
    <w:name w:val="MM Topic 1"/>
    <w:basedOn w:val="Heading1"/>
    <w:qFormat/>
    <w:pPr>
      <w:numPr>
        <w:ilvl w:val="0"/>
        <w:numId w:val="2"/>
      </w:numPr>
      <w:tabs>
        <w:tab w:val="clear" w:pos="720"/>
        <w:tab w:val="left" w:pos="0" w:leader="none"/>
      </w:tabs>
      <w:outlineLvl w:val="9"/>
    </w:pPr>
    <w:rPr/>
  </w:style>
  <w:style w:type="paragraph" w:styleId="MMTopic2">
    <w:name w:val="MM Topic 2"/>
    <w:basedOn w:val="Heading2"/>
    <w:qFormat/>
    <w:pPr>
      <w:numPr>
        <w:ilvl w:val="0"/>
        <w:numId w:val="2"/>
      </w:numPr>
      <w:tabs>
        <w:tab w:val="clear" w:pos="720"/>
        <w:tab w:val="left" w:pos="0" w:leader="none"/>
      </w:tabs>
      <w:outlineLvl w:val="9"/>
    </w:pPr>
    <w:rPr/>
  </w:style>
  <w:style w:type="paragraph" w:styleId="MMTopic3">
    <w:name w:val="MM Topic 3"/>
    <w:basedOn w:val="Heading3"/>
    <w:qFormat/>
    <w:pPr>
      <w:numPr>
        <w:ilvl w:val="0"/>
        <w:numId w:val="2"/>
      </w:numPr>
      <w:tabs>
        <w:tab w:val="clear" w:pos="720"/>
        <w:tab w:val="left" w:pos="0" w:leader="none"/>
      </w:tabs>
      <w:outlineLvl w:val="9"/>
    </w:pPr>
    <w:rPr/>
  </w:style>
  <w:style w:type="paragraph" w:styleId="MMTopic4">
    <w:name w:val="MM Topic 4"/>
    <w:basedOn w:val="Heading4"/>
    <w:qFormat/>
    <w:pPr>
      <w:numPr>
        <w:ilvl w:val="0"/>
        <w:numId w:val="0"/>
      </w:numPr>
      <w:outlineLvl w:val="9"/>
    </w:pPr>
    <w:rPr/>
  </w:style>
  <w:style w:type="paragraph" w:styleId="NormalWeb">
    <w:name w:val="Normal (Web)"/>
    <w:basedOn w:val="Normal"/>
    <w:qFormat/>
    <w:pPr>
      <w:spacing w:before="100" w:after="100"/>
    </w:pPr>
    <w:rPr>
      <w:szCs w:val="24"/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Footnote">
    <w:name w:val="Footnote Text"/>
    <w:basedOn w:val="Normal"/>
    <w:pPr/>
    <w:rPr>
      <w:sz w:val="20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before="0" w:after="0"/>
    </w:pPr>
    <w:rPr>
      <w:rFonts w:ascii="Courier New" w:hAnsi="Courier New" w:cs="Courier New"/>
      <w:sz w:val="20"/>
      <w:lang w:val="en-US"/>
    </w:rPr>
  </w:style>
  <w:style w:type="paragraph" w:styleId="Abstract">
    <w:name w:val="Abstract"/>
    <w:qFormat/>
    <w:pPr>
      <w:widowControl/>
      <w:bidi w:val="0"/>
    </w:pPr>
    <w:rPr>
      <w:rFonts w:ascii="Calibri" w:hAnsi="Calibri" w:eastAsia="Times New Roman" w:cs="Calibri"/>
      <w:color w:val="auto"/>
      <w:sz w:val="19"/>
      <w:szCs w:val="20"/>
      <w:lang w:val="en-GB" w:bidi="ar-SA" w:eastAsia="zh-CN"/>
    </w:rPr>
  </w:style>
  <w:style w:type="paragraph" w:styleId="NICEnormal">
    <w:name w:val="NICE normal"/>
    <w:basedOn w:val="Normal"/>
    <w:qFormat/>
    <w:pPr>
      <w:spacing w:lineRule="auto" w:line="360" w:before="0" w:after="240"/>
    </w:pPr>
    <w:rPr>
      <w:rFonts w:ascii="Arial" w:hAnsi="Arial" w:cs="Arial"/>
      <w:szCs w:val="24"/>
    </w:rPr>
  </w:style>
  <w:style w:type="paragraph" w:styleId="StyleCaptionArialNarrow9ptNotBold">
    <w:name w:val="Style Caption + Arial Narrow 9 pt Not Bold"/>
    <w:basedOn w:val="Caption"/>
    <w:qFormat/>
    <w:pPr>
      <w:spacing w:before="120" w:after="180"/>
    </w:pPr>
    <w:rPr>
      <w:rFonts w:ascii="Arial Narrow" w:hAnsi="Arial Narrow" w:cs="Arial Narrow"/>
      <w:sz w:val="18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18T15:49:00Z</dcterms:created>
  <dc:creator>Christopher Kelly</dc:creator>
  <dc:description/>
  <cp:keywords/>
  <dc:language>en-US</dc:language>
  <cp:lastModifiedBy>cjk31</cp:lastModifiedBy>
  <cp:lastPrinted>2007-10-12T17:56:00Z</cp:lastPrinted>
  <dcterms:modified xsi:type="dcterms:W3CDTF">2009-03-25T17:21:00Z</dcterms:modified>
  <cp:revision>4</cp:revision>
  <dc:subject/>
  <dc:title>Overview of procedure for estimating mortality attributable to excess adiposit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